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4BEDF" w14:textId="7354AE91" w:rsidR="00C15EA1" w:rsidRDefault="00C15EA1" w:rsidP="00C15EA1">
      <w:pPr>
        <w:spacing w:after="0" w:line="480" w:lineRule="auto"/>
        <w:rPr>
          <w:b/>
        </w:rPr>
      </w:pPr>
      <w:r>
        <w:rPr>
          <w:b/>
        </w:rPr>
        <w:t>This file contains supplementary tables for the article:</w:t>
      </w:r>
    </w:p>
    <w:p w14:paraId="6F27A417" w14:textId="7041C162" w:rsidR="00C15EA1" w:rsidRPr="00747387" w:rsidRDefault="00C15EA1" w:rsidP="00C15EA1">
      <w:pPr>
        <w:spacing w:after="0" w:line="480" w:lineRule="auto"/>
        <w:rPr>
          <w:b/>
        </w:rPr>
      </w:pPr>
      <w:r w:rsidRPr="00B72DE6">
        <w:rPr>
          <w:b/>
        </w:rPr>
        <w:t xml:space="preserve">Individual variation and the source-sink group dynamics of </w:t>
      </w:r>
      <w:r>
        <w:rPr>
          <w:b/>
        </w:rPr>
        <w:t>extra-group paternity</w:t>
      </w:r>
      <w:r w:rsidRPr="00B72DE6">
        <w:rPr>
          <w:b/>
        </w:rPr>
        <w:t xml:space="preserve"> in a social mammal</w:t>
      </w:r>
    </w:p>
    <w:p w14:paraId="4E469D79" w14:textId="09F3FD1C" w:rsidR="00C15EA1" w:rsidRDefault="00C15EA1" w:rsidP="00C15EA1">
      <w:pPr>
        <w:spacing w:after="0" w:line="240" w:lineRule="auto"/>
      </w:pPr>
      <w:r>
        <w:t>Paula H. Marjamäki*</w:t>
      </w:r>
      <w:r>
        <w:rPr>
          <w:vertAlign w:val="superscript"/>
        </w:rPr>
        <w:t>1,2</w:t>
      </w:r>
      <w:r>
        <w:t>, Hannah L. Dugdale</w:t>
      </w:r>
      <w:r>
        <w:rPr>
          <w:vertAlign w:val="superscript"/>
        </w:rPr>
        <w:t>3</w:t>
      </w:r>
      <w:r>
        <w:t>, Deborah A. Dawson</w:t>
      </w:r>
      <w:r>
        <w:rPr>
          <w:vertAlign w:val="superscript"/>
        </w:rPr>
        <w:t>2</w:t>
      </w:r>
      <w:r>
        <w:t>, Robbie A. McDonald</w:t>
      </w:r>
      <w:r>
        <w:rPr>
          <w:vertAlign w:val="superscript"/>
        </w:rPr>
        <w:t>4</w:t>
      </w:r>
      <w:r>
        <w:t>, Richard Delahay</w:t>
      </w:r>
      <w:r>
        <w:rPr>
          <w:vertAlign w:val="superscript"/>
        </w:rPr>
        <w:t>5</w:t>
      </w:r>
      <w:r>
        <w:t>, Terry Burke</w:t>
      </w:r>
      <w:r>
        <w:rPr>
          <w:vertAlign w:val="superscript"/>
        </w:rPr>
        <w:t>2</w:t>
      </w:r>
      <w:r>
        <w:rPr>
          <w:b/>
        </w:rPr>
        <w:t xml:space="preserve">, </w:t>
      </w:r>
      <w:r>
        <w:t>Alastair J. Wilson</w:t>
      </w:r>
      <w:r>
        <w:rPr>
          <w:vertAlign w:val="superscript"/>
        </w:rPr>
        <w:t>1</w:t>
      </w:r>
    </w:p>
    <w:p w14:paraId="0613FCDC" w14:textId="77777777" w:rsidR="00C15EA1" w:rsidRDefault="00C15EA1" w:rsidP="00C15EA1">
      <w:pPr>
        <w:spacing w:after="0" w:line="240" w:lineRule="auto"/>
      </w:pPr>
    </w:p>
    <w:p w14:paraId="47D8257D" w14:textId="77777777" w:rsidR="00C15EA1" w:rsidRDefault="00C15EA1" w:rsidP="00C15EA1">
      <w:pPr>
        <w:spacing w:after="0" w:line="240" w:lineRule="auto"/>
      </w:pPr>
      <w:r>
        <w:rPr>
          <w:vertAlign w:val="superscript"/>
        </w:rPr>
        <w:t>1</w:t>
      </w:r>
      <w:r>
        <w:t>Centre for Ecology and Conservation, University of Exeter, Penryn Campus, Penryn, Cornwall, TR10 9FE, UK</w:t>
      </w:r>
    </w:p>
    <w:p w14:paraId="3EDB7E17" w14:textId="6F6BD23E" w:rsidR="00C15EA1" w:rsidRDefault="00C15EA1" w:rsidP="00C15EA1">
      <w:pPr>
        <w:spacing w:after="0" w:line="240" w:lineRule="auto"/>
      </w:pPr>
      <w:r>
        <w:rPr>
          <w:vertAlign w:val="superscript"/>
        </w:rPr>
        <w:t>2</w:t>
      </w:r>
      <w:r>
        <w:t>NERC Biomolecular Analysis Facility, Department of Animal and Plant Sciences, University of Sheffield, Western Bank, Sheffield, S10 2TN, UK</w:t>
      </w:r>
    </w:p>
    <w:p w14:paraId="45BA81C8" w14:textId="166D80DF" w:rsidR="00C15EA1" w:rsidRDefault="00C15EA1" w:rsidP="00C15EA1">
      <w:pPr>
        <w:spacing w:after="0" w:line="240" w:lineRule="auto"/>
      </w:pPr>
      <w:r>
        <w:rPr>
          <w:vertAlign w:val="superscript"/>
        </w:rPr>
        <w:t>3</w:t>
      </w:r>
      <w:r>
        <w:t>School of Biology, Faculty of Biological Sciences, University of Leeds, Leeds, LS2 9JT, UK</w:t>
      </w:r>
    </w:p>
    <w:p w14:paraId="0491EC4C" w14:textId="01F5B7AB" w:rsidR="00C15EA1" w:rsidRDefault="00C15EA1" w:rsidP="00C15EA1">
      <w:pPr>
        <w:spacing w:after="0" w:line="240" w:lineRule="auto"/>
      </w:pPr>
      <w:r>
        <w:rPr>
          <w:vertAlign w:val="superscript"/>
        </w:rPr>
        <w:t xml:space="preserve">4 </w:t>
      </w:r>
      <w:r>
        <w:t>Environment and Sustainability Institute, University of Exeter, Penryn Campus, Penryn, Cornwall, TR10 9FE, UK</w:t>
      </w:r>
    </w:p>
    <w:p w14:paraId="697F21E4" w14:textId="4A93C7A1" w:rsidR="00C15EA1" w:rsidRDefault="00C15EA1" w:rsidP="00C15EA1">
      <w:pPr>
        <w:spacing w:after="0" w:line="240" w:lineRule="auto"/>
      </w:pPr>
      <w:r>
        <w:rPr>
          <w:vertAlign w:val="superscript"/>
        </w:rPr>
        <w:t>5</w:t>
      </w:r>
      <w:r>
        <w:t xml:space="preserve">National Wildlife Management Centre, Animal and Plant Health Agency, </w:t>
      </w:r>
      <w:proofErr w:type="spellStart"/>
      <w:r>
        <w:t>Woodchester</w:t>
      </w:r>
      <w:proofErr w:type="spellEnd"/>
      <w:r>
        <w:t xml:space="preserve"> Park, Gloucestershire, GL10 3UJ, UK</w:t>
      </w:r>
    </w:p>
    <w:p w14:paraId="4D440BDB" w14:textId="77777777" w:rsidR="00C15EA1" w:rsidRDefault="00C15EA1" w:rsidP="00C15EA1">
      <w:pPr>
        <w:spacing w:after="0" w:line="480" w:lineRule="auto"/>
      </w:pPr>
    </w:p>
    <w:p w14:paraId="4687BD34" w14:textId="77777777" w:rsidR="00C15EA1" w:rsidRDefault="00C15EA1" w:rsidP="00C15EA1">
      <w:pPr>
        <w:spacing w:after="0" w:line="480" w:lineRule="auto"/>
      </w:pPr>
      <w:r>
        <w:t>*Corresponding author:</w:t>
      </w:r>
    </w:p>
    <w:p w14:paraId="60725C44" w14:textId="77777777" w:rsidR="00C15EA1" w:rsidRDefault="00C15EA1" w:rsidP="00C15EA1">
      <w:pPr>
        <w:spacing w:after="0" w:line="240" w:lineRule="auto"/>
      </w:pPr>
      <w:r>
        <w:t>Paula H. Marjamäki</w:t>
      </w:r>
    </w:p>
    <w:p w14:paraId="1E4A7785" w14:textId="77777777" w:rsidR="00C15EA1" w:rsidRDefault="00C15EA1" w:rsidP="00C15EA1">
      <w:pPr>
        <w:spacing w:after="0" w:line="240" w:lineRule="auto"/>
      </w:pPr>
      <w:r>
        <w:t>Centre for Ecology and Conservation, University of Exeter, Penryn Campus, Penryn, Cornwall, TR10 9FE, UK</w:t>
      </w:r>
    </w:p>
    <w:p w14:paraId="29D7E27D" w14:textId="77777777" w:rsidR="00C15EA1" w:rsidRDefault="00C15EA1" w:rsidP="00C15EA1">
      <w:pPr>
        <w:spacing w:after="0" w:line="240" w:lineRule="auto"/>
      </w:pPr>
      <w:r>
        <w:t>Tel: 07527913031</w:t>
      </w:r>
    </w:p>
    <w:p w14:paraId="5A189F97" w14:textId="222F2EA4" w:rsidR="00C15EA1" w:rsidRDefault="00C15EA1" w:rsidP="00C15EA1">
      <w:pPr>
        <w:spacing w:after="0" w:line="240" w:lineRule="auto"/>
      </w:pPr>
      <w:r>
        <w:t xml:space="preserve">Email: </w:t>
      </w:r>
      <w:hyperlink r:id="rId4" w:history="1">
        <w:r w:rsidRPr="00215C9F">
          <w:rPr>
            <w:rStyle w:val="Hyperlink"/>
          </w:rPr>
          <w:t>pm343@exeter.ac.uk</w:t>
        </w:r>
      </w:hyperlink>
    </w:p>
    <w:p w14:paraId="45DBF2FA" w14:textId="071D09B8" w:rsidR="00C15EA1" w:rsidRDefault="00C15EA1" w:rsidP="00C15EA1">
      <w:pPr>
        <w:spacing w:after="0" w:line="240" w:lineRule="auto"/>
      </w:pPr>
    </w:p>
    <w:p w14:paraId="000A9DE8" w14:textId="32587A64" w:rsidR="00C15EA1" w:rsidRDefault="00C15EA1" w:rsidP="00C15EA1">
      <w:pPr>
        <w:spacing w:after="0" w:line="240" w:lineRule="auto"/>
      </w:pPr>
    </w:p>
    <w:p w14:paraId="075C0F25" w14:textId="71BDC41F" w:rsidR="00C15EA1" w:rsidRDefault="00C15EA1" w:rsidP="00C15EA1">
      <w:pPr>
        <w:spacing w:after="0" w:line="240" w:lineRule="auto"/>
      </w:pPr>
    </w:p>
    <w:p w14:paraId="1819D69F" w14:textId="324B40E5" w:rsidR="00C15EA1" w:rsidRDefault="00C15EA1" w:rsidP="00C15EA1">
      <w:pPr>
        <w:spacing w:after="0" w:line="240" w:lineRule="auto"/>
      </w:pPr>
    </w:p>
    <w:p w14:paraId="0C054E56" w14:textId="429AF51C" w:rsidR="00C15EA1" w:rsidRDefault="00C15EA1" w:rsidP="00C15EA1">
      <w:pPr>
        <w:spacing w:after="0" w:line="240" w:lineRule="auto"/>
      </w:pPr>
    </w:p>
    <w:p w14:paraId="4DBA1208" w14:textId="12B9E7E4" w:rsidR="00C15EA1" w:rsidRDefault="00C15EA1" w:rsidP="00C15EA1">
      <w:pPr>
        <w:spacing w:after="0" w:line="240" w:lineRule="auto"/>
      </w:pPr>
    </w:p>
    <w:p w14:paraId="0101C902" w14:textId="3C890787" w:rsidR="00C15EA1" w:rsidRDefault="00C15EA1" w:rsidP="00C15EA1">
      <w:pPr>
        <w:spacing w:after="0" w:line="240" w:lineRule="auto"/>
      </w:pPr>
    </w:p>
    <w:p w14:paraId="6FF2898D" w14:textId="4693E4C7" w:rsidR="00C15EA1" w:rsidRDefault="00C15EA1" w:rsidP="00C15EA1">
      <w:pPr>
        <w:spacing w:after="0" w:line="240" w:lineRule="auto"/>
      </w:pPr>
    </w:p>
    <w:p w14:paraId="32BC7831" w14:textId="035BB7BC" w:rsidR="00C15EA1" w:rsidRDefault="00C15EA1" w:rsidP="00C15EA1">
      <w:pPr>
        <w:spacing w:after="0" w:line="240" w:lineRule="auto"/>
      </w:pPr>
    </w:p>
    <w:p w14:paraId="70A46928" w14:textId="6E6316C5" w:rsidR="00C15EA1" w:rsidRDefault="00C15EA1" w:rsidP="00C15EA1">
      <w:pPr>
        <w:spacing w:after="0" w:line="240" w:lineRule="auto"/>
      </w:pPr>
    </w:p>
    <w:p w14:paraId="6A6D6B7D" w14:textId="02C19838" w:rsidR="00C15EA1" w:rsidRDefault="00C15EA1" w:rsidP="00C15EA1">
      <w:pPr>
        <w:spacing w:after="0" w:line="240" w:lineRule="auto"/>
      </w:pPr>
    </w:p>
    <w:p w14:paraId="57F94ED8" w14:textId="12529EA6" w:rsidR="00C15EA1" w:rsidRDefault="00C15EA1" w:rsidP="00C15EA1">
      <w:pPr>
        <w:spacing w:after="0" w:line="240" w:lineRule="auto"/>
      </w:pPr>
    </w:p>
    <w:p w14:paraId="069CF92F" w14:textId="4F10405D" w:rsidR="00C15EA1" w:rsidRDefault="00C15EA1" w:rsidP="00C15EA1">
      <w:pPr>
        <w:spacing w:after="0" w:line="240" w:lineRule="auto"/>
      </w:pPr>
    </w:p>
    <w:p w14:paraId="3D8203C8" w14:textId="3FD7DAE2" w:rsidR="00C15EA1" w:rsidRDefault="00C15EA1" w:rsidP="00C15EA1">
      <w:pPr>
        <w:spacing w:after="0" w:line="240" w:lineRule="auto"/>
      </w:pPr>
    </w:p>
    <w:p w14:paraId="56F4F807" w14:textId="0EDBFBEA" w:rsidR="00C15EA1" w:rsidRDefault="00C15EA1" w:rsidP="00C15EA1">
      <w:pPr>
        <w:spacing w:after="0" w:line="240" w:lineRule="auto"/>
      </w:pPr>
    </w:p>
    <w:p w14:paraId="285BEB8B" w14:textId="6967FB6D" w:rsidR="00C15EA1" w:rsidRDefault="00C15EA1" w:rsidP="00C15EA1">
      <w:pPr>
        <w:spacing w:after="0" w:line="240" w:lineRule="auto"/>
      </w:pPr>
    </w:p>
    <w:p w14:paraId="55256CD2" w14:textId="77777777" w:rsidR="00C15EA1" w:rsidRDefault="00C15EA1" w:rsidP="00C15EA1">
      <w:pPr>
        <w:spacing w:after="0" w:line="240" w:lineRule="auto"/>
      </w:pPr>
    </w:p>
    <w:p w14:paraId="592EB1E7" w14:textId="77777777" w:rsidR="00C15EA1" w:rsidRDefault="00C15EA1" w:rsidP="00C15EA1">
      <w:pPr>
        <w:spacing w:after="0" w:line="240" w:lineRule="auto"/>
      </w:pPr>
    </w:p>
    <w:p w14:paraId="336D3219" w14:textId="77777777" w:rsidR="00C15EA1" w:rsidRDefault="00C15EA1" w:rsidP="00344D2B">
      <w:pPr>
        <w:spacing w:line="240" w:lineRule="auto"/>
      </w:pPr>
    </w:p>
    <w:p w14:paraId="2143CDD2" w14:textId="77777777" w:rsidR="00C15EA1" w:rsidRDefault="00C15EA1" w:rsidP="00344D2B">
      <w:pPr>
        <w:spacing w:line="240" w:lineRule="auto"/>
      </w:pPr>
    </w:p>
    <w:p w14:paraId="2B76FEFC" w14:textId="77777777" w:rsidR="00C15EA1" w:rsidRDefault="00C15EA1" w:rsidP="00344D2B">
      <w:pPr>
        <w:spacing w:line="240" w:lineRule="auto"/>
      </w:pPr>
    </w:p>
    <w:p w14:paraId="78F45ED6" w14:textId="77777777" w:rsidR="00C15EA1" w:rsidRDefault="00C15EA1" w:rsidP="00344D2B">
      <w:pPr>
        <w:spacing w:line="240" w:lineRule="auto"/>
      </w:pPr>
    </w:p>
    <w:p w14:paraId="2CD6020C" w14:textId="77777777" w:rsidR="00C15EA1" w:rsidRDefault="00C15EA1" w:rsidP="00344D2B">
      <w:pPr>
        <w:spacing w:line="240" w:lineRule="auto"/>
      </w:pPr>
    </w:p>
    <w:p w14:paraId="4A9E17F4" w14:textId="77777777" w:rsidR="00C15EA1" w:rsidRDefault="00C15EA1" w:rsidP="00344D2B">
      <w:pPr>
        <w:spacing w:line="240" w:lineRule="auto"/>
      </w:pPr>
    </w:p>
    <w:p w14:paraId="480F2FAD" w14:textId="77777777" w:rsidR="00C15EA1" w:rsidRDefault="00C15EA1" w:rsidP="00344D2B">
      <w:pPr>
        <w:spacing w:line="240" w:lineRule="auto"/>
      </w:pPr>
    </w:p>
    <w:p w14:paraId="11E741A4" w14:textId="77777777" w:rsidR="00C15EA1" w:rsidRDefault="00C15EA1" w:rsidP="00344D2B">
      <w:pPr>
        <w:spacing w:line="240" w:lineRule="auto"/>
      </w:pPr>
    </w:p>
    <w:p w14:paraId="5DB3527C" w14:textId="09A4CA08" w:rsidR="00BB01FA" w:rsidRDefault="00BB01FA" w:rsidP="00344D2B">
      <w:pPr>
        <w:spacing w:line="240" w:lineRule="auto"/>
      </w:pPr>
      <w:r>
        <w:lastRenderedPageBreak/>
        <w:t>Table</w:t>
      </w:r>
      <w:r w:rsidR="00194AE6">
        <w:t xml:space="preserve"> </w:t>
      </w:r>
      <w:r w:rsidR="00C301C9">
        <w:t>S</w:t>
      </w:r>
      <w:r w:rsidR="00194AE6">
        <w:t>1</w:t>
      </w:r>
      <w:r>
        <w:t>. Per locus mean allelic dropout (e1) and false allele or stochasti</w:t>
      </w:r>
      <w:r w:rsidR="0016632D">
        <w:t xml:space="preserve">c sampling error rates (e2), </w:t>
      </w:r>
      <w:bookmarkStart w:id="0" w:name="_GoBack"/>
      <w:bookmarkEnd w:id="0"/>
      <w:r>
        <w:t xml:space="preserve">estimated </w:t>
      </w:r>
      <w:r w:rsidR="0016632D">
        <w:t>using</w:t>
      </w:r>
      <w:r>
        <w:t xml:space="preserve"> PEDANT </w:t>
      </w:r>
      <w:r w:rsidRPr="007B4F9E">
        <w:t>1.0 (Johnson &amp; Haydon 2007)</w:t>
      </w:r>
      <w:r w:rsidR="00980E10">
        <w:t xml:space="preserve"> using </w:t>
      </w:r>
      <w:r w:rsidR="00A94EC4" w:rsidRPr="001C0EBF">
        <w:t>209</w:t>
      </w:r>
      <w:r w:rsidR="00980E10">
        <w:t xml:space="preserve"> individual</w:t>
      </w:r>
      <w:r w:rsidR="00B45BC5">
        <w:t>s</w:t>
      </w:r>
      <w:r w:rsidR="00980E10">
        <w:t xml:space="preserve"> for which repeat genotypes were available</w:t>
      </w:r>
      <w:r w:rsidR="0016632D">
        <w:t xml:space="preserve">. Loci for which estimated </w:t>
      </w:r>
      <w:r>
        <w:t>error</w:t>
      </w:r>
      <w:r w:rsidR="0016632D">
        <w:t xml:space="preserve"> was zero</w:t>
      </w:r>
      <w:r>
        <w:t>, and those for which estimation was not possible (Mel15 &amp; 106) due to lack of repeat genotypes, the default rate of 0.005 was used</w:t>
      </w:r>
      <w:r w:rsidR="0016632D">
        <w:t xml:space="preserve"> (Hadfield 2014)</w:t>
      </w:r>
      <w:r>
        <w:t>.</w:t>
      </w:r>
    </w:p>
    <w:p w14:paraId="1032FABD" w14:textId="0EC9E4BA" w:rsidR="004B784D" w:rsidRDefault="004B784D" w:rsidP="00344D2B">
      <w:pPr>
        <w:spacing w:line="240" w:lineRule="auto"/>
      </w:pPr>
    </w:p>
    <w:p w14:paraId="725872A8" w14:textId="77777777" w:rsidR="004B784D" w:rsidRDefault="004B784D" w:rsidP="00344D2B">
      <w:pPr>
        <w:spacing w:line="240" w:lineRule="auto"/>
      </w:pPr>
    </w:p>
    <w:tbl>
      <w:tblPr>
        <w:tblStyle w:val="TableGrid"/>
        <w:tblpPr w:leftFromText="180" w:rightFromText="180" w:vertAnchor="page" w:horzAnchor="margin" w:tblpY="33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619"/>
        <w:gridCol w:w="1693"/>
        <w:gridCol w:w="1619"/>
        <w:gridCol w:w="1864"/>
      </w:tblGrid>
      <w:tr w:rsidR="00BB01FA" w:rsidRPr="0067751B" w14:paraId="77612E75" w14:textId="77777777" w:rsidTr="004B784D">
        <w:trPr>
          <w:trHeight w:val="177"/>
        </w:trPr>
        <w:tc>
          <w:tcPr>
            <w:tcW w:w="1476" w:type="dxa"/>
            <w:shd w:val="clear" w:color="auto" w:fill="D0CECE" w:themeFill="background2" w:themeFillShade="E6"/>
            <w:noWrap/>
            <w:hideMark/>
          </w:tcPr>
          <w:p w14:paraId="7D2228A0" w14:textId="77777777" w:rsidR="00BB01FA" w:rsidRPr="0067751B" w:rsidRDefault="00BB01FA" w:rsidP="004B784D">
            <w:pPr>
              <w:jc w:val="center"/>
              <w:rPr>
                <w:b/>
                <w:bCs/>
              </w:rPr>
            </w:pPr>
            <w:r w:rsidRPr="0067751B">
              <w:rPr>
                <w:b/>
                <w:bCs/>
              </w:rPr>
              <w:t>Locus</w:t>
            </w:r>
          </w:p>
        </w:tc>
        <w:tc>
          <w:tcPr>
            <w:tcW w:w="1619" w:type="dxa"/>
            <w:shd w:val="clear" w:color="auto" w:fill="D0CECE" w:themeFill="background2" w:themeFillShade="E6"/>
            <w:noWrap/>
            <w:hideMark/>
          </w:tcPr>
          <w:p w14:paraId="227D7930" w14:textId="77777777" w:rsidR="00BB01FA" w:rsidRPr="0067751B" w:rsidRDefault="00BB01FA" w:rsidP="004B784D">
            <w:pPr>
              <w:jc w:val="center"/>
              <w:rPr>
                <w:b/>
                <w:bCs/>
              </w:rPr>
            </w:pPr>
            <w:r w:rsidRPr="0067751B">
              <w:rPr>
                <w:b/>
                <w:bCs/>
              </w:rPr>
              <w:t>E1</w:t>
            </w:r>
          </w:p>
        </w:tc>
        <w:tc>
          <w:tcPr>
            <w:tcW w:w="1693" w:type="dxa"/>
            <w:shd w:val="clear" w:color="auto" w:fill="D0CECE" w:themeFill="background2" w:themeFillShade="E6"/>
            <w:noWrap/>
            <w:hideMark/>
          </w:tcPr>
          <w:p w14:paraId="429EF20A" w14:textId="77777777" w:rsidR="00BB01FA" w:rsidRPr="0067751B" w:rsidRDefault="00BB01FA" w:rsidP="004B784D">
            <w:pPr>
              <w:jc w:val="center"/>
              <w:rPr>
                <w:b/>
                <w:bCs/>
              </w:rPr>
            </w:pPr>
            <w:r w:rsidRPr="0067751B">
              <w:rPr>
                <w:b/>
                <w:bCs/>
              </w:rPr>
              <w:t>95% CI</w:t>
            </w:r>
          </w:p>
        </w:tc>
        <w:tc>
          <w:tcPr>
            <w:tcW w:w="1619" w:type="dxa"/>
            <w:shd w:val="clear" w:color="auto" w:fill="D0CECE" w:themeFill="background2" w:themeFillShade="E6"/>
            <w:noWrap/>
            <w:hideMark/>
          </w:tcPr>
          <w:p w14:paraId="66B84E09" w14:textId="77777777" w:rsidR="00BB01FA" w:rsidRPr="0067751B" w:rsidRDefault="00BB01FA" w:rsidP="004B784D">
            <w:pPr>
              <w:jc w:val="center"/>
              <w:rPr>
                <w:b/>
                <w:bCs/>
              </w:rPr>
            </w:pPr>
            <w:r w:rsidRPr="0067751B">
              <w:rPr>
                <w:b/>
                <w:bCs/>
              </w:rPr>
              <w:t>E2</w:t>
            </w:r>
          </w:p>
        </w:tc>
        <w:tc>
          <w:tcPr>
            <w:tcW w:w="1864" w:type="dxa"/>
            <w:shd w:val="clear" w:color="auto" w:fill="D0CECE" w:themeFill="background2" w:themeFillShade="E6"/>
            <w:noWrap/>
            <w:hideMark/>
          </w:tcPr>
          <w:p w14:paraId="47969865" w14:textId="77777777" w:rsidR="00BB01FA" w:rsidRPr="0067751B" w:rsidRDefault="00BB01FA" w:rsidP="004B784D">
            <w:pPr>
              <w:jc w:val="center"/>
              <w:rPr>
                <w:b/>
                <w:bCs/>
              </w:rPr>
            </w:pPr>
            <w:r w:rsidRPr="0067751B">
              <w:rPr>
                <w:b/>
                <w:bCs/>
              </w:rPr>
              <w:t>95% CI2</w:t>
            </w:r>
          </w:p>
        </w:tc>
      </w:tr>
      <w:tr w:rsidR="00BB01FA" w:rsidRPr="0067751B" w14:paraId="0EB7B463" w14:textId="77777777" w:rsidTr="004B784D">
        <w:trPr>
          <w:trHeight w:val="177"/>
        </w:trPr>
        <w:tc>
          <w:tcPr>
            <w:tcW w:w="1476" w:type="dxa"/>
            <w:noWrap/>
            <w:hideMark/>
          </w:tcPr>
          <w:p w14:paraId="6640418D" w14:textId="77777777" w:rsidR="00BB01FA" w:rsidRPr="0067751B" w:rsidRDefault="00BB01FA" w:rsidP="004B784D">
            <w:pPr>
              <w:jc w:val="center"/>
            </w:pPr>
            <w:r>
              <w:t>Mel</w:t>
            </w:r>
            <w:r w:rsidRPr="0067751B">
              <w:t>1</w:t>
            </w:r>
          </w:p>
        </w:tc>
        <w:tc>
          <w:tcPr>
            <w:tcW w:w="1619" w:type="dxa"/>
            <w:noWrap/>
            <w:hideMark/>
          </w:tcPr>
          <w:p w14:paraId="4A1FB296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3</w:t>
            </w:r>
          </w:p>
        </w:tc>
        <w:tc>
          <w:tcPr>
            <w:tcW w:w="1693" w:type="dxa"/>
            <w:noWrap/>
            <w:hideMark/>
          </w:tcPr>
          <w:p w14:paraId="3D1301B4" w14:textId="77777777" w:rsidR="00BB01FA" w:rsidRPr="0067751B" w:rsidRDefault="00BB01FA" w:rsidP="004B784D">
            <w:pPr>
              <w:jc w:val="center"/>
            </w:pPr>
            <w:r w:rsidRPr="0067751B">
              <w:t>0.005-0.08</w:t>
            </w:r>
          </w:p>
        </w:tc>
        <w:tc>
          <w:tcPr>
            <w:tcW w:w="1619" w:type="dxa"/>
            <w:noWrap/>
            <w:hideMark/>
          </w:tcPr>
          <w:p w14:paraId="1D352EBC" w14:textId="77777777" w:rsidR="00BB01FA" w:rsidRPr="0067751B" w:rsidRDefault="00BB01FA" w:rsidP="004B784D">
            <w:pPr>
              <w:jc w:val="center"/>
            </w:pPr>
            <w:r w:rsidRPr="0067751B">
              <w:t>0.00</w:t>
            </w:r>
            <w:r>
              <w:t>6</w:t>
            </w:r>
          </w:p>
        </w:tc>
        <w:tc>
          <w:tcPr>
            <w:tcW w:w="1864" w:type="dxa"/>
            <w:noWrap/>
            <w:hideMark/>
          </w:tcPr>
          <w:p w14:paraId="1C4E9BB2" w14:textId="77777777" w:rsidR="00BB01FA" w:rsidRPr="0067751B" w:rsidRDefault="00BB01FA" w:rsidP="004B784D">
            <w:pPr>
              <w:jc w:val="center"/>
            </w:pPr>
            <w:r w:rsidRPr="0067751B">
              <w:t>0.0006-0.02</w:t>
            </w:r>
          </w:p>
        </w:tc>
      </w:tr>
      <w:tr w:rsidR="00BB01FA" w:rsidRPr="0067751B" w14:paraId="2F70ED93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389000B3" w14:textId="77777777" w:rsidR="00BB01FA" w:rsidRPr="0067751B" w:rsidRDefault="00BB01FA" w:rsidP="004B784D">
            <w:pPr>
              <w:jc w:val="center"/>
            </w:pPr>
            <w:r>
              <w:t>Mel</w:t>
            </w:r>
            <w:r w:rsidRPr="0067751B">
              <w:t>10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0777987D" w14:textId="77777777" w:rsidR="00BB01FA" w:rsidRPr="0067751B" w:rsidRDefault="00BB01FA" w:rsidP="004B784D">
            <w:pPr>
              <w:jc w:val="center"/>
            </w:pPr>
            <w:r w:rsidRPr="0067751B">
              <w:t>0.03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1221B580" w14:textId="77777777" w:rsidR="00BB01FA" w:rsidRPr="0067751B" w:rsidRDefault="00BB01FA" w:rsidP="004B784D">
            <w:pPr>
              <w:jc w:val="center"/>
            </w:pPr>
            <w:r w:rsidRPr="0067751B">
              <w:t>0.005-0.1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323CAAEB" w14:textId="69C9E08B" w:rsidR="00BB01FA" w:rsidRPr="00016273" w:rsidRDefault="00BB01FA" w:rsidP="004B784D">
            <w:pPr>
              <w:jc w:val="center"/>
              <w:rPr>
                <w:vertAlign w:val="superscript"/>
              </w:rPr>
            </w:pPr>
            <w:r w:rsidRPr="0067751B">
              <w:t>0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5C75D4C8" w14:textId="77777777" w:rsidR="00BB01FA" w:rsidRPr="0067751B" w:rsidRDefault="00BB01FA" w:rsidP="004B784D">
            <w:pPr>
              <w:jc w:val="center"/>
            </w:pPr>
            <w:r w:rsidRPr="0067751B">
              <w:t>0-0.02</w:t>
            </w:r>
          </w:p>
        </w:tc>
      </w:tr>
      <w:tr w:rsidR="00BB01FA" w:rsidRPr="0067751B" w14:paraId="35115A39" w14:textId="77777777" w:rsidTr="004B784D">
        <w:trPr>
          <w:trHeight w:val="177"/>
        </w:trPr>
        <w:tc>
          <w:tcPr>
            <w:tcW w:w="1476" w:type="dxa"/>
            <w:noWrap/>
            <w:hideMark/>
          </w:tcPr>
          <w:p w14:paraId="1A56EFFB" w14:textId="77777777" w:rsidR="00BB01FA" w:rsidRPr="0067751B" w:rsidRDefault="00BB01FA" w:rsidP="004B784D">
            <w:pPr>
              <w:jc w:val="center"/>
            </w:pPr>
            <w:r>
              <w:t>Mel</w:t>
            </w:r>
            <w:r w:rsidRPr="0067751B">
              <w:t>12</w:t>
            </w:r>
          </w:p>
        </w:tc>
        <w:tc>
          <w:tcPr>
            <w:tcW w:w="1619" w:type="dxa"/>
            <w:noWrap/>
            <w:hideMark/>
          </w:tcPr>
          <w:p w14:paraId="14411FEA" w14:textId="77777777" w:rsidR="00BB01FA" w:rsidRPr="0067751B" w:rsidRDefault="00BB01FA" w:rsidP="004B784D">
            <w:pPr>
              <w:jc w:val="center"/>
            </w:pPr>
            <w:r w:rsidRPr="0067751B">
              <w:t>0.1</w:t>
            </w:r>
          </w:p>
        </w:tc>
        <w:tc>
          <w:tcPr>
            <w:tcW w:w="1693" w:type="dxa"/>
            <w:noWrap/>
            <w:hideMark/>
          </w:tcPr>
          <w:p w14:paraId="21722289" w14:textId="77777777" w:rsidR="00BB01FA" w:rsidRPr="0067751B" w:rsidRDefault="00BB01FA" w:rsidP="004B784D">
            <w:pPr>
              <w:jc w:val="center"/>
            </w:pPr>
            <w:r w:rsidRPr="0067751B">
              <w:t>0.07-0.2</w:t>
            </w:r>
          </w:p>
        </w:tc>
        <w:tc>
          <w:tcPr>
            <w:tcW w:w="1619" w:type="dxa"/>
            <w:noWrap/>
            <w:hideMark/>
          </w:tcPr>
          <w:p w14:paraId="32A3A309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7</w:t>
            </w:r>
          </w:p>
        </w:tc>
        <w:tc>
          <w:tcPr>
            <w:tcW w:w="1864" w:type="dxa"/>
            <w:noWrap/>
            <w:hideMark/>
          </w:tcPr>
          <w:p w14:paraId="4AB24BC3" w14:textId="77777777" w:rsidR="00BB01FA" w:rsidRPr="0067751B" w:rsidRDefault="00BB01FA" w:rsidP="004B784D">
            <w:pPr>
              <w:jc w:val="center"/>
            </w:pPr>
            <w:r w:rsidRPr="0067751B">
              <w:t>0.05-0.1</w:t>
            </w:r>
          </w:p>
        </w:tc>
      </w:tr>
      <w:tr w:rsidR="00BB01FA" w:rsidRPr="0067751B" w14:paraId="56D1440C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75BF0323" w14:textId="77777777" w:rsidR="00BB01FA" w:rsidRPr="0067751B" w:rsidRDefault="00BB01FA" w:rsidP="004B784D">
            <w:pPr>
              <w:jc w:val="center"/>
            </w:pPr>
            <w:r>
              <w:t>Mel</w:t>
            </w:r>
            <w:r w:rsidRPr="0067751B">
              <w:t>14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3BE84C07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2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59B97B30" w14:textId="77777777" w:rsidR="00BB01FA" w:rsidRPr="0067751B" w:rsidRDefault="00BB01FA" w:rsidP="004B784D">
            <w:pPr>
              <w:jc w:val="center"/>
            </w:pPr>
            <w:r w:rsidRPr="0067751B">
              <w:t>0.006-0.04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3BB7C7B0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3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14749052" w14:textId="77777777" w:rsidR="00BB01FA" w:rsidRPr="0067751B" w:rsidRDefault="00BB01FA" w:rsidP="004B784D">
            <w:pPr>
              <w:jc w:val="center"/>
            </w:pPr>
            <w:r w:rsidRPr="0067751B">
              <w:t>0.01-0.04</w:t>
            </w:r>
          </w:p>
        </w:tc>
      </w:tr>
      <w:tr w:rsidR="00BB01FA" w:rsidRPr="0067751B" w14:paraId="666680E3" w14:textId="77777777" w:rsidTr="004B784D">
        <w:trPr>
          <w:trHeight w:val="177"/>
        </w:trPr>
        <w:tc>
          <w:tcPr>
            <w:tcW w:w="1476" w:type="dxa"/>
            <w:noWrap/>
          </w:tcPr>
          <w:p w14:paraId="352C6B48" w14:textId="77777777" w:rsidR="00BB01FA" w:rsidRPr="007B4F9E" w:rsidRDefault="00BB01FA" w:rsidP="004B784D">
            <w:pPr>
              <w:jc w:val="center"/>
              <w:rPr>
                <w:vertAlign w:val="superscript"/>
              </w:rPr>
            </w:pPr>
            <w:r>
              <w:t>Mel15</w:t>
            </w:r>
          </w:p>
        </w:tc>
        <w:tc>
          <w:tcPr>
            <w:tcW w:w="1619" w:type="dxa"/>
            <w:noWrap/>
          </w:tcPr>
          <w:p w14:paraId="041C8AB8" w14:textId="77777777" w:rsidR="00BB01FA" w:rsidRPr="0067751B" w:rsidRDefault="00BB01FA" w:rsidP="004B784D">
            <w:pPr>
              <w:jc w:val="center"/>
            </w:pPr>
            <w:r>
              <w:t>0.005</w:t>
            </w:r>
          </w:p>
        </w:tc>
        <w:tc>
          <w:tcPr>
            <w:tcW w:w="1693" w:type="dxa"/>
            <w:noWrap/>
          </w:tcPr>
          <w:p w14:paraId="560254FD" w14:textId="77777777" w:rsidR="00BB01FA" w:rsidRPr="0067751B" w:rsidRDefault="00BB01FA" w:rsidP="004B784D">
            <w:pPr>
              <w:jc w:val="center"/>
            </w:pPr>
            <w:r>
              <w:t>-</w:t>
            </w:r>
          </w:p>
        </w:tc>
        <w:tc>
          <w:tcPr>
            <w:tcW w:w="1619" w:type="dxa"/>
            <w:noWrap/>
          </w:tcPr>
          <w:p w14:paraId="328344D4" w14:textId="77777777" w:rsidR="00BB01FA" w:rsidRPr="0067751B" w:rsidRDefault="00BB01FA" w:rsidP="004B784D">
            <w:pPr>
              <w:jc w:val="center"/>
            </w:pPr>
            <w:r>
              <w:t>0.005</w:t>
            </w:r>
          </w:p>
        </w:tc>
        <w:tc>
          <w:tcPr>
            <w:tcW w:w="1864" w:type="dxa"/>
            <w:noWrap/>
          </w:tcPr>
          <w:p w14:paraId="70F44776" w14:textId="77777777" w:rsidR="00BB01FA" w:rsidRPr="0067751B" w:rsidRDefault="00BB01FA" w:rsidP="004B784D">
            <w:pPr>
              <w:jc w:val="center"/>
            </w:pPr>
            <w:r>
              <w:t>-</w:t>
            </w:r>
          </w:p>
        </w:tc>
      </w:tr>
      <w:tr w:rsidR="00BB01FA" w:rsidRPr="0067751B" w14:paraId="038A67E0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056B6A99" w14:textId="77777777" w:rsidR="00BB01FA" w:rsidRPr="0067751B" w:rsidRDefault="00BB01FA" w:rsidP="004B784D">
            <w:pPr>
              <w:jc w:val="center"/>
            </w:pPr>
            <w:r w:rsidRPr="0067751B">
              <w:t>Mel101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04E512CD" w14:textId="77777777" w:rsidR="00BB01FA" w:rsidRPr="0067751B" w:rsidRDefault="00BB01FA" w:rsidP="004B784D">
            <w:pPr>
              <w:jc w:val="center"/>
            </w:pPr>
            <w:r w:rsidRPr="0067751B">
              <w:t>0.1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630F042F" w14:textId="77777777" w:rsidR="00BB01FA" w:rsidRPr="0067751B" w:rsidRDefault="00BB01FA" w:rsidP="004B784D">
            <w:pPr>
              <w:jc w:val="center"/>
            </w:pPr>
            <w:r w:rsidRPr="0067751B">
              <w:t>0.03-0.2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52206460" w14:textId="77777777" w:rsidR="00BB01FA" w:rsidRPr="0067751B" w:rsidRDefault="00BB01FA" w:rsidP="004B784D">
            <w:pPr>
              <w:jc w:val="center"/>
            </w:pPr>
            <w:r w:rsidRPr="0067751B">
              <w:t>0.02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3FB7A6E5" w14:textId="77777777" w:rsidR="00BB01FA" w:rsidRPr="0067751B" w:rsidRDefault="00BB01FA" w:rsidP="004B784D">
            <w:pPr>
              <w:jc w:val="center"/>
            </w:pPr>
            <w:r w:rsidRPr="0067751B">
              <w:t>0.002-0.06</w:t>
            </w:r>
          </w:p>
        </w:tc>
      </w:tr>
      <w:tr w:rsidR="00BB01FA" w:rsidRPr="0067751B" w14:paraId="2E4776A8" w14:textId="77777777" w:rsidTr="004B784D">
        <w:trPr>
          <w:trHeight w:val="177"/>
        </w:trPr>
        <w:tc>
          <w:tcPr>
            <w:tcW w:w="1476" w:type="dxa"/>
            <w:noWrap/>
            <w:hideMark/>
          </w:tcPr>
          <w:p w14:paraId="6FBFB731" w14:textId="77777777" w:rsidR="00BB01FA" w:rsidRPr="0067751B" w:rsidRDefault="00BB01FA" w:rsidP="004B784D">
            <w:pPr>
              <w:jc w:val="center"/>
            </w:pPr>
            <w:r w:rsidRPr="0067751B">
              <w:t>Mel102</w:t>
            </w:r>
          </w:p>
        </w:tc>
        <w:tc>
          <w:tcPr>
            <w:tcW w:w="1619" w:type="dxa"/>
            <w:noWrap/>
            <w:hideMark/>
          </w:tcPr>
          <w:p w14:paraId="28E3C332" w14:textId="77777777" w:rsidR="00BB01FA" w:rsidRPr="0067751B" w:rsidRDefault="00BB01FA" w:rsidP="004B784D">
            <w:pPr>
              <w:jc w:val="center"/>
            </w:pPr>
            <w:r w:rsidRPr="0067751B">
              <w:t>0.02</w:t>
            </w:r>
          </w:p>
        </w:tc>
        <w:tc>
          <w:tcPr>
            <w:tcW w:w="1693" w:type="dxa"/>
            <w:noWrap/>
            <w:hideMark/>
          </w:tcPr>
          <w:p w14:paraId="44C41A53" w14:textId="77777777" w:rsidR="00BB01FA" w:rsidRPr="0067751B" w:rsidRDefault="00BB01FA" w:rsidP="004B784D">
            <w:pPr>
              <w:jc w:val="center"/>
            </w:pPr>
            <w:r w:rsidRPr="0067751B">
              <w:t>0.006-0.05</w:t>
            </w:r>
          </w:p>
        </w:tc>
        <w:tc>
          <w:tcPr>
            <w:tcW w:w="1619" w:type="dxa"/>
            <w:noWrap/>
            <w:hideMark/>
          </w:tcPr>
          <w:p w14:paraId="3232AEBB" w14:textId="33242739" w:rsidR="00BB01FA" w:rsidRPr="00016273" w:rsidRDefault="00BB01FA" w:rsidP="004B784D">
            <w:pPr>
              <w:jc w:val="center"/>
              <w:rPr>
                <w:vertAlign w:val="superscript"/>
              </w:rPr>
            </w:pPr>
            <w:r w:rsidRPr="0067751B">
              <w:t>0</w:t>
            </w:r>
          </w:p>
        </w:tc>
        <w:tc>
          <w:tcPr>
            <w:tcW w:w="1864" w:type="dxa"/>
            <w:noWrap/>
            <w:hideMark/>
          </w:tcPr>
          <w:p w14:paraId="5D6607D6" w14:textId="77777777" w:rsidR="00BB01FA" w:rsidRPr="0067751B" w:rsidRDefault="00BB01FA" w:rsidP="004B784D">
            <w:pPr>
              <w:jc w:val="center"/>
            </w:pPr>
            <w:r w:rsidRPr="0067751B">
              <w:t>0-0.009</w:t>
            </w:r>
          </w:p>
        </w:tc>
      </w:tr>
      <w:tr w:rsidR="00BB01FA" w:rsidRPr="0067751B" w14:paraId="13A46CF4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069FE3AD" w14:textId="77777777" w:rsidR="00BB01FA" w:rsidRPr="0067751B" w:rsidRDefault="00BB01FA" w:rsidP="004B784D">
            <w:pPr>
              <w:jc w:val="center"/>
            </w:pPr>
            <w:r w:rsidRPr="0067751B">
              <w:t>Mel103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3EEE12C1" w14:textId="77777777" w:rsidR="00BB01FA" w:rsidRPr="0067751B" w:rsidRDefault="00BB01FA" w:rsidP="004B784D">
            <w:pPr>
              <w:jc w:val="center"/>
            </w:pPr>
            <w:r w:rsidRPr="0067751B">
              <w:t>0.02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4E5244B6" w14:textId="77777777" w:rsidR="00BB01FA" w:rsidRPr="0067751B" w:rsidRDefault="00BB01FA" w:rsidP="004B784D">
            <w:pPr>
              <w:jc w:val="center"/>
            </w:pPr>
            <w:r w:rsidRPr="0067751B">
              <w:t>0.0009-0.07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4522E8B6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3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67466BDA" w14:textId="77777777" w:rsidR="00BB01FA" w:rsidRPr="0067751B" w:rsidRDefault="00BB01FA" w:rsidP="004B784D">
            <w:pPr>
              <w:jc w:val="center"/>
            </w:pPr>
            <w:r w:rsidRPr="0067751B">
              <w:t>0.006-0.06</w:t>
            </w:r>
          </w:p>
        </w:tc>
      </w:tr>
      <w:tr w:rsidR="00BB01FA" w:rsidRPr="0067751B" w14:paraId="037A6F82" w14:textId="77777777" w:rsidTr="004B784D">
        <w:trPr>
          <w:trHeight w:val="177"/>
        </w:trPr>
        <w:tc>
          <w:tcPr>
            <w:tcW w:w="1476" w:type="dxa"/>
            <w:noWrap/>
            <w:hideMark/>
          </w:tcPr>
          <w:p w14:paraId="25F48F8E" w14:textId="77777777" w:rsidR="00BB01FA" w:rsidRPr="0067751B" w:rsidRDefault="00BB01FA" w:rsidP="004B784D">
            <w:pPr>
              <w:jc w:val="center"/>
            </w:pPr>
            <w:r w:rsidRPr="0067751B">
              <w:t>Mel104</w:t>
            </w:r>
          </w:p>
        </w:tc>
        <w:tc>
          <w:tcPr>
            <w:tcW w:w="1619" w:type="dxa"/>
            <w:noWrap/>
            <w:hideMark/>
          </w:tcPr>
          <w:p w14:paraId="3233F5EE" w14:textId="77777777" w:rsidR="00BB01FA" w:rsidRPr="0067751B" w:rsidRDefault="00BB01FA" w:rsidP="004B784D">
            <w:pPr>
              <w:jc w:val="center"/>
            </w:pPr>
            <w:r w:rsidRPr="0067751B">
              <w:t>0.03</w:t>
            </w:r>
          </w:p>
        </w:tc>
        <w:tc>
          <w:tcPr>
            <w:tcW w:w="1693" w:type="dxa"/>
            <w:noWrap/>
            <w:hideMark/>
          </w:tcPr>
          <w:p w14:paraId="0E6E7FE9" w14:textId="77777777" w:rsidR="00BB01FA" w:rsidRPr="0067751B" w:rsidRDefault="00BB01FA" w:rsidP="004B784D">
            <w:pPr>
              <w:jc w:val="center"/>
            </w:pPr>
            <w:r w:rsidRPr="0067751B">
              <w:t>0.008-0.08</w:t>
            </w:r>
          </w:p>
        </w:tc>
        <w:tc>
          <w:tcPr>
            <w:tcW w:w="1619" w:type="dxa"/>
            <w:noWrap/>
            <w:hideMark/>
          </w:tcPr>
          <w:p w14:paraId="402DB5F5" w14:textId="77777777" w:rsidR="00BB01FA" w:rsidRPr="0067751B" w:rsidRDefault="00BB01FA" w:rsidP="004B784D">
            <w:pPr>
              <w:jc w:val="center"/>
            </w:pPr>
            <w:r w:rsidRPr="0067751B">
              <w:t>0.01</w:t>
            </w:r>
          </w:p>
        </w:tc>
        <w:tc>
          <w:tcPr>
            <w:tcW w:w="1864" w:type="dxa"/>
            <w:noWrap/>
            <w:hideMark/>
          </w:tcPr>
          <w:p w14:paraId="34AA4734" w14:textId="77777777" w:rsidR="00BB01FA" w:rsidRPr="0067751B" w:rsidRDefault="00BB01FA" w:rsidP="004B784D">
            <w:pPr>
              <w:jc w:val="center"/>
            </w:pPr>
            <w:r w:rsidRPr="0067751B">
              <w:t>0.001-0.04</w:t>
            </w:r>
          </w:p>
        </w:tc>
      </w:tr>
      <w:tr w:rsidR="00BB01FA" w:rsidRPr="0067751B" w14:paraId="1C78A10C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0B148AFF" w14:textId="77777777" w:rsidR="00BB01FA" w:rsidRPr="0067751B" w:rsidRDefault="00BB01FA" w:rsidP="004B784D">
            <w:pPr>
              <w:jc w:val="center"/>
            </w:pPr>
            <w:r w:rsidRPr="0067751B">
              <w:t>Mel105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2E251807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3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601791A4" w14:textId="77777777" w:rsidR="00BB01FA" w:rsidRPr="0067751B" w:rsidRDefault="00BB01FA" w:rsidP="004B784D">
            <w:pPr>
              <w:jc w:val="center"/>
            </w:pPr>
            <w:r w:rsidRPr="0067751B">
              <w:t>0.01-0.05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033B3D43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5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12A9F069" w14:textId="77777777" w:rsidR="00BB01FA" w:rsidRPr="0067751B" w:rsidRDefault="00BB01FA" w:rsidP="004B784D">
            <w:pPr>
              <w:jc w:val="center"/>
            </w:pPr>
            <w:r w:rsidRPr="0067751B">
              <w:t>0.03-0.07</w:t>
            </w:r>
          </w:p>
        </w:tc>
      </w:tr>
      <w:tr w:rsidR="00BB01FA" w:rsidRPr="0067751B" w14:paraId="0C134DFD" w14:textId="77777777" w:rsidTr="004B784D">
        <w:trPr>
          <w:trHeight w:val="177"/>
        </w:trPr>
        <w:tc>
          <w:tcPr>
            <w:tcW w:w="1476" w:type="dxa"/>
            <w:noWrap/>
          </w:tcPr>
          <w:p w14:paraId="5AC71CFA" w14:textId="77777777" w:rsidR="00BB01FA" w:rsidRPr="0067751B" w:rsidRDefault="00BB01FA" w:rsidP="004B784D">
            <w:pPr>
              <w:jc w:val="center"/>
            </w:pPr>
            <w:r>
              <w:t>Mel106</w:t>
            </w:r>
          </w:p>
        </w:tc>
        <w:tc>
          <w:tcPr>
            <w:tcW w:w="1619" w:type="dxa"/>
            <w:noWrap/>
          </w:tcPr>
          <w:p w14:paraId="23AF97EF" w14:textId="77777777" w:rsidR="00BB01FA" w:rsidRPr="0067751B" w:rsidRDefault="00BB01FA" w:rsidP="004B784D">
            <w:pPr>
              <w:jc w:val="center"/>
            </w:pPr>
            <w:r>
              <w:t>0.005</w:t>
            </w:r>
          </w:p>
        </w:tc>
        <w:tc>
          <w:tcPr>
            <w:tcW w:w="1693" w:type="dxa"/>
            <w:noWrap/>
          </w:tcPr>
          <w:p w14:paraId="226481FE" w14:textId="77777777" w:rsidR="00BB01FA" w:rsidRPr="0067751B" w:rsidRDefault="00BB01FA" w:rsidP="004B784D">
            <w:pPr>
              <w:jc w:val="center"/>
            </w:pPr>
            <w:r>
              <w:t>-</w:t>
            </w:r>
          </w:p>
        </w:tc>
        <w:tc>
          <w:tcPr>
            <w:tcW w:w="1619" w:type="dxa"/>
            <w:noWrap/>
          </w:tcPr>
          <w:p w14:paraId="04DBC2C5" w14:textId="77777777" w:rsidR="00BB01FA" w:rsidRPr="0067751B" w:rsidRDefault="00BB01FA" w:rsidP="004B784D">
            <w:pPr>
              <w:jc w:val="center"/>
            </w:pPr>
            <w:r>
              <w:t>0.005</w:t>
            </w:r>
          </w:p>
        </w:tc>
        <w:tc>
          <w:tcPr>
            <w:tcW w:w="1864" w:type="dxa"/>
            <w:noWrap/>
          </w:tcPr>
          <w:p w14:paraId="7DCBBCB4" w14:textId="77777777" w:rsidR="00BB01FA" w:rsidRPr="0067751B" w:rsidRDefault="00BB01FA" w:rsidP="004B784D">
            <w:pPr>
              <w:jc w:val="center"/>
            </w:pPr>
            <w:r>
              <w:t>-</w:t>
            </w:r>
          </w:p>
        </w:tc>
      </w:tr>
      <w:tr w:rsidR="00BB01FA" w:rsidRPr="0067751B" w14:paraId="6BB2A84B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5BA39B7B" w14:textId="77777777" w:rsidR="00BB01FA" w:rsidRPr="0067751B" w:rsidRDefault="00BB01FA" w:rsidP="004B784D">
            <w:pPr>
              <w:jc w:val="center"/>
            </w:pPr>
            <w:r w:rsidRPr="0067751B">
              <w:t>Mel107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2E909CD8" w14:textId="77777777" w:rsidR="00BB01FA" w:rsidRPr="0067751B" w:rsidRDefault="00BB01FA" w:rsidP="004B784D">
            <w:pPr>
              <w:jc w:val="center"/>
            </w:pPr>
            <w:r w:rsidRPr="0067751B">
              <w:t>0.01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7CDDD82A" w14:textId="77777777" w:rsidR="00BB01FA" w:rsidRPr="0067751B" w:rsidRDefault="00BB01FA" w:rsidP="004B784D">
            <w:pPr>
              <w:jc w:val="center"/>
            </w:pPr>
            <w:r w:rsidRPr="0067751B">
              <w:t>0.002-0.05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65BAD152" w14:textId="0C2136C0" w:rsidR="00BB01FA" w:rsidRPr="00016273" w:rsidRDefault="00BB01FA" w:rsidP="004B784D">
            <w:pPr>
              <w:jc w:val="center"/>
              <w:rPr>
                <w:vertAlign w:val="superscript"/>
              </w:rPr>
            </w:pPr>
            <w:r w:rsidRPr="0067751B">
              <w:t>0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4AFD1F9D" w14:textId="77777777" w:rsidR="00BB01FA" w:rsidRPr="0067751B" w:rsidRDefault="00BB01FA" w:rsidP="004B784D">
            <w:pPr>
              <w:jc w:val="center"/>
            </w:pPr>
            <w:r w:rsidRPr="0067751B">
              <w:t>0-0.007</w:t>
            </w:r>
          </w:p>
        </w:tc>
      </w:tr>
      <w:tr w:rsidR="00BB01FA" w:rsidRPr="0067751B" w14:paraId="5D34299A" w14:textId="77777777" w:rsidTr="004B784D">
        <w:trPr>
          <w:trHeight w:val="177"/>
        </w:trPr>
        <w:tc>
          <w:tcPr>
            <w:tcW w:w="1476" w:type="dxa"/>
            <w:noWrap/>
            <w:hideMark/>
          </w:tcPr>
          <w:p w14:paraId="3FEF326B" w14:textId="77777777" w:rsidR="00BB01FA" w:rsidRPr="0067751B" w:rsidRDefault="00BB01FA" w:rsidP="004B784D">
            <w:pPr>
              <w:jc w:val="center"/>
            </w:pPr>
            <w:r w:rsidRPr="0067751B">
              <w:t>Mel108</w:t>
            </w:r>
          </w:p>
        </w:tc>
        <w:tc>
          <w:tcPr>
            <w:tcW w:w="1619" w:type="dxa"/>
            <w:noWrap/>
            <w:hideMark/>
          </w:tcPr>
          <w:p w14:paraId="566DFF5F" w14:textId="77777777" w:rsidR="00BB01FA" w:rsidRPr="0067751B" w:rsidRDefault="00BB01FA" w:rsidP="004B784D">
            <w:pPr>
              <w:jc w:val="center"/>
            </w:pPr>
            <w:r w:rsidRPr="0067751B">
              <w:t>0.01</w:t>
            </w:r>
          </w:p>
        </w:tc>
        <w:tc>
          <w:tcPr>
            <w:tcW w:w="1693" w:type="dxa"/>
            <w:noWrap/>
            <w:hideMark/>
          </w:tcPr>
          <w:p w14:paraId="54EACACF" w14:textId="77777777" w:rsidR="00BB01FA" w:rsidRPr="0067751B" w:rsidRDefault="00BB01FA" w:rsidP="004B784D">
            <w:pPr>
              <w:jc w:val="center"/>
            </w:pPr>
            <w:r w:rsidRPr="0067751B">
              <w:t>0.003-0.04</w:t>
            </w:r>
          </w:p>
        </w:tc>
        <w:tc>
          <w:tcPr>
            <w:tcW w:w="1619" w:type="dxa"/>
            <w:noWrap/>
            <w:hideMark/>
          </w:tcPr>
          <w:p w14:paraId="4E73453C" w14:textId="74350303" w:rsidR="00BB01FA" w:rsidRPr="00016273" w:rsidRDefault="00BB01FA" w:rsidP="004B784D">
            <w:pPr>
              <w:jc w:val="center"/>
              <w:rPr>
                <w:vertAlign w:val="superscript"/>
              </w:rPr>
            </w:pPr>
            <w:r w:rsidRPr="0067751B">
              <w:t>0</w:t>
            </w:r>
          </w:p>
        </w:tc>
        <w:tc>
          <w:tcPr>
            <w:tcW w:w="1864" w:type="dxa"/>
            <w:noWrap/>
            <w:hideMark/>
          </w:tcPr>
          <w:p w14:paraId="3733E710" w14:textId="77777777" w:rsidR="00BB01FA" w:rsidRPr="0067751B" w:rsidRDefault="00BB01FA" w:rsidP="004B784D">
            <w:pPr>
              <w:jc w:val="center"/>
            </w:pPr>
            <w:r w:rsidRPr="0067751B">
              <w:t>0-0.007</w:t>
            </w:r>
          </w:p>
        </w:tc>
      </w:tr>
      <w:tr w:rsidR="00BB01FA" w:rsidRPr="0067751B" w14:paraId="2A336065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352CDC27" w14:textId="77777777" w:rsidR="00BB01FA" w:rsidRPr="0067751B" w:rsidRDefault="00BB01FA" w:rsidP="004B784D">
            <w:pPr>
              <w:jc w:val="center"/>
            </w:pPr>
            <w:r w:rsidRPr="0067751B">
              <w:t>Mel109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15068A87" w14:textId="77777777" w:rsidR="00BB01FA" w:rsidRPr="0067751B" w:rsidRDefault="00BB01FA" w:rsidP="004B784D">
            <w:pPr>
              <w:jc w:val="center"/>
            </w:pPr>
            <w:r w:rsidRPr="0067751B">
              <w:t>0.07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36FD2606" w14:textId="77777777" w:rsidR="00BB01FA" w:rsidRPr="0067751B" w:rsidRDefault="00BB01FA" w:rsidP="004B784D">
            <w:pPr>
              <w:jc w:val="center"/>
            </w:pPr>
            <w:r w:rsidRPr="0067751B">
              <w:t>0.04-0.1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28A88AE0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8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64E46CEB" w14:textId="77777777" w:rsidR="00BB01FA" w:rsidRPr="0067751B" w:rsidRDefault="00BB01FA" w:rsidP="004B784D">
            <w:pPr>
              <w:jc w:val="center"/>
            </w:pPr>
            <w:r w:rsidRPr="0067751B">
              <w:t>0.05-0.1</w:t>
            </w:r>
          </w:p>
        </w:tc>
      </w:tr>
      <w:tr w:rsidR="00BB01FA" w:rsidRPr="0067751B" w14:paraId="335F9A10" w14:textId="77777777" w:rsidTr="004B784D">
        <w:trPr>
          <w:trHeight w:val="177"/>
        </w:trPr>
        <w:tc>
          <w:tcPr>
            <w:tcW w:w="1476" w:type="dxa"/>
            <w:shd w:val="clear" w:color="auto" w:fill="auto"/>
            <w:noWrap/>
            <w:hideMark/>
          </w:tcPr>
          <w:p w14:paraId="1005C12F" w14:textId="77777777" w:rsidR="00BB01FA" w:rsidRPr="0067751B" w:rsidRDefault="00BB01FA" w:rsidP="004B784D">
            <w:pPr>
              <w:jc w:val="center"/>
            </w:pPr>
            <w:r w:rsidRPr="0067751B">
              <w:t>Mel110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7D0EE48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2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35522190" w14:textId="77777777" w:rsidR="00BB01FA" w:rsidRPr="0067751B" w:rsidRDefault="00BB01FA" w:rsidP="004B784D">
            <w:pPr>
              <w:jc w:val="center"/>
            </w:pPr>
            <w:r w:rsidRPr="0067751B">
              <w:t>0.003-0.05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2ADE7040" w14:textId="77777777" w:rsidR="00BB01FA" w:rsidRPr="0067751B" w:rsidRDefault="00BB01FA" w:rsidP="004B784D">
            <w:pPr>
              <w:jc w:val="center"/>
            </w:pPr>
            <w:r w:rsidRPr="0067751B">
              <w:t>0.004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14:paraId="3285000C" w14:textId="77777777" w:rsidR="00BB01FA" w:rsidRPr="0067751B" w:rsidRDefault="00BB01FA" w:rsidP="004B784D">
            <w:pPr>
              <w:jc w:val="center"/>
            </w:pPr>
            <w:r w:rsidRPr="0067751B">
              <w:t>0.00008-0.02</w:t>
            </w:r>
          </w:p>
        </w:tc>
      </w:tr>
      <w:tr w:rsidR="00BB01FA" w:rsidRPr="0067751B" w14:paraId="06055194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75A61926" w14:textId="77777777" w:rsidR="00BB01FA" w:rsidRPr="0067751B" w:rsidRDefault="00BB01FA" w:rsidP="004B784D">
            <w:pPr>
              <w:jc w:val="center"/>
            </w:pPr>
            <w:r w:rsidRPr="0067751B">
              <w:t>Mel111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001FAFA2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8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5AA191D2" w14:textId="77777777" w:rsidR="00BB01FA" w:rsidRPr="0067751B" w:rsidRDefault="00BB01FA" w:rsidP="004B784D">
            <w:pPr>
              <w:jc w:val="center"/>
            </w:pPr>
            <w:r w:rsidRPr="0067751B">
              <w:t>0.04-0.1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0364196F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4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323067A7" w14:textId="77777777" w:rsidR="00BB01FA" w:rsidRPr="0067751B" w:rsidRDefault="00BB01FA" w:rsidP="004B784D">
            <w:pPr>
              <w:jc w:val="center"/>
            </w:pPr>
            <w:r w:rsidRPr="0067751B">
              <w:t>0.01-0.07</w:t>
            </w:r>
          </w:p>
        </w:tc>
      </w:tr>
      <w:tr w:rsidR="00BB01FA" w:rsidRPr="0067751B" w14:paraId="53CBD473" w14:textId="77777777" w:rsidTr="004B784D">
        <w:trPr>
          <w:trHeight w:val="177"/>
        </w:trPr>
        <w:tc>
          <w:tcPr>
            <w:tcW w:w="1476" w:type="dxa"/>
            <w:noWrap/>
            <w:hideMark/>
          </w:tcPr>
          <w:p w14:paraId="1517616D" w14:textId="77777777" w:rsidR="00BB01FA" w:rsidRPr="0067751B" w:rsidRDefault="00BB01FA" w:rsidP="004B784D">
            <w:pPr>
              <w:jc w:val="center"/>
            </w:pPr>
            <w:r w:rsidRPr="0067751B">
              <w:t>Mel112</w:t>
            </w:r>
          </w:p>
        </w:tc>
        <w:tc>
          <w:tcPr>
            <w:tcW w:w="1619" w:type="dxa"/>
            <w:noWrap/>
            <w:hideMark/>
          </w:tcPr>
          <w:p w14:paraId="3D015117" w14:textId="77777777" w:rsidR="00BB01FA" w:rsidRPr="0067751B" w:rsidRDefault="00BB01FA" w:rsidP="004B784D">
            <w:pPr>
              <w:jc w:val="center"/>
            </w:pPr>
            <w:r w:rsidRPr="0067751B">
              <w:t>0.006</w:t>
            </w:r>
          </w:p>
        </w:tc>
        <w:tc>
          <w:tcPr>
            <w:tcW w:w="1693" w:type="dxa"/>
            <w:noWrap/>
            <w:hideMark/>
          </w:tcPr>
          <w:p w14:paraId="7690A58F" w14:textId="77777777" w:rsidR="00BB01FA" w:rsidRPr="0067751B" w:rsidRDefault="00BB01FA" w:rsidP="004B784D">
            <w:pPr>
              <w:jc w:val="center"/>
            </w:pPr>
            <w:r w:rsidRPr="0067751B">
              <w:t>0-0.03</w:t>
            </w:r>
          </w:p>
        </w:tc>
        <w:tc>
          <w:tcPr>
            <w:tcW w:w="1619" w:type="dxa"/>
            <w:noWrap/>
            <w:hideMark/>
          </w:tcPr>
          <w:p w14:paraId="262C66B9" w14:textId="77777777" w:rsidR="00BB01FA" w:rsidRPr="0067751B" w:rsidRDefault="00BB01FA" w:rsidP="004B784D">
            <w:pPr>
              <w:jc w:val="center"/>
            </w:pPr>
            <w:r w:rsidRPr="0067751B">
              <w:t>0.003</w:t>
            </w:r>
          </w:p>
        </w:tc>
        <w:tc>
          <w:tcPr>
            <w:tcW w:w="1864" w:type="dxa"/>
            <w:noWrap/>
            <w:hideMark/>
          </w:tcPr>
          <w:p w14:paraId="106D7FC8" w14:textId="5D2996AD" w:rsidR="00BB01FA" w:rsidRPr="0067751B" w:rsidRDefault="00BB01FA" w:rsidP="004B784D">
            <w:pPr>
              <w:jc w:val="center"/>
            </w:pPr>
            <w:r w:rsidRPr="0067751B">
              <w:t>0.00006-0.02</w:t>
            </w:r>
          </w:p>
        </w:tc>
      </w:tr>
      <w:tr w:rsidR="00BB01FA" w:rsidRPr="0067751B" w14:paraId="4A76ED46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4DA233D7" w14:textId="77777777" w:rsidR="00BB01FA" w:rsidRPr="0067751B" w:rsidRDefault="00BB01FA" w:rsidP="004B784D">
            <w:pPr>
              <w:jc w:val="center"/>
            </w:pPr>
            <w:r w:rsidRPr="0067751B">
              <w:t>Mel113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62ABA6CE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6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6E2B15A8" w14:textId="77777777" w:rsidR="00BB01FA" w:rsidRPr="0067751B" w:rsidRDefault="00BB01FA" w:rsidP="004B784D">
            <w:pPr>
              <w:jc w:val="center"/>
            </w:pPr>
            <w:r w:rsidRPr="0067751B">
              <w:t>0.02-0.1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05EAD2A9" w14:textId="77777777" w:rsidR="00BB01FA" w:rsidRPr="0067751B" w:rsidRDefault="00BB01FA" w:rsidP="004B784D">
            <w:pPr>
              <w:jc w:val="center"/>
            </w:pPr>
            <w:r w:rsidRPr="0067751B">
              <w:t>0.02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1CA03DFE" w14:textId="77777777" w:rsidR="00BB01FA" w:rsidRPr="0067751B" w:rsidRDefault="00BB01FA" w:rsidP="004B784D">
            <w:pPr>
              <w:jc w:val="center"/>
            </w:pPr>
            <w:r w:rsidRPr="0067751B">
              <w:t>0.005-0.06</w:t>
            </w:r>
          </w:p>
        </w:tc>
      </w:tr>
      <w:tr w:rsidR="00BB01FA" w:rsidRPr="0067751B" w14:paraId="70D8143C" w14:textId="77777777" w:rsidTr="004B784D">
        <w:trPr>
          <w:trHeight w:val="177"/>
        </w:trPr>
        <w:tc>
          <w:tcPr>
            <w:tcW w:w="1476" w:type="dxa"/>
            <w:noWrap/>
            <w:hideMark/>
          </w:tcPr>
          <w:p w14:paraId="4F797284" w14:textId="77777777" w:rsidR="00BB01FA" w:rsidRPr="0067751B" w:rsidRDefault="00BB01FA" w:rsidP="004B784D">
            <w:pPr>
              <w:jc w:val="center"/>
            </w:pPr>
            <w:r w:rsidRPr="0067751B">
              <w:t>Mel114</w:t>
            </w:r>
          </w:p>
        </w:tc>
        <w:tc>
          <w:tcPr>
            <w:tcW w:w="1619" w:type="dxa"/>
            <w:noWrap/>
            <w:hideMark/>
          </w:tcPr>
          <w:p w14:paraId="012B14DD" w14:textId="77777777" w:rsidR="00BB01FA" w:rsidRPr="0067751B" w:rsidRDefault="00BB01FA" w:rsidP="004B784D">
            <w:pPr>
              <w:jc w:val="center"/>
            </w:pPr>
            <w:r w:rsidRPr="0067751B">
              <w:t>0.05</w:t>
            </w:r>
          </w:p>
        </w:tc>
        <w:tc>
          <w:tcPr>
            <w:tcW w:w="1693" w:type="dxa"/>
            <w:noWrap/>
            <w:hideMark/>
          </w:tcPr>
          <w:p w14:paraId="6CCC0CC4" w14:textId="77777777" w:rsidR="00BB01FA" w:rsidRPr="0067751B" w:rsidRDefault="00BB01FA" w:rsidP="004B784D">
            <w:pPr>
              <w:jc w:val="center"/>
            </w:pPr>
            <w:r w:rsidRPr="0067751B">
              <w:t>0.004-0.2</w:t>
            </w:r>
          </w:p>
        </w:tc>
        <w:tc>
          <w:tcPr>
            <w:tcW w:w="1619" w:type="dxa"/>
            <w:noWrap/>
            <w:hideMark/>
          </w:tcPr>
          <w:p w14:paraId="6B12BB08" w14:textId="506324FF" w:rsidR="00BB01FA" w:rsidRPr="00016273" w:rsidRDefault="00BB01FA" w:rsidP="004B784D">
            <w:pPr>
              <w:jc w:val="center"/>
              <w:rPr>
                <w:vertAlign w:val="superscript"/>
              </w:rPr>
            </w:pPr>
            <w:r w:rsidRPr="0067751B">
              <w:t>0</w:t>
            </w:r>
          </w:p>
        </w:tc>
        <w:tc>
          <w:tcPr>
            <w:tcW w:w="1864" w:type="dxa"/>
            <w:noWrap/>
            <w:hideMark/>
          </w:tcPr>
          <w:p w14:paraId="489E02A3" w14:textId="77777777" w:rsidR="00BB01FA" w:rsidRPr="0067751B" w:rsidRDefault="00BB01FA" w:rsidP="004B784D">
            <w:pPr>
              <w:jc w:val="center"/>
            </w:pPr>
            <w:r w:rsidRPr="0067751B">
              <w:t>0-0.06</w:t>
            </w:r>
          </w:p>
        </w:tc>
      </w:tr>
      <w:tr w:rsidR="00BB01FA" w:rsidRPr="0067751B" w14:paraId="080E58E5" w14:textId="77777777" w:rsidTr="004B784D">
        <w:trPr>
          <w:trHeight w:val="177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2C8D26A7" w14:textId="77777777" w:rsidR="00BB01FA" w:rsidRPr="0067751B" w:rsidRDefault="00BB01FA" w:rsidP="004B784D">
            <w:pPr>
              <w:jc w:val="center"/>
            </w:pPr>
            <w:r w:rsidRPr="0067751B">
              <w:t>Mel115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3E109B07" w14:textId="77777777" w:rsidR="00BB01FA" w:rsidRPr="0067751B" w:rsidRDefault="00BB01FA" w:rsidP="004B784D">
            <w:pPr>
              <w:jc w:val="center"/>
            </w:pPr>
            <w:r w:rsidRPr="0067751B">
              <w:t>0.0</w:t>
            </w:r>
            <w:r>
              <w:t>2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1E182487" w14:textId="77777777" w:rsidR="00BB01FA" w:rsidRPr="0067751B" w:rsidRDefault="00BB01FA" w:rsidP="004B784D">
            <w:pPr>
              <w:jc w:val="center"/>
            </w:pPr>
            <w:r w:rsidRPr="0067751B">
              <w:t>0.004-0.04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1F3DFF60" w14:textId="77777777" w:rsidR="00BB01FA" w:rsidRPr="0067751B" w:rsidRDefault="00BB01FA" w:rsidP="004B784D">
            <w:pPr>
              <w:jc w:val="center"/>
            </w:pPr>
            <w:r w:rsidRPr="0067751B">
              <w:t>0.00</w:t>
            </w:r>
            <w:r>
              <w:t>6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287ABF6C" w14:textId="77777777" w:rsidR="00BB01FA" w:rsidRPr="0067751B" w:rsidRDefault="00BB01FA" w:rsidP="004B784D">
            <w:pPr>
              <w:jc w:val="center"/>
            </w:pPr>
            <w:r w:rsidRPr="0067751B">
              <w:t>0.0005-0.02</w:t>
            </w:r>
          </w:p>
        </w:tc>
      </w:tr>
      <w:tr w:rsidR="00BB01FA" w:rsidRPr="0067751B" w14:paraId="622CBE6E" w14:textId="77777777" w:rsidTr="004B784D">
        <w:trPr>
          <w:trHeight w:val="50"/>
        </w:trPr>
        <w:tc>
          <w:tcPr>
            <w:tcW w:w="1476" w:type="dxa"/>
            <w:noWrap/>
            <w:hideMark/>
          </w:tcPr>
          <w:p w14:paraId="297507AF" w14:textId="77777777" w:rsidR="00BB01FA" w:rsidRPr="0067751B" w:rsidRDefault="00BB01FA" w:rsidP="004B784D">
            <w:pPr>
              <w:jc w:val="center"/>
            </w:pPr>
            <w:r w:rsidRPr="0067751B">
              <w:t>Mel116</w:t>
            </w:r>
          </w:p>
        </w:tc>
        <w:tc>
          <w:tcPr>
            <w:tcW w:w="1619" w:type="dxa"/>
            <w:noWrap/>
            <w:hideMark/>
          </w:tcPr>
          <w:p w14:paraId="09B48AC9" w14:textId="77777777" w:rsidR="00BB01FA" w:rsidRPr="0067751B" w:rsidRDefault="00BB01FA" w:rsidP="004B784D">
            <w:pPr>
              <w:jc w:val="center"/>
            </w:pPr>
            <w:r w:rsidRPr="0067751B">
              <w:t>0.1</w:t>
            </w:r>
          </w:p>
        </w:tc>
        <w:tc>
          <w:tcPr>
            <w:tcW w:w="1693" w:type="dxa"/>
            <w:noWrap/>
            <w:hideMark/>
          </w:tcPr>
          <w:p w14:paraId="6E3CFC0F" w14:textId="77777777" w:rsidR="00BB01FA" w:rsidRPr="0067751B" w:rsidRDefault="00BB01FA" w:rsidP="004B784D">
            <w:pPr>
              <w:jc w:val="center"/>
            </w:pPr>
            <w:r w:rsidRPr="0067751B">
              <w:t>0.05-0.3</w:t>
            </w:r>
          </w:p>
        </w:tc>
        <w:tc>
          <w:tcPr>
            <w:tcW w:w="1619" w:type="dxa"/>
            <w:noWrap/>
            <w:hideMark/>
          </w:tcPr>
          <w:p w14:paraId="349ED0BF" w14:textId="09D5537F" w:rsidR="00BB01FA" w:rsidRPr="0067751B" w:rsidRDefault="0084140F" w:rsidP="004B784D">
            <w:pPr>
              <w:jc w:val="center"/>
            </w:pPr>
            <w:r>
              <w:t>0.</w:t>
            </w:r>
            <w:r w:rsidR="00BB01FA">
              <w:t>2</w:t>
            </w:r>
          </w:p>
        </w:tc>
        <w:tc>
          <w:tcPr>
            <w:tcW w:w="1864" w:type="dxa"/>
            <w:noWrap/>
            <w:hideMark/>
          </w:tcPr>
          <w:p w14:paraId="4BBB0E9F" w14:textId="77777777" w:rsidR="00BB01FA" w:rsidRPr="0067751B" w:rsidRDefault="00BB01FA" w:rsidP="004B784D">
            <w:pPr>
              <w:jc w:val="center"/>
            </w:pPr>
            <w:r w:rsidRPr="0067751B">
              <w:t>0.002-0.07</w:t>
            </w:r>
          </w:p>
        </w:tc>
      </w:tr>
      <w:tr w:rsidR="00BB01FA" w:rsidRPr="0067751B" w14:paraId="4B8977A0" w14:textId="77777777" w:rsidTr="004B784D">
        <w:trPr>
          <w:trHeight w:val="50"/>
        </w:trPr>
        <w:tc>
          <w:tcPr>
            <w:tcW w:w="1476" w:type="dxa"/>
            <w:shd w:val="clear" w:color="auto" w:fill="F2F2F2" w:themeFill="background1" w:themeFillShade="F2"/>
            <w:noWrap/>
            <w:hideMark/>
          </w:tcPr>
          <w:p w14:paraId="6992658A" w14:textId="77777777" w:rsidR="00BB01FA" w:rsidRPr="0067751B" w:rsidRDefault="00BB01FA" w:rsidP="004B784D">
            <w:pPr>
              <w:jc w:val="center"/>
            </w:pPr>
            <w:r w:rsidRPr="0067751B">
              <w:t>Mel117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304E4855" w14:textId="77777777" w:rsidR="00BB01FA" w:rsidRPr="0067751B" w:rsidRDefault="00BB01FA" w:rsidP="004B784D">
            <w:pPr>
              <w:jc w:val="center"/>
            </w:pPr>
            <w:r w:rsidRPr="0067751B">
              <w:t>0.009</w:t>
            </w:r>
          </w:p>
        </w:tc>
        <w:tc>
          <w:tcPr>
            <w:tcW w:w="1693" w:type="dxa"/>
            <w:shd w:val="clear" w:color="auto" w:fill="F2F2F2" w:themeFill="background1" w:themeFillShade="F2"/>
            <w:noWrap/>
            <w:hideMark/>
          </w:tcPr>
          <w:p w14:paraId="4639BF9E" w14:textId="77777777" w:rsidR="00BB01FA" w:rsidRPr="0067751B" w:rsidRDefault="00BB01FA" w:rsidP="004B784D">
            <w:pPr>
              <w:jc w:val="center"/>
            </w:pPr>
            <w:r w:rsidRPr="0067751B">
              <w:t>0.001-0.03</w:t>
            </w:r>
          </w:p>
        </w:tc>
        <w:tc>
          <w:tcPr>
            <w:tcW w:w="1619" w:type="dxa"/>
            <w:shd w:val="clear" w:color="auto" w:fill="F2F2F2" w:themeFill="background1" w:themeFillShade="F2"/>
            <w:noWrap/>
            <w:hideMark/>
          </w:tcPr>
          <w:p w14:paraId="3078E8F7" w14:textId="3FEC8629" w:rsidR="00BB01FA" w:rsidRPr="00016273" w:rsidRDefault="00BB01FA" w:rsidP="004B784D">
            <w:pPr>
              <w:jc w:val="center"/>
              <w:rPr>
                <w:vertAlign w:val="superscript"/>
              </w:rPr>
            </w:pPr>
            <w:r w:rsidRPr="0067751B">
              <w:t>0</w:t>
            </w:r>
          </w:p>
        </w:tc>
        <w:tc>
          <w:tcPr>
            <w:tcW w:w="1864" w:type="dxa"/>
            <w:shd w:val="clear" w:color="auto" w:fill="F2F2F2" w:themeFill="background1" w:themeFillShade="F2"/>
            <w:noWrap/>
            <w:hideMark/>
          </w:tcPr>
          <w:p w14:paraId="298E1A08" w14:textId="77777777" w:rsidR="00BB01FA" w:rsidRPr="0067751B" w:rsidRDefault="00BB01FA" w:rsidP="004B784D">
            <w:pPr>
              <w:jc w:val="center"/>
            </w:pPr>
            <w:r w:rsidRPr="0067751B">
              <w:t>0-0.01</w:t>
            </w:r>
          </w:p>
        </w:tc>
      </w:tr>
      <w:tr w:rsidR="00BB01FA" w:rsidRPr="0067751B" w14:paraId="2A61AA5F" w14:textId="77777777" w:rsidTr="004B784D">
        <w:trPr>
          <w:trHeight w:val="50"/>
        </w:trPr>
        <w:tc>
          <w:tcPr>
            <w:tcW w:w="1476" w:type="dxa"/>
            <w:noWrap/>
          </w:tcPr>
          <w:p w14:paraId="73BF2357" w14:textId="77777777" w:rsidR="00BB01FA" w:rsidRPr="0067751B" w:rsidRDefault="00BB01FA" w:rsidP="004B784D">
            <w:pPr>
              <w:jc w:val="center"/>
            </w:pPr>
          </w:p>
        </w:tc>
        <w:tc>
          <w:tcPr>
            <w:tcW w:w="1619" w:type="dxa"/>
            <w:noWrap/>
          </w:tcPr>
          <w:p w14:paraId="06BBC83B" w14:textId="77777777" w:rsidR="00BB01FA" w:rsidRPr="0067751B" w:rsidRDefault="00BB01FA" w:rsidP="004B784D"/>
        </w:tc>
        <w:tc>
          <w:tcPr>
            <w:tcW w:w="1693" w:type="dxa"/>
            <w:noWrap/>
          </w:tcPr>
          <w:p w14:paraId="6CFD2A37" w14:textId="77777777" w:rsidR="00BB01FA" w:rsidRPr="0067751B" w:rsidRDefault="00BB01FA" w:rsidP="004B784D"/>
        </w:tc>
        <w:tc>
          <w:tcPr>
            <w:tcW w:w="1619" w:type="dxa"/>
            <w:noWrap/>
          </w:tcPr>
          <w:p w14:paraId="47497551" w14:textId="77777777" w:rsidR="00BB01FA" w:rsidRPr="0067751B" w:rsidRDefault="00BB01FA" w:rsidP="004B784D"/>
        </w:tc>
        <w:tc>
          <w:tcPr>
            <w:tcW w:w="1864" w:type="dxa"/>
            <w:noWrap/>
          </w:tcPr>
          <w:p w14:paraId="68268FA5" w14:textId="77777777" w:rsidR="00BB01FA" w:rsidRPr="0067751B" w:rsidRDefault="00BB01FA" w:rsidP="004B784D"/>
        </w:tc>
      </w:tr>
    </w:tbl>
    <w:p w14:paraId="5D774965" w14:textId="44477DDC" w:rsidR="00BB01FA" w:rsidRDefault="00BB01FA" w:rsidP="00344D2B">
      <w:pPr>
        <w:spacing w:line="240" w:lineRule="auto"/>
      </w:pPr>
    </w:p>
    <w:p w14:paraId="05B4366B" w14:textId="77777777" w:rsidR="00BB01FA" w:rsidRDefault="00BB01FA" w:rsidP="00344D2B">
      <w:pPr>
        <w:spacing w:line="240" w:lineRule="auto"/>
      </w:pPr>
    </w:p>
    <w:p w14:paraId="2E624F75" w14:textId="77777777" w:rsidR="00444EEF" w:rsidRDefault="00444EEF" w:rsidP="00344D2B">
      <w:pPr>
        <w:spacing w:line="240" w:lineRule="auto"/>
      </w:pPr>
    </w:p>
    <w:p w14:paraId="646CCE18" w14:textId="77777777" w:rsidR="00444EEF" w:rsidRDefault="00444EEF" w:rsidP="00344D2B">
      <w:pPr>
        <w:spacing w:line="240" w:lineRule="auto"/>
      </w:pPr>
    </w:p>
    <w:p w14:paraId="41042231" w14:textId="77777777" w:rsidR="00444EEF" w:rsidRDefault="00444EEF" w:rsidP="00344D2B">
      <w:pPr>
        <w:spacing w:line="240" w:lineRule="auto"/>
      </w:pPr>
    </w:p>
    <w:p w14:paraId="651786E8" w14:textId="77777777" w:rsidR="00444EEF" w:rsidRDefault="00444EEF" w:rsidP="00344D2B">
      <w:pPr>
        <w:spacing w:line="240" w:lineRule="auto"/>
      </w:pPr>
    </w:p>
    <w:p w14:paraId="48B01F76" w14:textId="77777777" w:rsidR="00444EEF" w:rsidRDefault="00444EEF" w:rsidP="00344D2B">
      <w:pPr>
        <w:spacing w:line="240" w:lineRule="auto"/>
      </w:pPr>
    </w:p>
    <w:p w14:paraId="38F3A0E8" w14:textId="77777777" w:rsidR="00444EEF" w:rsidRDefault="00444EEF" w:rsidP="00344D2B">
      <w:pPr>
        <w:spacing w:line="240" w:lineRule="auto"/>
      </w:pPr>
    </w:p>
    <w:p w14:paraId="01CA3679" w14:textId="77777777" w:rsidR="00444EEF" w:rsidRDefault="00444EEF" w:rsidP="00344D2B">
      <w:pPr>
        <w:spacing w:line="240" w:lineRule="auto"/>
      </w:pPr>
    </w:p>
    <w:p w14:paraId="025DD45A" w14:textId="77777777" w:rsidR="00444EEF" w:rsidRDefault="00444EEF" w:rsidP="00344D2B">
      <w:pPr>
        <w:spacing w:line="240" w:lineRule="auto"/>
      </w:pPr>
    </w:p>
    <w:p w14:paraId="21D84554" w14:textId="77777777" w:rsidR="00444EEF" w:rsidRDefault="00444EEF" w:rsidP="00344D2B">
      <w:pPr>
        <w:spacing w:line="240" w:lineRule="auto"/>
      </w:pPr>
    </w:p>
    <w:p w14:paraId="379BA287" w14:textId="77777777" w:rsidR="00444EEF" w:rsidRDefault="00444EEF" w:rsidP="00344D2B">
      <w:pPr>
        <w:spacing w:line="240" w:lineRule="auto"/>
      </w:pPr>
    </w:p>
    <w:p w14:paraId="35389108" w14:textId="77777777" w:rsidR="00444EEF" w:rsidRDefault="00444EEF" w:rsidP="00344D2B">
      <w:pPr>
        <w:spacing w:line="240" w:lineRule="auto"/>
      </w:pPr>
    </w:p>
    <w:p w14:paraId="3E100241" w14:textId="77777777" w:rsidR="00444EEF" w:rsidRDefault="00444EEF" w:rsidP="00344D2B">
      <w:pPr>
        <w:spacing w:line="240" w:lineRule="auto"/>
      </w:pPr>
    </w:p>
    <w:p w14:paraId="535EC820" w14:textId="77777777" w:rsidR="00444EEF" w:rsidRDefault="00444EEF" w:rsidP="00344D2B">
      <w:pPr>
        <w:spacing w:line="240" w:lineRule="auto"/>
      </w:pPr>
    </w:p>
    <w:p w14:paraId="39CD353A" w14:textId="77777777" w:rsidR="00444EEF" w:rsidRDefault="00444EEF" w:rsidP="00344D2B">
      <w:pPr>
        <w:spacing w:line="240" w:lineRule="auto"/>
      </w:pPr>
    </w:p>
    <w:p w14:paraId="0F1819D7" w14:textId="77777777" w:rsidR="00444EEF" w:rsidRDefault="00444EEF" w:rsidP="00344D2B">
      <w:pPr>
        <w:spacing w:line="240" w:lineRule="auto"/>
      </w:pPr>
    </w:p>
    <w:p w14:paraId="72AB4F4C" w14:textId="77777777" w:rsidR="00444EEF" w:rsidRDefault="00444EEF" w:rsidP="00344D2B">
      <w:pPr>
        <w:spacing w:line="240" w:lineRule="auto"/>
      </w:pPr>
    </w:p>
    <w:p w14:paraId="008329DF" w14:textId="77777777" w:rsidR="00444EEF" w:rsidRDefault="00444EEF" w:rsidP="00344D2B">
      <w:pPr>
        <w:spacing w:line="240" w:lineRule="auto"/>
      </w:pPr>
    </w:p>
    <w:p w14:paraId="25ABCE8F" w14:textId="77777777" w:rsidR="00444EEF" w:rsidRDefault="00444EEF" w:rsidP="00344D2B">
      <w:pPr>
        <w:spacing w:line="240" w:lineRule="auto"/>
      </w:pPr>
    </w:p>
    <w:p w14:paraId="2A1260D5" w14:textId="77777777" w:rsidR="00444EEF" w:rsidRDefault="00444EEF" w:rsidP="00344D2B">
      <w:pPr>
        <w:spacing w:line="240" w:lineRule="auto"/>
      </w:pPr>
    </w:p>
    <w:p w14:paraId="56C7BF54" w14:textId="77777777" w:rsidR="00444EEF" w:rsidRDefault="00444EEF" w:rsidP="00344D2B">
      <w:pPr>
        <w:spacing w:line="240" w:lineRule="auto"/>
      </w:pPr>
    </w:p>
    <w:p w14:paraId="56DE4F93" w14:textId="77777777" w:rsidR="00444EEF" w:rsidRDefault="00444EEF" w:rsidP="00344D2B">
      <w:pPr>
        <w:spacing w:line="240" w:lineRule="auto"/>
      </w:pPr>
    </w:p>
    <w:p w14:paraId="6965E76F" w14:textId="77777777" w:rsidR="00444EEF" w:rsidRDefault="00444EEF" w:rsidP="00344D2B">
      <w:pPr>
        <w:spacing w:line="240" w:lineRule="auto"/>
      </w:pPr>
    </w:p>
    <w:p w14:paraId="30840575" w14:textId="77777777" w:rsidR="00444EEF" w:rsidRDefault="00444EEF" w:rsidP="00344D2B">
      <w:pPr>
        <w:spacing w:line="240" w:lineRule="auto"/>
      </w:pPr>
    </w:p>
    <w:p w14:paraId="40BB17A5" w14:textId="77777777" w:rsidR="00444EEF" w:rsidRDefault="00444EEF" w:rsidP="00344D2B">
      <w:pPr>
        <w:spacing w:line="240" w:lineRule="auto"/>
      </w:pPr>
    </w:p>
    <w:p w14:paraId="2458A4CD" w14:textId="77777777" w:rsidR="00444EEF" w:rsidRDefault="00444EEF" w:rsidP="00344D2B">
      <w:pPr>
        <w:spacing w:line="240" w:lineRule="auto"/>
      </w:pPr>
    </w:p>
    <w:p w14:paraId="4423CC54" w14:textId="77777777" w:rsidR="00444EEF" w:rsidRDefault="00444EEF" w:rsidP="00344D2B">
      <w:pPr>
        <w:spacing w:line="240" w:lineRule="auto"/>
      </w:pPr>
    </w:p>
    <w:p w14:paraId="58F1F049" w14:textId="6ADBDFF5" w:rsidR="00444EEF" w:rsidRDefault="00BB01FA" w:rsidP="00344D2B">
      <w:pPr>
        <w:spacing w:line="240" w:lineRule="auto"/>
      </w:pPr>
      <w:r>
        <w:lastRenderedPageBreak/>
        <w:t xml:space="preserve">Table </w:t>
      </w:r>
      <w:r w:rsidR="00C301C9">
        <w:t>S</w:t>
      </w:r>
      <w:r>
        <w:t xml:space="preserve">2. Best linear unbiased predictor (BLUP) values </w:t>
      </w:r>
      <w:r w:rsidR="00C301C9">
        <w:t xml:space="preserve">(represent the predicted deviation of each (maternal and paternal) social group </w:t>
      </w:r>
      <w:r w:rsidR="00C301C9" w:rsidRPr="00E2108E">
        <w:t>from</w:t>
      </w:r>
      <w:r w:rsidR="00C301C9" w:rsidRPr="00C35796">
        <w:t xml:space="preserve"> the mean paternity distance</w:t>
      </w:r>
      <w:r w:rsidR="00C301C9">
        <w:t xml:space="preserve">) </w:t>
      </w:r>
      <w:r w:rsidR="007535F6">
        <w:t xml:space="preserve">and standard errors </w:t>
      </w:r>
      <w:r>
        <w:t xml:space="preserve">for each </w:t>
      </w:r>
      <w:r w:rsidR="00FC3ECB">
        <w:t xml:space="preserve">maternal (M) and paternal (P) </w:t>
      </w:r>
      <w:r>
        <w:t>social group</w:t>
      </w:r>
      <w:r w:rsidR="008B4691">
        <w:t xml:space="preserve"> extracted from the </w:t>
      </w:r>
      <w:proofErr w:type="spellStart"/>
      <w:r w:rsidR="008B4691">
        <w:t>PD</w:t>
      </w:r>
      <w:r w:rsidR="008B4691" w:rsidRPr="008B4691">
        <w:rPr>
          <w:i/>
          <w:vertAlign w:val="subscript"/>
        </w:rPr>
        <w:t>i</w:t>
      </w:r>
      <w:proofErr w:type="spellEnd"/>
      <w:r w:rsidR="008B4691">
        <w:t xml:space="preserve"> model. </w:t>
      </w:r>
      <w:r w:rsidR="007535F6">
        <w:t xml:space="preserve">Values represent the predicted deviation of each social group </w:t>
      </w:r>
      <w:r w:rsidR="007535F6" w:rsidRPr="00E2108E">
        <w:t>from</w:t>
      </w:r>
      <w:r w:rsidR="007535F6">
        <w:t xml:space="preserve"> the mean.</w:t>
      </w:r>
      <w:r w:rsidR="008B4691">
        <w:t xml:space="preserve"> Groups with missing data had no parentage assignments, therefore BLUPs were not estimated.</w:t>
      </w:r>
      <w:r w:rsidR="00A70590" w:rsidRPr="00DB1F2B">
        <w:t xml:space="preserve"> </w:t>
      </w:r>
      <w:r w:rsidR="0007520C" w:rsidRPr="00DB1F2B">
        <w:t>R</w:t>
      </w:r>
      <w:r w:rsidR="000355C3" w:rsidRPr="00DB1F2B">
        <w:t>esults are on the log-</w:t>
      </w:r>
      <w:r w:rsidR="00A70590" w:rsidRPr="00DB1F2B">
        <w:t>transformed scale with untransformed PD in met</w:t>
      </w:r>
      <w:r w:rsidR="000355C3" w:rsidRPr="00DB1F2B">
        <w:t>er</w:t>
      </w:r>
      <w:r w:rsidR="00A70590" w:rsidRPr="00DB1F2B">
        <w:t>s</w:t>
      </w:r>
      <w:r w:rsidR="0007520C" w:rsidRPr="00DB1F2B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12"/>
        <w:gridCol w:w="1417"/>
      </w:tblGrid>
      <w:tr w:rsidR="00FC3ECB" w:rsidRPr="00F73DC6" w14:paraId="05F8AFEA" w14:textId="09CF68FC" w:rsidTr="00194AE6">
        <w:trPr>
          <w:trHeight w:val="290"/>
          <w:jc w:val="center"/>
        </w:trPr>
        <w:tc>
          <w:tcPr>
            <w:tcW w:w="2269" w:type="dxa"/>
            <w:shd w:val="clear" w:color="auto" w:fill="D0CECE" w:themeFill="background2" w:themeFillShade="E6"/>
            <w:noWrap/>
            <w:hideMark/>
          </w:tcPr>
          <w:p w14:paraId="463B4DAF" w14:textId="77777777" w:rsidR="00FC3ECB" w:rsidRPr="00F73DC6" w:rsidRDefault="00FC3ECB" w:rsidP="00344D2B">
            <w:pPr>
              <w:jc w:val="center"/>
              <w:rPr>
                <w:b/>
                <w:bCs/>
              </w:rPr>
            </w:pPr>
            <w:r w:rsidRPr="00F73DC6">
              <w:rPr>
                <w:b/>
                <w:bCs/>
              </w:rPr>
              <w:t>Social group</w:t>
            </w:r>
          </w:p>
        </w:tc>
        <w:tc>
          <w:tcPr>
            <w:tcW w:w="1412" w:type="dxa"/>
            <w:shd w:val="clear" w:color="auto" w:fill="D0CECE" w:themeFill="background2" w:themeFillShade="E6"/>
            <w:noWrap/>
            <w:hideMark/>
          </w:tcPr>
          <w:p w14:paraId="6C200F55" w14:textId="42E6634A" w:rsidR="00FC3ECB" w:rsidRPr="00F73DC6" w:rsidRDefault="00FC3ECB" w:rsidP="00344D2B">
            <w:pPr>
              <w:jc w:val="center"/>
              <w:rPr>
                <w:b/>
                <w:bCs/>
              </w:rPr>
            </w:pPr>
            <w:r w:rsidRPr="00F73DC6">
              <w:rPr>
                <w:b/>
                <w:bCs/>
              </w:rPr>
              <w:t>BLUP</w:t>
            </w:r>
            <w:r>
              <w:rPr>
                <w:b/>
                <w:bCs/>
                <w:vertAlign w:val="subscript"/>
              </w:rPr>
              <w:t>P</w:t>
            </w:r>
            <w:r w:rsidRPr="00F73DC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SE)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bottom"/>
            <w:hideMark/>
          </w:tcPr>
          <w:p w14:paraId="24F92B23" w14:textId="1B7BE0CB" w:rsidR="00FC3ECB" w:rsidRPr="00FC3ECB" w:rsidRDefault="00FC3ECB" w:rsidP="00344D2B">
            <w:pPr>
              <w:jc w:val="center"/>
              <w:rPr>
                <w:b/>
                <w:bCs/>
              </w:rPr>
            </w:pPr>
            <w:r w:rsidRPr="00FC3ECB">
              <w:rPr>
                <w:rFonts w:ascii="Calibri" w:hAnsi="Calibri" w:cs="Calibri"/>
                <w:b/>
                <w:color w:val="000000"/>
              </w:rPr>
              <w:t>BLUP</w:t>
            </w:r>
            <w:r>
              <w:rPr>
                <w:rFonts w:ascii="Calibri" w:hAnsi="Calibri" w:cs="Calibri"/>
                <w:b/>
                <w:color w:val="000000"/>
                <w:vertAlign w:val="subscript"/>
              </w:rPr>
              <w:t>M</w:t>
            </w:r>
            <w:r w:rsidRPr="00FC3ECB">
              <w:rPr>
                <w:rFonts w:ascii="Calibri" w:hAnsi="Calibri" w:cs="Calibri"/>
                <w:b/>
                <w:color w:val="000000"/>
              </w:rPr>
              <w:t xml:space="preserve"> (SE)</w:t>
            </w:r>
          </w:p>
        </w:tc>
      </w:tr>
      <w:tr w:rsidR="00FC3ECB" w:rsidRPr="00F73DC6" w14:paraId="76E67C23" w14:textId="676E06AD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30816173" w14:textId="0EE2A6FB" w:rsidR="00FC3ECB" w:rsidRPr="00F73DC6" w:rsidRDefault="00FC3ECB" w:rsidP="00344D2B">
            <w:pPr>
              <w:jc w:val="center"/>
            </w:pPr>
            <w:r w:rsidRPr="00F73DC6">
              <w:t>A</w:t>
            </w:r>
            <w:r>
              <w:t>rthurs</w:t>
            </w:r>
          </w:p>
        </w:tc>
        <w:tc>
          <w:tcPr>
            <w:tcW w:w="1412" w:type="dxa"/>
            <w:noWrap/>
            <w:hideMark/>
          </w:tcPr>
          <w:p w14:paraId="6E845084" w14:textId="14C468B4" w:rsidR="00FC3ECB" w:rsidRPr="00F73DC6" w:rsidRDefault="00FC3ECB" w:rsidP="00344D2B">
            <w:pPr>
              <w:jc w:val="center"/>
            </w:pPr>
            <w:r w:rsidRPr="00F73DC6">
              <w:t>0.3</w:t>
            </w:r>
            <w:r>
              <w:t>1 (0.2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11CCB1" w14:textId="073FFA48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7 (0.25)</w:t>
            </w:r>
          </w:p>
        </w:tc>
      </w:tr>
      <w:tr w:rsidR="00FC3ECB" w:rsidRPr="00F73DC6" w14:paraId="417F0EDF" w14:textId="24CAC618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033542C1" w14:textId="1C7C7678" w:rsidR="00FC3ECB" w:rsidRPr="00F73DC6" w:rsidRDefault="00FC3ECB" w:rsidP="00344D2B">
            <w:pPr>
              <w:jc w:val="center"/>
            </w:pPr>
            <w:proofErr w:type="spellStart"/>
            <w:r w:rsidRPr="00F73DC6">
              <w:t>A</w:t>
            </w:r>
            <w:r>
              <w:t>tcombe</w:t>
            </w:r>
            <w:proofErr w:type="spellEnd"/>
            <w:r>
              <w:t xml:space="preserve"> West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2D4E994A" w14:textId="3A1EB0AD" w:rsidR="00FC3ECB" w:rsidRPr="00F73DC6" w:rsidRDefault="00FC3ECB" w:rsidP="00344D2B">
            <w:pPr>
              <w:jc w:val="center"/>
            </w:pPr>
            <w:r>
              <w:t>-0.09 (0.75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B5B880C" w14:textId="7A7302D0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 (0.62)</w:t>
            </w:r>
          </w:p>
        </w:tc>
      </w:tr>
      <w:tr w:rsidR="00FC3ECB" w:rsidRPr="00F73DC6" w14:paraId="1B4CFDA8" w14:textId="2D3B3260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426A6B09" w14:textId="7322C938" w:rsidR="00FC3ECB" w:rsidRPr="00F73DC6" w:rsidRDefault="00FC3ECB" w:rsidP="00344D2B">
            <w:pPr>
              <w:jc w:val="center"/>
            </w:pPr>
            <w:proofErr w:type="spellStart"/>
            <w:r>
              <w:t>Atcombe</w:t>
            </w:r>
            <w:proofErr w:type="spellEnd"/>
            <w:r>
              <w:t xml:space="preserve"> Corner</w:t>
            </w:r>
          </w:p>
        </w:tc>
        <w:tc>
          <w:tcPr>
            <w:tcW w:w="1412" w:type="dxa"/>
            <w:noWrap/>
            <w:hideMark/>
          </w:tcPr>
          <w:p w14:paraId="079912F0" w14:textId="6B9DB42F" w:rsidR="00FC3ECB" w:rsidRPr="00F73DC6" w:rsidRDefault="00FC3ECB" w:rsidP="00344D2B">
            <w:pPr>
              <w:jc w:val="center"/>
            </w:pPr>
            <w:r w:rsidRPr="00F73DC6">
              <w:t>1.12</w:t>
            </w:r>
            <w:r>
              <w:t xml:space="preserve"> (0.5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782C6D" w14:textId="694F6E5E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92 (0.43)</w:t>
            </w:r>
          </w:p>
        </w:tc>
      </w:tr>
      <w:tr w:rsidR="00FC3ECB" w:rsidRPr="00F73DC6" w14:paraId="4AF28E6C" w14:textId="00CA1527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73ABE860" w14:textId="6D46D8EC" w:rsidR="00FC3ECB" w:rsidRPr="00F73DC6" w:rsidRDefault="00FC3ECB" w:rsidP="00344D2B">
            <w:pPr>
              <w:jc w:val="center"/>
            </w:pPr>
            <w:r>
              <w:t>Bamboo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24FE9C9E" w14:textId="5CF44998" w:rsidR="00FC3ECB" w:rsidRPr="00F73DC6" w:rsidRDefault="00FC3ECB" w:rsidP="00344D2B">
            <w:pPr>
              <w:jc w:val="center"/>
            </w:pPr>
            <w:r>
              <w:t>0.08 (0.56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6CB290C" w14:textId="63DA2A7C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 (0.46)</w:t>
            </w:r>
          </w:p>
        </w:tc>
      </w:tr>
      <w:tr w:rsidR="00FC3ECB" w:rsidRPr="00F73DC6" w14:paraId="4B3DA533" w14:textId="2CEBE4E6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564E8FA3" w14:textId="0BB8FE9E" w:rsidR="00FC3ECB" w:rsidRPr="00F73DC6" w:rsidRDefault="00FC3ECB" w:rsidP="00344D2B">
            <w:pPr>
              <w:jc w:val="center"/>
            </w:pPr>
            <w:r>
              <w:t>Beech</w:t>
            </w:r>
          </w:p>
        </w:tc>
        <w:tc>
          <w:tcPr>
            <w:tcW w:w="1412" w:type="dxa"/>
            <w:noWrap/>
            <w:hideMark/>
          </w:tcPr>
          <w:p w14:paraId="1EE94838" w14:textId="21D6C869" w:rsidR="00FC3ECB" w:rsidRPr="00F73DC6" w:rsidRDefault="00FC3ECB" w:rsidP="00344D2B">
            <w:pPr>
              <w:jc w:val="center"/>
            </w:pPr>
            <w:r>
              <w:t>0.26 (0.2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844450" w14:textId="72914FB1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7 (0.22)</w:t>
            </w:r>
          </w:p>
        </w:tc>
      </w:tr>
      <w:tr w:rsidR="00FC3ECB" w:rsidRPr="00F73DC6" w14:paraId="65F59135" w14:textId="0A0A634C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16F78459" w14:textId="61C39E2D" w:rsidR="00FC3ECB" w:rsidRPr="00F73DC6" w:rsidRDefault="00FC3ECB" w:rsidP="00344D2B">
            <w:pPr>
              <w:jc w:val="center"/>
            </w:pPr>
            <w:r>
              <w:t>Bungalow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309D169C" w14:textId="5E7FD27C" w:rsidR="00FC3ECB" w:rsidRPr="00F73DC6" w:rsidRDefault="00FC3ECB" w:rsidP="00344D2B">
            <w:pPr>
              <w:jc w:val="center"/>
            </w:pPr>
            <w:r>
              <w:t>-0.63 (0.55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15793511" w14:textId="51C7CB2C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 (0.45)</w:t>
            </w:r>
          </w:p>
        </w:tc>
      </w:tr>
      <w:tr w:rsidR="00FC3ECB" w:rsidRPr="00F73DC6" w14:paraId="6DBF7495" w14:textId="720BA18E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18D09BC3" w14:textId="56E185B6" w:rsidR="00FC3ECB" w:rsidRPr="00F73DC6" w:rsidRDefault="00FC3ECB" w:rsidP="00344D2B">
            <w:pPr>
              <w:jc w:val="center"/>
            </w:pPr>
            <w:r>
              <w:t>Cedar</w:t>
            </w:r>
          </w:p>
        </w:tc>
        <w:tc>
          <w:tcPr>
            <w:tcW w:w="1412" w:type="dxa"/>
            <w:noWrap/>
            <w:hideMark/>
          </w:tcPr>
          <w:p w14:paraId="15F444D6" w14:textId="5E1D813A" w:rsidR="00FC3ECB" w:rsidRPr="00F73DC6" w:rsidRDefault="00FC3ECB" w:rsidP="00344D2B">
            <w:pPr>
              <w:jc w:val="center"/>
            </w:pPr>
            <w:r>
              <w:t>0.35 (0.3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0173AC" w14:textId="3562FD63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1 (0.26)</w:t>
            </w:r>
          </w:p>
        </w:tc>
      </w:tr>
      <w:tr w:rsidR="00FC3ECB" w:rsidRPr="00F73DC6" w14:paraId="1B8560AA" w14:textId="4CDC8E7E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64E875EE" w14:textId="4669EB93" w:rsidR="00FC3ECB" w:rsidRPr="00F73DC6" w:rsidRDefault="008C705A" w:rsidP="00344D2B">
            <w:pPr>
              <w:jc w:val="center"/>
            </w:pPr>
            <w:r>
              <w:t>Cole Park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45012AC4" w14:textId="2794060F" w:rsidR="00FC3ECB" w:rsidRPr="00F73DC6" w:rsidRDefault="00FC3ECB" w:rsidP="00344D2B">
            <w:pPr>
              <w:jc w:val="center"/>
            </w:pPr>
            <w:r>
              <w:t>-0.88 (0.63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8D26BFB" w14:textId="108E68BF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 (0.52)</w:t>
            </w:r>
          </w:p>
        </w:tc>
      </w:tr>
      <w:tr w:rsidR="00FC3ECB" w:rsidRPr="00F73DC6" w14:paraId="3EC369FE" w14:textId="4B38282A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66DA237C" w14:textId="63A235B1" w:rsidR="00FC3ECB" w:rsidRPr="00F73DC6" w:rsidRDefault="008C705A" w:rsidP="00344D2B">
            <w:pPr>
              <w:jc w:val="center"/>
            </w:pPr>
            <w:r>
              <w:t>Colliers Wood</w:t>
            </w:r>
          </w:p>
        </w:tc>
        <w:tc>
          <w:tcPr>
            <w:tcW w:w="1412" w:type="dxa"/>
            <w:noWrap/>
            <w:hideMark/>
          </w:tcPr>
          <w:p w14:paraId="5990420F" w14:textId="6C7BE6D4" w:rsidR="00FC3ECB" w:rsidRPr="00F73DC6" w:rsidRDefault="00FC3ECB" w:rsidP="00344D2B">
            <w:pPr>
              <w:jc w:val="center"/>
            </w:pPr>
            <w:r>
              <w:t>0.03 (0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431683" w14:textId="72957A41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 (0.28)</w:t>
            </w:r>
          </w:p>
        </w:tc>
      </w:tr>
      <w:tr w:rsidR="00FC3ECB" w:rsidRPr="00F73DC6" w14:paraId="631865A3" w14:textId="254D87D1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69C61D46" w14:textId="5272E375" w:rsidR="00FC3ECB" w:rsidRPr="00F73DC6" w:rsidRDefault="008C705A" w:rsidP="00344D2B">
            <w:pPr>
              <w:jc w:val="center"/>
            </w:pPr>
            <w:r>
              <w:t>Convent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705DE4C3" w14:textId="5D81EDE7" w:rsidR="00FC3ECB" w:rsidRPr="00F73DC6" w:rsidRDefault="00FC3ECB" w:rsidP="00344D2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D1E00FA" w14:textId="281CF701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3ECB" w:rsidRPr="00F73DC6" w14:paraId="512DB6FD" w14:textId="448CD821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3A0010DB" w14:textId="68132BEC" w:rsidR="00FC3ECB" w:rsidRPr="00F73DC6" w:rsidRDefault="008C705A" w:rsidP="00344D2B">
            <w:pPr>
              <w:jc w:val="center"/>
            </w:pPr>
            <w:r>
              <w:t>Dark Wood</w:t>
            </w:r>
          </w:p>
        </w:tc>
        <w:tc>
          <w:tcPr>
            <w:tcW w:w="1412" w:type="dxa"/>
            <w:noWrap/>
            <w:hideMark/>
          </w:tcPr>
          <w:p w14:paraId="2F9377F4" w14:textId="374F62A7" w:rsidR="00FC3ECB" w:rsidRPr="00F73DC6" w:rsidRDefault="00FC3ECB" w:rsidP="00344D2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6D8FAD" w14:textId="1CED4D41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8(0.45)</w:t>
            </w:r>
          </w:p>
        </w:tc>
      </w:tr>
      <w:tr w:rsidR="00FC3ECB" w:rsidRPr="00F73DC6" w14:paraId="6BC06E19" w14:textId="0C4B7CC0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61D1EB43" w14:textId="162A87F0" w:rsidR="00FC3ECB" w:rsidRPr="00F73DC6" w:rsidRDefault="008C705A" w:rsidP="00344D2B">
            <w:pPr>
              <w:jc w:val="center"/>
            </w:pPr>
            <w:r>
              <w:t>Dingle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4D3B63FF" w14:textId="61A18163" w:rsidR="00FC3ECB" w:rsidRPr="00F73DC6" w:rsidRDefault="00FC3ECB" w:rsidP="00344D2B">
            <w:pPr>
              <w:jc w:val="center"/>
            </w:pPr>
            <w:r>
              <w:t>-0.73 (0.53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A7814BC" w14:textId="59B013FE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 (0.43)</w:t>
            </w:r>
          </w:p>
        </w:tc>
      </w:tr>
      <w:tr w:rsidR="00FC3ECB" w:rsidRPr="00F73DC6" w14:paraId="732B757B" w14:textId="0671394F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504CB462" w14:textId="00F8E1A0" w:rsidR="00FC3ECB" w:rsidRPr="00F73DC6" w:rsidRDefault="008C705A" w:rsidP="00344D2B">
            <w:pPr>
              <w:jc w:val="center"/>
            </w:pPr>
            <w:r>
              <w:t>Field Farm</w:t>
            </w:r>
          </w:p>
        </w:tc>
        <w:tc>
          <w:tcPr>
            <w:tcW w:w="1412" w:type="dxa"/>
            <w:noWrap/>
            <w:hideMark/>
          </w:tcPr>
          <w:p w14:paraId="29B104D2" w14:textId="59510653" w:rsidR="00FC3ECB" w:rsidRPr="00F73DC6" w:rsidRDefault="00FC3ECB" w:rsidP="00344D2B">
            <w:pPr>
              <w:jc w:val="center"/>
            </w:pPr>
            <w:r>
              <w:t>0.55 (0.5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2B160" w14:textId="064CD445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7 (0.42)</w:t>
            </w:r>
          </w:p>
        </w:tc>
      </w:tr>
      <w:tr w:rsidR="00FC3ECB" w:rsidRPr="00F73DC6" w14:paraId="6805389E" w14:textId="4232AD04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6546E611" w14:textId="67F943BB" w:rsidR="00FC3ECB" w:rsidRPr="00F73DC6" w:rsidRDefault="008C705A" w:rsidP="00344D2B">
            <w:pPr>
              <w:jc w:val="center"/>
            </w:pPr>
            <w:r>
              <w:t>Gully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6BF51A13" w14:textId="79864546" w:rsidR="00FC3ECB" w:rsidRPr="00F73DC6" w:rsidRDefault="00FC3ECB" w:rsidP="00344D2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4F64D6E" w14:textId="6B3919D3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3ECB" w:rsidRPr="00F73DC6" w14:paraId="7D8519D6" w14:textId="6225A6B9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2B5A066D" w14:textId="0480C2D9" w:rsidR="00FC3ECB" w:rsidRPr="00F73DC6" w:rsidRDefault="008C705A" w:rsidP="00344D2B">
            <w:pPr>
              <w:jc w:val="center"/>
            </w:pPr>
            <w:r>
              <w:t>Hedge</w:t>
            </w:r>
          </w:p>
        </w:tc>
        <w:tc>
          <w:tcPr>
            <w:tcW w:w="1412" w:type="dxa"/>
            <w:noWrap/>
            <w:hideMark/>
          </w:tcPr>
          <w:p w14:paraId="37B55532" w14:textId="0D42B1BC" w:rsidR="00FC3ECB" w:rsidRPr="00F73DC6" w:rsidRDefault="00FC3ECB" w:rsidP="00344D2B">
            <w:pPr>
              <w:jc w:val="center"/>
            </w:pPr>
            <w:r>
              <w:t>-0.36 (0.3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923196" w14:textId="2D9639A7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 (0.29)</w:t>
            </w:r>
          </w:p>
        </w:tc>
      </w:tr>
      <w:tr w:rsidR="00FC3ECB" w:rsidRPr="00F73DC6" w14:paraId="3D494AD8" w14:textId="3436F579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763D187B" w14:textId="0295D322" w:rsidR="00FC3ECB" w:rsidRPr="00F73DC6" w:rsidRDefault="008C705A" w:rsidP="00344D2B">
            <w:pPr>
              <w:jc w:val="center"/>
            </w:pPr>
            <w:proofErr w:type="spellStart"/>
            <w:r>
              <w:t>Hogarths</w:t>
            </w:r>
            <w:proofErr w:type="spellEnd"/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20E11CB3" w14:textId="31396976" w:rsidR="00FC3ECB" w:rsidRPr="00F73DC6" w:rsidRDefault="00FC3ECB" w:rsidP="00344D2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716B5CC" w14:textId="5081473D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3ECB" w:rsidRPr="00F73DC6" w14:paraId="555012B8" w14:textId="6815798D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3FC92480" w14:textId="1F7063EF" w:rsidR="00FC3ECB" w:rsidRPr="00F73DC6" w:rsidRDefault="008C705A" w:rsidP="00344D2B">
            <w:pPr>
              <w:jc w:val="center"/>
            </w:pPr>
            <w:r>
              <w:t>Holly Wood</w:t>
            </w:r>
          </w:p>
        </w:tc>
        <w:tc>
          <w:tcPr>
            <w:tcW w:w="1412" w:type="dxa"/>
            <w:noWrap/>
            <w:hideMark/>
          </w:tcPr>
          <w:p w14:paraId="228A08C9" w14:textId="611DBCC1" w:rsidR="00FC3ECB" w:rsidRPr="00F73DC6" w:rsidRDefault="00FC3ECB" w:rsidP="00344D2B">
            <w:pPr>
              <w:jc w:val="center"/>
            </w:pPr>
            <w:r>
              <w:t>0.41 (0.4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7FC909" w14:textId="2C874BBC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 (0.41)</w:t>
            </w:r>
          </w:p>
        </w:tc>
      </w:tr>
      <w:tr w:rsidR="00FC3ECB" w:rsidRPr="00F73DC6" w14:paraId="5367542C" w14:textId="5FCB5A17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7BEAFC60" w14:textId="7CEA01FA" w:rsidR="00FC3ECB" w:rsidRPr="00F73DC6" w:rsidRDefault="008C705A" w:rsidP="00344D2B">
            <w:pPr>
              <w:jc w:val="center"/>
            </w:pPr>
            <w:r>
              <w:t>Honeywell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00E0DF6C" w14:textId="595076B6" w:rsidR="00FC3ECB" w:rsidRPr="00F73DC6" w:rsidRDefault="00FC3ECB" w:rsidP="00344D2B">
            <w:pPr>
              <w:jc w:val="center"/>
            </w:pPr>
            <w:r>
              <w:t>0.65 (0.41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DE7DF1E" w14:textId="77A13157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6 (0.34)</w:t>
            </w:r>
          </w:p>
        </w:tc>
      </w:tr>
      <w:tr w:rsidR="00FC3ECB" w:rsidRPr="00F73DC6" w14:paraId="36E635C1" w14:textId="5B046315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3E14EBDC" w14:textId="181C96D3" w:rsidR="00FC3ECB" w:rsidRPr="00F73DC6" w:rsidRDefault="008C705A" w:rsidP="00344D2B">
            <w:pPr>
              <w:jc w:val="center"/>
            </w:pPr>
            <w:proofErr w:type="spellStart"/>
            <w:r>
              <w:t>Inchbrook</w:t>
            </w:r>
            <w:proofErr w:type="spellEnd"/>
          </w:p>
        </w:tc>
        <w:tc>
          <w:tcPr>
            <w:tcW w:w="1412" w:type="dxa"/>
            <w:noWrap/>
            <w:hideMark/>
          </w:tcPr>
          <w:p w14:paraId="43A92286" w14:textId="1FD8B406" w:rsidR="00FC3ECB" w:rsidRPr="00F73DC6" w:rsidRDefault="00FC3ECB" w:rsidP="00344D2B">
            <w:pPr>
              <w:jc w:val="center"/>
            </w:pPr>
            <w:r>
              <w:t>0.12 (0.4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9E5315" w14:textId="192428F9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4 (0.35)</w:t>
            </w:r>
          </w:p>
        </w:tc>
      </w:tr>
      <w:tr w:rsidR="00FC3ECB" w:rsidRPr="00F73DC6" w14:paraId="1EDF9DF2" w14:textId="62AFAFFA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38A900E2" w14:textId="2DFDAC8F" w:rsidR="00FC3ECB" w:rsidRPr="00F73DC6" w:rsidRDefault="008C705A" w:rsidP="00344D2B">
            <w:pPr>
              <w:jc w:val="center"/>
            </w:pPr>
            <w:r>
              <w:t xml:space="preserve">Jacks </w:t>
            </w:r>
            <w:proofErr w:type="spellStart"/>
            <w:r>
              <w:t>Mirey</w:t>
            </w:r>
            <w:proofErr w:type="spellEnd"/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4693BACA" w14:textId="631A7B51" w:rsidR="00FC3ECB" w:rsidRPr="00F73DC6" w:rsidRDefault="00FC3ECB" w:rsidP="00344D2B">
            <w:pPr>
              <w:jc w:val="center"/>
            </w:pPr>
            <w:r>
              <w:t>1.16 (0.32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C71A54F" w14:textId="45066896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95 (0.27)</w:t>
            </w:r>
          </w:p>
        </w:tc>
      </w:tr>
      <w:tr w:rsidR="00FC3ECB" w:rsidRPr="00F73DC6" w14:paraId="76FD54A6" w14:textId="374AE6BA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03BB0304" w14:textId="2B353145" w:rsidR="00FC3ECB" w:rsidRPr="00F73DC6" w:rsidRDefault="008C705A" w:rsidP="00344D2B">
            <w:pPr>
              <w:jc w:val="center"/>
            </w:pPr>
            <w:r>
              <w:t>Kennel</w:t>
            </w:r>
          </w:p>
        </w:tc>
        <w:tc>
          <w:tcPr>
            <w:tcW w:w="1412" w:type="dxa"/>
            <w:noWrap/>
            <w:hideMark/>
          </w:tcPr>
          <w:p w14:paraId="386F6979" w14:textId="3E304A3E" w:rsidR="00FC3ECB" w:rsidRPr="00F73DC6" w:rsidRDefault="00FC3ECB" w:rsidP="00344D2B">
            <w:pPr>
              <w:jc w:val="center"/>
            </w:pPr>
            <w:r>
              <w:t>-0.003 (0.3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2E2991" w14:textId="45B9A204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36 (0.25)</w:t>
            </w:r>
          </w:p>
        </w:tc>
      </w:tr>
      <w:tr w:rsidR="00FC3ECB" w:rsidRPr="00F73DC6" w14:paraId="331A6992" w14:textId="557E675B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6FA54E40" w14:textId="1AB6B605" w:rsidR="00FC3ECB" w:rsidRPr="00F73DC6" w:rsidRDefault="008C705A" w:rsidP="00344D2B">
            <w:pPr>
              <w:jc w:val="center"/>
            </w:pPr>
            <w:r>
              <w:t>Larch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33B7E776" w14:textId="774A0414" w:rsidR="00FC3ECB" w:rsidRPr="00F73DC6" w:rsidRDefault="00FC3ECB" w:rsidP="00344D2B">
            <w:pPr>
              <w:jc w:val="center"/>
            </w:pPr>
            <w:r>
              <w:t>0.14 (0.29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3137573C" w14:textId="30AA9B43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0 (0.25)</w:t>
            </w:r>
          </w:p>
        </w:tc>
      </w:tr>
      <w:tr w:rsidR="00FC3ECB" w:rsidRPr="00F73DC6" w14:paraId="48E5AF20" w14:textId="304BF407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1750D88A" w14:textId="6C987F98" w:rsidR="00FC3ECB" w:rsidRPr="00F73DC6" w:rsidRDefault="008C705A" w:rsidP="00344D2B">
            <w:pPr>
              <w:jc w:val="center"/>
            </w:pPr>
            <w:r>
              <w:t>Listers</w:t>
            </w:r>
          </w:p>
        </w:tc>
        <w:tc>
          <w:tcPr>
            <w:tcW w:w="1412" w:type="dxa"/>
            <w:noWrap/>
            <w:hideMark/>
          </w:tcPr>
          <w:p w14:paraId="138FD916" w14:textId="0FB1E425" w:rsidR="00FC3ECB" w:rsidRPr="00F73DC6" w:rsidRDefault="00FC3ECB" w:rsidP="00344D2B">
            <w:pPr>
              <w:jc w:val="center"/>
            </w:pPr>
            <w:r>
              <w:t>-0.73 (0.5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87E841" w14:textId="1105CFBB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 (0.48)</w:t>
            </w:r>
          </w:p>
        </w:tc>
      </w:tr>
      <w:tr w:rsidR="00FC3ECB" w:rsidRPr="00F73DC6" w14:paraId="7628C778" w14:textId="05B75575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2E7C2A3B" w14:textId="4738F0B5" w:rsidR="00FC3ECB" w:rsidRPr="00F73DC6" w:rsidRDefault="008C705A" w:rsidP="00344D2B">
            <w:pPr>
              <w:tabs>
                <w:tab w:val="center" w:pos="1026"/>
                <w:tab w:val="right" w:pos="2053"/>
              </w:tabs>
            </w:pPr>
            <w:r>
              <w:tab/>
              <w:t>Nettle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6C6CD779" w14:textId="19C52946" w:rsidR="00FC3ECB" w:rsidRPr="00F73DC6" w:rsidRDefault="00FC3ECB" w:rsidP="00344D2B">
            <w:pPr>
              <w:jc w:val="center"/>
            </w:pPr>
            <w:r>
              <w:t>0.64 (0.47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6932615" w14:textId="122C2A7E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2 (0.39)</w:t>
            </w:r>
          </w:p>
        </w:tc>
      </w:tr>
      <w:tr w:rsidR="00FC3ECB" w:rsidRPr="00F73DC6" w14:paraId="7798DBED" w14:textId="31BFB095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1579509D" w14:textId="37122E35" w:rsidR="00FC3ECB" w:rsidRPr="00F73DC6" w:rsidRDefault="008C705A" w:rsidP="00344D2B">
            <w:pPr>
              <w:jc w:val="center"/>
            </w:pPr>
            <w:r>
              <w:t>Old Oak</w:t>
            </w:r>
          </w:p>
        </w:tc>
        <w:tc>
          <w:tcPr>
            <w:tcW w:w="1412" w:type="dxa"/>
            <w:noWrap/>
            <w:hideMark/>
          </w:tcPr>
          <w:p w14:paraId="6A1660FD" w14:textId="747C6805" w:rsidR="00FC3ECB" w:rsidRPr="00F73DC6" w:rsidRDefault="00FC3ECB" w:rsidP="00344D2B">
            <w:pPr>
              <w:jc w:val="center"/>
            </w:pPr>
            <w:r>
              <w:t>0.38 (0.3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93AE76" w14:textId="0F4A4CB0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2 (0.31)</w:t>
            </w:r>
          </w:p>
        </w:tc>
      </w:tr>
      <w:tr w:rsidR="00FC3ECB" w:rsidRPr="00F73DC6" w14:paraId="6C7DA777" w14:textId="144C4271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3E3A0510" w14:textId="4EA20ADF" w:rsidR="00FC3ECB" w:rsidRPr="00F73DC6" w:rsidRDefault="008C705A" w:rsidP="00344D2B">
            <w:pPr>
              <w:jc w:val="center"/>
            </w:pPr>
            <w:r>
              <w:t>Park Mill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52E11B4A" w14:textId="4809C4F9" w:rsidR="00FC3ECB" w:rsidRPr="00F73DC6" w:rsidRDefault="00FC3ECB" w:rsidP="00344D2B">
            <w:pPr>
              <w:jc w:val="center"/>
            </w:pPr>
            <w:r>
              <w:t>0.11 (0.39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0E0D5FA" w14:textId="78E3216A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 (0.33)</w:t>
            </w:r>
          </w:p>
        </w:tc>
      </w:tr>
      <w:tr w:rsidR="00FC3ECB" w:rsidRPr="00F73DC6" w14:paraId="7E27C244" w14:textId="55DB3518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2B8E83A8" w14:textId="357CA791" w:rsidR="00FC3ECB" w:rsidRPr="00F73DC6" w:rsidRDefault="008C705A" w:rsidP="00344D2B">
            <w:pPr>
              <w:jc w:val="center"/>
            </w:pPr>
            <w:proofErr w:type="spellStart"/>
            <w:r>
              <w:t>Peglars</w:t>
            </w:r>
            <w:proofErr w:type="spellEnd"/>
          </w:p>
        </w:tc>
        <w:tc>
          <w:tcPr>
            <w:tcW w:w="1412" w:type="dxa"/>
            <w:noWrap/>
            <w:hideMark/>
          </w:tcPr>
          <w:p w14:paraId="155D8E96" w14:textId="1491AFE3" w:rsidR="00FC3ECB" w:rsidRPr="00F73DC6" w:rsidRDefault="00FC3ECB" w:rsidP="00344D2B">
            <w:pPr>
              <w:jc w:val="center"/>
            </w:pPr>
            <w:r>
              <w:t>0.02 (0.3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33E011" w14:textId="776F8CB7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2 (0.31)</w:t>
            </w:r>
          </w:p>
        </w:tc>
      </w:tr>
      <w:tr w:rsidR="00FC3ECB" w:rsidRPr="00F73DC6" w14:paraId="768E8383" w14:textId="2B2887EA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56549F97" w14:textId="555230DE" w:rsidR="00FC3ECB" w:rsidRPr="00F73DC6" w:rsidRDefault="008C705A" w:rsidP="00344D2B">
            <w:pPr>
              <w:jc w:val="center"/>
            </w:pPr>
            <w:r>
              <w:t>Septic Tank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077B4B7C" w14:textId="795DCDCA" w:rsidR="00FC3ECB" w:rsidRPr="00F73DC6" w:rsidRDefault="00FC3ECB" w:rsidP="00344D2B">
            <w:pPr>
              <w:jc w:val="center"/>
            </w:pPr>
            <w:r>
              <w:t>0.56 (0.28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00B8F8B" w14:textId="241B29E9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8 (0.24)</w:t>
            </w:r>
          </w:p>
        </w:tc>
      </w:tr>
      <w:tr w:rsidR="00FC3ECB" w:rsidRPr="00F73DC6" w14:paraId="6560CB0C" w14:textId="202A535E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54582563" w14:textId="37A98601" w:rsidR="00FC3ECB" w:rsidRPr="00F73DC6" w:rsidRDefault="008C705A" w:rsidP="00344D2B">
            <w:pPr>
              <w:jc w:val="center"/>
            </w:pPr>
            <w:r>
              <w:t>Thistle Wood Bank</w:t>
            </w:r>
          </w:p>
        </w:tc>
        <w:tc>
          <w:tcPr>
            <w:tcW w:w="1412" w:type="dxa"/>
            <w:noWrap/>
            <w:hideMark/>
          </w:tcPr>
          <w:p w14:paraId="549F16EA" w14:textId="74471687" w:rsidR="00FC3ECB" w:rsidRPr="00F73DC6" w:rsidRDefault="00FC3ECB" w:rsidP="00344D2B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3EE193" w14:textId="1D7A16AC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C3ECB" w:rsidRPr="00F73DC6" w14:paraId="79A3D82D" w14:textId="5E629753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4D5A74EF" w14:textId="73A47878" w:rsidR="00FC3ECB" w:rsidRPr="00F73DC6" w:rsidRDefault="008C705A" w:rsidP="00344D2B">
            <w:pPr>
              <w:jc w:val="center"/>
            </w:pPr>
            <w:r>
              <w:t>Top Sett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2244CC0B" w14:textId="3072BFD7" w:rsidR="00FC3ECB" w:rsidRPr="00F73DC6" w:rsidRDefault="00FC3ECB" w:rsidP="00344D2B">
            <w:pPr>
              <w:jc w:val="center"/>
            </w:pPr>
            <w:r>
              <w:t>-1.97 (0.32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45485F5" w14:textId="6AED2967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 (0.26)</w:t>
            </w:r>
          </w:p>
        </w:tc>
      </w:tr>
      <w:tr w:rsidR="00FC3ECB" w:rsidRPr="00F73DC6" w14:paraId="5D377B55" w14:textId="461B47E8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1DA91DD3" w14:textId="4648BE09" w:rsidR="00FC3ECB" w:rsidRPr="00F73DC6" w:rsidRDefault="00FC3ECB" w:rsidP="00344D2B">
            <w:pPr>
              <w:jc w:val="center"/>
            </w:pPr>
            <w:r w:rsidRPr="00F73DC6">
              <w:t>W</w:t>
            </w:r>
            <w:r w:rsidR="008C705A">
              <w:t>est</w:t>
            </w:r>
          </w:p>
        </w:tc>
        <w:tc>
          <w:tcPr>
            <w:tcW w:w="1412" w:type="dxa"/>
            <w:noWrap/>
            <w:hideMark/>
          </w:tcPr>
          <w:p w14:paraId="7BE9FBA5" w14:textId="7B99C4D9" w:rsidR="00FC3ECB" w:rsidRPr="00F73DC6" w:rsidRDefault="00FC3ECB" w:rsidP="00344D2B">
            <w:pPr>
              <w:jc w:val="center"/>
            </w:pPr>
            <w:r>
              <w:t>0.17 (0.3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67DA88" w14:textId="27FE9806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 (0.28)</w:t>
            </w:r>
          </w:p>
        </w:tc>
      </w:tr>
      <w:tr w:rsidR="00FC3ECB" w:rsidRPr="00F73DC6" w14:paraId="15070181" w14:textId="3331ECBF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3483433F" w14:textId="4A45FF47" w:rsidR="00FC3ECB" w:rsidRPr="00F73DC6" w:rsidRDefault="008C705A" w:rsidP="00344D2B">
            <w:pPr>
              <w:jc w:val="center"/>
            </w:pPr>
            <w:r>
              <w:t>Windsor Edge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2AB799C9" w14:textId="765FA8DA" w:rsidR="00FC3ECB" w:rsidRPr="00F73DC6" w:rsidRDefault="00FC3ECB" w:rsidP="00344D2B">
            <w:pPr>
              <w:jc w:val="center"/>
            </w:pPr>
            <w:r>
              <w:t>0.76 (0.33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0937BF3" w14:textId="31715186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0 (0.28)</w:t>
            </w:r>
          </w:p>
        </w:tc>
      </w:tr>
      <w:tr w:rsidR="00FC3ECB" w:rsidRPr="00F73DC6" w14:paraId="52336309" w14:textId="4245C6D9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48D17EBD" w14:textId="7881A1B1" w:rsidR="00FC3ECB" w:rsidRPr="00F73DC6" w:rsidRDefault="008C705A" w:rsidP="00344D2B">
            <w:pPr>
              <w:jc w:val="center"/>
            </w:pPr>
            <w:r>
              <w:t>Wood Farm</w:t>
            </w:r>
          </w:p>
        </w:tc>
        <w:tc>
          <w:tcPr>
            <w:tcW w:w="1412" w:type="dxa"/>
            <w:noWrap/>
            <w:hideMark/>
          </w:tcPr>
          <w:p w14:paraId="27F80070" w14:textId="687785C5" w:rsidR="00FC3ECB" w:rsidRPr="00F73DC6" w:rsidRDefault="00FC3ECB" w:rsidP="00344D2B">
            <w:pPr>
              <w:jc w:val="center"/>
            </w:pPr>
            <w:r>
              <w:t>-0.42 (0.3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5921D" w14:textId="04B4505E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4 (0.27)</w:t>
            </w:r>
          </w:p>
        </w:tc>
      </w:tr>
      <w:tr w:rsidR="00FC3ECB" w:rsidRPr="00F73DC6" w14:paraId="74F1A3AD" w14:textId="7A0E10DD" w:rsidTr="00194AE6">
        <w:trPr>
          <w:trHeight w:val="290"/>
          <w:jc w:val="center"/>
        </w:trPr>
        <w:tc>
          <w:tcPr>
            <w:tcW w:w="2269" w:type="dxa"/>
            <w:shd w:val="clear" w:color="auto" w:fill="F2F2F2" w:themeFill="background1" w:themeFillShade="F2"/>
            <w:noWrap/>
            <w:hideMark/>
          </w:tcPr>
          <w:p w14:paraId="186B3DE4" w14:textId="1430721A" w:rsidR="00FC3ECB" w:rsidRPr="00F73DC6" w:rsidRDefault="008C705A" w:rsidP="00344D2B">
            <w:pPr>
              <w:jc w:val="center"/>
            </w:pPr>
            <w:proofErr w:type="spellStart"/>
            <w:r>
              <w:t>Wych</w:t>
            </w:r>
            <w:proofErr w:type="spellEnd"/>
            <w:r>
              <w:t xml:space="preserve"> Elm</w:t>
            </w:r>
          </w:p>
        </w:tc>
        <w:tc>
          <w:tcPr>
            <w:tcW w:w="1412" w:type="dxa"/>
            <w:shd w:val="clear" w:color="auto" w:fill="F2F2F2" w:themeFill="background1" w:themeFillShade="F2"/>
            <w:noWrap/>
            <w:hideMark/>
          </w:tcPr>
          <w:p w14:paraId="653223B3" w14:textId="0645F215" w:rsidR="00FC3ECB" w:rsidRPr="00F73DC6" w:rsidRDefault="00FC3ECB" w:rsidP="00344D2B">
            <w:pPr>
              <w:jc w:val="center"/>
            </w:pPr>
            <w:r>
              <w:t>-0.25 (0.32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F907BFE" w14:textId="3DE4887C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(0.26)</w:t>
            </w:r>
          </w:p>
        </w:tc>
      </w:tr>
      <w:tr w:rsidR="00FC3ECB" w:rsidRPr="00F73DC6" w14:paraId="4D2CE32A" w14:textId="793D8E04" w:rsidTr="00194AE6">
        <w:trPr>
          <w:trHeight w:val="290"/>
          <w:jc w:val="center"/>
        </w:trPr>
        <w:tc>
          <w:tcPr>
            <w:tcW w:w="2269" w:type="dxa"/>
            <w:noWrap/>
            <w:hideMark/>
          </w:tcPr>
          <w:p w14:paraId="75210CF8" w14:textId="70380E5E" w:rsidR="00FC3ECB" w:rsidRPr="00F73DC6" w:rsidRDefault="00FC3ECB" w:rsidP="00344D2B">
            <w:pPr>
              <w:jc w:val="center"/>
            </w:pPr>
            <w:r w:rsidRPr="00F73DC6">
              <w:t>Y</w:t>
            </w:r>
            <w:r w:rsidR="008C705A">
              <w:t>ew</w:t>
            </w:r>
          </w:p>
        </w:tc>
        <w:tc>
          <w:tcPr>
            <w:tcW w:w="1412" w:type="dxa"/>
            <w:noWrap/>
            <w:hideMark/>
          </w:tcPr>
          <w:p w14:paraId="0FFB804E" w14:textId="23996012" w:rsidR="00FC3ECB" w:rsidRPr="00F73DC6" w:rsidRDefault="00FC3ECB" w:rsidP="00344D2B">
            <w:pPr>
              <w:jc w:val="center"/>
            </w:pPr>
            <w:r>
              <w:t>-0.55 (0.2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75EDB4" w14:textId="2CBBF2BA" w:rsidR="00FC3ECB" w:rsidRPr="00F73DC6" w:rsidRDefault="00FC3ECB" w:rsidP="00344D2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2 (0.25)</w:t>
            </w:r>
          </w:p>
        </w:tc>
      </w:tr>
    </w:tbl>
    <w:p w14:paraId="530CF414" w14:textId="77777777" w:rsidR="00444EEF" w:rsidRDefault="00444EEF" w:rsidP="00344D2B">
      <w:pPr>
        <w:spacing w:line="240" w:lineRule="auto"/>
      </w:pPr>
    </w:p>
    <w:p w14:paraId="019CA2F5" w14:textId="77777777" w:rsidR="007B4F9E" w:rsidRDefault="007B4F9E" w:rsidP="00344D2B">
      <w:pPr>
        <w:spacing w:line="240" w:lineRule="auto"/>
      </w:pPr>
    </w:p>
    <w:p w14:paraId="71245257" w14:textId="77777777" w:rsidR="007B4F9E" w:rsidRDefault="007B4F9E" w:rsidP="00344D2B">
      <w:pPr>
        <w:spacing w:line="240" w:lineRule="auto"/>
      </w:pPr>
    </w:p>
    <w:p w14:paraId="1977BC6F" w14:textId="77777777" w:rsidR="007B4F9E" w:rsidRDefault="007B4F9E" w:rsidP="00344D2B">
      <w:pPr>
        <w:spacing w:line="240" w:lineRule="auto"/>
      </w:pPr>
    </w:p>
    <w:p w14:paraId="1C990211" w14:textId="77777777" w:rsidR="00C301C9" w:rsidRDefault="00C301C9" w:rsidP="00344D2B">
      <w:pPr>
        <w:spacing w:line="240" w:lineRule="auto"/>
      </w:pPr>
    </w:p>
    <w:p w14:paraId="02C0BDDD" w14:textId="3B856361" w:rsidR="0020788C" w:rsidRDefault="00FD334D" w:rsidP="00344D2B">
      <w:pPr>
        <w:spacing w:line="240" w:lineRule="auto"/>
      </w:pPr>
      <w:r>
        <w:lastRenderedPageBreak/>
        <w:t xml:space="preserve">Table </w:t>
      </w:r>
      <w:r w:rsidR="00C301C9">
        <w:t>S</w:t>
      </w:r>
      <w:r>
        <w:t>3.</w:t>
      </w:r>
      <w:r w:rsidR="0048204B">
        <w:t xml:space="preserve"> </w:t>
      </w:r>
      <w:r>
        <w:t xml:space="preserve">Reanalysis of </w:t>
      </w:r>
      <w:proofErr w:type="spellStart"/>
      <w:r>
        <w:t>PDi</w:t>
      </w:r>
      <w:proofErr w:type="spellEnd"/>
      <w:r>
        <w:t xml:space="preserve"> and </w:t>
      </w:r>
      <w:proofErr w:type="spellStart"/>
      <w:r>
        <w:t>EGPi</w:t>
      </w:r>
      <w:proofErr w:type="spellEnd"/>
      <w:r>
        <w:t xml:space="preserve"> using standardised body mass index (SMI) in place of body mass.</w:t>
      </w:r>
      <w:r w:rsidR="007E36E4">
        <w:t xml:space="preserve"> Response variables were standardised into standard deviation units (SDU) prior to analysis. M and P denote maternal and paternal individuals, while MSG and PSG denote the corresponding maternal and paternal social groups.</w:t>
      </w:r>
    </w:p>
    <w:tbl>
      <w:tblPr>
        <w:tblStyle w:val="TableGrid"/>
        <w:tblpPr w:leftFromText="180" w:rightFromText="180" w:vertAnchor="page" w:horzAnchor="margin" w:tblpY="252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851"/>
        <w:gridCol w:w="992"/>
        <w:gridCol w:w="1418"/>
        <w:gridCol w:w="1133"/>
        <w:gridCol w:w="992"/>
        <w:gridCol w:w="851"/>
      </w:tblGrid>
      <w:tr w:rsidR="00F2376F" w14:paraId="6ACAA0AE" w14:textId="77777777" w:rsidTr="00F2376F">
        <w:tc>
          <w:tcPr>
            <w:tcW w:w="1560" w:type="dxa"/>
            <w:shd w:val="clear" w:color="auto" w:fill="D0CECE" w:themeFill="background2" w:themeFillShade="E6"/>
          </w:tcPr>
          <w:p w14:paraId="6AD39E51" w14:textId="77777777" w:rsidR="00F2376F" w:rsidRDefault="00F2376F" w:rsidP="00F2376F"/>
        </w:tc>
        <w:tc>
          <w:tcPr>
            <w:tcW w:w="4252" w:type="dxa"/>
            <w:gridSpan w:val="4"/>
            <w:shd w:val="clear" w:color="auto" w:fill="D0CECE" w:themeFill="background2" w:themeFillShade="E6"/>
          </w:tcPr>
          <w:p w14:paraId="536D6D14" w14:textId="77777777" w:rsidR="00F2376F" w:rsidRPr="00796E39" w:rsidRDefault="00F2376F" w:rsidP="00F2376F">
            <w:pPr>
              <w:jc w:val="center"/>
              <w:rPr>
                <w:b/>
              </w:rPr>
            </w:pPr>
            <w:r>
              <w:rPr>
                <w:b/>
              </w:rPr>
              <w:t>Log(</w:t>
            </w:r>
            <w:proofErr w:type="spellStart"/>
            <w:r>
              <w:rPr>
                <w:b/>
              </w:rPr>
              <w:t>PD</w:t>
            </w:r>
            <w:r>
              <w:rPr>
                <w:b/>
                <w:vertAlign w:val="subscript"/>
              </w:rPr>
              <w:t>i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4394" w:type="dxa"/>
            <w:gridSpan w:val="4"/>
            <w:shd w:val="clear" w:color="auto" w:fill="D0CECE" w:themeFill="background2" w:themeFillShade="E6"/>
          </w:tcPr>
          <w:p w14:paraId="27FE8896" w14:textId="77777777" w:rsidR="00F2376F" w:rsidRPr="003C5B5C" w:rsidRDefault="00F2376F" w:rsidP="00F2376F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GP</w:t>
            </w:r>
            <w:r>
              <w:rPr>
                <w:b/>
                <w:vertAlign w:val="subscript"/>
              </w:rPr>
              <w:t>i</w:t>
            </w:r>
            <w:proofErr w:type="spellEnd"/>
          </w:p>
        </w:tc>
      </w:tr>
      <w:tr w:rsidR="00F2376F" w14:paraId="19115787" w14:textId="77777777" w:rsidTr="00F2376F">
        <w:tc>
          <w:tcPr>
            <w:tcW w:w="1560" w:type="dxa"/>
            <w:shd w:val="clear" w:color="auto" w:fill="D0CECE" w:themeFill="background2" w:themeFillShade="E6"/>
          </w:tcPr>
          <w:p w14:paraId="7A832A45" w14:textId="77777777" w:rsidR="00F2376F" w:rsidRDefault="00F2376F" w:rsidP="00F2376F"/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14:paraId="14F98B09" w14:textId="77777777" w:rsidR="00F2376F" w:rsidRPr="003C5B5C" w:rsidRDefault="00F2376F" w:rsidP="00F2376F">
            <w:pPr>
              <w:jc w:val="center"/>
              <w:rPr>
                <w:b/>
              </w:rPr>
            </w:pPr>
            <w:r w:rsidRPr="003C5B5C">
              <w:rPr>
                <w:b/>
              </w:rPr>
              <w:t>Estimate</w:t>
            </w:r>
            <w:r>
              <w:rPr>
                <w:b/>
              </w:rPr>
              <w:t xml:space="preserve"> (SE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44579663" w14:textId="77777777" w:rsidR="00F2376F" w:rsidRPr="003C5B5C" w:rsidRDefault="00F2376F" w:rsidP="00F2376F">
            <w:pPr>
              <w:jc w:val="center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F311DB1" w14:textId="77777777" w:rsidR="00F2376F" w:rsidRPr="003C5B5C" w:rsidRDefault="00F2376F" w:rsidP="00F2376F">
            <w:pPr>
              <w:jc w:val="center"/>
              <w:rPr>
                <w:b/>
              </w:rPr>
            </w:pPr>
            <w:r w:rsidRPr="003C5B5C">
              <w:rPr>
                <w:b/>
              </w:rPr>
              <w:t>F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4A4D0550" w14:textId="77777777" w:rsidR="00F2376F" w:rsidRPr="003C5B5C" w:rsidRDefault="00F2376F" w:rsidP="00F2376F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07D1AB34" w14:textId="77777777" w:rsidR="00F2376F" w:rsidRPr="003C5B5C" w:rsidRDefault="00F2376F" w:rsidP="00F2376F">
            <w:pPr>
              <w:jc w:val="center"/>
              <w:rPr>
                <w:b/>
              </w:rPr>
            </w:pPr>
            <w:r w:rsidRPr="003C5B5C">
              <w:rPr>
                <w:b/>
              </w:rPr>
              <w:t>Estimate</w:t>
            </w:r>
            <w:r>
              <w:rPr>
                <w:b/>
              </w:rPr>
              <w:t xml:space="preserve"> (SE)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center"/>
          </w:tcPr>
          <w:p w14:paraId="11A194E7" w14:textId="77777777" w:rsidR="00F2376F" w:rsidRPr="003C5B5C" w:rsidRDefault="00F2376F" w:rsidP="00F2376F">
            <w:pPr>
              <w:jc w:val="center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EDA1F6E" w14:textId="77777777" w:rsidR="00F2376F" w:rsidRPr="003C5B5C" w:rsidRDefault="00F2376F" w:rsidP="00F2376F">
            <w:pPr>
              <w:jc w:val="center"/>
              <w:rPr>
                <w:b/>
              </w:rPr>
            </w:pPr>
            <w:r w:rsidRPr="003C5B5C">
              <w:rPr>
                <w:b/>
              </w:rPr>
              <w:t>F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0F4C409" w14:textId="77777777" w:rsidR="00F2376F" w:rsidRPr="003C5B5C" w:rsidRDefault="00F2376F" w:rsidP="00F2376F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F2376F" w14:paraId="0C8DD80C" w14:textId="77777777" w:rsidTr="00F2376F">
        <w:tc>
          <w:tcPr>
            <w:tcW w:w="1560" w:type="dxa"/>
          </w:tcPr>
          <w:p w14:paraId="495789BE" w14:textId="77777777" w:rsidR="00F2376F" w:rsidRPr="008C6758" w:rsidRDefault="00F2376F" w:rsidP="00F2376F">
            <w:r w:rsidRPr="008C6758">
              <w:t>Intercept</w:t>
            </w:r>
          </w:p>
        </w:tc>
        <w:tc>
          <w:tcPr>
            <w:tcW w:w="1417" w:type="dxa"/>
            <w:vAlign w:val="center"/>
          </w:tcPr>
          <w:p w14:paraId="3E4C249A" w14:textId="77777777" w:rsidR="00F2376F" w:rsidRPr="0048204B" w:rsidRDefault="00F2376F" w:rsidP="00F2376F">
            <w:pPr>
              <w:jc w:val="center"/>
            </w:pPr>
            <w:r w:rsidRPr="0048204B">
              <w:t xml:space="preserve">0.73 (0.16)              </w:t>
            </w:r>
          </w:p>
        </w:tc>
        <w:tc>
          <w:tcPr>
            <w:tcW w:w="992" w:type="dxa"/>
            <w:vAlign w:val="center"/>
          </w:tcPr>
          <w:p w14:paraId="0A24F4FA" w14:textId="77777777" w:rsidR="00F2376F" w:rsidRPr="0048204B" w:rsidRDefault="00F2376F" w:rsidP="00F2376F">
            <w:r w:rsidRPr="0048204B">
              <w:t xml:space="preserve">  1, 284.6</w:t>
            </w:r>
          </w:p>
        </w:tc>
        <w:tc>
          <w:tcPr>
            <w:tcW w:w="851" w:type="dxa"/>
            <w:vAlign w:val="center"/>
          </w:tcPr>
          <w:p w14:paraId="46D6C3CE" w14:textId="77777777" w:rsidR="00F2376F" w:rsidRPr="0048204B" w:rsidRDefault="00F2376F" w:rsidP="00F2376F">
            <w:pPr>
              <w:jc w:val="center"/>
            </w:pPr>
            <w:r w:rsidRPr="0048204B">
              <w:t>20.47</w:t>
            </w:r>
          </w:p>
        </w:tc>
        <w:tc>
          <w:tcPr>
            <w:tcW w:w="992" w:type="dxa"/>
            <w:vAlign w:val="center"/>
          </w:tcPr>
          <w:p w14:paraId="38229D63" w14:textId="77777777" w:rsidR="00F2376F" w:rsidRPr="0048204B" w:rsidRDefault="00F2376F" w:rsidP="00F2376F">
            <w:pPr>
              <w:jc w:val="center"/>
              <w:rPr>
                <w:b/>
              </w:rPr>
            </w:pPr>
            <w:r w:rsidRPr="0048204B">
              <w:rPr>
                <w:b/>
              </w:rPr>
              <w:t>&lt;0.001</w:t>
            </w:r>
          </w:p>
        </w:tc>
        <w:tc>
          <w:tcPr>
            <w:tcW w:w="1418" w:type="dxa"/>
            <w:vAlign w:val="center"/>
          </w:tcPr>
          <w:p w14:paraId="22FCB9DB" w14:textId="77777777" w:rsidR="00F2376F" w:rsidRPr="0048204B" w:rsidRDefault="00F2376F" w:rsidP="00F2376F">
            <w:pPr>
              <w:jc w:val="center"/>
            </w:pPr>
            <w:r w:rsidRPr="0048204B">
              <w:t>0.74 (0.16)</w:t>
            </w:r>
          </w:p>
        </w:tc>
        <w:tc>
          <w:tcPr>
            <w:tcW w:w="1133" w:type="dxa"/>
            <w:vAlign w:val="center"/>
          </w:tcPr>
          <w:p w14:paraId="5472C6B2" w14:textId="77777777" w:rsidR="00F2376F" w:rsidRPr="0048204B" w:rsidRDefault="00F2376F" w:rsidP="00F2376F">
            <w:r w:rsidRPr="0048204B">
              <w:t xml:space="preserve">  1, 297.7</w:t>
            </w:r>
          </w:p>
        </w:tc>
        <w:tc>
          <w:tcPr>
            <w:tcW w:w="992" w:type="dxa"/>
            <w:vAlign w:val="center"/>
          </w:tcPr>
          <w:p w14:paraId="523D8716" w14:textId="77777777" w:rsidR="00F2376F" w:rsidRPr="0048204B" w:rsidRDefault="00F2376F" w:rsidP="00F2376F">
            <w:pPr>
              <w:jc w:val="center"/>
            </w:pPr>
            <w:r w:rsidRPr="0048204B">
              <w:t>21.01</w:t>
            </w:r>
          </w:p>
        </w:tc>
        <w:tc>
          <w:tcPr>
            <w:tcW w:w="851" w:type="dxa"/>
            <w:vAlign w:val="center"/>
          </w:tcPr>
          <w:p w14:paraId="1D742A77" w14:textId="77777777" w:rsidR="00F2376F" w:rsidRPr="0048204B" w:rsidRDefault="00F2376F" w:rsidP="00F2376F">
            <w:pPr>
              <w:jc w:val="center"/>
              <w:rPr>
                <w:b/>
              </w:rPr>
            </w:pPr>
            <w:r w:rsidRPr="0048204B">
              <w:rPr>
                <w:b/>
              </w:rPr>
              <w:t>&lt;0.001</w:t>
            </w:r>
          </w:p>
        </w:tc>
      </w:tr>
      <w:tr w:rsidR="00F2376F" w14:paraId="1A61212C" w14:textId="77777777" w:rsidTr="00F2376F">
        <w:tc>
          <w:tcPr>
            <w:tcW w:w="1560" w:type="dxa"/>
            <w:shd w:val="clear" w:color="auto" w:fill="F2F2F2" w:themeFill="background1" w:themeFillShade="F2"/>
          </w:tcPr>
          <w:p w14:paraId="38A5FC68" w14:textId="77777777" w:rsidR="00F2376F" w:rsidRPr="008C6758" w:rsidRDefault="00F2376F" w:rsidP="00F2376F">
            <w:pPr>
              <w:rPr>
                <w:vertAlign w:val="subscript"/>
              </w:rPr>
            </w:pPr>
            <w:proofErr w:type="spellStart"/>
            <w:r w:rsidRPr="008C6758">
              <w:t>Age</w:t>
            </w:r>
            <w:r w:rsidRPr="008C6758">
              <w:rPr>
                <w:vertAlign w:val="subscript"/>
              </w:rPr>
              <w:t>M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2D0F686" w14:textId="77777777" w:rsidR="00F2376F" w:rsidRPr="0048204B" w:rsidRDefault="00F2376F" w:rsidP="00F2376F">
            <w:pPr>
              <w:jc w:val="center"/>
            </w:pPr>
            <w:r w:rsidRPr="0048204B">
              <w:t>-0.009 (0.0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58E5D3B" w14:textId="77777777" w:rsidR="00F2376F" w:rsidRPr="0048204B" w:rsidRDefault="00F2376F" w:rsidP="00F2376F">
            <w:pPr>
              <w:jc w:val="center"/>
            </w:pPr>
            <w:r w:rsidRPr="0048204B">
              <w:t>1, 539.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19B5F26" w14:textId="77777777" w:rsidR="00F2376F" w:rsidRPr="0048204B" w:rsidRDefault="00F2376F" w:rsidP="00F2376F">
            <w:pPr>
              <w:jc w:val="center"/>
            </w:pPr>
            <w:r w:rsidRPr="0048204B">
              <w:t>0.5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09E0FEB" w14:textId="77777777" w:rsidR="00F2376F" w:rsidRPr="0048204B" w:rsidRDefault="00F2376F" w:rsidP="00F2376F">
            <w:pPr>
              <w:jc w:val="center"/>
            </w:pPr>
            <w:r w:rsidRPr="0048204B">
              <w:t>0.4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AD57F6A" w14:textId="77777777" w:rsidR="00F2376F" w:rsidRPr="0048204B" w:rsidRDefault="00F2376F" w:rsidP="00F2376F">
            <w:pPr>
              <w:jc w:val="center"/>
            </w:pPr>
            <w:r w:rsidRPr="0048204B">
              <w:t>0.01 (0.01)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2B85E591" w14:textId="77777777" w:rsidR="00F2376F" w:rsidRPr="0048204B" w:rsidRDefault="00F2376F" w:rsidP="00F2376F">
            <w:pPr>
              <w:jc w:val="center"/>
            </w:pPr>
            <w:r w:rsidRPr="0048204B">
              <w:t>1, 543.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AC4C045" w14:textId="77777777" w:rsidR="00F2376F" w:rsidRPr="0048204B" w:rsidRDefault="00F2376F" w:rsidP="00F2376F">
            <w:pPr>
              <w:jc w:val="center"/>
            </w:pPr>
            <w:r w:rsidRPr="0048204B">
              <w:t>0.6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910F3AD" w14:textId="77777777" w:rsidR="00F2376F" w:rsidRPr="0048204B" w:rsidRDefault="00F2376F" w:rsidP="00F2376F">
            <w:pPr>
              <w:jc w:val="center"/>
            </w:pPr>
            <w:r w:rsidRPr="0048204B">
              <w:t>0.42</w:t>
            </w:r>
          </w:p>
        </w:tc>
      </w:tr>
      <w:tr w:rsidR="00F2376F" w14:paraId="27765859" w14:textId="77777777" w:rsidTr="00F2376F">
        <w:trPr>
          <w:trHeight w:val="311"/>
        </w:trPr>
        <w:tc>
          <w:tcPr>
            <w:tcW w:w="1560" w:type="dxa"/>
          </w:tcPr>
          <w:p w14:paraId="1B424910" w14:textId="77777777" w:rsidR="00F2376F" w:rsidRPr="008C6758" w:rsidRDefault="00F2376F" w:rsidP="00F2376F">
            <w:pPr>
              <w:rPr>
                <w:vertAlign w:val="superscript"/>
              </w:rPr>
            </w:pPr>
            <w:r>
              <w:t>SMI</w:t>
            </w:r>
            <w:r w:rsidRPr="008C6758">
              <w:rPr>
                <w:vertAlign w:val="subscript"/>
              </w:rPr>
              <w:t>M</w:t>
            </w:r>
            <w:r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1417" w:type="dxa"/>
            <w:vAlign w:val="center"/>
          </w:tcPr>
          <w:p w14:paraId="58F9A781" w14:textId="77777777" w:rsidR="00F2376F" w:rsidRPr="0048204B" w:rsidRDefault="00F2376F" w:rsidP="00F2376F">
            <w:pPr>
              <w:jc w:val="center"/>
            </w:pPr>
            <w:r w:rsidRPr="0048204B">
              <w:t>0.009 (0.01)</w:t>
            </w:r>
          </w:p>
        </w:tc>
        <w:tc>
          <w:tcPr>
            <w:tcW w:w="992" w:type="dxa"/>
            <w:vAlign w:val="center"/>
          </w:tcPr>
          <w:p w14:paraId="7C9BDEA5" w14:textId="77777777" w:rsidR="00F2376F" w:rsidRPr="0048204B" w:rsidRDefault="00F2376F" w:rsidP="00F2376F">
            <w:pPr>
              <w:jc w:val="center"/>
            </w:pPr>
            <w:r w:rsidRPr="0048204B">
              <w:t>1, 333.3</w:t>
            </w:r>
          </w:p>
        </w:tc>
        <w:tc>
          <w:tcPr>
            <w:tcW w:w="851" w:type="dxa"/>
            <w:vAlign w:val="center"/>
          </w:tcPr>
          <w:p w14:paraId="02B95788" w14:textId="77777777" w:rsidR="00F2376F" w:rsidRPr="0048204B" w:rsidRDefault="00F2376F" w:rsidP="00F2376F">
            <w:pPr>
              <w:jc w:val="center"/>
            </w:pPr>
            <w:r w:rsidRPr="0048204B">
              <w:t>0.78</w:t>
            </w:r>
          </w:p>
        </w:tc>
        <w:tc>
          <w:tcPr>
            <w:tcW w:w="992" w:type="dxa"/>
            <w:vAlign w:val="center"/>
          </w:tcPr>
          <w:p w14:paraId="1B5FABFD" w14:textId="77777777" w:rsidR="00F2376F" w:rsidRPr="0048204B" w:rsidRDefault="00F2376F" w:rsidP="00F2376F">
            <w:pPr>
              <w:jc w:val="center"/>
            </w:pPr>
            <w:r w:rsidRPr="0048204B">
              <w:t>0.38</w:t>
            </w:r>
          </w:p>
        </w:tc>
        <w:tc>
          <w:tcPr>
            <w:tcW w:w="1418" w:type="dxa"/>
            <w:vAlign w:val="center"/>
          </w:tcPr>
          <w:p w14:paraId="4055C980" w14:textId="77777777" w:rsidR="00F2376F" w:rsidRPr="0048204B" w:rsidRDefault="00F2376F" w:rsidP="00F2376F">
            <w:pPr>
              <w:jc w:val="center"/>
            </w:pPr>
            <w:r w:rsidRPr="0048204B">
              <w:t>0.009 (0.01)</w:t>
            </w:r>
          </w:p>
        </w:tc>
        <w:tc>
          <w:tcPr>
            <w:tcW w:w="1133" w:type="dxa"/>
            <w:vAlign w:val="center"/>
          </w:tcPr>
          <w:p w14:paraId="36201402" w14:textId="77777777" w:rsidR="00F2376F" w:rsidRPr="0048204B" w:rsidRDefault="00F2376F" w:rsidP="00F2376F">
            <w:pPr>
              <w:jc w:val="center"/>
            </w:pPr>
            <w:r w:rsidRPr="0048204B">
              <w:t>1, 336.9</w:t>
            </w:r>
          </w:p>
        </w:tc>
        <w:tc>
          <w:tcPr>
            <w:tcW w:w="992" w:type="dxa"/>
            <w:vAlign w:val="center"/>
          </w:tcPr>
          <w:p w14:paraId="07AC68C5" w14:textId="77777777" w:rsidR="00F2376F" w:rsidRPr="0048204B" w:rsidRDefault="00F2376F" w:rsidP="00F2376F">
            <w:pPr>
              <w:jc w:val="center"/>
            </w:pPr>
            <w:r w:rsidRPr="0048204B">
              <w:t>0.69</w:t>
            </w:r>
          </w:p>
        </w:tc>
        <w:tc>
          <w:tcPr>
            <w:tcW w:w="851" w:type="dxa"/>
            <w:vAlign w:val="center"/>
          </w:tcPr>
          <w:p w14:paraId="7C3C1173" w14:textId="77777777" w:rsidR="00F2376F" w:rsidRPr="0048204B" w:rsidRDefault="00F2376F" w:rsidP="00F2376F">
            <w:pPr>
              <w:jc w:val="center"/>
            </w:pPr>
            <w:r w:rsidRPr="0048204B">
              <w:t>0.41</w:t>
            </w:r>
          </w:p>
        </w:tc>
      </w:tr>
      <w:tr w:rsidR="00F2376F" w14:paraId="3B7FEA39" w14:textId="77777777" w:rsidTr="00F2376F">
        <w:trPr>
          <w:trHeight w:val="311"/>
        </w:trPr>
        <w:tc>
          <w:tcPr>
            <w:tcW w:w="1560" w:type="dxa"/>
            <w:shd w:val="clear" w:color="auto" w:fill="F2F2F2" w:themeFill="background1" w:themeFillShade="F2"/>
          </w:tcPr>
          <w:p w14:paraId="022813A5" w14:textId="77777777" w:rsidR="00F2376F" w:rsidRPr="006311B7" w:rsidRDefault="00F2376F" w:rsidP="00F2376F">
            <w:proofErr w:type="spellStart"/>
            <w:r w:rsidRPr="006311B7">
              <w:t>Group</w:t>
            </w:r>
            <w:r>
              <w:t>_s</w:t>
            </w:r>
            <w:r w:rsidRPr="006311B7">
              <w:t>ize</w:t>
            </w:r>
            <w:r w:rsidRPr="006311B7">
              <w:rPr>
                <w:vertAlign w:val="subscript"/>
              </w:rPr>
              <w:t>MSG</w:t>
            </w:r>
            <w:proofErr w:type="spellEnd"/>
            <w:r w:rsidRPr="006311B7">
              <w:t xml:space="preserve"> 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6865517" w14:textId="77777777" w:rsidR="00F2376F" w:rsidRPr="0048204B" w:rsidRDefault="00F2376F" w:rsidP="00F2376F">
            <w:pPr>
              <w:jc w:val="center"/>
            </w:pPr>
            <w:r w:rsidRPr="0048204B">
              <w:t>0.007 (0.0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A7B3D61" w14:textId="77777777" w:rsidR="00F2376F" w:rsidRPr="0048204B" w:rsidRDefault="00F2376F" w:rsidP="00F2376F">
            <w:pPr>
              <w:jc w:val="center"/>
            </w:pPr>
            <w:r w:rsidRPr="0048204B">
              <w:t>1, 461.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4EEA3E7" w14:textId="77777777" w:rsidR="00F2376F" w:rsidRPr="0048204B" w:rsidRDefault="00F2376F" w:rsidP="00F2376F">
            <w:pPr>
              <w:jc w:val="center"/>
            </w:pPr>
            <w:r w:rsidRPr="0048204B">
              <w:t>0.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212C3E3" w14:textId="77777777" w:rsidR="00F2376F" w:rsidRPr="0048204B" w:rsidRDefault="00F2376F" w:rsidP="00F2376F">
            <w:pPr>
              <w:jc w:val="center"/>
            </w:pPr>
            <w:r w:rsidRPr="0048204B">
              <w:t>0.6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4F1B5AE" w14:textId="77777777" w:rsidR="00F2376F" w:rsidRPr="0048204B" w:rsidRDefault="00F2376F" w:rsidP="00F2376F">
            <w:pPr>
              <w:jc w:val="center"/>
            </w:pPr>
            <w:r w:rsidRPr="0048204B">
              <w:t>0.008 (0.02)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17D3A25D" w14:textId="77777777" w:rsidR="00F2376F" w:rsidRPr="0048204B" w:rsidRDefault="00F2376F" w:rsidP="00F2376F">
            <w:pPr>
              <w:jc w:val="center"/>
            </w:pPr>
            <w:r w:rsidRPr="0048204B">
              <w:t>1, 446.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D088E92" w14:textId="77777777" w:rsidR="00F2376F" w:rsidRPr="0048204B" w:rsidRDefault="00F2376F" w:rsidP="00F2376F">
            <w:pPr>
              <w:jc w:val="center"/>
            </w:pPr>
            <w:r w:rsidRPr="0048204B">
              <w:t>0.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C524723" w14:textId="77777777" w:rsidR="00F2376F" w:rsidRPr="0048204B" w:rsidRDefault="00F2376F" w:rsidP="00F2376F">
            <w:pPr>
              <w:jc w:val="center"/>
            </w:pPr>
            <w:r w:rsidRPr="0048204B">
              <w:t>0.66</w:t>
            </w:r>
          </w:p>
        </w:tc>
      </w:tr>
      <w:tr w:rsidR="00F2376F" w14:paraId="6EE232FE" w14:textId="77777777" w:rsidTr="00F2376F">
        <w:trPr>
          <w:trHeight w:val="311"/>
        </w:trPr>
        <w:tc>
          <w:tcPr>
            <w:tcW w:w="1560" w:type="dxa"/>
          </w:tcPr>
          <w:p w14:paraId="354964C0" w14:textId="77777777" w:rsidR="00F2376F" w:rsidRPr="008C6758" w:rsidRDefault="00F2376F" w:rsidP="00F2376F">
            <w:proofErr w:type="spellStart"/>
            <w:r>
              <w:t>Sex_ratio</w:t>
            </w:r>
            <w:r>
              <w:rPr>
                <w:vertAlign w:val="subscript"/>
              </w:rPr>
              <w:t>MSG</w:t>
            </w:r>
            <w:proofErr w:type="spellEnd"/>
            <w:r>
              <w:t xml:space="preserve"> </w:t>
            </w:r>
            <w:r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417" w:type="dxa"/>
            <w:vAlign w:val="center"/>
          </w:tcPr>
          <w:p w14:paraId="5BAADDA2" w14:textId="77777777" w:rsidR="00F2376F" w:rsidRPr="0048204B" w:rsidRDefault="00F2376F" w:rsidP="00F2376F">
            <w:pPr>
              <w:jc w:val="center"/>
            </w:pPr>
            <w:r w:rsidRPr="0048204B">
              <w:t>-0.71 (0.22)</w:t>
            </w:r>
          </w:p>
        </w:tc>
        <w:tc>
          <w:tcPr>
            <w:tcW w:w="992" w:type="dxa"/>
            <w:vAlign w:val="center"/>
          </w:tcPr>
          <w:p w14:paraId="45057F6B" w14:textId="77777777" w:rsidR="00F2376F" w:rsidRPr="0048204B" w:rsidRDefault="00F2376F" w:rsidP="00F2376F">
            <w:pPr>
              <w:jc w:val="center"/>
            </w:pPr>
            <w:r w:rsidRPr="0048204B">
              <w:t>1, 533.4</w:t>
            </w:r>
          </w:p>
        </w:tc>
        <w:tc>
          <w:tcPr>
            <w:tcW w:w="851" w:type="dxa"/>
            <w:vAlign w:val="center"/>
          </w:tcPr>
          <w:p w14:paraId="7EF61777" w14:textId="77777777" w:rsidR="00F2376F" w:rsidRPr="0048204B" w:rsidRDefault="00F2376F" w:rsidP="00F2376F">
            <w:pPr>
              <w:jc w:val="center"/>
            </w:pPr>
            <w:r w:rsidRPr="0048204B">
              <w:t>10.28</w:t>
            </w:r>
          </w:p>
        </w:tc>
        <w:tc>
          <w:tcPr>
            <w:tcW w:w="992" w:type="dxa"/>
            <w:vAlign w:val="center"/>
          </w:tcPr>
          <w:p w14:paraId="41EF2A24" w14:textId="77777777" w:rsidR="00F2376F" w:rsidRPr="0048204B" w:rsidRDefault="00F2376F" w:rsidP="00F2376F">
            <w:pPr>
              <w:jc w:val="center"/>
              <w:rPr>
                <w:b/>
              </w:rPr>
            </w:pPr>
            <w:r w:rsidRPr="0048204B">
              <w:rPr>
                <w:b/>
              </w:rPr>
              <w:t>&lt;0.001</w:t>
            </w:r>
          </w:p>
        </w:tc>
        <w:tc>
          <w:tcPr>
            <w:tcW w:w="1418" w:type="dxa"/>
            <w:vAlign w:val="center"/>
          </w:tcPr>
          <w:p w14:paraId="0F306EF0" w14:textId="77777777" w:rsidR="00F2376F" w:rsidRPr="0048204B" w:rsidRDefault="00F2376F" w:rsidP="00F2376F">
            <w:pPr>
              <w:jc w:val="center"/>
            </w:pPr>
            <w:r w:rsidRPr="0048204B">
              <w:t>-0.79 (0.22)</w:t>
            </w:r>
          </w:p>
        </w:tc>
        <w:tc>
          <w:tcPr>
            <w:tcW w:w="1133" w:type="dxa"/>
            <w:vAlign w:val="center"/>
          </w:tcPr>
          <w:p w14:paraId="501CA815" w14:textId="77777777" w:rsidR="00F2376F" w:rsidRPr="0048204B" w:rsidRDefault="00F2376F" w:rsidP="00F2376F">
            <w:pPr>
              <w:jc w:val="center"/>
            </w:pPr>
            <w:r w:rsidRPr="0048204B">
              <w:t>1, 526.5</w:t>
            </w:r>
          </w:p>
        </w:tc>
        <w:tc>
          <w:tcPr>
            <w:tcW w:w="992" w:type="dxa"/>
            <w:vAlign w:val="center"/>
          </w:tcPr>
          <w:p w14:paraId="7668FEA0" w14:textId="77777777" w:rsidR="00F2376F" w:rsidRPr="0048204B" w:rsidRDefault="00F2376F" w:rsidP="00F2376F">
            <w:pPr>
              <w:jc w:val="center"/>
            </w:pPr>
            <w:r w:rsidRPr="0048204B">
              <w:t>12.74</w:t>
            </w:r>
          </w:p>
        </w:tc>
        <w:tc>
          <w:tcPr>
            <w:tcW w:w="851" w:type="dxa"/>
            <w:vAlign w:val="center"/>
          </w:tcPr>
          <w:p w14:paraId="34FD2787" w14:textId="77777777" w:rsidR="00F2376F" w:rsidRPr="0048204B" w:rsidRDefault="00F2376F" w:rsidP="00F2376F">
            <w:pPr>
              <w:jc w:val="center"/>
              <w:rPr>
                <w:b/>
              </w:rPr>
            </w:pPr>
            <w:r w:rsidRPr="0048204B">
              <w:rPr>
                <w:b/>
              </w:rPr>
              <w:t>&lt;0.001</w:t>
            </w:r>
          </w:p>
        </w:tc>
      </w:tr>
      <w:tr w:rsidR="00F2376F" w14:paraId="36A17026" w14:textId="77777777" w:rsidTr="00F2376F">
        <w:trPr>
          <w:trHeight w:val="311"/>
        </w:trPr>
        <w:tc>
          <w:tcPr>
            <w:tcW w:w="1560" w:type="dxa"/>
            <w:shd w:val="clear" w:color="auto" w:fill="F2F2F2" w:themeFill="background1" w:themeFillShade="F2"/>
          </w:tcPr>
          <w:p w14:paraId="76CB2904" w14:textId="77777777" w:rsidR="00F2376F" w:rsidRPr="008C6758" w:rsidRDefault="00F2376F" w:rsidP="00F2376F">
            <w:proofErr w:type="spellStart"/>
            <w:r w:rsidRPr="00BC0315">
              <w:t>Age</w:t>
            </w:r>
            <w:r>
              <w:rPr>
                <w:vertAlign w:val="subscript"/>
              </w:rPr>
              <w:t>P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AF16A46" w14:textId="77777777" w:rsidR="00F2376F" w:rsidRPr="0048204B" w:rsidRDefault="00F2376F" w:rsidP="00F2376F">
            <w:pPr>
              <w:jc w:val="center"/>
            </w:pPr>
            <w:r w:rsidRPr="0048204B">
              <w:t>0.03 (0.0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A86E7F4" w14:textId="77777777" w:rsidR="00F2376F" w:rsidRPr="0048204B" w:rsidRDefault="00F2376F" w:rsidP="00F2376F">
            <w:pPr>
              <w:jc w:val="center"/>
            </w:pPr>
            <w:r w:rsidRPr="0048204B">
              <w:t>1, 506.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47D6477" w14:textId="77777777" w:rsidR="00F2376F" w:rsidRPr="0048204B" w:rsidRDefault="00F2376F" w:rsidP="00F2376F">
            <w:pPr>
              <w:jc w:val="center"/>
            </w:pPr>
            <w:r w:rsidRPr="0048204B">
              <w:t>2.2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84077D" w14:textId="77777777" w:rsidR="00F2376F" w:rsidRPr="0048204B" w:rsidRDefault="00F2376F" w:rsidP="00F2376F">
            <w:pPr>
              <w:jc w:val="center"/>
            </w:pPr>
            <w:r w:rsidRPr="0048204B">
              <w:t>0.1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9203394" w14:textId="77777777" w:rsidR="00F2376F" w:rsidRPr="0048204B" w:rsidRDefault="00F2376F" w:rsidP="00F2376F">
            <w:pPr>
              <w:jc w:val="center"/>
            </w:pPr>
            <w:r w:rsidRPr="0048204B">
              <w:t>0.03 (0.02)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1367A78F" w14:textId="77777777" w:rsidR="00F2376F" w:rsidRPr="0048204B" w:rsidRDefault="00F2376F" w:rsidP="00F2376F">
            <w:pPr>
              <w:jc w:val="center"/>
            </w:pPr>
            <w:r w:rsidRPr="0048204B">
              <w:t>1, 507.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A93D6EB" w14:textId="77777777" w:rsidR="00F2376F" w:rsidRPr="0048204B" w:rsidRDefault="00F2376F" w:rsidP="00F2376F">
            <w:pPr>
              <w:jc w:val="center"/>
            </w:pPr>
            <w:r w:rsidRPr="0048204B">
              <w:t>2.5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4A8B129" w14:textId="77777777" w:rsidR="00F2376F" w:rsidRPr="0048204B" w:rsidRDefault="00F2376F" w:rsidP="00F2376F">
            <w:pPr>
              <w:jc w:val="center"/>
            </w:pPr>
            <w:r w:rsidRPr="0048204B">
              <w:t>0.11</w:t>
            </w:r>
          </w:p>
        </w:tc>
      </w:tr>
      <w:tr w:rsidR="00F2376F" w14:paraId="26C9C7EF" w14:textId="77777777" w:rsidTr="00F2376F">
        <w:trPr>
          <w:trHeight w:val="311"/>
        </w:trPr>
        <w:tc>
          <w:tcPr>
            <w:tcW w:w="1560" w:type="dxa"/>
          </w:tcPr>
          <w:p w14:paraId="6A583E1D" w14:textId="77777777" w:rsidR="00F2376F" w:rsidRPr="008C6758" w:rsidRDefault="00F2376F" w:rsidP="00F2376F">
            <w:pPr>
              <w:rPr>
                <w:vertAlign w:val="superscript"/>
              </w:rPr>
            </w:pPr>
            <w:r>
              <w:t>SMI</w:t>
            </w:r>
            <w:r>
              <w:rPr>
                <w:vertAlign w:val="subscript"/>
              </w:rPr>
              <w:t>P</w:t>
            </w:r>
            <w:r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1417" w:type="dxa"/>
            <w:vAlign w:val="center"/>
          </w:tcPr>
          <w:p w14:paraId="5653D658" w14:textId="77777777" w:rsidR="00F2376F" w:rsidRPr="0048204B" w:rsidRDefault="00F2376F" w:rsidP="00F2376F">
            <w:pPr>
              <w:jc w:val="center"/>
            </w:pPr>
            <w:r w:rsidRPr="0048204B">
              <w:t>-0.02 (0.01)</w:t>
            </w:r>
          </w:p>
        </w:tc>
        <w:tc>
          <w:tcPr>
            <w:tcW w:w="992" w:type="dxa"/>
            <w:vAlign w:val="center"/>
          </w:tcPr>
          <w:p w14:paraId="6952D8D0" w14:textId="77777777" w:rsidR="00F2376F" w:rsidRPr="0048204B" w:rsidRDefault="00F2376F" w:rsidP="00F2376F">
            <w:pPr>
              <w:jc w:val="center"/>
            </w:pPr>
            <w:r w:rsidRPr="0048204B">
              <w:t>1, 247.7</w:t>
            </w:r>
          </w:p>
        </w:tc>
        <w:tc>
          <w:tcPr>
            <w:tcW w:w="851" w:type="dxa"/>
            <w:vAlign w:val="center"/>
          </w:tcPr>
          <w:p w14:paraId="2A54A484" w14:textId="77777777" w:rsidR="00F2376F" w:rsidRPr="0048204B" w:rsidRDefault="00F2376F" w:rsidP="00F2376F">
            <w:pPr>
              <w:jc w:val="center"/>
            </w:pPr>
            <w:r w:rsidRPr="0048204B">
              <w:t>1.15</w:t>
            </w:r>
          </w:p>
        </w:tc>
        <w:tc>
          <w:tcPr>
            <w:tcW w:w="992" w:type="dxa"/>
            <w:vAlign w:val="center"/>
          </w:tcPr>
          <w:p w14:paraId="0C382696" w14:textId="77777777" w:rsidR="00F2376F" w:rsidRPr="0048204B" w:rsidRDefault="00F2376F" w:rsidP="00F2376F">
            <w:pPr>
              <w:jc w:val="center"/>
            </w:pPr>
            <w:r w:rsidRPr="0048204B">
              <w:t>0.29</w:t>
            </w:r>
          </w:p>
        </w:tc>
        <w:tc>
          <w:tcPr>
            <w:tcW w:w="1418" w:type="dxa"/>
            <w:vAlign w:val="center"/>
          </w:tcPr>
          <w:p w14:paraId="612CF8AB" w14:textId="77777777" w:rsidR="00F2376F" w:rsidRPr="0048204B" w:rsidRDefault="00F2376F" w:rsidP="00F2376F">
            <w:pPr>
              <w:jc w:val="center"/>
            </w:pPr>
            <w:r w:rsidRPr="0048204B">
              <w:t>-0.02 (0.01)</w:t>
            </w:r>
          </w:p>
        </w:tc>
        <w:tc>
          <w:tcPr>
            <w:tcW w:w="1133" w:type="dxa"/>
            <w:vAlign w:val="center"/>
          </w:tcPr>
          <w:p w14:paraId="154CB075" w14:textId="77777777" w:rsidR="00F2376F" w:rsidRPr="0048204B" w:rsidRDefault="00F2376F" w:rsidP="00F2376F">
            <w:pPr>
              <w:jc w:val="center"/>
            </w:pPr>
            <w:r w:rsidRPr="0048204B">
              <w:t>1, 249.9</w:t>
            </w:r>
          </w:p>
        </w:tc>
        <w:tc>
          <w:tcPr>
            <w:tcW w:w="992" w:type="dxa"/>
            <w:vAlign w:val="center"/>
          </w:tcPr>
          <w:p w14:paraId="3A1A4767" w14:textId="77777777" w:rsidR="00F2376F" w:rsidRPr="0048204B" w:rsidRDefault="00F2376F" w:rsidP="00F2376F">
            <w:pPr>
              <w:jc w:val="center"/>
            </w:pPr>
            <w:r w:rsidRPr="0048204B">
              <w:t>1.11</w:t>
            </w:r>
          </w:p>
        </w:tc>
        <w:tc>
          <w:tcPr>
            <w:tcW w:w="851" w:type="dxa"/>
            <w:vAlign w:val="center"/>
          </w:tcPr>
          <w:p w14:paraId="1D321E86" w14:textId="77777777" w:rsidR="00F2376F" w:rsidRPr="0048204B" w:rsidRDefault="00F2376F" w:rsidP="00F2376F">
            <w:pPr>
              <w:jc w:val="center"/>
            </w:pPr>
            <w:r w:rsidRPr="0048204B">
              <w:t>0.29</w:t>
            </w:r>
          </w:p>
        </w:tc>
      </w:tr>
      <w:tr w:rsidR="00F2376F" w14:paraId="5BEE6901" w14:textId="77777777" w:rsidTr="00F2376F">
        <w:trPr>
          <w:trHeight w:val="311"/>
        </w:trPr>
        <w:tc>
          <w:tcPr>
            <w:tcW w:w="1560" w:type="dxa"/>
            <w:shd w:val="clear" w:color="auto" w:fill="F2F2F2" w:themeFill="background1" w:themeFillShade="F2"/>
          </w:tcPr>
          <w:p w14:paraId="2607D9B8" w14:textId="77777777" w:rsidR="00F2376F" w:rsidRPr="008C6758" w:rsidRDefault="00F2376F" w:rsidP="00F2376F">
            <w:proofErr w:type="spellStart"/>
            <w:r w:rsidRPr="00BC0315">
              <w:t>Group</w:t>
            </w:r>
            <w:r>
              <w:t>.</w:t>
            </w:r>
            <w:r w:rsidRPr="00BC0315">
              <w:t>Size</w:t>
            </w:r>
            <w:r>
              <w:rPr>
                <w:vertAlign w:val="subscript"/>
              </w:rPr>
              <w:t>P</w:t>
            </w:r>
            <w:r w:rsidRPr="00BC0315">
              <w:rPr>
                <w:vertAlign w:val="subscript"/>
              </w:rPr>
              <w:t>SG</w:t>
            </w:r>
            <w:proofErr w:type="spellEnd"/>
            <w:r w:rsidRPr="00BC0315">
              <w:t xml:space="preserve"> 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6381CAC" w14:textId="77777777" w:rsidR="00F2376F" w:rsidRPr="0048204B" w:rsidRDefault="00F2376F" w:rsidP="00F2376F">
            <w:pPr>
              <w:jc w:val="center"/>
            </w:pPr>
            <w:r w:rsidRPr="0048204B">
              <w:t>-0.02 (0.0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1B0A823" w14:textId="77777777" w:rsidR="00F2376F" w:rsidRPr="0048204B" w:rsidRDefault="00F2376F" w:rsidP="00F2376F">
            <w:pPr>
              <w:jc w:val="center"/>
            </w:pPr>
            <w:r w:rsidRPr="0048204B">
              <w:t xml:space="preserve">1, 538.2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12EFC49" w14:textId="77777777" w:rsidR="00F2376F" w:rsidRPr="0048204B" w:rsidRDefault="00F2376F" w:rsidP="00F2376F">
            <w:pPr>
              <w:jc w:val="center"/>
            </w:pPr>
            <w:r w:rsidRPr="0048204B">
              <w:t>0.6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29177DB" w14:textId="77777777" w:rsidR="00F2376F" w:rsidRPr="0048204B" w:rsidRDefault="00F2376F" w:rsidP="00F2376F">
            <w:pPr>
              <w:jc w:val="center"/>
            </w:pPr>
            <w:r w:rsidRPr="0048204B">
              <w:t>0.4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1AFD65E" w14:textId="77777777" w:rsidR="00F2376F" w:rsidRPr="0048204B" w:rsidRDefault="00F2376F" w:rsidP="00F2376F">
            <w:pPr>
              <w:jc w:val="center"/>
            </w:pPr>
            <w:r w:rsidRPr="0048204B">
              <w:t>-0.02 (0.02)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21BF8468" w14:textId="77777777" w:rsidR="00F2376F" w:rsidRPr="0048204B" w:rsidRDefault="00F2376F" w:rsidP="00F2376F">
            <w:pPr>
              <w:jc w:val="center"/>
            </w:pPr>
            <w:r w:rsidRPr="0048204B">
              <w:t>1, 532.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B473C5C" w14:textId="77777777" w:rsidR="00F2376F" w:rsidRPr="0048204B" w:rsidRDefault="00F2376F" w:rsidP="00F2376F">
            <w:pPr>
              <w:jc w:val="center"/>
            </w:pPr>
            <w:r w:rsidRPr="0048204B">
              <w:t>0.6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6E36034" w14:textId="77777777" w:rsidR="00F2376F" w:rsidRPr="0048204B" w:rsidRDefault="00F2376F" w:rsidP="00F2376F">
            <w:pPr>
              <w:jc w:val="center"/>
            </w:pPr>
            <w:r w:rsidRPr="0048204B">
              <w:rPr>
                <w:b/>
              </w:rPr>
              <w:t>0.04</w:t>
            </w:r>
          </w:p>
        </w:tc>
      </w:tr>
      <w:tr w:rsidR="00F2376F" w14:paraId="4D469843" w14:textId="77777777" w:rsidTr="00F2376F">
        <w:trPr>
          <w:trHeight w:val="311"/>
        </w:trPr>
        <w:tc>
          <w:tcPr>
            <w:tcW w:w="1560" w:type="dxa"/>
          </w:tcPr>
          <w:p w14:paraId="643F3B74" w14:textId="77777777" w:rsidR="00F2376F" w:rsidRPr="008C6758" w:rsidRDefault="00F2376F" w:rsidP="00F2376F">
            <w:proofErr w:type="spellStart"/>
            <w:r>
              <w:t>Sex_ratio</w:t>
            </w:r>
            <w:r>
              <w:rPr>
                <w:vertAlign w:val="subscript"/>
              </w:rPr>
              <w:t>PSG</w:t>
            </w:r>
            <w:proofErr w:type="spellEnd"/>
            <w:r>
              <w:t xml:space="preserve"> </w:t>
            </w:r>
            <w:r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417" w:type="dxa"/>
            <w:vAlign w:val="center"/>
          </w:tcPr>
          <w:p w14:paraId="68D8C727" w14:textId="77777777" w:rsidR="00F2376F" w:rsidRPr="0048204B" w:rsidRDefault="00F2376F" w:rsidP="00F2376F">
            <w:pPr>
              <w:jc w:val="center"/>
            </w:pPr>
            <w:r w:rsidRPr="0048204B">
              <w:t>0.42 (0.24)</w:t>
            </w:r>
          </w:p>
        </w:tc>
        <w:tc>
          <w:tcPr>
            <w:tcW w:w="992" w:type="dxa"/>
            <w:vAlign w:val="center"/>
          </w:tcPr>
          <w:p w14:paraId="5F5D003A" w14:textId="77777777" w:rsidR="00F2376F" w:rsidRPr="0048204B" w:rsidRDefault="00F2376F" w:rsidP="00F2376F">
            <w:pPr>
              <w:jc w:val="center"/>
            </w:pPr>
            <w:r w:rsidRPr="0048204B">
              <w:t>1, 539.6</w:t>
            </w:r>
          </w:p>
        </w:tc>
        <w:tc>
          <w:tcPr>
            <w:tcW w:w="851" w:type="dxa"/>
            <w:vAlign w:val="center"/>
          </w:tcPr>
          <w:p w14:paraId="0DDEA1D7" w14:textId="77777777" w:rsidR="00F2376F" w:rsidRPr="0048204B" w:rsidRDefault="00F2376F" w:rsidP="00F2376F">
            <w:pPr>
              <w:jc w:val="center"/>
            </w:pPr>
            <w:r w:rsidRPr="0048204B">
              <w:t>3.06</w:t>
            </w:r>
          </w:p>
        </w:tc>
        <w:tc>
          <w:tcPr>
            <w:tcW w:w="992" w:type="dxa"/>
            <w:vAlign w:val="center"/>
          </w:tcPr>
          <w:p w14:paraId="30F376BE" w14:textId="77777777" w:rsidR="00F2376F" w:rsidRPr="0048204B" w:rsidRDefault="00F2376F" w:rsidP="00F2376F">
            <w:pPr>
              <w:jc w:val="center"/>
            </w:pPr>
            <w:r w:rsidRPr="0048204B">
              <w:t>0.08</w:t>
            </w:r>
          </w:p>
        </w:tc>
        <w:tc>
          <w:tcPr>
            <w:tcW w:w="1418" w:type="dxa"/>
            <w:vAlign w:val="center"/>
          </w:tcPr>
          <w:p w14:paraId="071F355D" w14:textId="77777777" w:rsidR="00F2376F" w:rsidRPr="0048204B" w:rsidRDefault="00F2376F" w:rsidP="00F2376F">
            <w:pPr>
              <w:jc w:val="center"/>
            </w:pPr>
            <w:r w:rsidRPr="0048204B">
              <w:t>0.50 (0.24)</w:t>
            </w:r>
          </w:p>
        </w:tc>
        <w:tc>
          <w:tcPr>
            <w:tcW w:w="1133" w:type="dxa"/>
            <w:vAlign w:val="center"/>
          </w:tcPr>
          <w:p w14:paraId="534ED832" w14:textId="77777777" w:rsidR="00F2376F" w:rsidRPr="0048204B" w:rsidRDefault="00F2376F" w:rsidP="00F2376F">
            <w:pPr>
              <w:jc w:val="center"/>
            </w:pPr>
            <w:r w:rsidRPr="0048204B">
              <w:t>1, 537.1</w:t>
            </w:r>
          </w:p>
        </w:tc>
        <w:tc>
          <w:tcPr>
            <w:tcW w:w="992" w:type="dxa"/>
            <w:vAlign w:val="center"/>
          </w:tcPr>
          <w:p w14:paraId="12C8E4D6" w14:textId="77777777" w:rsidR="00F2376F" w:rsidRPr="0048204B" w:rsidRDefault="00F2376F" w:rsidP="00F2376F">
            <w:pPr>
              <w:jc w:val="center"/>
            </w:pPr>
            <w:r w:rsidRPr="0048204B">
              <w:t>4.29</w:t>
            </w:r>
          </w:p>
        </w:tc>
        <w:tc>
          <w:tcPr>
            <w:tcW w:w="851" w:type="dxa"/>
            <w:vAlign w:val="center"/>
          </w:tcPr>
          <w:p w14:paraId="3FFFA415" w14:textId="77777777" w:rsidR="00F2376F" w:rsidRPr="0048204B" w:rsidRDefault="00F2376F" w:rsidP="00F2376F">
            <w:pPr>
              <w:jc w:val="center"/>
            </w:pPr>
            <w:r w:rsidRPr="0048204B">
              <w:rPr>
                <w:b/>
              </w:rPr>
              <w:t>&lt;0.001</w:t>
            </w:r>
          </w:p>
        </w:tc>
      </w:tr>
    </w:tbl>
    <w:p w14:paraId="6D5867B2" w14:textId="76DF8C10" w:rsidR="00F2376F" w:rsidRDefault="00F2376F" w:rsidP="00344D2B">
      <w:pPr>
        <w:spacing w:line="240" w:lineRule="auto"/>
      </w:pPr>
    </w:p>
    <w:p w14:paraId="5058BC71" w14:textId="53388B25" w:rsidR="0048204B" w:rsidRDefault="007E36E4" w:rsidP="0048204B">
      <w:r>
        <w:rPr>
          <w:rFonts w:cstheme="minorHAnsi"/>
          <w:vertAlign w:val="superscript"/>
        </w:rPr>
        <w:t>†</w:t>
      </w:r>
      <w:r w:rsidR="0048204B">
        <w:t>mean body mass for parental individuals with multiple weight measurements within cub’s birth year</w:t>
      </w:r>
    </w:p>
    <w:p w14:paraId="77422931" w14:textId="0966A027" w:rsidR="0048204B" w:rsidRPr="001E48D3" w:rsidRDefault="007E36E4" w:rsidP="0048204B">
      <w:r>
        <w:rPr>
          <w:rFonts w:cstheme="minorHAnsi"/>
          <w:vertAlign w:val="superscript"/>
        </w:rPr>
        <w:t>‡</w:t>
      </w:r>
      <w:r w:rsidR="0048204B">
        <w:t>calculated as number of males divided by group size where group size is males plus females</w:t>
      </w:r>
    </w:p>
    <w:p w14:paraId="40333D74" w14:textId="58D65853" w:rsidR="0048204B" w:rsidRPr="006311B7" w:rsidRDefault="0048204B" w:rsidP="0048204B">
      <w:r>
        <w:t xml:space="preserve">Full models fitted for each response were y ~ </w:t>
      </w:r>
      <w:r>
        <w:rPr>
          <w:rFonts w:cstheme="minorHAnsi"/>
        </w:rPr>
        <w:t>μ</w:t>
      </w:r>
      <w:r>
        <w:t xml:space="preserve"> </w:t>
      </w:r>
      <w:r w:rsidRPr="007623E7">
        <w:t>+</w:t>
      </w:r>
      <w:r>
        <w:t xml:space="preserve"> </w:t>
      </w:r>
      <w:proofErr w:type="spellStart"/>
      <w:r>
        <w:t>Age</w:t>
      </w:r>
      <w:r>
        <w:rPr>
          <w:vertAlign w:val="subscript"/>
        </w:rPr>
        <w:t>M</w:t>
      </w:r>
      <w:proofErr w:type="spellEnd"/>
      <w:r>
        <w:t xml:space="preserve"> + SMI</w:t>
      </w:r>
      <w:r>
        <w:rPr>
          <w:vertAlign w:val="subscript"/>
        </w:rPr>
        <w:t>M</w:t>
      </w:r>
      <w:r>
        <w:t xml:space="preserve"> + </w:t>
      </w:r>
      <w:proofErr w:type="spellStart"/>
      <w:r>
        <w:t>Group_size</w:t>
      </w:r>
      <w:r>
        <w:rPr>
          <w:vertAlign w:val="subscript"/>
        </w:rPr>
        <w:t>MSG</w:t>
      </w:r>
      <w:proofErr w:type="spellEnd"/>
      <w:r>
        <w:t xml:space="preserve"> + </w:t>
      </w:r>
      <w:proofErr w:type="spellStart"/>
      <w:r>
        <w:t>Sex_ratio</w:t>
      </w:r>
      <w:r>
        <w:rPr>
          <w:vertAlign w:val="subscript"/>
        </w:rPr>
        <w:t>MSG</w:t>
      </w:r>
      <w:proofErr w:type="spellEnd"/>
      <w:r>
        <w:t xml:space="preserve"> + </w:t>
      </w:r>
      <w:proofErr w:type="spellStart"/>
      <w:r>
        <w:t>Age</w:t>
      </w:r>
      <w:r>
        <w:rPr>
          <w:vertAlign w:val="subscript"/>
        </w:rPr>
        <w:t>P</w:t>
      </w:r>
      <w:proofErr w:type="spellEnd"/>
      <w:r>
        <w:t xml:space="preserve"> + SMI</w:t>
      </w:r>
      <w:r>
        <w:rPr>
          <w:vertAlign w:val="subscript"/>
        </w:rPr>
        <w:t>P</w:t>
      </w:r>
      <w:r>
        <w:t xml:space="preserve"> + </w:t>
      </w:r>
      <w:proofErr w:type="spellStart"/>
      <w:r>
        <w:t>Group_size</w:t>
      </w:r>
      <w:r>
        <w:rPr>
          <w:vertAlign w:val="subscript"/>
        </w:rPr>
        <w:t>PSG</w:t>
      </w:r>
      <w:proofErr w:type="spellEnd"/>
      <w:r>
        <w:t xml:space="preserve"> + </w:t>
      </w:r>
      <w:proofErr w:type="spellStart"/>
      <w:r>
        <w:t>Sex_ratio</w:t>
      </w:r>
      <w:r>
        <w:rPr>
          <w:vertAlign w:val="subscript"/>
        </w:rPr>
        <w:t>PSG</w:t>
      </w:r>
      <w:proofErr w:type="spellEnd"/>
      <w:r>
        <w:t xml:space="preserve"> + </w:t>
      </w:r>
      <w:r w:rsidRPr="008C6758">
        <w:rPr>
          <w:i/>
        </w:rPr>
        <w:t>M</w:t>
      </w:r>
      <w:r>
        <w:t xml:space="preserve"> + </w:t>
      </w:r>
      <w:r w:rsidRPr="008C6758">
        <w:rPr>
          <w:i/>
        </w:rPr>
        <w:t>P</w:t>
      </w:r>
      <w:r>
        <w:t xml:space="preserve"> + </w:t>
      </w:r>
      <w:r w:rsidRPr="008C6758">
        <w:rPr>
          <w:i/>
        </w:rPr>
        <w:t>MSG</w:t>
      </w:r>
      <w:r>
        <w:t xml:space="preserve"> + </w:t>
      </w:r>
      <w:r w:rsidRPr="008C6758">
        <w:rPr>
          <w:i/>
        </w:rPr>
        <w:t>PSG</w:t>
      </w:r>
      <w:r>
        <w:t xml:space="preserve"> + </w:t>
      </w:r>
      <w:r w:rsidRPr="008C6758">
        <w:rPr>
          <w:i/>
        </w:rPr>
        <w:t>Year</w:t>
      </w:r>
      <w:r>
        <w:t xml:space="preserve"> where italic font denotes random effects and y is either log(</w:t>
      </w:r>
      <w:proofErr w:type="spellStart"/>
      <w:r>
        <w:t>PD</w:t>
      </w:r>
      <w:r w:rsidRPr="008C6758">
        <w:rPr>
          <w:vertAlign w:val="subscript"/>
        </w:rPr>
        <w:t>i</w:t>
      </w:r>
      <w:proofErr w:type="spellEnd"/>
      <w:r>
        <w:t xml:space="preserve">) or </w:t>
      </w:r>
      <w:proofErr w:type="spellStart"/>
      <w:r>
        <w:t>EGP</w:t>
      </w:r>
      <w:r w:rsidRPr="008C6758">
        <w:rPr>
          <w:vertAlign w:val="subscript"/>
        </w:rPr>
        <w:t>i</w:t>
      </w:r>
      <w:proofErr w:type="spellEnd"/>
    </w:p>
    <w:p w14:paraId="2F011C80" w14:textId="08C96056" w:rsidR="00FD334D" w:rsidRDefault="00FD334D" w:rsidP="00534F3A">
      <w:pPr>
        <w:spacing w:line="240" w:lineRule="auto"/>
      </w:pPr>
    </w:p>
    <w:p w14:paraId="30818AE0" w14:textId="74B97FB9" w:rsidR="0048204B" w:rsidRDefault="0048204B" w:rsidP="00534F3A">
      <w:pPr>
        <w:spacing w:line="240" w:lineRule="auto"/>
      </w:pPr>
    </w:p>
    <w:p w14:paraId="0B65DFEF" w14:textId="5E4C93E3" w:rsidR="0048204B" w:rsidRDefault="0048204B" w:rsidP="00534F3A">
      <w:pPr>
        <w:spacing w:line="240" w:lineRule="auto"/>
      </w:pPr>
    </w:p>
    <w:p w14:paraId="3AD250EB" w14:textId="31771EF7" w:rsidR="0048204B" w:rsidRDefault="0048204B" w:rsidP="00534F3A">
      <w:pPr>
        <w:spacing w:line="240" w:lineRule="auto"/>
      </w:pPr>
    </w:p>
    <w:p w14:paraId="41EBAA2B" w14:textId="08EC158E" w:rsidR="0048204B" w:rsidRDefault="0048204B" w:rsidP="00534F3A">
      <w:pPr>
        <w:spacing w:line="240" w:lineRule="auto"/>
      </w:pPr>
    </w:p>
    <w:p w14:paraId="6403AB92" w14:textId="7BD9E8B6" w:rsidR="0048204B" w:rsidRDefault="0048204B" w:rsidP="00534F3A">
      <w:pPr>
        <w:spacing w:line="240" w:lineRule="auto"/>
      </w:pPr>
    </w:p>
    <w:p w14:paraId="71C184CD" w14:textId="2810A1E3" w:rsidR="0048204B" w:rsidRDefault="0048204B" w:rsidP="00534F3A">
      <w:pPr>
        <w:spacing w:line="240" w:lineRule="auto"/>
      </w:pPr>
    </w:p>
    <w:p w14:paraId="211F4D38" w14:textId="48E22952" w:rsidR="0048204B" w:rsidRDefault="0048204B" w:rsidP="00534F3A">
      <w:pPr>
        <w:spacing w:line="240" w:lineRule="auto"/>
      </w:pPr>
    </w:p>
    <w:p w14:paraId="27580FAC" w14:textId="785E0E00" w:rsidR="0048204B" w:rsidRDefault="0048204B" w:rsidP="00534F3A">
      <w:pPr>
        <w:spacing w:line="240" w:lineRule="auto"/>
      </w:pPr>
    </w:p>
    <w:p w14:paraId="4B4C1202" w14:textId="405BA1E1" w:rsidR="0048204B" w:rsidRDefault="0048204B" w:rsidP="00534F3A">
      <w:pPr>
        <w:spacing w:line="240" w:lineRule="auto"/>
      </w:pPr>
    </w:p>
    <w:p w14:paraId="165E15B3" w14:textId="32732927" w:rsidR="0048204B" w:rsidRDefault="0048204B" w:rsidP="00534F3A">
      <w:pPr>
        <w:spacing w:line="240" w:lineRule="auto"/>
      </w:pPr>
    </w:p>
    <w:p w14:paraId="06FE8EB2" w14:textId="6EB4E7C0" w:rsidR="0048204B" w:rsidRDefault="0048204B" w:rsidP="00534F3A">
      <w:pPr>
        <w:spacing w:line="240" w:lineRule="auto"/>
      </w:pPr>
    </w:p>
    <w:p w14:paraId="2D2BAD95" w14:textId="7FAEF847" w:rsidR="0048204B" w:rsidRDefault="0048204B" w:rsidP="00534F3A">
      <w:pPr>
        <w:spacing w:line="240" w:lineRule="auto"/>
      </w:pPr>
    </w:p>
    <w:p w14:paraId="7677C31C" w14:textId="6B850B2C" w:rsidR="0048204B" w:rsidRDefault="0048204B" w:rsidP="00534F3A">
      <w:pPr>
        <w:spacing w:line="240" w:lineRule="auto"/>
      </w:pPr>
    </w:p>
    <w:p w14:paraId="1F9A1FD2" w14:textId="77777777" w:rsidR="00C301C9" w:rsidRDefault="00C301C9" w:rsidP="0048204B">
      <w:pPr>
        <w:spacing w:after="0"/>
      </w:pPr>
    </w:p>
    <w:p w14:paraId="437FDB3C" w14:textId="77777777" w:rsidR="00C301C9" w:rsidRDefault="00C301C9" w:rsidP="0048204B">
      <w:pPr>
        <w:spacing w:after="0"/>
      </w:pPr>
    </w:p>
    <w:p w14:paraId="7AE7B7AD" w14:textId="77777777" w:rsidR="00C301C9" w:rsidRDefault="00C301C9" w:rsidP="0048204B">
      <w:pPr>
        <w:spacing w:after="0"/>
      </w:pPr>
    </w:p>
    <w:p w14:paraId="56CCF61C" w14:textId="77777777" w:rsidR="00C301C9" w:rsidRDefault="00C301C9" w:rsidP="0048204B">
      <w:pPr>
        <w:spacing w:after="0"/>
      </w:pPr>
    </w:p>
    <w:p w14:paraId="7EEFF473" w14:textId="77777777" w:rsidR="00C301C9" w:rsidRDefault="00C301C9" w:rsidP="0048204B">
      <w:pPr>
        <w:spacing w:after="0"/>
      </w:pPr>
    </w:p>
    <w:p w14:paraId="260BDB57" w14:textId="724FF6D8" w:rsidR="0048204B" w:rsidRDefault="0048204B" w:rsidP="0048204B">
      <w:pPr>
        <w:spacing w:after="0"/>
      </w:pPr>
      <w:r>
        <w:t xml:space="preserve">Table </w:t>
      </w:r>
      <w:r w:rsidR="00C301C9">
        <w:t>S</w:t>
      </w:r>
      <w:r>
        <w:t>4</w:t>
      </w:r>
      <w:r w:rsidRPr="0009606F">
        <w:t xml:space="preserve">. Estimated </w:t>
      </w:r>
      <w:r w:rsidRPr="00F10723">
        <w:t>(co)</w:t>
      </w:r>
      <w:r w:rsidRPr="0009606F">
        <w:t>variance components (</w:t>
      </w:r>
      <w:r>
        <w:t>standard error</w:t>
      </w:r>
      <w:r w:rsidRPr="0009606F">
        <w:t xml:space="preserve">) </w:t>
      </w:r>
      <w:r w:rsidRPr="00F10723">
        <w:t xml:space="preserve">associated with random effects in </w:t>
      </w:r>
      <w:r w:rsidRPr="0009606F">
        <w:t>mixed models</w:t>
      </w:r>
      <w:r>
        <w:t xml:space="preserve"> of </w:t>
      </w:r>
      <w:proofErr w:type="spellStart"/>
      <w:r>
        <w:t>EGP</w:t>
      </w:r>
      <w:r w:rsidRPr="0049176F">
        <w:rPr>
          <w:i/>
          <w:vertAlign w:val="subscript"/>
        </w:rPr>
        <w:t>i</w:t>
      </w:r>
      <w:proofErr w:type="spellEnd"/>
      <w:r>
        <w:t xml:space="preserve"> and log-transformed </w:t>
      </w:r>
      <w:proofErr w:type="spellStart"/>
      <w:r>
        <w:t>PD</w:t>
      </w:r>
      <w:r w:rsidRPr="0049176F">
        <w:rPr>
          <w:i/>
          <w:vertAlign w:val="subscript"/>
        </w:rPr>
        <w:t>i</w:t>
      </w:r>
      <w:proofErr w:type="spellEnd"/>
      <w:r>
        <w:t xml:space="preserve">, reanalysed using </w:t>
      </w:r>
      <w:proofErr w:type="spellStart"/>
      <w:r w:rsidR="00F2376F">
        <w:t>using</w:t>
      </w:r>
      <w:proofErr w:type="spellEnd"/>
      <w:r w:rsidR="00F2376F">
        <w:t xml:space="preserve"> standardised body mass index (SMI) in place of body mass</w:t>
      </w:r>
      <w:r>
        <w:t xml:space="preserve">. Statistical inference of random effects is by likelihood ratio test results (see main text for details). M and P denote maternal and paternal individuals, while MSG and PSG denote the corresponding maternal and paternal social groups. </w:t>
      </w:r>
    </w:p>
    <w:p w14:paraId="2FEA60D6" w14:textId="77777777" w:rsidR="0048204B" w:rsidRDefault="0048204B" w:rsidP="0048204B"/>
    <w:tbl>
      <w:tblPr>
        <w:tblStyle w:val="TableGrid"/>
        <w:tblW w:w="51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252"/>
        <w:gridCol w:w="1131"/>
        <w:gridCol w:w="1020"/>
        <w:gridCol w:w="1022"/>
        <w:gridCol w:w="1249"/>
        <w:gridCol w:w="755"/>
        <w:gridCol w:w="1020"/>
        <w:gridCol w:w="1020"/>
      </w:tblGrid>
      <w:tr w:rsidR="0048204B" w14:paraId="7F107D4D" w14:textId="77777777" w:rsidTr="00007810">
        <w:trPr>
          <w:trHeight w:val="248"/>
        </w:trPr>
        <w:tc>
          <w:tcPr>
            <w:tcW w:w="715" w:type="pct"/>
            <w:shd w:val="clear" w:color="auto" w:fill="D0CECE" w:themeFill="background2" w:themeFillShade="E6"/>
          </w:tcPr>
          <w:p w14:paraId="4D91CF7A" w14:textId="77777777" w:rsidR="0048204B" w:rsidRDefault="0048204B" w:rsidP="00A70590"/>
        </w:tc>
        <w:tc>
          <w:tcPr>
            <w:tcW w:w="633" w:type="pct"/>
            <w:shd w:val="clear" w:color="auto" w:fill="D0CECE" w:themeFill="background2" w:themeFillShade="E6"/>
            <w:vAlign w:val="center"/>
          </w:tcPr>
          <w:p w14:paraId="6DD15E13" w14:textId="77777777" w:rsidR="0048204B" w:rsidRDefault="0048204B" w:rsidP="00A70590">
            <w:pPr>
              <w:jc w:val="center"/>
              <w:rPr>
                <w:b/>
              </w:rPr>
            </w:pPr>
          </w:p>
        </w:tc>
        <w:tc>
          <w:tcPr>
            <w:tcW w:w="572" w:type="pct"/>
            <w:shd w:val="clear" w:color="auto" w:fill="D0CECE" w:themeFill="background2" w:themeFillShade="E6"/>
            <w:vAlign w:val="center"/>
          </w:tcPr>
          <w:p w14:paraId="1412E82E" w14:textId="77777777" w:rsidR="0048204B" w:rsidRPr="000A530B" w:rsidRDefault="0048204B" w:rsidP="00A7059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og(</w:t>
            </w:r>
            <w:proofErr w:type="spellStart"/>
            <w:r>
              <w:rPr>
                <w:rFonts w:cstheme="minorHAnsi"/>
                <w:b/>
              </w:rPr>
              <w:t>PD</w:t>
            </w:r>
            <w:r>
              <w:rPr>
                <w:rFonts w:cstheme="minorHAnsi"/>
                <w:b/>
                <w:i/>
                <w:vertAlign w:val="subscript"/>
              </w:rPr>
              <w:t>i</w:t>
            </w:r>
            <w:proofErr w:type="spellEnd"/>
            <w:r>
              <w:rPr>
                <w:rFonts w:cstheme="minorHAnsi"/>
                <w:b/>
              </w:rPr>
              <w:t>)</w:t>
            </w:r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3461E821" w14:textId="77777777" w:rsidR="0048204B" w:rsidRDefault="0048204B" w:rsidP="00A70590">
            <w:pPr>
              <w:rPr>
                <w:rFonts w:cstheme="minorHAnsi"/>
                <w:b/>
              </w:rPr>
            </w:pPr>
          </w:p>
        </w:tc>
        <w:tc>
          <w:tcPr>
            <w:tcW w:w="517" w:type="pct"/>
            <w:shd w:val="clear" w:color="auto" w:fill="D0CECE" w:themeFill="background2" w:themeFillShade="E6"/>
            <w:vAlign w:val="center"/>
          </w:tcPr>
          <w:p w14:paraId="2B131567" w14:textId="77777777" w:rsidR="0048204B" w:rsidRPr="00840048" w:rsidRDefault="0048204B" w:rsidP="00A70590">
            <w:pPr>
              <w:jc w:val="center"/>
              <w:rPr>
                <w:b/>
              </w:rPr>
            </w:pPr>
          </w:p>
        </w:tc>
        <w:tc>
          <w:tcPr>
            <w:tcW w:w="632" w:type="pct"/>
            <w:shd w:val="clear" w:color="auto" w:fill="D0CECE" w:themeFill="background2" w:themeFillShade="E6"/>
            <w:vAlign w:val="center"/>
          </w:tcPr>
          <w:p w14:paraId="1628DAF9" w14:textId="77777777" w:rsidR="0048204B" w:rsidRPr="00840048" w:rsidRDefault="0048204B" w:rsidP="00A70590">
            <w:pPr>
              <w:jc w:val="center"/>
              <w:rPr>
                <w:b/>
              </w:rPr>
            </w:pPr>
          </w:p>
        </w:tc>
        <w:tc>
          <w:tcPr>
            <w:tcW w:w="382" w:type="pct"/>
            <w:shd w:val="clear" w:color="auto" w:fill="D0CECE" w:themeFill="background2" w:themeFillShade="E6"/>
            <w:vAlign w:val="center"/>
          </w:tcPr>
          <w:p w14:paraId="38655208" w14:textId="77777777" w:rsidR="0048204B" w:rsidRPr="0049176F" w:rsidRDefault="0048204B" w:rsidP="00A70590">
            <w:pPr>
              <w:jc w:val="center"/>
              <w:rPr>
                <w:rFonts w:cstheme="minorHAnsi"/>
                <w:b/>
                <w:i/>
                <w:vertAlign w:val="subscript"/>
              </w:rPr>
            </w:pPr>
            <w:proofErr w:type="spellStart"/>
            <w:r>
              <w:rPr>
                <w:rFonts w:cstheme="minorHAnsi"/>
                <w:b/>
              </w:rPr>
              <w:t>EGP</w:t>
            </w:r>
            <w:r>
              <w:rPr>
                <w:rFonts w:cstheme="minorHAnsi"/>
                <w:b/>
                <w:i/>
                <w:vertAlign w:val="subscript"/>
              </w:rPr>
              <w:t>i</w:t>
            </w:r>
            <w:proofErr w:type="spellEnd"/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2208D300" w14:textId="77777777" w:rsidR="0048204B" w:rsidRDefault="0048204B" w:rsidP="00A70590">
            <w:pPr>
              <w:jc w:val="center"/>
              <w:rPr>
                <w:b/>
              </w:rPr>
            </w:pPr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47937586" w14:textId="77777777" w:rsidR="0048204B" w:rsidRPr="00840048" w:rsidRDefault="0048204B" w:rsidP="00A70590">
            <w:pPr>
              <w:jc w:val="center"/>
              <w:rPr>
                <w:b/>
              </w:rPr>
            </w:pPr>
          </w:p>
        </w:tc>
      </w:tr>
      <w:tr w:rsidR="0048204B" w14:paraId="3BD8EBFC" w14:textId="77777777" w:rsidTr="00007810">
        <w:trPr>
          <w:trHeight w:val="497"/>
        </w:trPr>
        <w:tc>
          <w:tcPr>
            <w:tcW w:w="715" w:type="pct"/>
            <w:shd w:val="clear" w:color="auto" w:fill="D0CECE" w:themeFill="background2" w:themeFillShade="E6"/>
          </w:tcPr>
          <w:p w14:paraId="36A3FB31" w14:textId="77777777" w:rsidR="0048204B" w:rsidRDefault="0048204B" w:rsidP="00A70590"/>
        </w:tc>
        <w:tc>
          <w:tcPr>
            <w:tcW w:w="633" w:type="pct"/>
            <w:shd w:val="clear" w:color="auto" w:fill="D0CECE" w:themeFill="background2" w:themeFillShade="E6"/>
            <w:vAlign w:val="center"/>
          </w:tcPr>
          <w:p w14:paraId="4BE86955" w14:textId="77777777" w:rsidR="0048204B" w:rsidRPr="00840048" w:rsidRDefault="0048204B" w:rsidP="00A70590">
            <w:pPr>
              <w:jc w:val="center"/>
              <w:rPr>
                <w:b/>
              </w:rPr>
            </w:pPr>
            <w:r>
              <w:rPr>
                <w:b/>
              </w:rPr>
              <w:t>Variance (SE)</w:t>
            </w:r>
          </w:p>
        </w:tc>
        <w:tc>
          <w:tcPr>
            <w:tcW w:w="572" w:type="pct"/>
            <w:shd w:val="clear" w:color="auto" w:fill="D0CECE" w:themeFill="background2" w:themeFillShade="E6"/>
            <w:vAlign w:val="center"/>
          </w:tcPr>
          <w:p w14:paraId="2E1DB640" w14:textId="77777777" w:rsidR="0048204B" w:rsidRPr="00840048" w:rsidRDefault="0048204B" w:rsidP="00A70590">
            <w:pPr>
              <w:jc w:val="center"/>
              <w:rPr>
                <w:b/>
              </w:rPr>
            </w:pPr>
            <w:proofErr w:type="spellStart"/>
            <w:r>
              <w:rPr>
                <w:rFonts w:cstheme="minorHAnsi"/>
                <w:b/>
              </w:rPr>
              <w:t>df</w:t>
            </w:r>
            <w:proofErr w:type="spellEnd"/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44E57CF5" w14:textId="77777777" w:rsidR="0048204B" w:rsidRPr="00840048" w:rsidRDefault="0048204B" w:rsidP="00A70590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χ</w:t>
            </w:r>
            <w:r>
              <w:rPr>
                <w:rFonts w:cstheme="minorHAnsi"/>
                <w:b/>
                <w:vertAlign w:val="superscript"/>
              </w:rPr>
              <w:t>2</w:t>
            </w:r>
            <w:r>
              <w:rPr>
                <w:rFonts w:cstheme="minorHAnsi"/>
                <w:b/>
                <w:vertAlign w:val="subscript"/>
              </w:rPr>
              <w:t>1</w:t>
            </w:r>
          </w:p>
        </w:tc>
        <w:tc>
          <w:tcPr>
            <w:tcW w:w="517" w:type="pct"/>
            <w:shd w:val="clear" w:color="auto" w:fill="D0CECE" w:themeFill="background2" w:themeFillShade="E6"/>
            <w:vAlign w:val="center"/>
          </w:tcPr>
          <w:p w14:paraId="32F79653" w14:textId="77777777" w:rsidR="0048204B" w:rsidRPr="00840048" w:rsidRDefault="0048204B" w:rsidP="00A70590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632" w:type="pct"/>
            <w:shd w:val="clear" w:color="auto" w:fill="D0CECE" w:themeFill="background2" w:themeFillShade="E6"/>
            <w:vAlign w:val="center"/>
          </w:tcPr>
          <w:p w14:paraId="5F4EC764" w14:textId="77777777" w:rsidR="0048204B" w:rsidRPr="00840048" w:rsidRDefault="0048204B" w:rsidP="00A70590">
            <w:pPr>
              <w:jc w:val="center"/>
              <w:rPr>
                <w:b/>
              </w:rPr>
            </w:pPr>
            <w:r>
              <w:rPr>
                <w:b/>
              </w:rPr>
              <w:t>Variance (SE)</w:t>
            </w:r>
          </w:p>
        </w:tc>
        <w:tc>
          <w:tcPr>
            <w:tcW w:w="382" w:type="pct"/>
            <w:shd w:val="clear" w:color="auto" w:fill="D0CECE" w:themeFill="background2" w:themeFillShade="E6"/>
            <w:vAlign w:val="center"/>
          </w:tcPr>
          <w:p w14:paraId="6C442DFA" w14:textId="77777777" w:rsidR="0048204B" w:rsidRPr="00840048" w:rsidRDefault="0048204B" w:rsidP="00A7059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0EA4CA2E" w14:textId="77777777" w:rsidR="0048204B" w:rsidRPr="00840048" w:rsidRDefault="0048204B" w:rsidP="00A70590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χ</w:t>
            </w:r>
            <w:r>
              <w:rPr>
                <w:rFonts w:cstheme="minorHAnsi"/>
                <w:b/>
                <w:vertAlign w:val="superscript"/>
              </w:rPr>
              <w:t>2</w:t>
            </w:r>
            <w:r>
              <w:rPr>
                <w:rFonts w:cstheme="minorHAnsi"/>
                <w:b/>
                <w:vertAlign w:val="subscript"/>
              </w:rPr>
              <w:t>1</w:t>
            </w:r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62ED1203" w14:textId="77777777" w:rsidR="0048204B" w:rsidRPr="00840048" w:rsidRDefault="0048204B" w:rsidP="00A70590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48204B" w:rsidRPr="00F85E3C" w14:paraId="01A51F8A" w14:textId="77777777" w:rsidTr="00007810">
        <w:trPr>
          <w:trHeight w:val="489"/>
        </w:trPr>
        <w:tc>
          <w:tcPr>
            <w:tcW w:w="715" w:type="pct"/>
          </w:tcPr>
          <w:p w14:paraId="0BE1F5CC" w14:textId="77777777" w:rsidR="0048204B" w:rsidRPr="000A530B" w:rsidRDefault="0048204B" w:rsidP="00A70590">
            <w:pPr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</w:rPr>
              <w:t>V</w:t>
            </w:r>
            <w:r>
              <w:rPr>
                <w:b/>
                <w:vertAlign w:val="subscript"/>
              </w:rPr>
              <w:t>year</w:t>
            </w:r>
            <w:proofErr w:type="spellEnd"/>
          </w:p>
        </w:tc>
        <w:tc>
          <w:tcPr>
            <w:tcW w:w="633" w:type="pct"/>
            <w:vAlign w:val="center"/>
          </w:tcPr>
          <w:p w14:paraId="769F3F04" w14:textId="255C227C" w:rsidR="0048204B" w:rsidRPr="0048204B" w:rsidRDefault="0048204B" w:rsidP="00A70590">
            <w:pPr>
              <w:jc w:val="center"/>
            </w:pPr>
            <w:r w:rsidRPr="0048204B">
              <w:t>0.06 (0.02)</w:t>
            </w:r>
          </w:p>
        </w:tc>
        <w:tc>
          <w:tcPr>
            <w:tcW w:w="572" w:type="pct"/>
            <w:vAlign w:val="center"/>
          </w:tcPr>
          <w:p w14:paraId="5641673A" w14:textId="77777777" w:rsidR="0048204B" w:rsidRPr="0048204B" w:rsidRDefault="0048204B" w:rsidP="00A70590">
            <w:pPr>
              <w:jc w:val="center"/>
            </w:pPr>
            <w:r w:rsidRPr="0048204B">
              <w:t>1</w:t>
            </w:r>
          </w:p>
        </w:tc>
        <w:tc>
          <w:tcPr>
            <w:tcW w:w="516" w:type="pct"/>
            <w:vAlign w:val="center"/>
          </w:tcPr>
          <w:p w14:paraId="2621EFC4" w14:textId="79C2F5F9" w:rsidR="0048204B" w:rsidRPr="00F85E3C" w:rsidRDefault="008E0754" w:rsidP="00A70590">
            <w:pPr>
              <w:jc w:val="center"/>
            </w:pPr>
            <w:r w:rsidRPr="00F85E3C">
              <w:t>3.76</w:t>
            </w:r>
          </w:p>
        </w:tc>
        <w:tc>
          <w:tcPr>
            <w:tcW w:w="517" w:type="pct"/>
            <w:vAlign w:val="center"/>
          </w:tcPr>
          <w:p w14:paraId="7EF807EB" w14:textId="242C2B3B" w:rsidR="0048204B" w:rsidRPr="00F85E3C" w:rsidRDefault="00F85E3C" w:rsidP="00A70590">
            <w:pPr>
              <w:jc w:val="center"/>
              <w:rPr>
                <w:b/>
              </w:rPr>
            </w:pPr>
            <w:r w:rsidRPr="00F85E3C">
              <w:rPr>
                <w:b/>
              </w:rPr>
              <w:t>0.05</w:t>
            </w:r>
          </w:p>
        </w:tc>
        <w:tc>
          <w:tcPr>
            <w:tcW w:w="632" w:type="pct"/>
            <w:vAlign w:val="center"/>
          </w:tcPr>
          <w:p w14:paraId="0C54BAC9" w14:textId="0C0ECFF4" w:rsidR="0048204B" w:rsidRPr="00F85E3C" w:rsidRDefault="0048204B" w:rsidP="00A70590">
            <w:pPr>
              <w:jc w:val="center"/>
            </w:pPr>
            <w:r w:rsidRPr="00F85E3C">
              <w:t>0.02 (0.01)</w:t>
            </w:r>
          </w:p>
        </w:tc>
        <w:tc>
          <w:tcPr>
            <w:tcW w:w="382" w:type="pct"/>
            <w:vAlign w:val="center"/>
          </w:tcPr>
          <w:p w14:paraId="298E609A" w14:textId="77777777" w:rsidR="0048204B" w:rsidRPr="00F85E3C" w:rsidRDefault="0048204B" w:rsidP="00A70590">
            <w:pPr>
              <w:jc w:val="center"/>
            </w:pPr>
            <w:r w:rsidRPr="00F85E3C">
              <w:t>1</w:t>
            </w:r>
          </w:p>
        </w:tc>
        <w:tc>
          <w:tcPr>
            <w:tcW w:w="516" w:type="pct"/>
            <w:vAlign w:val="center"/>
          </w:tcPr>
          <w:p w14:paraId="561CB488" w14:textId="00356CD7" w:rsidR="0048204B" w:rsidRPr="00F85E3C" w:rsidRDefault="00F85E3C" w:rsidP="00A70590">
            <w:pPr>
              <w:jc w:val="center"/>
            </w:pPr>
            <w:r w:rsidRPr="00F85E3C">
              <w:t>3.20</w:t>
            </w:r>
          </w:p>
        </w:tc>
        <w:tc>
          <w:tcPr>
            <w:tcW w:w="516" w:type="pct"/>
            <w:vAlign w:val="center"/>
          </w:tcPr>
          <w:p w14:paraId="2646B547" w14:textId="7075A34B" w:rsidR="0048204B" w:rsidRPr="00F85E3C" w:rsidRDefault="0048204B" w:rsidP="00A70590">
            <w:pPr>
              <w:jc w:val="center"/>
            </w:pPr>
            <w:r w:rsidRPr="00F85E3C">
              <w:t>0.0</w:t>
            </w:r>
            <w:r w:rsidR="00F85E3C" w:rsidRPr="00F85E3C">
              <w:t>7</w:t>
            </w:r>
          </w:p>
        </w:tc>
      </w:tr>
      <w:tr w:rsidR="0048204B" w:rsidRPr="00F85E3C" w14:paraId="357B212C" w14:textId="77777777" w:rsidTr="00007810">
        <w:trPr>
          <w:trHeight w:val="497"/>
        </w:trPr>
        <w:tc>
          <w:tcPr>
            <w:tcW w:w="715" w:type="pct"/>
            <w:shd w:val="clear" w:color="auto" w:fill="F2F2F2" w:themeFill="background1" w:themeFillShade="F2"/>
          </w:tcPr>
          <w:p w14:paraId="36B7B432" w14:textId="7D623120" w:rsidR="0048204B" w:rsidRPr="00F85E3C" w:rsidRDefault="0048204B" w:rsidP="00A70590">
            <w:pPr>
              <w:jc w:val="center"/>
              <w:rPr>
                <w:b/>
                <w:vertAlign w:val="superscript"/>
              </w:rPr>
            </w:pPr>
            <w:r w:rsidRPr="00F85E3C">
              <w:rPr>
                <w:b/>
              </w:rPr>
              <w:t>V</w:t>
            </w:r>
            <w:r w:rsidRPr="00F85E3C">
              <w:rPr>
                <w:b/>
                <w:vertAlign w:val="subscript"/>
              </w:rPr>
              <w:t>M</w:t>
            </w:r>
            <w:r w:rsidR="007E36E4"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633" w:type="pct"/>
            <w:shd w:val="clear" w:color="auto" w:fill="F2F2F2" w:themeFill="background1" w:themeFillShade="F2"/>
            <w:vAlign w:val="center"/>
          </w:tcPr>
          <w:p w14:paraId="4088AB72" w14:textId="675C6B80" w:rsidR="0048204B" w:rsidRPr="00F85E3C" w:rsidRDefault="0048204B" w:rsidP="00A70590">
            <w:pPr>
              <w:jc w:val="center"/>
            </w:pPr>
            <w:r w:rsidRPr="00F85E3C">
              <w:t>0.25 (0.05)</w:t>
            </w:r>
          </w:p>
        </w:tc>
        <w:tc>
          <w:tcPr>
            <w:tcW w:w="572" w:type="pct"/>
            <w:shd w:val="clear" w:color="auto" w:fill="F2F2F2" w:themeFill="background1" w:themeFillShade="F2"/>
            <w:vAlign w:val="center"/>
          </w:tcPr>
          <w:p w14:paraId="56260C14" w14:textId="77777777" w:rsidR="0048204B" w:rsidRPr="00F85E3C" w:rsidRDefault="0048204B" w:rsidP="00A70590">
            <w:pPr>
              <w:jc w:val="center"/>
            </w:pPr>
            <w:r w:rsidRPr="00F85E3C"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0CAA490A" w14:textId="0E9D70C0" w:rsidR="0048204B" w:rsidRPr="00F85E3C" w:rsidRDefault="00F85E3C" w:rsidP="00A70590">
            <w:pPr>
              <w:jc w:val="center"/>
            </w:pPr>
            <w:r w:rsidRPr="00F85E3C">
              <w:t>40.74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7BC0BC14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rPr>
                <w:b/>
              </w:rPr>
              <w:t>&lt;0.001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2BFC34FE" w14:textId="36E6EF61" w:rsidR="0048204B" w:rsidRPr="00F85E3C" w:rsidRDefault="0048204B" w:rsidP="00A70590">
            <w:pPr>
              <w:jc w:val="center"/>
            </w:pPr>
            <w:r w:rsidRPr="00F85E3C">
              <w:t>0.26 (0.05)</w:t>
            </w:r>
          </w:p>
        </w:tc>
        <w:tc>
          <w:tcPr>
            <w:tcW w:w="382" w:type="pct"/>
            <w:shd w:val="clear" w:color="auto" w:fill="F2F2F2" w:themeFill="background1" w:themeFillShade="F2"/>
            <w:vAlign w:val="center"/>
          </w:tcPr>
          <w:p w14:paraId="0589B324" w14:textId="77777777" w:rsidR="0048204B" w:rsidRPr="00F85E3C" w:rsidRDefault="0048204B" w:rsidP="00A70590">
            <w:pPr>
              <w:jc w:val="center"/>
            </w:pPr>
            <w:r w:rsidRPr="00F85E3C"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0EAA2EC5" w14:textId="4D42FA39" w:rsidR="0048204B" w:rsidRPr="00F85E3C" w:rsidRDefault="00F85E3C" w:rsidP="00A70590">
            <w:pPr>
              <w:jc w:val="center"/>
            </w:pPr>
            <w:r w:rsidRPr="00F85E3C">
              <w:t>40.9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31D0E201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rPr>
                <w:b/>
              </w:rPr>
              <w:t>&lt;0.001</w:t>
            </w:r>
          </w:p>
        </w:tc>
      </w:tr>
      <w:tr w:rsidR="0048204B" w:rsidRPr="00F85E3C" w14:paraId="252B72FA" w14:textId="77777777" w:rsidTr="00007810">
        <w:trPr>
          <w:trHeight w:val="497"/>
        </w:trPr>
        <w:tc>
          <w:tcPr>
            <w:tcW w:w="715" w:type="pct"/>
          </w:tcPr>
          <w:p w14:paraId="4FB46289" w14:textId="120B25C9" w:rsidR="0048204B" w:rsidRPr="00F85E3C" w:rsidRDefault="0048204B" w:rsidP="00A70590">
            <w:pPr>
              <w:jc w:val="center"/>
              <w:rPr>
                <w:b/>
                <w:vertAlign w:val="superscript"/>
              </w:rPr>
            </w:pPr>
            <w:r w:rsidRPr="00F85E3C">
              <w:rPr>
                <w:b/>
              </w:rPr>
              <w:t>V</w:t>
            </w:r>
            <w:r w:rsidRPr="00F85E3C">
              <w:rPr>
                <w:b/>
                <w:vertAlign w:val="subscript"/>
              </w:rPr>
              <w:t>P</w:t>
            </w:r>
            <w:r w:rsidR="007E36E4"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633" w:type="pct"/>
            <w:vAlign w:val="center"/>
          </w:tcPr>
          <w:p w14:paraId="5634FB88" w14:textId="555AE7DA" w:rsidR="0048204B" w:rsidRPr="00F85E3C" w:rsidRDefault="0048204B" w:rsidP="00A70590">
            <w:pPr>
              <w:jc w:val="center"/>
            </w:pPr>
            <w:r w:rsidRPr="00F85E3C">
              <w:t>0.31 (0.06)</w:t>
            </w:r>
          </w:p>
        </w:tc>
        <w:tc>
          <w:tcPr>
            <w:tcW w:w="572" w:type="pct"/>
            <w:vAlign w:val="center"/>
          </w:tcPr>
          <w:p w14:paraId="49A28179" w14:textId="77777777" w:rsidR="0048204B" w:rsidRPr="00F85E3C" w:rsidRDefault="0048204B" w:rsidP="00A70590">
            <w:pPr>
              <w:jc w:val="center"/>
            </w:pPr>
            <w:r w:rsidRPr="00F85E3C">
              <w:t>1</w:t>
            </w:r>
          </w:p>
        </w:tc>
        <w:tc>
          <w:tcPr>
            <w:tcW w:w="516" w:type="pct"/>
            <w:vAlign w:val="center"/>
          </w:tcPr>
          <w:p w14:paraId="7A4DDC77" w14:textId="02980F31" w:rsidR="0048204B" w:rsidRPr="00F85E3C" w:rsidRDefault="00F85E3C" w:rsidP="00A70590">
            <w:pPr>
              <w:jc w:val="center"/>
            </w:pPr>
            <w:r w:rsidRPr="00F85E3C">
              <w:t>35.22</w:t>
            </w:r>
          </w:p>
        </w:tc>
        <w:tc>
          <w:tcPr>
            <w:tcW w:w="517" w:type="pct"/>
            <w:vAlign w:val="center"/>
          </w:tcPr>
          <w:p w14:paraId="180FB572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rPr>
                <w:b/>
              </w:rPr>
              <w:t>&lt;0.001</w:t>
            </w:r>
          </w:p>
        </w:tc>
        <w:tc>
          <w:tcPr>
            <w:tcW w:w="632" w:type="pct"/>
            <w:vAlign w:val="center"/>
          </w:tcPr>
          <w:p w14:paraId="2DB0A5C4" w14:textId="3856CF2E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t>0.31 (0.06)</w:t>
            </w:r>
          </w:p>
        </w:tc>
        <w:tc>
          <w:tcPr>
            <w:tcW w:w="382" w:type="pct"/>
            <w:vAlign w:val="center"/>
          </w:tcPr>
          <w:p w14:paraId="6CD41163" w14:textId="77777777" w:rsidR="0048204B" w:rsidRPr="00F85E3C" w:rsidRDefault="0048204B" w:rsidP="00A70590">
            <w:pPr>
              <w:jc w:val="center"/>
            </w:pPr>
            <w:r w:rsidRPr="00F85E3C">
              <w:t>1</w:t>
            </w:r>
          </w:p>
        </w:tc>
        <w:tc>
          <w:tcPr>
            <w:tcW w:w="516" w:type="pct"/>
            <w:vAlign w:val="center"/>
          </w:tcPr>
          <w:p w14:paraId="1EAC0438" w14:textId="5B3833B6" w:rsidR="0048204B" w:rsidRPr="00F85E3C" w:rsidRDefault="00F85E3C" w:rsidP="00A70590">
            <w:pPr>
              <w:jc w:val="center"/>
            </w:pPr>
            <w:r w:rsidRPr="00F85E3C">
              <w:t>34.71</w:t>
            </w:r>
          </w:p>
        </w:tc>
        <w:tc>
          <w:tcPr>
            <w:tcW w:w="516" w:type="pct"/>
            <w:vAlign w:val="center"/>
          </w:tcPr>
          <w:p w14:paraId="482A988F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rPr>
                <w:b/>
              </w:rPr>
              <w:t>&lt;0.001</w:t>
            </w:r>
          </w:p>
        </w:tc>
      </w:tr>
      <w:tr w:rsidR="0048204B" w:rsidRPr="00F85E3C" w14:paraId="648327C7" w14:textId="77777777" w:rsidTr="00007810">
        <w:trPr>
          <w:trHeight w:val="489"/>
        </w:trPr>
        <w:tc>
          <w:tcPr>
            <w:tcW w:w="715" w:type="pct"/>
            <w:shd w:val="clear" w:color="auto" w:fill="F2F2F2" w:themeFill="background1" w:themeFillShade="F2"/>
          </w:tcPr>
          <w:p w14:paraId="0EE6B02C" w14:textId="56977D8A" w:rsidR="0048204B" w:rsidRPr="00F85E3C" w:rsidRDefault="0048204B" w:rsidP="00A70590">
            <w:pPr>
              <w:jc w:val="center"/>
              <w:rPr>
                <w:b/>
                <w:vertAlign w:val="superscript"/>
              </w:rPr>
            </w:pPr>
            <w:r w:rsidRPr="00F85E3C">
              <w:rPr>
                <w:b/>
              </w:rPr>
              <w:t>V</w:t>
            </w:r>
            <w:r w:rsidRPr="00F85E3C">
              <w:rPr>
                <w:b/>
                <w:vertAlign w:val="subscript"/>
              </w:rPr>
              <w:t>MSG</w:t>
            </w:r>
            <w:r w:rsidR="007E36E4">
              <w:rPr>
                <w:rFonts w:cstheme="minorHAnsi"/>
                <w:b/>
                <w:vertAlign w:val="superscript"/>
              </w:rPr>
              <w:t>‡</w:t>
            </w:r>
          </w:p>
        </w:tc>
        <w:tc>
          <w:tcPr>
            <w:tcW w:w="633" w:type="pct"/>
            <w:shd w:val="clear" w:color="auto" w:fill="F2F2F2" w:themeFill="background1" w:themeFillShade="F2"/>
            <w:vAlign w:val="center"/>
          </w:tcPr>
          <w:p w14:paraId="4301492C" w14:textId="7CCAA5E8" w:rsidR="0048204B" w:rsidRPr="00F85E3C" w:rsidRDefault="0048204B" w:rsidP="00A70590">
            <w:pPr>
              <w:jc w:val="center"/>
            </w:pPr>
            <w:r w:rsidRPr="00F85E3C">
              <w:t>0.41 (0.15)</w:t>
            </w:r>
          </w:p>
        </w:tc>
        <w:tc>
          <w:tcPr>
            <w:tcW w:w="572" w:type="pct"/>
            <w:shd w:val="clear" w:color="auto" w:fill="F2F2F2" w:themeFill="background1" w:themeFillShade="F2"/>
            <w:vAlign w:val="center"/>
          </w:tcPr>
          <w:p w14:paraId="2360F7E0" w14:textId="77777777" w:rsidR="0048204B" w:rsidRPr="00F85E3C" w:rsidRDefault="0048204B" w:rsidP="00A70590">
            <w:pPr>
              <w:jc w:val="center"/>
            </w:pPr>
            <w:r w:rsidRPr="00F85E3C"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5A120C83" w14:textId="518D2C12" w:rsidR="0048204B" w:rsidRPr="00F85E3C" w:rsidRDefault="00F85E3C" w:rsidP="00A70590">
            <w:pPr>
              <w:jc w:val="center"/>
            </w:pPr>
            <w:r w:rsidRPr="00F85E3C">
              <w:t>20.64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0176EA04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rPr>
                <w:b/>
              </w:rPr>
              <w:t>&lt;0.001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49FC488F" w14:textId="6BAB3C45" w:rsidR="0048204B" w:rsidRPr="00F85E3C" w:rsidRDefault="0048204B" w:rsidP="00A70590">
            <w:pPr>
              <w:jc w:val="center"/>
            </w:pPr>
            <w:r w:rsidRPr="00F85E3C">
              <w:t>0.35 (0.13)</w:t>
            </w:r>
          </w:p>
        </w:tc>
        <w:tc>
          <w:tcPr>
            <w:tcW w:w="382" w:type="pct"/>
            <w:shd w:val="clear" w:color="auto" w:fill="F2F2F2" w:themeFill="background1" w:themeFillShade="F2"/>
            <w:vAlign w:val="center"/>
          </w:tcPr>
          <w:p w14:paraId="6E787D20" w14:textId="77777777" w:rsidR="0048204B" w:rsidRPr="00F85E3C" w:rsidRDefault="0048204B" w:rsidP="00A70590">
            <w:pPr>
              <w:jc w:val="center"/>
            </w:pPr>
            <w:r w:rsidRPr="00F85E3C"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1F651E80" w14:textId="119450FC" w:rsidR="0048204B" w:rsidRPr="00F85E3C" w:rsidRDefault="00F85E3C" w:rsidP="00A70590">
            <w:pPr>
              <w:jc w:val="center"/>
            </w:pPr>
            <w:r w:rsidRPr="00F85E3C">
              <w:t>19.92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054FE14E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rPr>
                <w:b/>
              </w:rPr>
              <w:t>&lt;0.001</w:t>
            </w:r>
          </w:p>
        </w:tc>
      </w:tr>
      <w:tr w:rsidR="0048204B" w:rsidRPr="00F85E3C" w14:paraId="77B885B8" w14:textId="77777777" w:rsidTr="00007810">
        <w:trPr>
          <w:trHeight w:val="497"/>
        </w:trPr>
        <w:tc>
          <w:tcPr>
            <w:tcW w:w="715" w:type="pct"/>
          </w:tcPr>
          <w:p w14:paraId="1699F136" w14:textId="078A734C" w:rsidR="0048204B" w:rsidRPr="00F85E3C" w:rsidRDefault="0048204B" w:rsidP="00A70590">
            <w:pPr>
              <w:jc w:val="center"/>
              <w:rPr>
                <w:b/>
                <w:vertAlign w:val="superscript"/>
              </w:rPr>
            </w:pPr>
            <w:r w:rsidRPr="00F85E3C">
              <w:rPr>
                <w:b/>
              </w:rPr>
              <w:t>V</w:t>
            </w:r>
            <w:r w:rsidRPr="00F85E3C">
              <w:rPr>
                <w:b/>
                <w:vertAlign w:val="subscript"/>
              </w:rPr>
              <w:t>PSG</w:t>
            </w:r>
            <w:r w:rsidR="007E36E4">
              <w:rPr>
                <w:rFonts w:cstheme="minorHAnsi"/>
                <w:b/>
                <w:vertAlign w:val="superscript"/>
              </w:rPr>
              <w:t>‡</w:t>
            </w:r>
          </w:p>
        </w:tc>
        <w:tc>
          <w:tcPr>
            <w:tcW w:w="633" w:type="pct"/>
            <w:vAlign w:val="center"/>
          </w:tcPr>
          <w:p w14:paraId="2AC75805" w14:textId="64E34D09" w:rsidR="0048204B" w:rsidRPr="00F85E3C" w:rsidRDefault="0048204B" w:rsidP="00A70590">
            <w:pPr>
              <w:jc w:val="center"/>
            </w:pPr>
            <w:r w:rsidRPr="00F85E3C">
              <w:t>0.60 (0.21)</w:t>
            </w:r>
          </w:p>
        </w:tc>
        <w:tc>
          <w:tcPr>
            <w:tcW w:w="572" w:type="pct"/>
            <w:vAlign w:val="center"/>
          </w:tcPr>
          <w:p w14:paraId="3C888285" w14:textId="77777777" w:rsidR="0048204B" w:rsidRPr="00F85E3C" w:rsidRDefault="0048204B" w:rsidP="00A70590">
            <w:pPr>
              <w:jc w:val="center"/>
            </w:pPr>
            <w:r w:rsidRPr="00F85E3C">
              <w:t>1</w:t>
            </w:r>
          </w:p>
        </w:tc>
        <w:tc>
          <w:tcPr>
            <w:tcW w:w="516" w:type="pct"/>
            <w:vAlign w:val="center"/>
          </w:tcPr>
          <w:p w14:paraId="5C0405D3" w14:textId="0386CD77" w:rsidR="0048204B" w:rsidRPr="00F85E3C" w:rsidRDefault="00F85E3C" w:rsidP="00A70590">
            <w:pPr>
              <w:jc w:val="center"/>
            </w:pPr>
            <w:r w:rsidRPr="00F85E3C">
              <w:t>26.57</w:t>
            </w:r>
          </w:p>
        </w:tc>
        <w:tc>
          <w:tcPr>
            <w:tcW w:w="517" w:type="pct"/>
            <w:vAlign w:val="center"/>
          </w:tcPr>
          <w:p w14:paraId="216063DE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rPr>
                <w:b/>
              </w:rPr>
              <w:t>&lt;0.001</w:t>
            </w:r>
          </w:p>
        </w:tc>
        <w:tc>
          <w:tcPr>
            <w:tcW w:w="632" w:type="pct"/>
            <w:vAlign w:val="center"/>
          </w:tcPr>
          <w:p w14:paraId="09E40AED" w14:textId="062AD8C0" w:rsidR="0048204B" w:rsidRPr="00F85E3C" w:rsidRDefault="0048204B" w:rsidP="00A70590">
            <w:pPr>
              <w:jc w:val="center"/>
            </w:pPr>
            <w:r w:rsidRPr="00F85E3C">
              <w:t>0.54 (0.19)</w:t>
            </w:r>
          </w:p>
        </w:tc>
        <w:tc>
          <w:tcPr>
            <w:tcW w:w="382" w:type="pct"/>
            <w:vAlign w:val="center"/>
          </w:tcPr>
          <w:p w14:paraId="0C83E052" w14:textId="77777777" w:rsidR="0048204B" w:rsidRPr="00F85E3C" w:rsidRDefault="0048204B" w:rsidP="00A70590">
            <w:pPr>
              <w:jc w:val="center"/>
            </w:pPr>
            <w:r w:rsidRPr="00F85E3C">
              <w:t xml:space="preserve"> 1</w:t>
            </w:r>
          </w:p>
        </w:tc>
        <w:tc>
          <w:tcPr>
            <w:tcW w:w="516" w:type="pct"/>
            <w:vAlign w:val="center"/>
          </w:tcPr>
          <w:p w14:paraId="3A41626F" w14:textId="06F0BDF2" w:rsidR="0048204B" w:rsidRPr="00F85E3C" w:rsidRDefault="00F85E3C" w:rsidP="00A70590">
            <w:pPr>
              <w:jc w:val="center"/>
            </w:pPr>
            <w:r w:rsidRPr="00F85E3C">
              <w:t>27.5</w:t>
            </w:r>
          </w:p>
        </w:tc>
        <w:tc>
          <w:tcPr>
            <w:tcW w:w="516" w:type="pct"/>
            <w:vAlign w:val="center"/>
          </w:tcPr>
          <w:p w14:paraId="796A2273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rPr>
                <w:b/>
              </w:rPr>
              <w:t>&lt;0.001</w:t>
            </w:r>
          </w:p>
        </w:tc>
      </w:tr>
      <w:tr w:rsidR="0048204B" w:rsidRPr="00F85E3C" w14:paraId="13736927" w14:textId="77777777" w:rsidTr="00007810">
        <w:trPr>
          <w:trHeight w:val="497"/>
        </w:trPr>
        <w:tc>
          <w:tcPr>
            <w:tcW w:w="715" w:type="pct"/>
            <w:shd w:val="clear" w:color="auto" w:fill="F2F2F2" w:themeFill="background1" w:themeFillShade="F2"/>
          </w:tcPr>
          <w:p w14:paraId="7CEECC11" w14:textId="77777777" w:rsidR="0048204B" w:rsidRPr="00F85E3C" w:rsidRDefault="0048204B" w:rsidP="00A70590">
            <w:pPr>
              <w:jc w:val="center"/>
              <w:rPr>
                <w:b/>
                <w:i/>
                <w:vertAlign w:val="subscript"/>
              </w:rPr>
            </w:pPr>
            <w:proofErr w:type="gramStart"/>
            <w:r w:rsidRPr="00F85E3C">
              <w:rPr>
                <w:b/>
                <w:i/>
              </w:rPr>
              <w:t>COV</w:t>
            </w:r>
            <w:r w:rsidRPr="00F85E3C">
              <w:rPr>
                <w:b/>
                <w:i/>
                <w:vertAlign w:val="subscript"/>
              </w:rPr>
              <w:t>MSG,PSG</w:t>
            </w:r>
            <w:proofErr w:type="gramEnd"/>
          </w:p>
        </w:tc>
        <w:tc>
          <w:tcPr>
            <w:tcW w:w="633" w:type="pct"/>
            <w:shd w:val="clear" w:color="auto" w:fill="F2F2F2" w:themeFill="background1" w:themeFillShade="F2"/>
            <w:vAlign w:val="center"/>
          </w:tcPr>
          <w:p w14:paraId="70179B7D" w14:textId="1203A83D" w:rsidR="0048204B" w:rsidRPr="00F85E3C" w:rsidRDefault="0048204B" w:rsidP="00A70590">
            <w:pPr>
              <w:jc w:val="center"/>
              <w:rPr>
                <w:rFonts w:cstheme="minorHAnsi"/>
                <w:i/>
              </w:rPr>
            </w:pPr>
            <w:r w:rsidRPr="00F85E3C">
              <w:rPr>
                <w:rFonts w:cstheme="minorHAnsi"/>
                <w:i/>
              </w:rPr>
              <w:t>-0.49 (0.17)</w:t>
            </w:r>
          </w:p>
        </w:tc>
        <w:tc>
          <w:tcPr>
            <w:tcW w:w="572" w:type="pct"/>
            <w:shd w:val="clear" w:color="auto" w:fill="F2F2F2" w:themeFill="background1" w:themeFillShade="F2"/>
            <w:vAlign w:val="center"/>
          </w:tcPr>
          <w:p w14:paraId="54B4F93A" w14:textId="77777777" w:rsidR="0048204B" w:rsidRPr="00F85E3C" w:rsidRDefault="0048204B" w:rsidP="00A70590">
            <w:pPr>
              <w:jc w:val="center"/>
              <w:rPr>
                <w:rFonts w:cstheme="minorHAnsi"/>
                <w:i/>
              </w:rPr>
            </w:pPr>
            <w:r w:rsidRPr="00F85E3C">
              <w:rPr>
                <w:rFonts w:cstheme="minorHAnsi"/>
                <w:i/>
              </w:rPr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3DCA18C9" w14:textId="651447AE" w:rsidR="0048204B" w:rsidRPr="00F85E3C" w:rsidRDefault="00F85E3C" w:rsidP="00A70590">
            <w:pPr>
              <w:jc w:val="center"/>
              <w:rPr>
                <w:rFonts w:cstheme="minorHAnsi"/>
                <w:i/>
              </w:rPr>
            </w:pPr>
            <w:r w:rsidRPr="00F85E3C">
              <w:rPr>
                <w:rFonts w:cstheme="minorHAnsi"/>
                <w:i/>
              </w:rPr>
              <w:t>39.84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0D25B462" w14:textId="77777777" w:rsidR="0048204B" w:rsidRPr="00F85E3C" w:rsidRDefault="0048204B" w:rsidP="00A70590">
            <w:pPr>
              <w:jc w:val="center"/>
              <w:rPr>
                <w:rFonts w:cstheme="minorHAnsi"/>
                <w:b/>
                <w:i/>
              </w:rPr>
            </w:pPr>
            <w:r w:rsidRPr="00F85E3C">
              <w:rPr>
                <w:b/>
              </w:rPr>
              <w:t>&lt;0.001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7A85D383" w14:textId="06290413" w:rsidR="0048204B" w:rsidRPr="00F85E3C" w:rsidRDefault="0048204B" w:rsidP="00A70590">
            <w:pPr>
              <w:jc w:val="center"/>
              <w:rPr>
                <w:rFonts w:cstheme="minorHAnsi"/>
                <w:i/>
              </w:rPr>
            </w:pPr>
            <w:r w:rsidRPr="00F85E3C">
              <w:rPr>
                <w:rFonts w:cstheme="minorHAnsi"/>
                <w:i/>
              </w:rPr>
              <w:t>-0.44 (0.15)</w:t>
            </w:r>
          </w:p>
        </w:tc>
        <w:tc>
          <w:tcPr>
            <w:tcW w:w="382" w:type="pct"/>
            <w:shd w:val="clear" w:color="auto" w:fill="F2F2F2" w:themeFill="background1" w:themeFillShade="F2"/>
            <w:vAlign w:val="center"/>
          </w:tcPr>
          <w:p w14:paraId="7B104677" w14:textId="77777777" w:rsidR="0048204B" w:rsidRPr="00F85E3C" w:rsidRDefault="0048204B" w:rsidP="00A70590">
            <w:pPr>
              <w:jc w:val="center"/>
              <w:rPr>
                <w:rFonts w:cstheme="minorHAnsi"/>
                <w:i/>
              </w:rPr>
            </w:pPr>
            <w:r w:rsidRPr="00F85E3C">
              <w:rPr>
                <w:rFonts w:cstheme="minorHAnsi"/>
                <w:i/>
              </w:rPr>
              <w:t xml:space="preserve">  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3A6C496D" w14:textId="5AC62F7D" w:rsidR="0048204B" w:rsidRPr="00F85E3C" w:rsidRDefault="0048204B" w:rsidP="00A70590">
            <w:pPr>
              <w:rPr>
                <w:rFonts w:cstheme="minorHAnsi"/>
                <w:i/>
              </w:rPr>
            </w:pPr>
            <w:r w:rsidRPr="00F85E3C">
              <w:rPr>
                <w:rFonts w:cstheme="minorHAnsi"/>
                <w:i/>
              </w:rPr>
              <w:t xml:space="preserve"> </w:t>
            </w:r>
            <w:r w:rsidR="00F85E3C" w:rsidRPr="00F85E3C">
              <w:rPr>
                <w:rFonts w:cstheme="minorHAnsi"/>
                <w:i/>
              </w:rPr>
              <w:t>37.05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6749C0B9" w14:textId="77777777" w:rsidR="0048204B" w:rsidRPr="00F85E3C" w:rsidRDefault="0048204B" w:rsidP="00A70590">
            <w:pPr>
              <w:jc w:val="center"/>
              <w:rPr>
                <w:rFonts w:cstheme="minorHAnsi"/>
                <w:i/>
              </w:rPr>
            </w:pPr>
            <w:r w:rsidRPr="00F85E3C">
              <w:rPr>
                <w:b/>
              </w:rPr>
              <w:t>&lt;0.001</w:t>
            </w:r>
          </w:p>
        </w:tc>
      </w:tr>
      <w:tr w:rsidR="00F85E3C" w:rsidRPr="00F85E3C" w14:paraId="5E160F4F" w14:textId="77777777" w:rsidTr="00007810">
        <w:trPr>
          <w:trHeight w:val="497"/>
        </w:trPr>
        <w:tc>
          <w:tcPr>
            <w:tcW w:w="715" w:type="pct"/>
          </w:tcPr>
          <w:p w14:paraId="4D95BEE1" w14:textId="77777777" w:rsidR="0048204B" w:rsidRPr="00F85E3C" w:rsidRDefault="0048204B" w:rsidP="00A70590">
            <w:pPr>
              <w:jc w:val="center"/>
              <w:rPr>
                <w:b/>
                <w:vertAlign w:val="subscript"/>
              </w:rPr>
            </w:pPr>
            <w:r w:rsidRPr="00F85E3C">
              <w:rPr>
                <w:b/>
              </w:rPr>
              <w:t>V</w:t>
            </w:r>
            <w:r w:rsidRPr="00F85E3C">
              <w:rPr>
                <w:b/>
                <w:vertAlign w:val="subscript"/>
              </w:rPr>
              <w:t>R</w:t>
            </w:r>
          </w:p>
        </w:tc>
        <w:tc>
          <w:tcPr>
            <w:tcW w:w="633" w:type="pct"/>
            <w:vAlign w:val="center"/>
          </w:tcPr>
          <w:p w14:paraId="04C8A30C" w14:textId="131E5BDA" w:rsidR="0048204B" w:rsidRPr="00F85E3C" w:rsidRDefault="0048204B" w:rsidP="00A70590">
            <w:pPr>
              <w:jc w:val="center"/>
            </w:pPr>
            <w:r w:rsidRPr="00F85E3C">
              <w:t>0.32 (0.04)</w:t>
            </w:r>
          </w:p>
        </w:tc>
        <w:tc>
          <w:tcPr>
            <w:tcW w:w="572" w:type="pct"/>
            <w:vAlign w:val="center"/>
          </w:tcPr>
          <w:p w14:paraId="2023A6A7" w14:textId="77777777" w:rsidR="0048204B" w:rsidRPr="00F85E3C" w:rsidRDefault="0048204B" w:rsidP="00A70590">
            <w:pPr>
              <w:jc w:val="center"/>
            </w:pPr>
            <w:r w:rsidRPr="00F85E3C">
              <w:t>-</w:t>
            </w:r>
          </w:p>
        </w:tc>
        <w:tc>
          <w:tcPr>
            <w:tcW w:w="516" w:type="pct"/>
            <w:vAlign w:val="center"/>
          </w:tcPr>
          <w:p w14:paraId="12BD1D5A" w14:textId="77777777" w:rsidR="0048204B" w:rsidRPr="00F85E3C" w:rsidRDefault="0048204B" w:rsidP="00A70590">
            <w:r w:rsidRPr="00F85E3C">
              <w:t>-</w:t>
            </w:r>
          </w:p>
        </w:tc>
        <w:tc>
          <w:tcPr>
            <w:tcW w:w="517" w:type="pct"/>
            <w:vAlign w:val="center"/>
          </w:tcPr>
          <w:p w14:paraId="7C1BC083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t>-</w:t>
            </w:r>
          </w:p>
        </w:tc>
        <w:tc>
          <w:tcPr>
            <w:tcW w:w="632" w:type="pct"/>
            <w:vAlign w:val="center"/>
          </w:tcPr>
          <w:p w14:paraId="4FB551FB" w14:textId="146D1C3F" w:rsidR="0048204B" w:rsidRPr="00F85E3C" w:rsidRDefault="0048204B" w:rsidP="00A70590">
            <w:pPr>
              <w:jc w:val="center"/>
            </w:pPr>
            <w:r w:rsidRPr="00F85E3C">
              <w:t>0.32 (0.03)</w:t>
            </w:r>
          </w:p>
        </w:tc>
        <w:tc>
          <w:tcPr>
            <w:tcW w:w="382" w:type="pct"/>
            <w:vAlign w:val="center"/>
          </w:tcPr>
          <w:p w14:paraId="7A16F5B4" w14:textId="77777777" w:rsidR="0048204B" w:rsidRPr="00F85E3C" w:rsidRDefault="0048204B" w:rsidP="00A70590">
            <w:pPr>
              <w:jc w:val="center"/>
            </w:pPr>
            <w:r w:rsidRPr="00F85E3C">
              <w:t>-</w:t>
            </w:r>
          </w:p>
        </w:tc>
        <w:tc>
          <w:tcPr>
            <w:tcW w:w="516" w:type="pct"/>
            <w:vAlign w:val="center"/>
          </w:tcPr>
          <w:p w14:paraId="5DDCED54" w14:textId="77777777" w:rsidR="0048204B" w:rsidRPr="00F85E3C" w:rsidRDefault="0048204B" w:rsidP="00A70590">
            <w:r w:rsidRPr="00F85E3C">
              <w:t xml:space="preserve">   -</w:t>
            </w:r>
          </w:p>
        </w:tc>
        <w:tc>
          <w:tcPr>
            <w:tcW w:w="516" w:type="pct"/>
            <w:vAlign w:val="center"/>
          </w:tcPr>
          <w:p w14:paraId="7F89A1ED" w14:textId="77777777" w:rsidR="0048204B" w:rsidRPr="00F85E3C" w:rsidRDefault="0048204B" w:rsidP="00A70590">
            <w:pPr>
              <w:jc w:val="center"/>
              <w:rPr>
                <w:b/>
              </w:rPr>
            </w:pPr>
            <w:r w:rsidRPr="00F85E3C">
              <w:t>-</w:t>
            </w:r>
          </w:p>
        </w:tc>
      </w:tr>
    </w:tbl>
    <w:p w14:paraId="7AF9849F" w14:textId="3535EDCE" w:rsidR="0048204B" w:rsidRPr="00F85E3C" w:rsidRDefault="007E36E4" w:rsidP="0048204B">
      <w:pPr>
        <w:spacing w:line="240" w:lineRule="auto"/>
      </w:pPr>
      <w:r>
        <w:rPr>
          <w:rFonts w:cstheme="minorHAnsi"/>
          <w:vertAlign w:val="superscript"/>
        </w:rPr>
        <w:t>†</w:t>
      </w:r>
      <w:r w:rsidR="0048204B" w:rsidRPr="00F85E3C">
        <w:rPr>
          <w:vertAlign w:val="superscript"/>
        </w:rPr>
        <w:t xml:space="preserve"> </w:t>
      </w:r>
      <w:r w:rsidR="0048204B" w:rsidRPr="00F85E3C">
        <w:t>not significantly different from each other (</w:t>
      </w:r>
      <w:proofErr w:type="spellStart"/>
      <w:r w:rsidR="0048204B" w:rsidRPr="00F85E3C">
        <w:t>logLRT</w:t>
      </w:r>
      <w:proofErr w:type="spellEnd"/>
      <w:r w:rsidR="0048204B" w:rsidRPr="00F85E3C">
        <w:t xml:space="preserve">, </w:t>
      </w:r>
      <w:proofErr w:type="spellStart"/>
      <w:r w:rsidR="0048204B" w:rsidRPr="00F85E3C">
        <w:t>PD</w:t>
      </w:r>
      <w:r w:rsidR="0048204B" w:rsidRPr="00F85E3C">
        <w:rPr>
          <w:rFonts w:cstheme="minorHAnsi"/>
          <w:vertAlign w:val="subscript"/>
        </w:rPr>
        <w:t>i</w:t>
      </w:r>
      <w:proofErr w:type="spellEnd"/>
      <w:r w:rsidR="0048204B" w:rsidRPr="00F85E3C">
        <w:rPr>
          <w:rFonts w:cstheme="minorHAnsi"/>
        </w:rPr>
        <w:t>: χ</w:t>
      </w:r>
      <w:r w:rsidR="0048204B" w:rsidRPr="00F85E3C">
        <w:rPr>
          <w:rFonts w:cstheme="minorHAnsi"/>
          <w:vertAlign w:val="superscript"/>
        </w:rPr>
        <w:t>2</w:t>
      </w:r>
      <w:r w:rsidR="0048204B" w:rsidRPr="00F85E3C">
        <w:rPr>
          <w:rFonts w:cstheme="minorHAnsi"/>
          <w:vertAlign w:val="subscript"/>
        </w:rPr>
        <w:t>1</w:t>
      </w:r>
      <w:r w:rsidR="0048204B" w:rsidRPr="00F85E3C">
        <w:t xml:space="preserve"> = </w:t>
      </w:r>
      <w:r w:rsidR="00F85E3C" w:rsidRPr="00F85E3C">
        <w:t>0.22</w:t>
      </w:r>
      <w:r w:rsidR="0048204B" w:rsidRPr="00F85E3C">
        <w:t>, p=0.</w:t>
      </w:r>
      <w:r w:rsidR="00F85E3C" w:rsidRPr="00F85E3C">
        <w:t xml:space="preserve"> 0.64</w:t>
      </w:r>
      <w:r w:rsidR="0048204B" w:rsidRPr="00F85E3C">
        <w:t xml:space="preserve">; </w:t>
      </w:r>
      <w:proofErr w:type="spellStart"/>
      <w:r w:rsidR="0048204B" w:rsidRPr="00F85E3C">
        <w:t>EGP</w:t>
      </w:r>
      <w:r w:rsidR="0048204B" w:rsidRPr="00F85E3C">
        <w:rPr>
          <w:rFonts w:cstheme="minorHAnsi"/>
          <w:vertAlign w:val="subscript"/>
        </w:rPr>
        <w:t>i</w:t>
      </w:r>
      <w:proofErr w:type="spellEnd"/>
      <w:r w:rsidR="0048204B" w:rsidRPr="00F85E3C">
        <w:rPr>
          <w:rFonts w:cstheme="minorHAnsi"/>
        </w:rPr>
        <w:t>: χ</w:t>
      </w:r>
      <w:r w:rsidR="0048204B" w:rsidRPr="00F85E3C">
        <w:rPr>
          <w:rFonts w:cstheme="minorHAnsi"/>
          <w:vertAlign w:val="superscript"/>
        </w:rPr>
        <w:t>2</w:t>
      </w:r>
      <w:r w:rsidR="0048204B" w:rsidRPr="00F85E3C">
        <w:rPr>
          <w:rFonts w:cstheme="minorHAnsi"/>
          <w:vertAlign w:val="subscript"/>
        </w:rPr>
        <w:t>1</w:t>
      </w:r>
      <w:r w:rsidR="0048204B" w:rsidRPr="00F85E3C">
        <w:t xml:space="preserve"> = </w:t>
      </w:r>
      <w:r w:rsidR="00F85E3C" w:rsidRPr="00F85E3C">
        <w:t>0.30</w:t>
      </w:r>
      <w:r w:rsidR="0048204B" w:rsidRPr="00F85E3C">
        <w:t>, p=</w:t>
      </w:r>
      <w:r w:rsidR="00F85E3C" w:rsidRPr="00F85E3C">
        <w:t>0.59</w:t>
      </w:r>
      <w:r w:rsidR="0048204B" w:rsidRPr="00F85E3C">
        <w:t>)</w:t>
      </w:r>
    </w:p>
    <w:p w14:paraId="5161D3CD" w14:textId="2F428D84" w:rsidR="0048204B" w:rsidRPr="00F85E3C" w:rsidRDefault="007E36E4" w:rsidP="0048204B">
      <w:pPr>
        <w:spacing w:line="240" w:lineRule="auto"/>
      </w:pPr>
      <w:r>
        <w:rPr>
          <w:rFonts w:cstheme="minorHAnsi"/>
          <w:vertAlign w:val="superscript"/>
        </w:rPr>
        <w:t>‡</w:t>
      </w:r>
      <w:r w:rsidR="0048204B" w:rsidRPr="00F85E3C">
        <w:t xml:space="preserve"> not significantly different from each other (</w:t>
      </w:r>
      <w:proofErr w:type="spellStart"/>
      <w:r w:rsidR="0048204B" w:rsidRPr="00F85E3C">
        <w:t>logLRT</w:t>
      </w:r>
      <w:proofErr w:type="spellEnd"/>
      <w:r w:rsidR="0048204B" w:rsidRPr="00F85E3C">
        <w:t xml:space="preserve">, </w:t>
      </w:r>
      <w:proofErr w:type="spellStart"/>
      <w:r w:rsidR="0048204B" w:rsidRPr="00F85E3C">
        <w:rPr>
          <w:rFonts w:cstheme="minorHAnsi"/>
        </w:rPr>
        <w:t>PD</w:t>
      </w:r>
      <w:r w:rsidR="0048204B" w:rsidRPr="00F85E3C">
        <w:rPr>
          <w:rFonts w:cstheme="minorHAnsi"/>
          <w:vertAlign w:val="subscript"/>
        </w:rPr>
        <w:t>i</w:t>
      </w:r>
      <w:proofErr w:type="spellEnd"/>
      <w:r w:rsidR="0048204B" w:rsidRPr="00F85E3C">
        <w:t xml:space="preserve">: </w:t>
      </w:r>
      <w:r w:rsidR="0048204B" w:rsidRPr="00F85E3C">
        <w:rPr>
          <w:rFonts w:cstheme="minorHAnsi"/>
        </w:rPr>
        <w:t>χ</w:t>
      </w:r>
      <w:r w:rsidR="0048204B" w:rsidRPr="00F85E3C">
        <w:rPr>
          <w:rFonts w:cstheme="minorHAnsi"/>
          <w:vertAlign w:val="superscript"/>
        </w:rPr>
        <w:t>2</w:t>
      </w:r>
      <w:r w:rsidR="0048204B" w:rsidRPr="00F85E3C">
        <w:rPr>
          <w:rFonts w:cstheme="minorHAnsi"/>
          <w:vertAlign w:val="subscript"/>
        </w:rPr>
        <w:t>1</w:t>
      </w:r>
      <w:r w:rsidR="0048204B" w:rsidRPr="00F85E3C">
        <w:t xml:space="preserve"> = </w:t>
      </w:r>
      <w:r w:rsidR="00F85E3C" w:rsidRPr="00F85E3C">
        <w:t>3.73</w:t>
      </w:r>
      <w:r w:rsidR="0048204B" w:rsidRPr="00F85E3C">
        <w:t xml:space="preserve">, p= </w:t>
      </w:r>
      <w:r w:rsidR="00F85E3C" w:rsidRPr="00F85E3C">
        <w:t>0.05</w:t>
      </w:r>
      <w:r w:rsidR="0048204B" w:rsidRPr="00F85E3C">
        <w:t xml:space="preserve">; </w:t>
      </w:r>
      <w:proofErr w:type="spellStart"/>
      <w:r w:rsidR="0048204B" w:rsidRPr="00F85E3C">
        <w:t>EGP</w:t>
      </w:r>
      <w:r w:rsidR="0048204B" w:rsidRPr="00F85E3C">
        <w:rPr>
          <w:rFonts w:cstheme="minorHAnsi"/>
          <w:vertAlign w:val="subscript"/>
        </w:rPr>
        <w:t>i</w:t>
      </w:r>
      <w:proofErr w:type="spellEnd"/>
      <w:r w:rsidR="0048204B" w:rsidRPr="00F85E3C">
        <w:rPr>
          <w:rFonts w:cstheme="minorHAnsi"/>
        </w:rPr>
        <w:t>: χ</w:t>
      </w:r>
      <w:r w:rsidR="0048204B" w:rsidRPr="00F85E3C">
        <w:rPr>
          <w:rFonts w:cstheme="minorHAnsi"/>
          <w:vertAlign w:val="superscript"/>
        </w:rPr>
        <w:t>2</w:t>
      </w:r>
      <w:r w:rsidR="0048204B" w:rsidRPr="00F85E3C">
        <w:rPr>
          <w:rFonts w:cstheme="minorHAnsi"/>
          <w:vertAlign w:val="subscript"/>
        </w:rPr>
        <w:t>1</w:t>
      </w:r>
      <w:r w:rsidR="0048204B" w:rsidRPr="00F85E3C">
        <w:t xml:space="preserve"> = </w:t>
      </w:r>
      <w:r w:rsidR="00F85E3C" w:rsidRPr="00F85E3C">
        <w:t>3.69</w:t>
      </w:r>
      <w:r w:rsidR="0048204B" w:rsidRPr="00F85E3C">
        <w:t>, p=0.</w:t>
      </w:r>
      <w:r w:rsidR="00F85E3C" w:rsidRPr="00F85E3C">
        <w:t>05</w:t>
      </w:r>
      <w:r w:rsidR="0048204B" w:rsidRPr="00F85E3C">
        <w:t>)</w:t>
      </w:r>
    </w:p>
    <w:p w14:paraId="31074C0C" w14:textId="273BDEEA" w:rsidR="0048204B" w:rsidRDefault="0048204B" w:rsidP="0048204B"/>
    <w:p w14:paraId="38EAC75A" w14:textId="3775B3BC" w:rsidR="00F2376F" w:rsidRDefault="00F2376F" w:rsidP="00F2376F">
      <w:pPr>
        <w:spacing w:line="240" w:lineRule="auto"/>
      </w:pPr>
      <w:r>
        <w:t xml:space="preserve">Table S5. </w:t>
      </w:r>
      <w:proofErr w:type="spellStart"/>
      <w:r>
        <w:t>Repeatabilities</w:t>
      </w:r>
      <w:proofErr w:type="spellEnd"/>
      <w:r>
        <w:t xml:space="preserve"> (R) of variance components from reanalyses of </w:t>
      </w:r>
      <w:proofErr w:type="spellStart"/>
      <w:r>
        <w:t>EGP</w:t>
      </w:r>
      <w:r w:rsidRPr="0049176F">
        <w:rPr>
          <w:i/>
          <w:vertAlign w:val="subscript"/>
        </w:rPr>
        <w:t>i</w:t>
      </w:r>
      <w:proofErr w:type="spellEnd"/>
      <w:r>
        <w:t xml:space="preserve"> and log-transformed </w:t>
      </w:r>
      <w:proofErr w:type="spellStart"/>
      <w:r>
        <w:t>PD</w:t>
      </w:r>
      <w:r w:rsidRPr="0049176F">
        <w:rPr>
          <w:i/>
          <w:vertAlign w:val="subscript"/>
        </w:rPr>
        <w:t>i</w:t>
      </w:r>
      <w:proofErr w:type="spellEnd"/>
      <w:r>
        <w:t xml:space="preserve">, reanalysed using standardised body mass index (SMI) in place of body mass. R calculated as variance component/sum of all variance components. Values for </w:t>
      </w:r>
      <w:proofErr w:type="gramStart"/>
      <w:r>
        <w:rPr>
          <w:i/>
        </w:rPr>
        <w:t>COR</w:t>
      </w:r>
      <w:r w:rsidRPr="00CC3C98">
        <w:rPr>
          <w:i/>
          <w:vertAlign w:val="subscript"/>
        </w:rPr>
        <w:t>MSG,PSG</w:t>
      </w:r>
      <w:proofErr w:type="gramEnd"/>
      <w:r>
        <w:rPr>
          <w:i/>
          <w:vertAlign w:val="subscript"/>
        </w:rPr>
        <w:t xml:space="preserve"> </w:t>
      </w:r>
      <w:r>
        <w:t>are correlation coefficients. M and P denote maternal and paternal individuals, while MSG and PSG denote the corresponding maternal and paternal social groups.</w:t>
      </w:r>
    </w:p>
    <w:p w14:paraId="21EEA5BC" w14:textId="77777777" w:rsidR="00F2376F" w:rsidRPr="00CC3C98" w:rsidRDefault="00F2376F" w:rsidP="00F2376F"/>
    <w:tbl>
      <w:tblPr>
        <w:tblStyle w:val="TableGrid"/>
        <w:tblW w:w="27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245"/>
        <w:gridCol w:w="551"/>
        <w:gridCol w:w="988"/>
        <w:gridCol w:w="262"/>
        <w:gridCol w:w="2271"/>
      </w:tblGrid>
      <w:tr w:rsidR="00F2376F" w14:paraId="7064BF98" w14:textId="77777777" w:rsidTr="00D66C29">
        <w:tc>
          <w:tcPr>
            <w:tcW w:w="927" w:type="pct"/>
            <w:shd w:val="clear" w:color="auto" w:fill="D0CECE" w:themeFill="background2" w:themeFillShade="E6"/>
            <w:vAlign w:val="center"/>
          </w:tcPr>
          <w:p w14:paraId="5B58CF33" w14:textId="77777777" w:rsidR="00F2376F" w:rsidRPr="000A530B" w:rsidRDefault="00F2376F" w:rsidP="00D66C2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51" w:type="pct"/>
            <w:gridSpan w:val="2"/>
            <w:shd w:val="clear" w:color="auto" w:fill="D0CECE" w:themeFill="background2" w:themeFillShade="E6"/>
            <w:vAlign w:val="center"/>
          </w:tcPr>
          <w:p w14:paraId="7911B050" w14:textId="77777777" w:rsidR="00F2376F" w:rsidRPr="0049176F" w:rsidRDefault="00F2376F" w:rsidP="00D66C29">
            <w:pPr>
              <w:jc w:val="center"/>
              <w:rPr>
                <w:rFonts w:cstheme="minorHAnsi"/>
                <w:b/>
                <w:i/>
                <w:vertAlign w:val="subscript"/>
              </w:rPr>
            </w:pPr>
          </w:p>
        </w:tc>
        <w:tc>
          <w:tcPr>
            <w:tcW w:w="932" w:type="pct"/>
            <w:shd w:val="clear" w:color="auto" w:fill="D0CECE" w:themeFill="background2" w:themeFillShade="E6"/>
            <w:vAlign w:val="center"/>
          </w:tcPr>
          <w:p w14:paraId="36A5F6A2" w14:textId="77777777" w:rsidR="00F2376F" w:rsidRDefault="00F2376F" w:rsidP="00D66C29">
            <w:pPr>
              <w:rPr>
                <w:b/>
              </w:rPr>
            </w:pPr>
            <w:r>
              <w:rPr>
                <w:rFonts w:cstheme="minorHAnsi"/>
                <w:b/>
              </w:rPr>
              <w:t>log(</w:t>
            </w:r>
            <w:proofErr w:type="spellStart"/>
            <w:r>
              <w:rPr>
                <w:rFonts w:cstheme="minorHAnsi"/>
                <w:b/>
              </w:rPr>
              <w:t>PD</w:t>
            </w:r>
            <w:r>
              <w:rPr>
                <w:rFonts w:cstheme="minorHAnsi"/>
                <w:b/>
                <w:i/>
                <w:vertAlign w:val="subscript"/>
              </w:rPr>
              <w:t>i</w:t>
            </w:r>
            <w:proofErr w:type="spellEnd"/>
            <w:r>
              <w:rPr>
                <w:rFonts w:cstheme="minorHAnsi"/>
                <w:b/>
              </w:rPr>
              <w:t>)</w:t>
            </w:r>
          </w:p>
        </w:tc>
        <w:tc>
          <w:tcPr>
            <w:tcW w:w="2390" w:type="pct"/>
            <w:gridSpan w:val="2"/>
            <w:shd w:val="clear" w:color="auto" w:fill="D0CECE" w:themeFill="background2" w:themeFillShade="E6"/>
            <w:vAlign w:val="center"/>
          </w:tcPr>
          <w:p w14:paraId="17F36B36" w14:textId="77777777" w:rsidR="00F2376F" w:rsidRPr="00840048" w:rsidRDefault="00F2376F" w:rsidP="00D66C29">
            <w:pPr>
              <w:jc w:val="center"/>
              <w:rPr>
                <w:b/>
              </w:rPr>
            </w:pPr>
            <w:proofErr w:type="spellStart"/>
            <w:r>
              <w:rPr>
                <w:rFonts w:cstheme="minorHAnsi"/>
                <w:b/>
              </w:rPr>
              <w:t>EGP</w:t>
            </w:r>
            <w:r>
              <w:rPr>
                <w:rFonts w:cstheme="minorHAnsi"/>
                <w:b/>
                <w:i/>
                <w:vertAlign w:val="subscript"/>
              </w:rPr>
              <w:t>i</w:t>
            </w:r>
            <w:proofErr w:type="spellEnd"/>
          </w:p>
        </w:tc>
      </w:tr>
      <w:tr w:rsidR="00F2376F" w14:paraId="4E8AB115" w14:textId="77777777" w:rsidTr="00D66C29">
        <w:tc>
          <w:tcPr>
            <w:tcW w:w="1158" w:type="pct"/>
            <w:gridSpan w:val="2"/>
            <w:shd w:val="clear" w:color="auto" w:fill="D0CECE" w:themeFill="background2" w:themeFillShade="E6"/>
          </w:tcPr>
          <w:p w14:paraId="64172746" w14:textId="77777777" w:rsidR="00F2376F" w:rsidRDefault="00F2376F" w:rsidP="00D66C29"/>
        </w:tc>
        <w:tc>
          <w:tcPr>
            <w:tcW w:w="1452" w:type="pct"/>
            <w:gridSpan w:val="2"/>
            <w:shd w:val="clear" w:color="auto" w:fill="D0CECE" w:themeFill="background2" w:themeFillShade="E6"/>
            <w:vAlign w:val="center"/>
          </w:tcPr>
          <w:p w14:paraId="674A8869" w14:textId="77777777" w:rsidR="00F2376F" w:rsidRPr="00840048" w:rsidRDefault="00F2376F" w:rsidP="00D66C29">
            <w:pPr>
              <w:jc w:val="center"/>
              <w:rPr>
                <w:b/>
              </w:rPr>
            </w:pPr>
            <w:r>
              <w:rPr>
                <w:b/>
              </w:rPr>
              <w:t>R (SE)</w:t>
            </w:r>
          </w:p>
        </w:tc>
        <w:tc>
          <w:tcPr>
            <w:tcW w:w="2390" w:type="pct"/>
            <w:gridSpan w:val="2"/>
            <w:shd w:val="clear" w:color="auto" w:fill="D0CECE" w:themeFill="background2" w:themeFillShade="E6"/>
            <w:vAlign w:val="center"/>
          </w:tcPr>
          <w:p w14:paraId="31601822" w14:textId="77777777" w:rsidR="00F2376F" w:rsidRPr="00840048" w:rsidRDefault="00F2376F" w:rsidP="00D66C29">
            <w:pPr>
              <w:jc w:val="center"/>
              <w:rPr>
                <w:b/>
              </w:rPr>
            </w:pPr>
            <w:r>
              <w:rPr>
                <w:b/>
              </w:rPr>
              <w:t>R (SE)</w:t>
            </w:r>
          </w:p>
        </w:tc>
      </w:tr>
      <w:tr w:rsidR="00F2376F" w14:paraId="62705DA6" w14:textId="77777777" w:rsidTr="00D66C29">
        <w:tc>
          <w:tcPr>
            <w:tcW w:w="1158" w:type="pct"/>
            <w:gridSpan w:val="2"/>
          </w:tcPr>
          <w:p w14:paraId="39B85F93" w14:textId="77777777" w:rsidR="00F2376F" w:rsidRPr="000A530B" w:rsidRDefault="00F2376F" w:rsidP="00D66C29">
            <w:pPr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year</w:t>
            </w:r>
            <w:proofErr w:type="spellEnd"/>
          </w:p>
        </w:tc>
        <w:tc>
          <w:tcPr>
            <w:tcW w:w="1699" w:type="pct"/>
            <w:gridSpan w:val="3"/>
            <w:vAlign w:val="center"/>
          </w:tcPr>
          <w:p w14:paraId="71376849" w14:textId="77777777" w:rsidR="00F2376F" w:rsidRPr="0048204B" w:rsidRDefault="00F2376F" w:rsidP="00D66C29">
            <w:pPr>
              <w:jc w:val="center"/>
            </w:pPr>
            <w:r w:rsidRPr="0048204B">
              <w:t>0.01(0.008)</w:t>
            </w:r>
          </w:p>
        </w:tc>
        <w:tc>
          <w:tcPr>
            <w:tcW w:w="2143" w:type="pct"/>
            <w:vAlign w:val="center"/>
          </w:tcPr>
          <w:p w14:paraId="75A8A935" w14:textId="77777777" w:rsidR="00F2376F" w:rsidRPr="0048204B" w:rsidRDefault="00F2376F" w:rsidP="00D66C29">
            <w:pPr>
              <w:jc w:val="center"/>
            </w:pPr>
            <w:r w:rsidRPr="0048204B">
              <w:t>0.009 (0.008)</w:t>
            </w:r>
          </w:p>
        </w:tc>
      </w:tr>
      <w:tr w:rsidR="00F2376F" w14:paraId="31910AD8" w14:textId="77777777" w:rsidTr="00D66C29">
        <w:tc>
          <w:tcPr>
            <w:tcW w:w="1158" w:type="pct"/>
            <w:gridSpan w:val="2"/>
            <w:shd w:val="clear" w:color="auto" w:fill="F2F2F2" w:themeFill="background1" w:themeFillShade="F2"/>
          </w:tcPr>
          <w:p w14:paraId="0BC58BD7" w14:textId="77777777" w:rsidR="00F2376F" w:rsidRPr="000A530B" w:rsidRDefault="00F2376F" w:rsidP="00D66C29">
            <w:pPr>
              <w:jc w:val="center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M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99" w:type="pct"/>
            <w:gridSpan w:val="3"/>
            <w:shd w:val="clear" w:color="auto" w:fill="F2F2F2" w:themeFill="background1" w:themeFillShade="F2"/>
            <w:vAlign w:val="center"/>
          </w:tcPr>
          <w:p w14:paraId="3492651D" w14:textId="77777777" w:rsidR="00F2376F" w:rsidRPr="0048204B" w:rsidRDefault="00F2376F" w:rsidP="00D66C29">
            <w:pPr>
              <w:jc w:val="center"/>
            </w:pPr>
            <w:r w:rsidRPr="0048204B">
              <w:t>0.13 (0.04)</w:t>
            </w:r>
          </w:p>
        </w:tc>
        <w:tc>
          <w:tcPr>
            <w:tcW w:w="2143" w:type="pct"/>
            <w:shd w:val="clear" w:color="auto" w:fill="F2F2F2" w:themeFill="background1" w:themeFillShade="F2"/>
            <w:vAlign w:val="center"/>
          </w:tcPr>
          <w:p w14:paraId="6F3DD13D" w14:textId="77777777" w:rsidR="00F2376F" w:rsidRPr="0048204B" w:rsidRDefault="00F2376F" w:rsidP="00D66C29">
            <w:pPr>
              <w:jc w:val="center"/>
            </w:pPr>
            <w:r w:rsidRPr="0048204B">
              <w:t>0.14 (0.04)</w:t>
            </w:r>
          </w:p>
        </w:tc>
      </w:tr>
      <w:tr w:rsidR="00F2376F" w14:paraId="4736B585" w14:textId="77777777" w:rsidTr="00D66C29">
        <w:tc>
          <w:tcPr>
            <w:tcW w:w="1158" w:type="pct"/>
            <w:gridSpan w:val="2"/>
          </w:tcPr>
          <w:p w14:paraId="2459D9B6" w14:textId="77777777" w:rsidR="00F2376F" w:rsidRPr="000A530B" w:rsidRDefault="00F2376F" w:rsidP="00D66C29">
            <w:pPr>
              <w:jc w:val="center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P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99" w:type="pct"/>
            <w:gridSpan w:val="3"/>
            <w:vAlign w:val="center"/>
          </w:tcPr>
          <w:p w14:paraId="2601DB68" w14:textId="77777777" w:rsidR="00F2376F" w:rsidRPr="0048204B" w:rsidRDefault="00F2376F" w:rsidP="00D66C29">
            <w:pPr>
              <w:jc w:val="center"/>
            </w:pPr>
            <w:r w:rsidRPr="0048204B">
              <w:t>0.16 (0.04)</w:t>
            </w:r>
          </w:p>
        </w:tc>
        <w:tc>
          <w:tcPr>
            <w:tcW w:w="2143" w:type="pct"/>
            <w:vAlign w:val="center"/>
          </w:tcPr>
          <w:p w14:paraId="304AF8C7" w14:textId="77777777" w:rsidR="00F2376F" w:rsidRPr="0048204B" w:rsidRDefault="00F2376F" w:rsidP="00D66C29">
            <w:pPr>
              <w:jc w:val="center"/>
              <w:rPr>
                <w:b/>
              </w:rPr>
            </w:pPr>
            <w:r w:rsidRPr="0048204B">
              <w:t>0.17 (0.04)</w:t>
            </w:r>
          </w:p>
        </w:tc>
      </w:tr>
      <w:tr w:rsidR="00F2376F" w14:paraId="05B00F81" w14:textId="77777777" w:rsidTr="00D66C29">
        <w:tc>
          <w:tcPr>
            <w:tcW w:w="1158" w:type="pct"/>
            <w:gridSpan w:val="2"/>
            <w:shd w:val="clear" w:color="auto" w:fill="F2F2F2" w:themeFill="background1" w:themeFillShade="F2"/>
          </w:tcPr>
          <w:p w14:paraId="18DE973F" w14:textId="77777777" w:rsidR="00F2376F" w:rsidRPr="000A530B" w:rsidRDefault="00F2376F" w:rsidP="00D66C29">
            <w:pPr>
              <w:jc w:val="center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MSG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699" w:type="pct"/>
            <w:gridSpan w:val="3"/>
            <w:shd w:val="clear" w:color="auto" w:fill="F2F2F2" w:themeFill="background1" w:themeFillShade="F2"/>
            <w:vAlign w:val="center"/>
          </w:tcPr>
          <w:p w14:paraId="2E5CFCE4" w14:textId="77777777" w:rsidR="00F2376F" w:rsidRPr="0048204B" w:rsidRDefault="00F2376F" w:rsidP="00D66C29">
            <w:pPr>
              <w:jc w:val="center"/>
            </w:pPr>
            <w:r w:rsidRPr="0048204B">
              <w:t>0.22 (0.05)</w:t>
            </w:r>
          </w:p>
        </w:tc>
        <w:tc>
          <w:tcPr>
            <w:tcW w:w="2143" w:type="pct"/>
            <w:shd w:val="clear" w:color="auto" w:fill="F2F2F2" w:themeFill="background1" w:themeFillShade="F2"/>
            <w:vAlign w:val="center"/>
          </w:tcPr>
          <w:p w14:paraId="405E88BA" w14:textId="77777777" w:rsidR="00F2376F" w:rsidRPr="0048204B" w:rsidRDefault="00F2376F" w:rsidP="00D66C29">
            <w:pPr>
              <w:jc w:val="center"/>
            </w:pPr>
            <w:r w:rsidRPr="0048204B">
              <w:t>0.20 (0.05)</w:t>
            </w:r>
          </w:p>
        </w:tc>
      </w:tr>
      <w:tr w:rsidR="00F2376F" w14:paraId="2C07C33B" w14:textId="77777777" w:rsidTr="00D66C29">
        <w:tc>
          <w:tcPr>
            <w:tcW w:w="1158" w:type="pct"/>
            <w:gridSpan w:val="2"/>
          </w:tcPr>
          <w:p w14:paraId="4E4F89BA" w14:textId="77777777" w:rsidR="00F2376F" w:rsidRPr="000A530B" w:rsidRDefault="00F2376F" w:rsidP="00D66C29">
            <w:pPr>
              <w:jc w:val="center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PSG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699" w:type="pct"/>
            <w:gridSpan w:val="3"/>
            <w:vAlign w:val="center"/>
          </w:tcPr>
          <w:p w14:paraId="5C637172" w14:textId="77777777" w:rsidR="00F2376F" w:rsidRPr="0048204B" w:rsidRDefault="00F2376F" w:rsidP="00D66C29">
            <w:pPr>
              <w:jc w:val="center"/>
            </w:pPr>
            <w:r w:rsidRPr="0048204B">
              <w:t>0.31 (0.06)</w:t>
            </w:r>
          </w:p>
        </w:tc>
        <w:tc>
          <w:tcPr>
            <w:tcW w:w="2143" w:type="pct"/>
            <w:vAlign w:val="center"/>
          </w:tcPr>
          <w:p w14:paraId="6E040A30" w14:textId="77777777" w:rsidR="00F2376F" w:rsidRPr="0048204B" w:rsidRDefault="00F2376F" w:rsidP="00D66C29">
            <w:pPr>
              <w:jc w:val="center"/>
            </w:pPr>
            <w:r w:rsidRPr="0048204B">
              <w:t>0.30 (0.06)</w:t>
            </w:r>
          </w:p>
        </w:tc>
      </w:tr>
      <w:tr w:rsidR="00F2376F" w:rsidRPr="001B00B5" w14:paraId="33C6D5DB" w14:textId="77777777" w:rsidTr="00D66C29">
        <w:tc>
          <w:tcPr>
            <w:tcW w:w="1158" w:type="pct"/>
            <w:gridSpan w:val="2"/>
            <w:shd w:val="clear" w:color="auto" w:fill="F2F2F2" w:themeFill="background1" w:themeFillShade="F2"/>
          </w:tcPr>
          <w:p w14:paraId="40D98893" w14:textId="77777777" w:rsidR="00F2376F" w:rsidRPr="000A530B" w:rsidRDefault="00F2376F" w:rsidP="00D66C29">
            <w:pPr>
              <w:jc w:val="center"/>
              <w:rPr>
                <w:b/>
                <w:i/>
                <w:vertAlign w:val="subscript"/>
              </w:rPr>
            </w:pPr>
            <w:proofErr w:type="gramStart"/>
            <w:r>
              <w:rPr>
                <w:b/>
                <w:i/>
              </w:rPr>
              <w:t>COR</w:t>
            </w:r>
            <w:r>
              <w:rPr>
                <w:b/>
                <w:i/>
                <w:vertAlign w:val="subscript"/>
              </w:rPr>
              <w:t>MSG,PSG</w:t>
            </w:r>
            <w:proofErr w:type="gramEnd"/>
          </w:p>
        </w:tc>
        <w:tc>
          <w:tcPr>
            <w:tcW w:w="1699" w:type="pct"/>
            <w:gridSpan w:val="3"/>
            <w:shd w:val="clear" w:color="auto" w:fill="F2F2F2" w:themeFill="background1" w:themeFillShade="F2"/>
            <w:vAlign w:val="center"/>
          </w:tcPr>
          <w:p w14:paraId="74593695" w14:textId="77777777" w:rsidR="00F2376F" w:rsidRPr="0048204B" w:rsidRDefault="00F2376F" w:rsidP="00D66C29">
            <w:pPr>
              <w:jc w:val="center"/>
              <w:rPr>
                <w:rFonts w:cstheme="minorHAnsi"/>
                <w:i/>
              </w:rPr>
            </w:pPr>
            <w:r w:rsidRPr="0048204B">
              <w:rPr>
                <w:rFonts w:cstheme="minorHAnsi"/>
                <w:i/>
              </w:rPr>
              <w:t>-0.99 (0.03)</w:t>
            </w:r>
          </w:p>
        </w:tc>
        <w:tc>
          <w:tcPr>
            <w:tcW w:w="2143" w:type="pct"/>
            <w:shd w:val="clear" w:color="auto" w:fill="F2F2F2" w:themeFill="background1" w:themeFillShade="F2"/>
            <w:vAlign w:val="center"/>
          </w:tcPr>
          <w:p w14:paraId="1D8FE166" w14:textId="77777777" w:rsidR="00F2376F" w:rsidRPr="0048204B" w:rsidRDefault="00F2376F" w:rsidP="00D66C29">
            <w:pPr>
              <w:jc w:val="center"/>
              <w:rPr>
                <w:rFonts w:cstheme="minorHAnsi"/>
                <w:i/>
              </w:rPr>
            </w:pPr>
            <w:r w:rsidRPr="0048204B">
              <w:rPr>
                <w:rFonts w:cstheme="minorHAnsi"/>
                <w:i/>
              </w:rPr>
              <w:t>-0.99 (0.03)</w:t>
            </w:r>
          </w:p>
        </w:tc>
      </w:tr>
      <w:tr w:rsidR="00F2376F" w14:paraId="58B86014" w14:textId="77777777" w:rsidTr="00D66C29">
        <w:tc>
          <w:tcPr>
            <w:tcW w:w="1158" w:type="pct"/>
            <w:gridSpan w:val="2"/>
          </w:tcPr>
          <w:p w14:paraId="6E06F731" w14:textId="77777777" w:rsidR="00F2376F" w:rsidRPr="000A530B" w:rsidRDefault="00F2376F" w:rsidP="00D66C29">
            <w:pPr>
              <w:jc w:val="center"/>
              <w:rPr>
                <w:b/>
                <w:vertAlign w:val="subscript"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R</w:t>
            </w:r>
          </w:p>
        </w:tc>
        <w:tc>
          <w:tcPr>
            <w:tcW w:w="1699" w:type="pct"/>
            <w:gridSpan w:val="3"/>
            <w:vAlign w:val="center"/>
          </w:tcPr>
          <w:p w14:paraId="1C45FB54" w14:textId="77777777" w:rsidR="00F2376F" w:rsidRPr="0048204B" w:rsidRDefault="00F2376F" w:rsidP="00D66C29">
            <w:pPr>
              <w:jc w:val="center"/>
            </w:pPr>
            <w:r w:rsidRPr="0048204B">
              <w:t>0.17 (0.04)</w:t>
            </w:r>
          </w:p>
        </w:tc>
        <w:tc>
          <w:tcPr>
            <w:tcW w:w="2143" w:type="pct"/>
            <w:vAlign w:val="center"/>
          </w:tcPr>
          <w:p w14:paraId="43C787FA" w14:textId="77777777" w:rsidR="00F2376F" w:rsidRPr="0048204B" w:rsidRDefault="00F2376F" w:rsidP="00D66C29">
            <w:pPr>
              <w:jc w:val="center"/>
            </w:pPr>
            <w:r w:rsidRPr="0048204B">
              <w:t>0.18 (0.04)</w:t>
            </w:r>
          </w:p>
        </w:tc>
      </w:tr>
    </w:tbl>
    <w:p w14:paraId="344ACC70" w14:textId="77777777" w:rsidR="00F2376F" w:rsidRDefault="00F2376F" w:rsidP="00F2376F">
      <w:pPr>
        <w:spacing w:line="240" w:lineRule="auto"/>
      </w:pPr>
    </w:p>
    <w:p w14:paraId="3EE3884E" w14:textId="77777777" w:rsidR="007E36E4" w:rsidRDefault="007E36E4" w:rsidP="0048204B"/>
    <w:p w14:paraId="50A284AF" w14:textId="77777777" w:rsidR="00C301C9" w:rsidRDefault="00C301C9" w:rsidP="007E36E4">
      <w:pPr>
        <w:spacing w:line="240" w:lineRule="auto"/>
      </w:pPr>
    </w:p>
    <w:p w14:paraId="0DD4CC2C" w14:textId="77777777" w:rsidR="00C301C9" w:rsidRDefault="00C301C9" w:rsidP="007E36E4">
      <w:pPr>
        <w:spacing w:line="240" w:lineRule="auto"/>
      </w:pPr>
    </w:p>
    <w:p w14:paraId="7A153E79" w14:textId="77777777" w:rsidR="00C301C9" w:rsidRDefault="00C301C9" w:rsidP="007E36E4">
      <w:pPr>
        <w:spacing w:line="240" w:lineRule="auto"/>
      </w:pPr>
    </w:p>
    <w:p w14:paraId="741AA9A8" w14:textId="322AE618" w:rsidR="00F2376F" w:rsidRDefault="00F2376F" w:rsidP="007E36E4">
      <w:pPr>
        <w:spacing w:line="240" w:lineRule="auto"/>
      </w:pPr>
    </w:p>
    <w:p w14:paraId="7364F6F1" w14:textId="337A5BE7" w:rsidR="007E36E4" w:rsidRDefault="00F2376F" w:rsidP="007E36E4">
      <w:pPr>
        <w:spacing w:line="240" w:lineRule="auto"/>
      </w:pPr>
      <w:r>
        <w:lastRenderedPageBreak/>
        <w:t>T</w:t>
      </w:r>
      <w:r w:rsidR="0048204B">
        <w:t xml:space="preserve">able </w:t>
      </w:r>
      <w:r w:rsidR="00C301C9">
        <w:t>S</w:t>
      </w:r>
      <w:r>
        <w:t>6</w:t>
      </w:r>
      <w:r w:rsidR="0048204B">
        <w:t xml:space="preserve">. </w:t>
      </w:r>
      <w:r w:rsidR="006602A8">
        <w:t>Estimated fixed effect coefficients (standard error) and Wald F-tests from mixed models from reanalysis on log-</w:t>
      </w:r>
      <w:proofErr w:type="spellStart"/>
      <w:r w:rsidR="006602A8">
        <w:t>PD</w:t>
      </w:r>
      <w:r w:rsidR="006602A8">
        <w:rPr>
          <w:vertAlign w:val="subscript"/>
        </w:rPr>
        <w:t>i</w:t>
      </w:r>
      <w:proofErr w:type="spellEnd"/>
      <w:r w:rsidR="006602A8">
        <w:rPr>
          <w:vertAlign w:val="subscript"/>
        </w:rPr>
        <w:t xml:space="preserve"> </w:t>
      </w:r>
      <w:r w:rsidR="006602A8">
        <w:t xml:space="preserve">and </w:t>
      </w:r>
      <w:proofErr w:type="spellStart"/>
      <w:r w:rsidR="006602A8">
        <w:t>EGP</w:t>
      </w:r>
      <w:r w:rsidR="006602A8">
        <w:rPr>
          <w:vertAlign w:val="subscript"/>
        </w:rPr>
        <w:t>i</w:t>
      </w:r>
      <w:proofErr w:type="spellEnd"/>
      <w:r w:rsidR="006602A8">
        <w:t xml:space="preserve"> using the 95% confidence pedigree, where only those parent assignments that met a 95% confidence threshold were included. Response variables were standardised into standard deviation units (SDU) prior to analysis. M and P denote maternal and paternal individuals, while MSG and PSG denote the corresponding maternal and paternal social groups.</w:t>
      </w:r>
    </w:p>
    <w:p w14:paraId="03B3B95A" w14:textId="77777777" w:rsidR="00F2376F" w:rsidRDefault="00F2376F" w:rsidP="007E36E4">
      <w:pPr>
        <w:spacing w:line="240" w:lineRule="auto"/>
      </w:pPr>
    </w:p>
    <w:tbl>
      <w:tblPr>
        <w:tblStyle w:val="TableGrid"/>
        <w:tblpPr w:leftFromText="180" w:rightFromText="180" w:vertAnchor="page" w:horzAnchor="margin" w:tblpY="268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851"/>
        <w:gridCol w:w="992"/>
        <w:gridCol w:w="1418"/>
        <w:gridCol w:w="1133"/>
        <w:gridCol w:w="992"/>
        <w:gridCol w:w="851"/>
      </w:tblGrid>
      <w:tr w:rsidR="00C301C9" w14:paraId="3CDDD2E0" w14:textId="77777777" w:rsidTr="006602A8">
        <w:tc>
          <w:tcPr>
            <w:tcW w:w="1560" w:type="dxa"/>
            <w:shd w:val="clear" w:color="auto" w:fill="D0CECE" w:themeFill="background2" w:themeFillShade="E6"/>
          </w:tcPr>
          <w:p w14:paraId="39F5224B" w14:textId="77777777" w:rsidR="00C301C9" w:rsidRDefault="00C301C9" w:rsidP="006602A8"/>
        </w:tc>
        <w:tc>
          <w:tcPr>
            <w:tcW w:w="4252" w:type="dxa"/>
            <w:gridSpan w:val="4"/>
            <w:shd w:val="clear" w:color="auto" w:fill="D0CECE" w:themeFill="background2" w:themeFillShade="E6"/>
          </w:tcPr>
          <w:p w14:paraId="0C3160D4" w14:textId="77777777" w:rsidR="00C301C9" w:rsidRPr="00796E39" w:rsidRDefault="00C301C9" w:rsidP="006602A8">
            <w:pPr>
              <w:jc w:val="center"/>
              <w:rPr>
                <w:b/>
              </w:rPr>
            </w:pPr>
            <w:r>
              <w:rPr>
                <w:b/>
              </w:rPr>
              <w:t>Log(</w:t>
            </w:r>
            <w:proofErr w:type="spellStart"/>
            <w:r>
              <w:rPr>
                <w:b/>
              </w:rPr>
              <w:t>PD</w:t>
            </w:r>
            <w:r>
              <w:rPr>
                <w:b/>
                <w:vertAlign w:val="subscript"/>
              </w:rPr>
              <w:t>i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4394" w:type="dxa"/>
            <w:gridSpan w:val="4"/>
            <w:shd w:val="clear" w:color="auto" w:fill="D0CECE" w:themeFill="background2" w:themeFillShade="E6"/>
          </w:tcPr>
          <w:p w14:paraId="5D5C66BA" w14:textId="77777777" w:rsidR="00C301C9" w:rsidRPr="003C5B5C" w:rsidRDefault="00C301C9" w:rsidP="006602A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GP</w:t>
            </w:r>
            <w:r>
              <w:rPr>
                <w:b/>
                <w:vertAlign w:val="subscript"/>
              </w:rPr>
              <w:t>i</w:t>
            </w:r>
            <w:proofErr w:type="spellEnd"/>
          </w:p>
        </w:tc>
      </w:tr>
      <w:tr w:rsidR="00C301C9" w14:paraId="418BC936" w14:textId="77777777" w:rsidTr="006602A8">
        <w:tc>
          <w:tcPr>
            <w:tcW w:w="1560" w:type="dxa"/>
            <w:shd w:val="clear" w:color="auto" w:fill="D0CECE" w:themeFill="background2" w:themeFillShade="E6"/>
          </w:tcPr>
          <w:p w14:paraId="24EFA508" w14:textId="77777777" w:rsidR="00C301C9" w:rsidRDefault="00C301C9" w:rsidP="006602A8"/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14:paraId="189AEC97" w14:textId="77777777" w:rsidR="00C301C9" w:rsidRPr="003C5B5C" w:rsidRDefault="00C301C9" w:rsidP="006602A8">
            <w:pPr>
              <w:jc w:val="center"/>
              <w:rPr>
                <w:b/>
              </w:rPr>
            </w:pPr>
            <w:r w:rsidRPr="003C5B5C">
              <w:rPr>
                <w:b/>
              </w:rPr>
              <w:t>Estimate</w:t>
            </w:r>
            <w:r>
              <w:rPr>
                <w:b/>
              </w:rPr>
              <w:t xml:space="preserve"> (SE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A7317AE" w14:textId="77777777" w:rsidR="00C301C9" w:rsidRPr="003C5B5C" w:rsidRDefault="00C301C9" w:rsidP="006602A8">
            <w:pPr>
              <w:jc w:val="center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C6011E0" w14:textId="77777777" w:rsidR="00C301C9" w:rsidRPr="003C5B5C" w:rsidRDefault="00C301C9" w:rsidP="006602A8">
            <w:pPr>
              <w:jc w:val="center"/>
              <w:rPr>
                <w:b/>
              </w:rPr>
            </w:pPr>
            <w:r w:rsidRPr="003C5B5C">
              <w:rPr>
                <w:b/>
              </w:rPr>
              <w:t>F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C9AA9E7" w14:textId="77777777" w:rsidR="00C301C9" w:rsidRPr="003C5B5C" w:rsidRDefault="00C301C9" w:rsidP="006602A8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2474A935" w14:textId="77777777" w:rsidR="00C301C9" w:rsidRPr="003C5B5C" w:rsidRDefault="00C301C9" w:rsidP="006602A8">
            <w:pPr>
              <w:jc w:val="center"/>
              <w:rPr>
                <w:b/>
              </w:rPr>
            </w:pPr>
            <w:r w:rsidRPr="003C5B5C">
              <w:rPr>
                <w:b/>
              </w:rPr>
              <w:t>Estimate</w:t>
            </w:r>
            <w:r>
              <w:rPr>
                <w:b/>
              </w:rPr>
              <w:t xml:space="preserve"> (SE)</w:t>
            </w:r>
          </w:p>
        </w:tc>
        <w:tc>
          <w:tcPr>
            <w:tcW w:w="1133" w:type="dxa"/>
            <w:shd w:val="clear" w:color="auto" w:fill="D0CECE" w:themeFill="background2" w:themeFillShade="E6"/>
            <w:vAlign w:val="center"/>
          </w:tcPr>
          <w:p w14:paraId="2A8C2920" w14:textId="77777777" w:rsidR="00C301C9" w:rsidRPr="003C5B5C" w:rsidRDefault="00C301C9" w:rsidP="006602A8">
            <w:pPr>
              <w:jc w:val="center"/>
              <w:rPr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5E12866B" w14:textId="77777777" w:rsidR="00C301C9" w:rsidRPr="003C5B5C" w:rsidRDefault="00C301C9" w:rsidP="006602A8">
            <w:pPr>
              <w:jc w:val="center"/>
              <w:rPr>
                <w:b/>
              </w:rPr>
            </w:pPr>
            <w:r w:rsidRPr="003C5B5C">
              <w:rPr>
                <w:b/>
              </w:rPr>
              <w:t>F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7BB8FE4" w14:textId="77777777" w:rsidR="00C301C9" w:rsidRPr="003C5B5C" w:rsidRDefault="00C301C9" w:rsidP="006602A8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C301C9" w14:paraId="754FA12A" w14:textId="77777777" w:rsidTr="006602A8">
        <w:tc>
          <w:tcPr>
            <w:tcW w:w="1560" w:type="dxa"/>
          </w:tcPr>
          <w:p w14:paraId="2AB2FCFA" w14:textId="77777777" w:rsidR="00C301C9" w:rsidRPr="008C6758" w:rsidRDefault="00C301C9" w:rsidP="006602A8">
            <w:r w:rsidRPr="008C6758">
              <w:t>Intercept</w:t>
            </w:r>
          </w:p>
        </w:tc>
        <w:tc>
          <w:tcPr>
            <w:tcW w:w="1417" w:type="dxa"/>
            <w:vAlign w:val="center"/>
          </w:tcPr>
          <w:p w14:paraId="2F9FCCED" w14:textId="77777777" w:rsidR="00C301C9" w:rsidRPr="00F926E5" w:rsidRDefault="00C301C9" w:rsidP="006602A8">
            <w:pPr>
              <w:jc w:val="center"/>
            </w:pPr>
            <w:r w:rsidRPr="00F926E5">
              <w:t xml:space="preserve">0.62 (0.23)              </w:t>
            </w:r>
          </w:p>
        </w:tc>
        <w:tc>
          <w:tcPr>
            <w:tcW w:w="992" w:type="dxa"/>
            <w:vAlign w:val="center"/>
          </w:tcPr>
          <w:p w14:paraId="20856C3A" w14:textId="77777777" w:rsidR="00C301C9" w:rsidRPr="00F926E5" w:rsidRDefault="00C301C9" w:rsidP="006602A8">
            <w:r w:rsidRPr="00F926E5">
              <w:t xml:space="preserve">  1, 94.3</w:t>
            </w:r>
          </w:p>
        </w:tc>
        <w:tc>
          <w:tcPr>
            <w:tcW w:w="851" w:type="dxa"/>
            <w:vAlign w:val="center"/>
          </w:tcPr>
          <w:p w14:paraId="3995B587" w14:textId="77777777" w:rsidR="00C301C9" w:rsidRPr="00F926E5" w:rsidRDefault="00C301C9" w:rsidP="006602A8">
            <w:pPr>
              <w:jc w:val="center"/>
            </w:pPr>
            <w:r w:rsidRPr="00F926E5">
              <w:t>7.22</w:t>
            </w:r>
          </w:p>
        </w:tc>
        <w:tc>
          <w:tcPr>
            <w:tcW w:w="992" w:type="dxa"/>
            <w:vAlign w:val="center"/>
          </w:tcPr>
          <w:p w14:paraId="3F61C852" w14:textId="77777777" w:rsidR="00C301C9" w:rsidRPr="00F926E5" w:rsidRDefault="00C301C9" w:rsidP="006602A8">
            <w:pPr>
              <w:jc w:val="center"/>
              <w:rPr>
                <w:b/>
              </w:rPr>
            </w:pPr>
            <w:r w:rsidRPr="00F926E5">
              <w:rPr>
                <w:b/>
              </w:rPr>
              <w:t>&lt;0.01</w:t>
            </w:r>
          </w:p>
        </w:tc>
        <w:tc>
          <w:tcPr>
            <w:tcW w:w="1418" w:type="dxa"/>
            <w:vAlign w:val="center"/>
          </w:tcPr>
          <w:p w14:paraId="254EC82F" w14:textId="77777777" w:rsidR="00C301C9" w:rsidRPr="00F926E5" w:rsidRDefault="00C301C9" w:rsidP="006602A8">
            <w:pPr>
              <w:jc w:val="center"/>
            </w:pPr>
            <w:r w:rsidRPr="00F926E5">
              <w:t>0.64 (0.23)</w:t>
            </w:r>
          </w:p>
        </w:tc>
        <w:tc>
          <w:tcPr>
            <w:tcW w:w="1133" w:type="dxa"/>
            <w:vAlign w:val="center"/>
          </w:tcPr>
          <w:p w14:paraId="5A62771C" w14:textId="77777777" w:rsidR="00C301C9" w:rsidRPr="00F926E5" w:rsidRDefault="00C301C9" w:rsidP="006602A8">
            <w:r w:rsidRPr="00F926E5">
              <w:t xml:space="preserve">  1, 92.7</w:t>
            </w:r>
          </w:p>
        </w:tc>
        <w:tc>
          <w:tcPr>
            <w:tcW w:w="992" w:type="dxa"/>
            <w:vAlign w:val="center"/>
          </w:tcPr>
          <w:p w14:paraId="0E804451" w14:textId="77777777" w:rsidR="00C301C9" w:rsidRPr="00F926E5" w:rsidRDefault="00C301C9" w:rsidP="006602A8">
            <w:pPr>
              <w:jc w:val="center"/>
            </w:pPr>
            <w:r w:rsidRPr="00F926E5">
              <w:t>7.51</w:t>
            </w:r>
          </w:p>
        </w:tc>
        <w:tc>
          <w:tcPr>
            <w:tcW w:w="851" w:type="dxa"/>
            <w:vAlign w:val="center"/>
          </w:tcPr>
          <w:p w14:paraId="69C9946A" w14:textId="77777777" w:rsidR="00C301C9" w:rsidRPr="00F926E5" w:rsidRDefault="00C301C9" w:rsidP="006602A8">
            <w:pPr>
              <w:jc w:val="center"/>
              <w:rPr>
                <w:b/>
              </w:rPr>
            </w:pPr>
            <w:r w:rsidRPr="00F926E5">
              <w:rPr>
                <w:b/>
              </w:rPr>
              <w:t>&lt;0.01</w:t>
            </w:r>
          </w:p>
        </w:tc>
      </w:tr>
      <w:tr w:rsidR="00C301C9" w14:paraId="56C5B308" w14:textId="77777777" w:rsidTr="006602A8">
        <w:tc>
          <w:tcPr>
            <w:tcW w:w="1560" w:type="dxa"/>
            <w:shd w:val="clear" w:color="auto" w:fill="F2F2F2" w:themeFill="background1" w:themeFillShade="F2"/>
          </w:tcPr>
          <w:p w14:paraId="0AE6AF5D" w14:textId="77777777" w:rsidR="00C301C9" w:rsidRPr="008C6758" w:rsidRDefault="00C301C9" w:rsidP="006602A8">
            <w:pPr>
              <w:rPr>
                <w:vertAlign w:val="subscript"/>
              </w:rPr>
            </w:pPr>
            <w:proofErr w:type="spellStart"/>
            <w:r w:rsidRPr="008C6758">
              <w:t>Age</w:t>
            </w:r>
            <w:r w:rsidRPr="008C6758">
              <w:rPr>
                <w:vertAlign w:val="subscript"/>
              </w:rPr>
              <w:t>M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EE233DD" w14:textId="77777777" w:rsidR="00C301C9" w:rsidRPr="00F926E5" w:rsidRDefault="00C301C9" w:rsidP="006602A8">
            <w:pPr>
              <w:jc w:val="center"/>
            </w:pPr>
            <w:r w:rsidRPr="00F926E5">
              <w:t>-0.01 (0.00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6EC7E26" w14:textId="77777777" w:rsidR="00C301C9" w:rsidRPr="00F926E5" w:rsidRDefault="00C301C9" w:rsidP="006602A8">
            <w:pPr>
              <w:jc w:val="center"/>
            </w:pPr>
            <w:r w:rsidRPr="00F926E5">
              <w:t>1, 115.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9B061FA" w14:textId="77777777" w:rsidR="00C301C9" w:rsidRPr="00F926E5" w:rsidRDefault="00C301C9" w:rsidP="006602A8">
            <w:pPr>
              <w:jc w:val="center"/>
            </w:pPr>
            <w:r w:rsidRPr="00F926E5">
              <w:t>0.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EAB9C6C" w14:textId="77777777" w:rsidR="00C301C9" w:rsidRPr="00F926E5" w:rsidRDefault="00C301C9" w:rsidP="006602A8">
            <w:pPr>
              <w:jc w:val="center"/>
            </w:pPr>
            <w:r w:rsidRPr="00F926E5">
              <w:t>0.9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89CA496" w14:textId="77777777" w:rsidR="00C301C9" w:rsidRPr="00F926E5" w:rsidRDefault="00C301C9" w:rsidP="006602A8">
            <w:pPr>
              <w:jc w:val="center"/>
            </w:pPr>
            <w:r w:rsidRPr="00F926E5">
              <w:t>0.002 (0.007)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5C630806" w14:textId="77777777" w:rsidR="00C301C9" w:rsidRPr="00F926E5" w:rsidRDefault="00C301C9" w:rsidP="006602A8">
            <w:pPr>
              <w:jc w:val="center"/>
            </w:pPr>
            <w:r w:rsidRPr="00F926E5">
              <w:t>1, 115.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E37BFD8" w14:textId="77777777" w:rsidR="00C301C9" w:rsidRPr="00F926E5" w:rsidRDefault="00C301C9" w:rsidP="006602A8">
            <w:pPr>
              <w:jc w:val="center"/>
            </w:pPr>
            <w:r w:rsidRPr="00F926E5">
              <w:t>0.0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BC7B05D" w14:textId="77777777" w:rsidR="00C301C9" w:rsidRPr="00F926E5" w:rsidRDefault="00C301C9" w:rsidP="006602A8">
            <w:pPr>
              <w:jc w:val="center"/>
            </w:pPr>
            <w:r w:rsidRPr="00F926E5">
              <w:t>0.76</w:t>
            </w:r>
          </w:p>
        </w:tc>
      </w:tr>
      <w:tr w:rsidR="00C301C9" w14:paraId="799ECBBB" w14:textId="77777777" w:rsidTr="006602A8">
        <w:trPr>
          <w:trHeight w:val="311"/>
        </w:trPr>
        <w:tc>
          <w:tcPr>
            <w:tcW w:w="1560" w:type="dxa"/>
          </w:tcPr>
          <w:p w14:paraId="79720C2D" w14:textId="77777777" w:rsidR="00C301C9" w:rsidRPr="008C6758" w:rsidRDefault="00C301C9" w:rsidP="006602A8">
            <w:pPr>
              <w:rPr>
                <w:vertAlign w:val="superscript"/>
              </w:rPr>
            </w:pPr>
            <w:r>
              <w:t xml:space="preserve">Body </w:t>
            </w:r>
            <w:proofErr w:type="spellStart"/>
            <w:r>
              <w:t>m</w:t>
            </w:r>
            <w:r w:rsidRPr="008C6758">
              <w:t>ass</w:t>
            </w:r>
            <w:r w:rsidRPr="008C6758">
              <w:rPr>
                <w:vertAlign w:val="subscript"/>
              </w:rPr>
              <w:t>M</w:t>
            </w:r>
            <w:proofErr w:type="spellEnd"/>
            <w:r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1417" w:type="dxa"/>
            <w:vAlign w:val="center"/>
          </w:tcPr>
          <w:p w14:paraId="274A051F" w14:textId="77777777" w:rsidR="00C301C9" w:rsidRPr="00F926E5" w:rsidRDefault="00C301C9" w:rsidP="006602A8">
            <w:pPr>
              <w:jc w:val="center"/>
            </w:pPr>
            <w:r w:rsidRPr="00F926E5">
              <w:t>-0.04 (0.026)</w:t>
            </w:r>
          </w:p>
        </w:tc>
        <w:tc>
          <w:tcPr>
            <w:tcW w:w="992" w:type="dxa"/>
            <w:vAlign w:val="center"/>
          </w:tcPr>
          <w:p w14:paraId="5DB349F5" w14:textId="77777777" w:rsidR="00C301C9" w:rsidRPr="00F926E5" w:rsidRDefault="00C301C9" w:rsidP="006602A8">
            <w:pPr>
              <w:jc w:val="center"/>
            </w:pPr>
            <w:r w:rsidRPr="00F926E5">
              <w:t>1, 219.1</w:t>
            </w:r>
          </w:p>
        </w:tc>
        <w:tc>
          <w:tcPr>
            <w:tcW w:w="851" w:type="dxa"/>
            <w:vAlign w:val="center"/>
          </w:tcPr>
          <w:p w14:paraId="422911B9" w14:textId="77777777" w:rsidR="00C301C9" w:rsidRPr="00F926E5" w:rsidRDefault="00C301C9" w:rsidP="006602A8">
            <w:pPr>
              <w:jc w:val="center"/>
            </w:pPr>
            <w:r w:rsidRPr="00F926E5">
              <w:t>2.01</w:t>
            </w:r>
          </w:p>
        </w:tc>
        <w:tc>
          <w:tcPr>
            <w:tcW w:w="992" w:type="dxa"/>
            <w:vAlign w:val="center"/>
          </w:tcPr>
          <w:p w14:paraId="3C99B841" w14:textId="77777777" w:rsidR="00C301C9" w:rsidRPr="00F926E5" w:rsidRDefault="00C301C9" w:rsidP="006602A8">
            <w:pPr>
              <w:jc w:val="center"/>
            </w:pPr>
            <w:r w:rsidRPr="00F926E5">
              <w:t>0.16</w:t>
            </w:r>
          </w:p>
        </w:tc>
        <w:tc>
          <w:tcPr>
            <w:tcW w:w="1418" w:type="dxa"/>
            <w:vAlign w:val="center"/>
          </w:tcPr>
          <w:p w14:paraId="703E6B7A" w14:textId="77777777" w:rsidR="00C301C9" w:rsidRPr="00F926E5" w:rsidRDefault="00C301C9" w:rsidP="006602A8">
            <w:pPr>
              <w:jc w:val="center"/>
            </w:pPr>
            <w:r w:rsidRPr="00F926E5">
              <w:t>-0.04 (0.03)</w:t>
            </w:r>
          </w:p>
        </w:tc>
        <w:tc>
          <w:tcPr>
            <w:tcW w:w="1133" w:type="dxa"/>
            <w:vAlign w:val="center"/>
          </w:tcPr>
          <w:p w14:paraId="25AE2DAB" w14:textId="77777777" w:rsidR="00C301C9" w:rsidRPr="00F926E5" w:rsidRDefault="00C301C9" w:rsidP="006602A8">
            <w:pPr>
              <w:jc w:val="center"/>
            </w:pPr>
            <w:r w:rsidRPr="00F926E5">
              <w:t>1, 220.0</w:t>
            </w:r>
          </w:p>
        </w:tc>
        <w:tc>
          <w:tcPr>
            <w:tcW w:w="992" w:type="dxa"/>
            <w:vAlign w:val="center"/>
          </w:tcPr>
          <w:p w14:paraId="261AC6D3" w14:textId="77777777" w:rsidR="00C301C9" w:rsidRPr="00F926E5" w:rsidRDefault="00C301C9" w:rsidP="006602A8">
            <w:pPr>
              <w:jc w:val="center"/>
            </w:pPr>
            <w:r w:rsidRPr="00F926E5">
              <w:t>2.09</w:t>
            </w:r>
          </w:p>
        </w:tc>
        <w:tc>
          <w:tcPr>
            <w:tcW w:w="851" w:type="dxa"/>
            <w:vAlign w:val="center"/>
          </w:tcPr>
          <w:p w14:paraId="6C4A4DFD" w14:textId="77777777" w:rsidR="00C301C9" w:rsidRPr="00F926E5" w:rsidRDefault="00C301C9" w:rsidP="006602A8">
            <w:pPr>
              <w:jc w:val="center"/>
            </w:pPr>
            <w:r w:rsidRPr="00F926E5">
              <w:t>0.15</w:t>
            </w:r>
          </w:p>
        </w:tc>
      </w:tr>
      <w:tr w:rsidR="00C301C9" w14:paraId="1A3F3117" w14:textId="77777777" w:rsidTr="006602A8">
        <w:trPr>
          <w:trHeight w:val="311"/>
        </w:trPr>
        <w:tc>
          <w:tcPr>
            <w:tcW w:w="1560" w:type="dxa"/>
            <w:shd w:val="clear" w:color="auto" w:fill="F2F2F2" w:themeFill="background1" w:themeFillShade="F2"/>
          </w:tcPr>
          <w:p w14:paraId="5BFAC9A1" w14:textId="77777777" w:rsidR="00C301C9" w:rsidRPr="006311B7" w:rsidRDefault="00C301C9" w:rsidP="006602A8">
            <w:proofErr w:type="spellStart"/>
            <w:r w:rsidRPr="006311B7">
              <w:t>Group</w:t>
            </w:r>
            <w:r>
              <w:t>_s</w:t>
            </w:r>
            <w:r w:rsidRPr="006311B7">
              <w:t>ize</w:t>
            </w:r>
            <w:r w:rsidRPr="006311B7">
              <w:rPr>
                <w:vertAlign w:val="subscript"/>
              </w:rPr>
              <w:t>MSG</w:t>
            </w:r>
            <w:proofErr w:type="spellEnd"/>
            <w:r w:rsidRPr="006311B7">
              <w:t xml:space="preserve"> 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F1619B4" w14:textId="77777777" w:rsidR="00C301C9" w:rsidRPr="00F926E5" w:rsidRDefault="00C301C9" w:rsidP="006602A8">
            <w:pPr>
              <w:jc w:val="center"/>
            </w:pPr>
            <w:r w:rsidRPr="00F926E5">
              <w:t>0.12 (0.0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DE4DDAA" w14:textId="77777777" w:rsidR="00C301C9" w:rsidRPr="00F926E5" w:rsidRDefault="00C301C9" w:rsidP="006602A8">
            <w:pPr>
              <w:jc w:val="center"/>
            </w:pPr>
            <w:r w:rsidRPr="00F926E5">
              <w:t>1, 96.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018A357" w14:textId="77777777" w:rsidR="00C301C9" w:rsidRPr="00F926E5" w:rsidRDefault="00C301C9" w:rsidP="006602A8">
            <w:pPr>
              <w:jc w:val="center"/>
            </w:pPr>
            <w:r w:rsidRPr="00F926E5">
              <w:t>127.5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C3F1F9E" w14:textId="77777777" w:rsidR="00C301C9" w:rsidRPr="00F926E5" w:rsidRDefault="00C301C9" w:rsidP="006602A8">
            <w:pPr>
              <w:jc w:val="center"/>
            </w:pPr>
            <w:r w:rsidRPr="00F926E5">
              <w:rPr>
                <w:b/>
              </w:rPr>
              <w:t>&lt;0.0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CACB02A" w14:textId="77777777" w:rsidR="00C301C9" w:rsidRPr="00F926E5" w:rsidRDefault="00C301C9" w:rsidP="006602A8">
            <w:pPr>
              <w:jc w:val="center"/>
            </w:pPr>
            <w:r w:rsidRPr="00F926E5">
              <w:t>0.13 (0.01)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57EF04D6" w14:textId="77777777" w:rsidR="00C301C9" w:rsidRPr="00F926E5" w:rsidRDefault="00C301C9" w:rsidP="006602A8">
            <w:pPr>
              <w:jc w:val="center"/>
            </w:pPr>
            <w:r w:rsidRPr="00F926E5">
              <w:t>1, 88.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7996DD2" w14:textId="77777777" w:rsidR="00C301C9" w:rsidRPr="00F926E5" w:rsidRDefault="00C301C9" w:rsidP="006602A8">
            <w:pPr>
              <w:jc w:val="center"/>
            </w:pPr>
            <w:r w:rsidRPr="00F926E5">
              <w:t>185.6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416D03B" w14:textId="77777777" w:rsidR="00C301C9" w:rsidRPr="00F926E5" w:rsidRDefault="00C301C9" w:rsidP="006602A8">
            <w:pPr>
              <w:jc w:val="center"/>
            </w:pPr>
            <w:r w:rsidRPr="00F926E5">
              <w:rPr>
                <w:b/>
              </w:rPr>
              <w:t>&lt;0.001</w:t>
            </w:r>
          </w:p>
        </w:tc>
      </w:tr>
      <w:tr w:rsidR="00C301C9" w14:paraId="63C7695E" w14:textId="77777777" w:rsidTr="006602A8">
        <w:trPr>
          <w:trHeight w:val="311"/>
        </w:trPr>
        <w:tc>
          <w:tcPr>
            <w:tcW w:w="1560" w:type="dxa"/>
          </w:tcPr>
          <w:p w14:paraId="054B080A" w14:textId="77777777" w:rsidR="00C301C9" w:rsidRPr="008C6758" w:rsidRDefault="00C301C9" w:rsidP="006602A8">
            <w:proofErr w:type="spellStart"/>
            <w:r>
              <w:t>Sex_ratio</w:t>
            </w:r>
            <w:r>
              <w:rPr>
                <w:vertAlign w:val="subscript"/>
              </w:rPr>
              <w:t>MSG</w:t>
            </w:r>
            <w:proofErr w:type="spellEnd"/>
            <w:r>
              <w:t xml:space="preserve"> </w:t>
            </w:r>
            <w:r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417" w:type="dxa"/>
            <w:vAlign w:val="center"/>
          </w:tcPr>
          <w:p w14:paraId="2A802274" w14:textId="77777777" w:rsidR="00C301C9" w:rsidRPr="00F926E5" w:rsidRDefault="00C301C9" w:rsidP="006602A8">
            <w:pPr>
              <w:jc w:val="center"/>
            </w:pPr>
            <w:r w:rsidRPr="00F926E5">
              <w:t>-3.29 (0.14)</w:t>
            </w:r>
          </w:p>
        </w:tc>
        <w:tc>
          <w:tcPr>
            <w:tcW w:w="992" w:type="dxa"/>
            <w:vAlign w:val="center"/>
          </w:tcPr>
          <w:p w14:paraId="10B6862C" w14:textId="77777777" w:rsidR="00C301C9" w:rsidRPr="00F926E5" w:rsidRDefault="00C301C9" w:rsidP="006602A8">
            <w:pPr>
              <w:jc w:val="center"/>
            </w:pPr>
            <w:r w:rsidRPr="00F926E5">
              <w:t>1, 142.5</w:t>
            </w:r>
          </w:p>
        </w:tc>
        <w:tc>
          <w:tcPr>
            <w:tcW w:w="851" w:type="dxa"/>
            <w:vAlign w:val="center"/>
          </w:tcPr>
          <w:p w14:paraId="45460B25" w14:textId="77777777" w:rsidR="00C301C9" w:rsidRPr="00F926E5" w:rsidRDefault="00C301C9" w:rsidP="006602A8">
            <w:pPr>
              <w:jc w:val="center"/>
            </w:pPr>
            <w:r w:rsidRPr="00F926E5">
              <w:t>535.52</w:t>
            </w:r>
          </w:p>
        </w:tc>
        <w:tc>
          <w:tcPr>
            <w:tcW w:w="992" w:type="dxa"/>
            <w:vAlign w:val="center"/>
          </w:tcPr>
          <w:p w14:paraId="2B265705" w14:textId="77777777" w:rsidR="00C301C9" w:rsidRPr="00F926E5" w:rsidRDefault="00C301C9" w:rsidP="006602A8">
            <w:pPr>
              <w:jc w:val="center"/>
              <w:rPr>
                <w:b/>
              </w:rPr>
            </w:pPr>
            <w:r w:rsidRPr="00F926E5">
              <w:rPr>
                <w:b/>
              </w:rPr>
              <w:t>&lt;0.001</w:t>
            </w:r>
          </w:p>
        </w:tc>
        <w:tc>
          <w:tcPr>
            <w:tcW w:w="1418" w:type="dxa"/>
            <w:vAlign w:val="center"/>
          </w:tcPr>
          <w:p w14:paraId="78E526B7" w14:textId="77777777" w:rsidR="00C301C9" w:rsidRPr="00F926E5" w:rsidRDefault="00C301C9" w:rsidP="006602A8">
            <w:pPr>
              <w:jc w:val="center"/>
            </w:pPr>
            <w:r w:rsidRPr="00F926E5">
              <w:t>-3.65 (0.13)</w:t>
            </w:r>
          </w:p>
        </w:tc>
        <w:tc>
          <w:tcPr>
            <w:tcW w:w="1133" w:type="dxa"/>
            <w:vAlign w:val="center"/>
          </w:tcPr>
          <w:p w14:paraId="0A0B3AC3" w14:textId="77777777" w:rsidR="00C301C9" w:rsidRPr="00F926E5" w:rsidRDefault="00C301C9" w:rsidP="006602A8">
            <w:pPr>
              <w:jc w:val="center"/>
            </w:pPr>
            <w:r w:rsidRPr="00F926E5">
              <w:t>1, 135.1</w:t>
            </w:r>
          </w:p>
        </w:tc>
        <w:tc>
          <w:tcPr>
            <w:tcW w:w="992" w:type="dxa"/>
            <w:vAlign w:val="center"/>
          </w:tcPr>
          <w:p w14:paraId="6BD9FD1D" w14:textId="77777777" w:rsidR="00C301C9" w:rsidRPr="00F926E5" w:rsidRDefault="00C301C9" w:rsidP="006602A8">
            <w:pPr>
              <w:jc w:val="center"/>
            </w:pPr>
            <w:r w:rsidRPr="00F926E5">
              <w:t>805.31</w:t>
            </w:r>
          </w:p>
        </w:tc>
        <w:tc>
          <w:tcPr>
            <w:tcW w:w="851" w:type="dxa"/>
            <w:vAlign w:val="center"/>
          </w:tcPr>
          <w:p w14:paraId="24D03D2B" w14:textId="77777777" w:rsidR="00C301C9" w:rsidRPr="00F926E5" w:rsidRDefault="00C301C9" w:rsidP="006602A8">
            <w:pPr>
              <w:jc w:val="center"/>
              <w:rPr>
                <w:b/>
              </w:rPr>
            </w:pPr>
            <w:r w:rsidRPr="00F926E5">
              <w:rPr>
                <w:b/>
              </w:rPr>
              <w:t>&lt;0.001</w:t>
            </w:r>
          </w:p>
        </w:tc>
      </w:tr>
      <w:tr w:rsidR="00C301C9" w14:paraId="3E6E4953" w14:textId="77777777" w:rsidTr="006602A8">
        <w:trPr>
          <w:trHeight w:val="311"/>
        </w:trPr>
        <w:tc>
          <w:tcPr>
            <w:tcW w:w="1560" w:type="dxa"/>
            <w:shd w:val="clear" w:color="auto" w:fill="F2F2F2" w:themeFill="background1" w:themeFillShade="F2"/>
          </w:tcPr>
          <w:p w14:paraId="742237AD" w14:textId="77777777" w:rsidR="00C301C9" w:rsidRPr="008C6758" w:rsidRDefault="00C301C9" w:rsidP="006602A8">
            <w:proofErr w:type="spellStart"/>
            <w:r w:rsidRPr="00BC0315">
              <w:t>Age</w:t>
            </w:r>
            <w:r>
              <w:rPr>
                <w:vertAlign w:val="subscript"/>
              </w:rPr>
              <w:t>P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FBEE3B4" w14:textId="77777777" w:rsidR="00C301C9" w:rsidRPr="00F926E5" w:rsidRDefault="00C301C9" w:rsidP="006602A8">
            <w:pPr>
              <w:jc w:val="center"/>
            </w:pPr>
            <w:r w:rsidRPr="00F926E5">
              <w:t>0.03 (0.00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93253F9" w14:textId="77777777" w:rsidR="00C301C9" w:rsidRPr="00F926E5" w:rsidRDefault="00C301C9" w:rsidP="006602A8">
            <w:pPr>
              <w:jc w:val="center"/>
            </w:pPr>
            <w:r w:rsidRPr="00F926E5">
              <w:t>1, 112.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ACC3A4B" w14:textId="77777777" w:rsidR="00C301C9" w:rsidRPr="00F926E5" w:rsidRDefault="00C301C9" w:rsidP="006602A8">
            <w:pPr>
              <w:jc w:val="center"/>
            </w:pPr>
            <w:r w:rsidRPr="00F926E5">
              <w:t>19.1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7E529FB" w14:textId="77777777" w:rsidR="00C301C9" w:rsidRPr="00F926E5" w:rsidRDefault="00C301C9" w:rsidP="006602A8">
            <w:pPr>
              <w:jc w:val="center"/>
            </w:pPr>
            <w:r w:rsidRPr="00F926E5">
              <w:rPr>
                <w:b/>
              </w:rPr>
              <w:t>&lt;0.0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D88811C" w14:textId="77777777" w:rsidR="00C301C9" w:rsidRPr="00F926E5" w:rsidRDefault="00C301C9" w:rsidP="006602A8">
            <w:pPr>
              <w:jc w:val="center"/>
            </w:pPr>
            <w:r w:rsidRPr="00F926E5">
              <w:t>0.03 (0.007)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58CE03D6" w14:textId="77777777" w:rsidR="00C301C9" w:rsidRPr="00F926E5" w:rsidRDefault="00C301C9" w:rsidP="006602A8">
            <w:pPr>
              <w:jc w:val="center"/>
            </w:pPr>
            <w:r w:rsidRPr="00F926E5">
              <w:t>1, 112.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275FB76" w14:textId="77777777" w:rsidR="00C301C9" w:rsidRPr="00F926E5" w:rsidRDefault="00C301C9" w:rsidP="006602A8">
            <w:pPr>
              <w:jc w:val="center"/>
            </w:pPr>
            <w:r w:rsidRPr="00F926E5">
              <w:t>18.6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33CCC16" w14:textId="77777777" w:rsidR="00C301C9" w:rsidRPr="00F926E5" w:rsidRDefault="00C301C9" w:rsidP="006602A8">
            <w:pPr>
              <w:jc w:val="center"/>
            </w:pPr>
            <w:r w:rsidRPr="00F926E5">
              <w:rPr>
                <w:b/>
              </w:rPr>
              <w:t>&lt;0.001</w:t>
            </w:r>
          </w:p>
        </w:tc>
      </w:tr>
      <w:tr w:rsidR="00C301C9" w14:paraId="49E03EF7" w14:textId="77777777" w:rsidTr="006602A8">
        <w:trPr>
          <w:trHeight w:val="311"/>
        </w:trPr>
        <w:tc>
          <w:tcPr>
            <w:tcW w:w="1560" w:type="dxa"/>
          </w:tcPr>
          <w:p w14:paraId="27FFCD1F" w14:textId="77777777" w:rsidR="00C301C9" w:rsidRPr="008C6758" w:rsidRDefault="00C301C9" w:rsidP="006602A8">
            <w:pPr>
              <w:rPr>
                <w:vertAlign w:val="superscript"/>
              </w:rPr>
            </w:pPr>
            <w:r>
              <w:t xml:space="preserve">Body </w:t>
            </w:r>
            <w:proofErr w:type="spellStart"/>
            <w:r>
              <w:t>m</w:t>
            </w:r>
            <w:r w:rsidRPr="00BC0315">
              <w:t>ass</w:t>
            </w:r>
            <w:r>
              <w:rPr>
                <w:vertAlign w:val="subscript"/>
              </w:rPr>
              <w:t>P</w:t>
            </w:r>
            <w:proofErr w:type="spellEnd"/>
            <w:r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1417" w:type="dxa"/>
            <w:vAlign w:val="center"/>
          </w:tcPr>
          <w:p w14:paraId="1B6CDB2E" w14:textId="77777777" w:rsidR="00C301C9" w:rsidRPr="00F926E5" w:rsidRDefault="00C301C9" w:rsidP="006602A8">
            <w:pPr>
              <w:jc w:val="center"/>
            </w:pPr>
            <w:r w:rsidRPr="00F926E5">
              <w:t>-0.02 (0.03)</w:t>
            </w:r>
          </w:p>
        </w:tc>
        <w:tc>
          <w:tcPr>
            <w:tcW w:w="992" w:type="dxa"/>
            <w:vAlign w:val="center"/>
          </w:tcPr>
          <w:p w14:paraId="3A21410A" w14:textId="77777777" w:rsidR="00C301C9" w:rsidRPr="00F926E5" w:rsidRDefault="00C301C9" w:rsidP="006602A8">
            <w:pPr>
              <w:jc w:val="center"/>
            </w:pPr>
            <w:r w:rsidRPr="00F926E5">
              <w:t>1, 156.8</w:t>
            </w:r>
          </w:p>
        </w:tc>
        <w:tc>
          <w:tcPr>
            <w:tcW w:w="851" w:type="dxa"/>
            <w:vAlign w:val="center"/>
          </w:tcPr>
          <w:p w14:paraId="28C8E17E" w14:textId="77777777" w:rsidR="00C301C9" w:rsidRPr="00F926E5" w:rsidRDefault="00C301C9" w:rsidP="006602A8">
            <w:pPr>
              <w:jc w:val="center"/>
            </w:pPr>
            <w:r w:rsidRPr="00F926E5">
              <w:t>0.71</w:t>
            </w:r>
          </w:p>
        </w:tc>
        <w:tc>
          <w:tcPr>
            <w:tcW w:w="992" w:type="dxa"/>
            <w:vAlign w:val="center"/>
          </w:tcPr>
          <w:p w14:paraId="3D7F75D7" w14:textId="77777777" w:rsidR="00C301C9" w:rsidRPr="00F926E5" w:rsidRDefault="00C301C9" w:rsidP="006602A8">
            <w:pPr>
              <w:jc w:val="center"/>
            </w:pPr>
            <w:r w:rsidRPr="00F926E5">
              <w:t>0.40</w:t>
            </w:r>
          </w:p>
        </w:tc>
        <w:tc>
          <w:tcPr>
            <w:tcW w:w="1418" w:type="dxa"/>
            <w:vAlign w:val="center"/>
          </w:tcPr>
          <w:p w14:paraId="5DD8957E" w14:textId="77777777" w:rsidR="00C301C9" w:rsidRPr="00F926E5" w:rsidRDefault="00C301C9" w:rsidP="006602A8">
            <w:pPr>
              <w:jc w:val="center"/>
            </w:pPr>
            <w:r w:rsidRPr="00F926E5">
              <w:t>-0.02 (0.03)</w:t>
            </w:r>
          </w:p>
        </w:tc>
        <w:tc>
          <w:tcPr>
            <w:tcW w:w="1133" w:type="dxa"/>
            <w:vAlign w:val="center"/>
          </w:tcPr>
          <w:p w14:paraId="58EBDB30" w14:textId="77777777" w:rsidR="00C301C9" w:rsidRPr="00F926E5" w:rsidRDefault="00C301C9" w:rsidP="006602A8">
            <w:pPr>
              <w:jc w:val="center"/>
            </w:pPr>
            <w:r w:rsidRPr="00F926E5">
              <w:t>1, 160.7</w:t>
            </w:r>
          </w:p>
        </w:tc>
        <w:tc>
          <w:tcPr>
            <w:tcW w:w="992" w:type="dxa"/>
            <w:vAlign w:val="center"/>
          </w:tcPr>
          <w:p w14:paraId="6B44A729" w14:textId="77777777" w:rsidR="00C301C9" w:rsidRPr="00F926E5" w:rsidRDefault="00C301C9" w:rsidP="006602A8">
            <w:pPr>
              <w:jc w:val="center"/>
            </w:pPr>
            <w:r w:rsidRPr="00F926E5">
              <w:t>0.66</w:t>
            </w:r>
          </w:p>
        </w:tc>
        <w:tc>
          <w:tcPr>
            <w:tcW w:w="851" w:type="dxa"/>
            <w:vAlign w:val="center"/>
          </w:tcPr>
          <w:p w14:paraId="43CDD139" w14:textId="77777777" w:rsidR="00C301C9" w:rsidRPr="00F926E5" w:rsidRDefault="00C301C9" w:rsidP="006602A8">
            <w:pPr>
              <w:jc w:val="center"/>
            </w:pPr>
            <w:r w:rsidRPr="00F926E5">
              <w:t>0.42</w:t>
            </w:r>
          </w:p>
        </w:tc>
      </w:tr>
      <w:tr w:rsidR="00C301C9" w14:paraId="1C6E67BD" w14:textId="77777777" w:rsidTr="006602A8">
        <w:trPr>
          <w:trHeight w:val="311"/>
        </w:trPr>
        <w:tc>
          <w:tcPr>
            <w:tcW w:w="1560" w:type="dxa"/>
            <w:shd w:val="clear" w:color="auto" w:fill="F2F2F2" w:themeFill="background1" w:themeFillShade="F2"/>
          </w:tcPr>
          <w:p w14:paraId="3ADC599B" w14:textId="77777777" w:rsidR="00C301C9" w:rsidRPr="008C6758" w:rsidRDefault="00C301C9" w:rsidP="006602A8">
            <w:proofErr w:type="spellStart"/>
            <w:r w:rsidRPr="00BC0315">
              <w:t>Group</w:t>
            </w:r>
            <w:r>
              <w:t>.</w:t>
            </w:r>
            <w:r w:rsidRPr="00BC0315">
              <w:t>Size</w:t>
            </w:r>
            <w:r>
              <w:rPr>
                <w:vertAlign w:val="subscript"/>
              </w:rPr>
              <w:t>P</w:t>
            </w:r>
            <w:r w:rsidRPr="00BC0315">
              <w:rPr>
                <w:vertAlign w:val="subscript"/>
              </w:rPr>
              <w:t>SG</w:t>
            </w:r>
            <w:proofErr w:type="spellEnd"/>
            <w:r w:rsidRPr="00BC0315">
              <w:t xml:space="preserve">  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2665AEA" w14:textId="77777777" w:rsidR="00C301C9" w:rsidRPr="00F926E5" w:rsidRDefault="00C301C9" w:rsidP="006602A8">
            <w:pPr>
              <w:jc w:val="center"/>
            </w:pPr>
            <w:r w:rsidRPr="00F926E5">
              <w:t>-0.08 (0.0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BBA810D" w14:textId="77777777" w:rsidR="00C301C9" w:rsidRPr="00F926E5" w:rsidRDefault="00C301C9" w:rsidP="006602A8">
            <w:pPr>
              <w:jc w:val="center"/>
            </w:pPr>
            <w:r w:rsidRPr="00F926E5">
              <w:t xml:space="preserve">1, 97.0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CF5927B" w14:textId="77777777" w:rsidR="00C301C9" w:rsidRPr="00F926E5" w:rsidRDefault="00C301C9" w:rsidP="006602A8">
            <w:pPr>
              <w:jc w:val="center"/>
            </w:pPr>
            <w:r w:rsidRPr="00F926E5">
              <w:t>28.9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40172D1" w14:textId="77777777" w:rsidR="00C301C9" w:rsidRPr="00F926E5" w:rsidRDefault="00C301C9" w:rsidP="006602A8">
            <w:pPr>
              <w:jc w:val="center"/>
            </w:pPr>
            <w:r w:rsidRPr="00F926E5">
              <w:rPr>
                <w:b/>
              </w:rPr>
              <w:t>&lt;0.0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69E989C" w14:textId="77777777" w:rsidR="00C301C9" w:rsidRPr="00F926E5" w:rsidRDefault="00C301C9" w:rsidP="006602A8">
            <w:pPr>
              <w:jc w:val="center"/>
            </w:pPr>
            <w:r w:rsidRPr="00F926E5">
              <w:t>-0.09 (0.01)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1D518CF7" w14:textId="77777777" w:rsidR="00C301C9" w:rsidRPr="00F926E5" w:rsidRDefault="00C301C9" w:rsidP="006602A8">
            <w:pPr>
              <w:jc w:val="center"/>
            </w:pPr>
            <w:r w:rsidRPr="00F926E5">
              <w:t>1, 89.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C998F9C" w14:textId="77777777" w:rsidR="00C301C9" w:rsidRPr="00F926E5" w:rsidRDefault="00C301C9" w:rsidP="006602A8">
            <w:pPr>
              <w:jc w:val="center"/>
            </w:pPr>
            <w:r w:rsidRPr="00F926E5">
              <w:t>52.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A273023" w14:textId="77777777" w:rsidR="00C301C9" w:rsidRPr="00F926E5" w:rsidRDefault="00C301C9" w:rsidP="006602A8">
            <w:pPr>
              <w:jc w:val="center"/>
            </w:pPr>
            <w:r w:rsidRPr="00F926E5">
              <w:rPr>
                <w:b/>
              </w:rPr>
              <w:t>&lt;0.001</w:t>
            </w:r>
          </w:p>
        </w:tc>
      </w:tr>
      <w:tr w:rsidR="00C301C9" w14:paraId="760DCE63" w14:textId="77777777" w:rsidTr="006602A8">
        <w:trPr>
          <w:trHeight w:val="311"/>
        </w:trPr>
        <w:tc>
          <w:tcPr>
            <w:tcW w:w="1560" w:type="dxa"/>
          </w:tcPr>
          <w:p w14:paraId="528E79E7" w14:textId="77777777" w:rsidR="00C301C9" w:rsidRPr="008C6758" w:rsidRDefault="00C301C9" w:rsidP="006602A8">
            <w:proofErr w:type="spellStart"/>
            <w:r>
              <w:t>Sex_ratio</w:t>
            </w:r>
            <w:r>
              <w:rPr>
                <w:vertAlign w:val="subscript"/>
              </w:rPr>
              <w:t>PSG</w:t>
            </w:r>
            <w:proofErr w:type="spellEnd"/>
            <w:r>
              <w:t xml:space="preserve"> </w:t>
            </w:r>
            <w:r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417" w:type="dxa"/>
            <w:vAlign w:val="center"/>
          </w:tcPr>
          <w:p w14:paraId="3EE76E42" w14:textId="77777777" w:rsidR="00C301C9" w:rsidRPr="00F926E5" w:rsidRDefault="00C301C9" w:rsidP="006602A8">
            <w:pPr>
              <w:jc w:val="center"/>
            </w:pPr>
            <w:r w:rsidRPr="00F926E5">
              <w:t>2.84 (0.17)</w:t>
            </w:r>
          </w:p>
        </w:tc>
        <w:tc>
          <w:tcPr>
            <w:tcW w:w="992" w:type="dxa"/>
            <w:vAlign w:val="center"/>
          </w:tcPr>
          <w:p w14:paraId="4F7D9D90" w14:textId="77777777" w:rsidR="00C301C9" w:rsidRPr="00F926E5" w:rsidRDefault="00C301C9" w:rsidP="006602A8">
            <w:pPr>
              <w:jc w:val="center"/>
            </w:pPr>
            <w:r w:rsidRPr="00F926E5">
              <w:t>1, 160.2</w:t>
            </w:r>
          </w:p>
        </w:tc>
        <w:tc>
          <w:tcPr>
            <w:tcW w:w="851" w:type="dxa"/>
            <w:vAlign w:val="center"/>
          </w:tcPr>
          <w:p w14:paraId="21127102" w14:textId="77777777" w:rsidR="00C301C9" w:rsidRPr="00F926E5" w:rsidRDefault="00C301C9" w:rsidP="006602A8">
            <w:pPr>
              <w:jc w:val="center"/>
            </w:pPr>
            <w:r w:rsidRPr="00F926E5">
              <w:t>287.70</w:t>
            </w:r>
          </w:p>
        </w:tc>
        <w:tc>
          <w:tcPr>
            <w:tcW w:w="992" w:type="dxa"/>
            <w:vAlign w:val="center"/>
          </w:tcPr>
          <w:p w14:paraId="5B862F71" w14:textId="77777777" w:rsidR="00C301C9" w:rsidRPr="00F926E5" w:rsidRDefault="00C301C9" w:rsidP="006602A8">
            <w:pPr>
              <w:jc w:val="center"/>
            </w:pPr>
            <w:r w:rsidRPr="00F926E5">
              <w:rPr>
                <w:b/>
              </w:rPr>
              <w:t>&lt;0.001</w:t>
            </w:r>
          </w:p>
        </w:tc>
        <w:tc>
          <w:tcPr>
            <w:tcW w:w="1418" w:type="dxa"/>
            <w:vAlign w:val="center"/>
          </w:tcPr>
          <w:p w14:paraId="45D6FA76" w14:textId="77777777" w:rsidR="00C301C9" w:rsidRPr="00F926E5" w:rsidRDefault="00C301C9" w:rsidP="006602A8">
            <w:pPr>
              <w:jc w:val="center"/>
            </w:pPr>
            <w:r w:rsidRPr="00F926E5">
              <w:t>3.22 (0.15)</w:t>
            </w:r>
          </w:p>
        </w:tc>
        <w:tc>
          <w:tcPr>
            <w:tcW w:w="1133" w:type="dxa"/>
            <w:vAlign w:val="center"/>
          </w:tcPr>
          <w:p w14:paraId="635356BC" w14:textId="77777777" w:rsidR="00C301C9" w:rsidRPr="00F926E5" w:rsidRDefault="00C301C9" w:rsidP="006602A8">
            <w:pPr>
              <w:jc w:val="center"/>
            </w:pPr>
            <w:r w:rsidRPr="00F926E5">
              <w:t>1, 149.8</w:t>
            </w:r>
          </w:p>
        </w:tc>
        <w:tc>
          <w:tcPr>
            <w:tcW w:w="992" w:type="dxa"/>
            <w:vAlign w:val="center"/>
          </w:tcPr>
          <w:p w14:paraId="0F334A49" w14:textId="77777777" w:rsidR="00C301C9" w:rsidRPr="00F926E5" w:rsidRDefault="00C301C9" w:rsidP="006602A8">
            <w:pPr>
              <w:jc w:val="center"/>
            </w:pPr>
            <w:r w:rsidRPr="00F926E5">
              <w:t>446.25</w:t>
            </w:r>
          </w:p>
        </w:tc>
        <w:tc>
          <w:tcPr>
            <w:tcW w:w="851" w:type="dxa"/>
            <w:vAlign w:val="center"/>
          </w:tcPr>
          <w:p w14:paraId="3DB579C8" w14:textId="77777777" w:rsidR="00C301C9" w:rsidRPr="00F926E5" w:rsidRDefault="00C301C9" w:rsidP="006602A8">
            <w:pPr>
              <w:jc w:val="center"/>
            </w:pPr>
            <w:r w:rsidRPr="00F926E5">
              <w:rPr>
                <w:b/>
              </w:rPr>
              <w:t>&lt;0.001</w:t>
            </w:r>
          </w:p>
        </w:tc>
      </w:tr>
    </w:tbl>
    <w:p w14:paraId="51D96CBC" w14:textId="77777777" w:rsidR="00C301C9" w:rsidRDefault="00C301C9" w:rsidP="00C301C9">
      <w:r>
        <w:rPr>
          <w:rFonts w:cstheme="minorHAnsi"/>
          <w:vertAlign w:val="superscript"/>
        </w:rPr>
        <w:t>†</w:t>
      </w:r>
      <w:r>
        <w:t>mean body mass for parental individuals with multiple weight measurements within cub’s birth year</w:t>
      </w:r>
    </w:p>
    <w:p w14:paraId="1D2D46A2" w14:textId="77777777" w:rsidR="00C301C9" w:rsidRPr="001E48D3" w:rsidRDefault="00C301C9" w:rsidP="00C301C9">
      <w:r>
        <w:rPr>
          <w:rFonts w:cstheme="minorHAnsi"/>
          <w:vertAlign w:val="superscript"/>
        </w:rPr>
        <w:t>‡</w:t>
      </w:r>
      <w:r>
        <w:t>calculated as number of males divided by group size where group size is males plus females</w:t>
      </w:r>
    </w:p>
    <w:p w14:paraId="6CFB82A0" w14:textId="77777777" w:rsidR="00C301C9" w:rsidRPr="006311B7" w:rsidRDefault="00C301C9" w:rsidP="00C301C9">
      <w:r>
        <w:t xml:space="preserve">Full models fitted for each response were y ~ </w:t>
      </w:r>
      <w:r>
        <w:rPr>
          <w:rFonts w:cstheme="minorHAnsi"/>
        </w:rPr>
        <w:t>μ</w:t>
      </w:r>
      <w:r>
        <w:t xml:space="preserve"> </w:t>
      </w:r>
      <w:r w:rsidRPr="007623E7">
        <w:t>+</w:t>
      </w:r>
      <w:r>
        <w:t xml:space="preserve"> </w:t>
      </w:r>
      <w:proofErr w:type="spellStart"/>
      <w:r>
        <w:t>Age</w:t>
      </w:r>
      <w:r>
        <w:rPr>
          <w:vertAlign w:val="subscript"/>
        </w:rPr>
        <w:t>M</w:t>
      </w:r>
      <w:proofErr w:type="spellEnd"/>
      <w:r>
        <w:t xml:space="preserve"> + </w:t>
      </w:r>
      <w:proofErr w:type="spellStart"/>
      <w:r>
        <w:t>Body_Mass</w:t>
      </w:r>
      <w:r>
        <w:rPr>
          <w:vertAlign w:val="subscript"/>
        </w:rPr>
        <w:t>M</w:t>
      </w:r>
      <w:proofErr w:type="spellEnd"/>
      <w:r>
        <w:t xml:space="preserve"> + </w:t>
      </w:r>
      <w:proofErr w:type="spellStart"/>
      <w:r>
        <w:t>Group_size</w:t>
      </w:r>
      <w:r>
        <w:rPr>
          <w:vertAlign w:val="subscript"/>
        </w:rPr>
        <w:t>MSG</w:t>
      </w:r>
      <w:proofErr w:type="spellEnd"/>
      <w:r>
        <w:t xml:space="preserve"> + </w:t>
      </w:r>
      <w:proofErr w:type="spellStart"/>
      <w:r>
        <w:t>Sex_ratio</w:t>
      </w:r>
      <w:r>
        <w:rPr>
          <w:vertAlign w:val="subscript"/>
        </w:rPr>
        <w:t>MSG</w:t>
      </w:r>
      <w:proofErr w:type="spellEnd"/>
      <w:r>
        <w:t xml:space="preserve"> + </w:t>
      </w:r>
      <w:proofErr w:type="spellStart"/>
      <w:r>
        <w:t>Age</w:t>
      </w:r>
      <w:r>
        <w:rPr>
          <w:vertAlign w:val="subscript"/>
        </w:rPr>
        <w:t>P</w:t>
      </w:r>
      <w:proofErr w:type="spellEnd"/>
      <w:r>
        <w:t xml:space="preserve"> + </w:t>
      </w:r>
      <w:proofErr w:type="spellStart"/>
      <w:r>
        <w:t>Body_Mass</w:t>
      </w:r>
      <w:r>
        <w:rPr>
          <w:vertAlign w:val="subscript"/>
        </w:rPr>
        <w:t>P</w:t>
      </w:r>
      <w:proofErr w:type="spellEnd"/>
      <w:r>
        <w:t xml:space="preserve"> + </w:t>
      </w:r>
      <w:proofErr w:type="spellStart"/>
      <w:r>
        <w:t>Group_size</w:t>
      </w:r>
      <w:r>
        <w:rPr>
          <w:vertAlign w:val="subscript"/>
        </w:rPr>
        <w:t>PSG</w:t>
      </w:r>
      <w:proofErr w:type="spellEnd"/>
      <w:r>
        <w:t xml:space="preserve"> + </w:t>
      </w:r>
      <w:proofErr w:type="spellStart"/>
      <w:r>
        <w:t>Sex_ratio</w:t>
      </w:r>
      <w:r>
        <w:rPr>
          <w:vertAlign w:val="subscript"/>
        </w:rPr>
        <w:t>PSG</w:t>
      </w:r>
      <w:proofErr w:type="spellEnd"/>
      <w:r>
        <w:t xml:space="preserve"> + </w:t>
      </w:r>
      <w:r w:rsidRPr="008C6758">
        <w:rPr>
          <w:i/>
        </w:rPr>
        <w:t>M</w:t>
      </w:r>
      <w:r>
        <w:t xml:space="preserve"> + </w:t>
      </w:r>
      <w:r w:rsidRPr="008C6758">
        <w:rPr>
          <w:i/>
        </w:rPr>
        <w:t>P</w:t>
      </w:r>
      <w:r>
        <w:t xml:space="preserve"> + </w:t>
      </w:r>
      <w:r w:rsidRPr="008C6758">
        <w:rPr>
          <w:i/>
        </w:rPr>
        <w:t>MSG</w:t>
      </w:r>
      <w:r>
        <w:t xml:space="preserve"> + </w:t>
      </w:r>
      <w:r w:rsidRPr="008C6758">
        <w:rPr>
          <w:i/>
        </w:rPr>
        <w:t>PSG</w:t>
      </w:r>
      <w:r>
        <w:t xml:space="preserve"> + </w:t>
      </w:r>
      <w:r w:rsidRPr="008C6758">
        <w:rPr>
          <w:i/>
        </w:rPr>
        <w:t>Year</w:t>
      </w:r>
      <w:r>
        <w:t xml:space="preserve"> where italic font denotes random effects and y is either log(</w:t>
      </w:r>
      <w:proofErr w:type="spellStart"/>
      <w:r>
        <w:t>PD</w:t>
      </w:r>
      <w:r w:rsidRPr="008C6758">
        <w:rPr>
          <w:vertAlign w:val="subscript"/>
        </w:rPr>
        <w:t>i</w:t>
      </w:r>
      <w:proofErr w:type="spellEnd"/>
      <w:r>
        <w:t xml:space="preserve">) or </w:t>
      </w:r>
      <w:proofErr w:type="spellStart"/>
      <w:r>
        <w:t>EGP</w:t>
      </w:r>
      <w:r w:rsidRPr="008C6758">
        <w:rPr>
          <w:vertAlign w:val="subscript"/>
        </w:rPr>
        <w:t>i</w:t>
      </w:r>
      <w:proofErr w:type="spellEnd"/>
    </w:p>
    <w:p w14:paraId="2D3359E1" w14:textId="27F7E328" w:rsidR="0048204B" w:rsidRDefault="0048204B" w:rsidP="00534F3A">
      <w:pPr>
        <w:spacing w:line="240" w:lineRule="auto"/>
      </w:pPr>
    </w:p>
    <w:p w14:paraId="6BD24E65" w14:textId="7E1662DD" w:rsidR="006602A8" w:rsidRDefault="006602A8" w:rsidP="00534F3A">
      <w:pPr>
        <w:spacing w:line="240" w:lineRule="auto"/>
      </w:pPr>
    </w:p>
    <w:p w14:paraId="3BDBA0F6" w14:textId="73BACDC3" w:rsidR="006602A8" w:rsidRDefault="006602A8" w:rsidP="00534F3A">
      <w:pPr>
        <w:spacing w:line="240" w:lineRule="auto"/>
      </w:pPr>
    </w:p>
    <w:p w14:paraId="6074AE38" w14:textId="774C8843" w:rsidR="006602A8" w:rsidRDefault="006602A8" w:rsidP="00534F3A">
      <w:pPr>
        <w:spacing w:line="240" w:lineRule="auto"/>
      </w:pPr>
    </w:p>
    <w:p w14:paraId="4E145E16" w14:textId="7E6A539F" w:rsidR="006602A8" w:rsidRDefault="006602A8" w:rsidP="00534F3A">
      <w:pPr>
        <w:spacing w:line="240" w:lineRule="auto"/>
      </w:pPr>
    </w:p>
    <w:p w14:paraId="5016EE9A" w14:textId="1ACC5CE5" w:rsidR="006602A8" w:rsidRDefault="006602A8" w:rsidP="00534F3A">
      <w:pPr>
        <w:spacing w:line="240" w:lineRule="auto"/>
      </w:pPr>
    </w:p>
    <w:p w14:paraId="2D147397" w14:textId="04A33CC1" w:rsidR="006602A8" w:rsidRDefault="006602A8" w:rsidP="00534F3A">
      <w:pPr>
        <w:spacing w:line="240" w:lineRule="auto"/>
      </w:pPr>
    </w:p>
    <w:p w14:paraId="055E63E0" w14:textId="112A3EDA" w:rsidR="006602A8" w:rsidRDefault="006602A8" w:rsidP="00534F3A">
      <w:pPr>
        <w:spacing w:line="240" w:lineRule="auto"/>
      </w:pPr>
    </w:p>
    <w:p w14:paraId="1CB9E6B2" w14:textId="22D408AB" w:rsidR="006602A8" w:rsidRDefault="006602A8" w:rsidP="00534F3A">
      <w:pPr>
        <w:spacing w:line="240" w:lineRule="auto"/>
      </w:pPr>
    </w:p>
    <w:p w14:paraId="3B5D3EF8" w14:textId="03458870" w:rsidR="006602A8" w:rsidRDefault="006602A8" w:rsidP="00534F3A">
      <w:pPr>
        <w:spacing w:line="240" w:lineRule="auto"/>
      </w:pPr>
    </w:p>
    <w:p w14:paraId="1D8FEA16" w14:textId="351406B7" w:rsidR="006602A8" w:rsidRDefault="006602A8" w:rsidP="00534F3A">
      <w:pPr>
        <w:spacing w:line="240" w:lineRule="auto"/>
      </w:pPr>
    </w:p>
    <w:p w14:paraId="5C527837" w14:textId="62DAB8BC" w:rsidR="006602A8" w:rsidRDefault="006602A8" w:rsidP="00534F3A">
      <w:pPr>
        <w:spacing w:line="240" w:lineRule="auto"/>
      </w:pPr>
    </w:p>
    <w:p w14:paraId="7BEDED91" w14:textId="77777777" w:rsidR="006602A8" w:rsidRDefault="006602A8" w:rsidP="00534F3A">
      <w:pPr>
        <w:spacing w:line="240" w:lineRule="auto"/>
      </w:pPr>
    </w:p>
    <w:p w14:paraId="749002B4" w14:textId="2C2A41A4" w:rsidR="00C301C9" w:rsidRDefault="00C301C9" w:rsidP="002D6895">
      <w:pPr>
        <w:spacing w:after="0"/>
      </w:pPr>
    </w:p>
    <w:p w14:paraId="52A54990" w14:textId="77777777" w:rsidR="006602A8" w:rsidRDefault="006602A8" w:rsidP="002D6895">
      <w:pPr>
        <w:spacing w:after="0"/>
      </w:pPr>
    </w:p>
    <w:p w14:paraId="741296A8" w14:textId="77777777" w:rsidR="006602A8" w:rsidRDefault="006602A8" w:rsidP="002D6895">
      <w:pPr>
        <w:spacing w:after="0"/>
      </w:pPr>
    </w:p>
    <w:p w14:paraId="66F25A3C" w14:textId="77777777" w:rsidR="006602A8" w:rsidRDefault="006602A8" w:rsidP="002D6895">
      <w:pPr>
        <w:spacing w:after="0"/>
      </w:pPr>
    </w:p>
    <w:p w14:paraId="1B1CF153" w14:textId="77777777" w:rsidR="006602A8" w:rsidRDefault="006602A8" w:rsidP="002D6895">
      <w:pPr>
        <w:spacing w:after="0"/>
      </w:pPr>
    </w:p>
    <w:p w14:paraId="1DEEB8C8" w14:textId="7A7CA6EE" w:rsidR="002D6895" w:rsidRDefault="002D6895" w:rsidP="002D6895">
      <w:pPr>
        <w:spacing w:after="0"/>
      </w:pPr>
      <w:r>
        <w:lastRenderedPageBreak/>
        <w:t xml:space="preserve">Table </w:t>
      </w:r>
      <w:r w:rsidR="00C301C9">
        <w:t>S</w:t>
      </w:r>
      <w:r w:rsidR="006602A8">
        <w:t>7</w:t>
      </w:r>
      <w:r w:rsidRPr="0009606F">
        <w:t xml:space="preserve">. Estimated </w:t>
      </w:r>
      <w:r w:rsidRPr="00F10723">
        <w:t>(co)</w:t>
      </w:r>
      <w:r w:rsidRPr="0009606F">
        <w:t>variance components (</w:t>
      </w:r>
      <w:r>
        <w:t>standard error</w:t>
      </w:r>
      <w:r w:rsidRPr="0009606F">
        <w:t xml:space="preserve">) </w:t>
      </w:r>
      <w:r w:rsidRPr="00F10723">
        <w:t xml:space="preserve">associated with random effects in </w:t>
      </w:r>
      <w:r w:rsidRPr="0009606F">
        <w:t>mixed models</w:t>
      </w:r>
      <w:r>
        <w:t xml:space="preserve"> of </w:t>
      </w:r>
      <w:proofErr w:type="spellStart"/>
      <w:r>
        <w:t>EGP</w:t>
      </w:r>
      <w:r w:rsidRPr="0049176F">
        <w:rPr>
          <w:i/>
          <w:vertAlign w:val="subscript"/>
        </w:rPr>
        <w:t>i</w:t>
      </w:r>
      <w:proofErr w:type="spellEnd"/>
      <w:r>
        <w:t xml:space="preserve"> and log-transformed </w:t>
      </w:r>
      <w:proofErr w:type="spellStart"/>
      <w:r>
        <w:t>PD</w:t>
      </w:r>
      <w:r w:rsidR="00AD4653" w:rsidRPr="0049176F">
        <w:rPr>
          <w:i/>
          <w:vertAlign w:val="subscript"/>
        </w:rPr>
        <w:t>i</w:t>
      </w:r>
      <w:proofErr w:type="spellEnd"/>
      <w:r w:rsidR="00AD4653">
        <w:t xml:space="preserve">, reanalysed </w:t>
      </w:r>
      <w:r>
        <w:t>using 95% confidence pedigree</w:t>
      </w:r>
      <w:r w:rsidRPr="0049176F">
        <w:rPr>
          <w:i/>
          <w:vertAlign w:val="subscript"/>
        </w:rPr>
        <w:softHyphen/>
      </w:r>
      <w:r>
        <w:t xml:space="preserve">. Statistical inference of random effects is by likelihood ratio test results (see main text for details). M and P denote maternal and paternal individuals, while MSG and PSG denote the corresponding maternal and paternal social groups. </w:t>
      </w:r>
    </w:p>
    <w:p w14:paraId="6A339909" w14:textId="77777777" w:rsidR="002D6895" w:rsidRDefault="002D6895" w:rsidP="002D6895"/>
    <w:tbl>
      <w:tblPr>
        <w:tblStyle w:val="TableGrid"/>
        <w:tblW w:w="49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216"/>
        <w:gridCol w:w="1101"/>
        <w:gridCol w:w="993"/>
        <w:gridCol w:w="995"/>
        <w:gridCol w:w="1216"/>
        <w:gridCol w:w="735"/>
        <w:gridCol w:w="993"/>
        <w:gridCol w:w="995"/>
      </w:tblGrid>
      <w:tr w:rsidR="00621BE3" w14:paraId="4D56C37F" w14:textId="77777777" w:rsidTr="006602A8">
        <w:trPr>
          <w:trHeight w:val="251"/>
        </w:trPr>
        <w:tc>
          <w:tcPr>
            <w:tcW w:w="716" w:type="pct"/>
            <w:shd w:val="clear" w:color="auto" w:fill="D0CECE" w:themeFill="background2" w:themeFillShade="E6"/>
          </w:tcPr>
          <w:p w14:paraId="5882D9F1" w14:textId="77777777" w:rsidR="002D6895" w:rsidRDefault="002D6895" w:rsidP="005D0BF9"/>
        </w:tc>
        <w:tc>
          <w:tcPr>
            <w:tcW w:w="632" w:type="pct"/>
            <w:shd w:val="clear" w:color="auto" w:fill="D0CECE" w:themeFill="background2" w:themeFillShade="E6"/>
            <w:vAlign w:val="center"/>
          </w:tcPr>
          <w:p w14:paraId="2EEFCD11" w14:textId="77777777" w:rsidR="002D6895" w:rsidRDefault="002D6895" w:rsidP="005D0BF9">
            <w:pPr>
              <w:jc w:val="center"/>
              <w:rPr>
                <w:b/>
              </w:rPr>
            </w:pPr>
          </w:p>
        </w:tc>
        <w:tc>
          <w:tcPr>
            <w:tcW w:w="572" w:type="pct"/>
            <w:shd w:val="clear" w:color="auto" w:fill="D0CECE" w:themeFill="background2" w:themeFillShade="E6"/>
            <w:vAlign w:val="center"/>
          </w:tcPr>
          <w:p w14:paraId="409AC8D6" w14:textId="77777777" w:rsidR="002D6895" w:rsidRPr="000A530B" w:rsidRDefault="002D6895" w:rsidP="005D0BF9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og(</w:t>
            </w:r>
            <w:proofErr w:type="spellStart"/>
            <w:r>
              <w:rPr>
                <w:rFonts w:cstheme="minorHAnsi"/>
                <w:b/>
              </w:rPr>
              <w:t>PD</w:t>
            </w:r>
            <w:r>
              <w:rPr>
                <w:rFonts w:cstheme="minorHAnsi"/>
                <w:b/>
                <w:i/>
                <w:vertAlign w:val="subscript"/>
              </w:rPr>
              <w:t>i</w:t>
            </w:r>
            <w:proofErr w:type="spellEnd"/>
            <w:r>
              <w:rPr>
                <w:rFonts w:cstheme="minorHAnsi"/>
                <w:b/>
              </w:rPr>
              <w:t>)</w:t>
            </w:r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0D179469" w14:textId="77777777" w:rsidR="002D6895" w:rsidRDefault="002D6895" w:rsidP="005D0BF9">
            <w:pPr>
              <w:rPr>
                <w:rFonts w:cstheme="minorHAnsi"/>
                <w:b/>
              </w:rPr>
            </w:pPr>
          </w:p>
        </w:tc>
        <w:tc>
          <w:tcPr>
            <w:tcW w:w="517" w:type="pct"/>
            <w:shd w:val="clear" w:color="auto" w:fill="D0CECE" w:themeFill="background2" w:themeFillShade="E6"/>
            <w:vAlign w:val="center"/>
          </w:tcPr>
          <w:p w14:paraId="5CA52B60" w14:textId="77777777" w:rsidR="002D6895" w:rsidRPr="00840048" w:rsidRDefault="002D6895" w:rsidP="005D0BF9">
            <w:pPr>
              <w:jc w:val="center"/>
              <w:rPr>
                <w:b/>
              </w:rPr>
            </w:pPr>
          </w:p>
        </w:tc>
        <w:tc>
          <w:tcPr>
            <w:tcW w:w="632" w:type="pct"/>
            <w:shd w:val="clear" w:color="auto" w:fill="D0CECE" w:themeFill="background2" w:themeFillShade="E6"/>
            <w:vAlign w:val="center"/>
          </w:tcPr>
          <w:p w14:paraId="477DFAA9" w14:textId="77777777" w:rsidR="002D6895" w:rsidRPr="00840048" w:rsidRDefault="002D6895" w:rsidP="005D0BF9">
            <w:pPr>
              <w:jc w:val="center"/>
              <w:rPr>
                <w:b/>
              </w:rPr>
            </w:pPr>
          </w:p>
        </w:tc>
        <w:tc>
          <w:tcPr>
            <w:tcW w:w="382" w:type="pct"/>
            <w:shd w:val="clear" w:color="auto" w:fill="D0CECE" w:themeFill="background2" w:themeFillShade="E6"/>
            <w:vAlign w:val="center"/>
          </w:tcPr>
          <w:p w14:paraId="4705F7BE" w14:textId="77777777" w:rsidR="002D6895" w:rsidRPr="0049176F" w:rsidRDefault="002D6895" w:rsidP="005D0BF9">
            <w:pPr>
              <w:jc w:val="center"/>
              <w:rPr>
                <w:rFonts w:cstheme="minorHAnsi"/>
                <w:b/>
                <w:i/>
                <w:vertAlign w:val="subscript"/>
              </w:rPr>
            </w:pPr>
            <w:proofErr w:type="spellStart"/>
            <w:r>
              <w:rPr>
                <w:rFonts w:cstheme="minorHAnsi"/>
                <w:b/>
              </w:rPr>
              <w:t>EGP</w:t>
            </w:r>
            <w:r>
              <w:rPr>
                <w:rFonts w:cstheme="minorHAnsi"/>
                <w:b/>
                <w:i/>
                <w:vertAlign w:val="subscript"/>
              </w:rPr>
              <w:t>i</w:t>
            </w:r>
            <w:proofErr w:type="spellEnd"/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4AFDFF67" w14:textId="77777777" w:rsidR="002D6895" w:rsidRDefault="002D6895" w:rsidP="005D0BF9">
            <w:pPr>
              <w:jc w:val="center"/>
              <w:rPr>
                <w:b/>
              </w:rPr>
            </w:pPr>
          </w:p>
        </w:tc>
        <w:tc>
          <w:tcPr>
            <w:tcW w:w="517" w:type="pct"/>
            <w:shd w:val="clear" w:color="auto" w:fill="D0CECE" w:themeFill="background2" w:themeFillShade="E6"/>
            <w:vAlign w:val="center"/>
          </w:tcPr>
          <w:p w14:paraId="0D3BE1EC" w14:textId="77777777" w:rsidR="002D6895" w:rsidRPr="00840048" w:rsidRDefault="002D6895" w:rsidP="005D0BF9">
            <w:pPr>
              <w:jc w:val="center"/>
              <w:rPr>
                <w:b/>
              </w:rPr>
            </w:pPr>
          </w:p>
        </w:tc>
      </w:tr>
      <w:tr w:rsidR="00621BE3" w14:paraId="1A712944" w14:textId="77777777" w:rsidTr="006602A8">
        <w:trPr>
          <w:trHeight w:val="503"/>
        </w:trPr>
        <w:tc>
          <w:tcPr>
            <w:tcW w:w="716" w:type="pct"/>
            <w:shd w:val="clear" w:color="auto" w:fill="D0CECE" w:themeFill="background2" w:themeFillShade="E6"/>
          </w:tcPr>
          <w:p w14:paraId="1496B1C9" w14:textId="77777777" w:rsidR="002D6895" w:rsidRDefault="002D6895" w:rsidP="005D0BF9"/>
        </w:tc>
        <w:tc>
          <w:tcPr>
            <w:tcW w:w="632" w:type="pct"/>
            <w:shd w:val="clear" w:color="auto" w:fill="D0CECE" w:themeFill="background2" w:themeFillShade="E6"/>
            <w:vAlign w:val="center"/>
          </w:tcPr>
          <w:p w14:paraId="742F2CE8" w14:textId="77777777" w:rsidR="002D6895" w:rsidRPr="00840048" w:rsidRDefault="002D6895" w:rsidP="005D0BF9">
            <w:pPr>
              <w:jc w:val="center"/>
              <w:rPr>
                <w:b/>
              </w:rPr>
            </w:pPr>
            <w:r>
              <w:rPr>
                <w:b/>
              </w:rPr>
              <w:t>Variance (SE)</w:t>
            </w:r>
          </w:p>
        </w:tc>
        <w:tc>
          <w:tcPr>
            <w:tcW w:w="572" w:type="pct"/>
            <w:shd w:val="clear" w:color="auto" w:fill="D0CECE" w:themeFill="background2" w:themeFillShade="E6"/>
            <w:vAlign w:val="center"/>
          </w:tcPr>
          <w:p w14:paraId="50DAA5A9" w14:textId="77777777" w:rsidR="002D6895" w:rsidRPr="00840048" w:rsidRDefault="002D6895" w:rsidP="005D0BF9">
            <w:pPr>
              <w:jc w:val="center"/>
              <w:rPr>
                <w:b/>
              </w:rPr>
            </w:pPr>
            <w:proofErr w:type="spellStart"/>
            <w:r>
              <w:rPr>
                <w:rFonts w:cstheme="minorHAnsi"/>
                <w:b/>
              </w:rPr>
              <w:t>df</w:t>
            </w:r>
            <w:proofErr w:type="spellEnd"/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6F121517" w14:textId="77777777" w:rsidR="002D6895" w:rsidRPr="00840048" w:rsidRDefault="002D6895" w:rsidP="005D0BF9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χ</w:t>
            </w:r>
            <w:r>
              <w:rPr>
                <w:rFonts w:cstheme="minorHAnsi"/>
                <w:b/>
                <w:vertAlign w:val="superscript"/>
              </w:rPr>
              <w:t>2</w:t>
            </w:r>
            <w:r>
              <w:rPr>
                <w:rFonts w:cstheme="minorHAnsi"/>
                <w:b/>
                <w:vertAlign w:val="subscript"/>
              </w:rPr>
              <w:t>1</w:t>
            </w:r>
          </w:p>
        </w:tc>
        <w:tc>
          <w:tcPr>
            <w:tcW w:w="517" w:type="pct"/>
            <w:shd w:val="clear" w:color="auto" w:fill="D0CECE" w:themeFill="background2" w:themeFillShade="E6"/>
            <w:vAlign w:val="center"/>
          </w:tcPr>
          <w:p w14:paraId="23C00540" w14:textId="77777777" w:rsidR="002D6895" w:rsidRPr="00840048" w:rsidRDefault="002D6895" w:rsidP="005D0BF9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632" w:type="pct"/>
            <w:shd w:val="clear" w:color="auto" w:fill="D0CECE" w:themeFill="background2" w:themeFillShade="E6"/>
            <w:vAlign w:val="center"/>
          </w:tcPr>
          <w:p w14:paraId="18961F53" w14:textId="77777777" w:rsidR="002D6895" w:rsidRPr="00840048" w:rsidRDefault="002D6895" w:rsidP="005D0BF9">
            <w:pPr>
              <w:jc w:val="center"/>
              <w:rPr>
                <w:b/>
              </w:rPr>
            </w:pPr>
            <w:r>
              <w:rPr>
                <w:b/>
              </w:rPr>
              <w:t>Variance (SE)</w:t>
            </w:r>
          </w:p>
        </w:tc>
        <w:tc>
          <w:tcPr>
            <w:tcW w:w="382" w:type="pct"/>
            <w:shd w:val="clear" w:color="auto" w:fill="D0CECE" w:themeFill="background2" w:themeFillShade="E6"/>
            <w:vAlign w:val="center"/>
          </w:tcPr>
          <w:p w14:paraId="523C7A09" w14:textId="6B0807C1" w:rsidR="002D6895" w:rsidRPr="00840048" w:rsidRDefault="001B350B" w:rsidP="005D0BF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516" w:type="pct"/>
            <w:shd w:val="clear" w:color="auto" w:fill="D0CECE" w:themeFill="background2" w:themeFillShade="E6"/>
            <w:vAlign w:val="center"/>
          </w:tcPr>
          <w:p w14:paraId="75227EA9" w14:textId="3511B819" w:rsidR="002D6895" w:rsidRPr="00840048" w:rsidRDefault="001B350B" w:rsidP="005D0BF9">
            <w:pPr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χ</w:t>
            </w:r>
            <w:r>
              <w:rPr>
                <w:rFonts w:cstheme="minorHAnsi"/>
                <w:b/>
                <w:vertAlign w:val="superscript"/>
              </w:rPr>
              <w:t>2</w:t>
            </w:r>
            <w:r>
              <w:rPr>
                <w:rFonts w:cstheme="minorHAnsi"/>
                <w:b/>
                <w:vertAlign w:val="subscript"/>
              </w:rPr>
              <w:t>1</w:t>
            </w:r>
          </w:p>
        </w:tc>
        <w:tc>
          <w:tcPr>
            <w:tcW w:w="517" w:type="pct"/>
            <w:shd w:val="clear" w:color="auto" w:fill="D0CECE" w:themeFill="background2" w:themeFillShade="E6"/>
            <w:vAlign w:val="center"/>
          </w:tcPr>
          <w:p w14:paraId="47621FF7" w14:textId="77777777" w:rsidR="002D6895" w:rsidRPr="00840048" w:rsidRDefault="002D6895" w:rsidP="005D0BF9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1B350B" w14:paraId="17116ABF" w14:textId="77777777" w:rsidTr="006602A8">
        <w:trPr>
          <w:trHeight w:val="493"/>
        </w:trPr>
        <w:tc>
          <w:tcPr>
            <w:tcW w:w="716" w:type="pct"/>
          </w:tcPr>
          <w:p w14:paraId="0248C3B7" w14:textId="77777777" w:rsidR="001B350B" w:rsidRPr="000A530B" w:rsidRDefault="001B350B" w:rsidP="001B350B">
            <w:pPr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</w:rPr>
              <w:t>V</w:t>
            </w:r>
            <w:r>
              <w:rPr>
                <w:b/>
                <w:vertAlign w:val="subscript"/>
              </w:rPr>
              <w:t>year</w:t>
            </w:r>
            <w:proofErr w:type="spellEnd"/>
          </w:p>
        </w:tc>
        <w:tc>
          <w:tcPr>
            <w:tcW w:w="632" w:type="pct"/>
            <w:vAlign w:val="center"/>
          </w:tcPr>
          <w:p w14:paraId="3C88E4D3" w14:textId="31E9AED9" w:rsidR="001B350B" w:rsidRDefault="001B350B" w:rsidP="001B350B">
            <w:pPr>
              <w:jc w:val="center"/>
            </w:pPr>
            <w:r>
              <w:t>0.</w:t>
            </w:r>
            <w:r w:rsidR="0002208B">
              <w:t>04</w:t>
            </w:r>
            <w:r w:rsidR="00FF2CD0">
              <w:t xml:space="preserve"> </w:t>
            </w:r>
            <w:r>
              <w:t>(0.</w:t>
            </w:r>
            <w:r w:rsidR="0002208B">
              <w:t>02</w:t>
            </w:r>
            <w:r>
              <w:t>)</w:t>
            </w:r>
          </w:p>
        </w:tc>
        <w:tc>
          <w:tcPr>
            <w:tcW w:w="572" w:type="pct"/>
            <w:vAlign w:val="center"/>
          </w:tcPr>
          <w:p w14:paraId="6ABF45F9" w14:textId="77777777" w:rsidR="001B350B" w:rsidRDefault="001B350B" w:rsidP="001B350B">
            <w:pPr>
              <w:jc w:val="center"/>
            </w:pPr>
            <w:r>
              <w:t>1</w:t>
            </w:r>
          </w:p>
        </w:tc>
        <w:tc>
          <w:tcPr>
            <w:tcW w:w="516" w:type="pct"/>
            <w:vAlign w:val="center"/>
          </w:tcPr>
          <w:p w14:paraId="46EC51B3" w14:textId="59069281" w:rsidR="001B350B" w:rsidRDefault="001B350B" w:rsidP="001B350B">
            <w:pPr>
              <w:jc w:val="center"/>
            </w:pPr>
            <w:r w:rsidRPr="001B350B">
              <w:t>45.88</w:t>
            </w:r>
          </w:p>
        </w:tc>
        <w:tc>
          <w:tcPr>
            <w:tcW w:w="517" w:type="pct"/>
            <w:vAlign w:val="center"/>
          </w:tcPr>
          <w:p w14:paraId="73071D9C" w14:textId="5D41D425" w:rsidR="001B350B" w:rsidRPr="001B350B" w:rsidRDefault="001B350B" w:rsidP="001B350B">
            <w:pPr>
              <w:jc w:val="center"/>
              <w:rPr>
                <w:b/>
              </w:rPr>
            </w:pPr>
            <w:r w:rsidRPr="001B350B">
              <w:rPr>
                <w:b/>
              </w:rPr>
              <w:t>&lt;0.001</w:t>
            </w:r>
          </w:p>
        </w:tc>
        <w:tc>
          <w:tcPr>
            <w:tcW w:w="632" w:type="pct"/>
            <w:vAlign w:val="center"/>
          </w:tcPr>
          <w:p w14:paraId="7307E4DA" w14:textId="3CF28E0D" w:rsidR="001B350B" w:rsidRDefault="00853ED3" w:rsidP="001B350B">
            <w:pPr>
              <w:jc w:val="center"/>
            </w:pPr>
            <w:r>
              <w:t>0.</w:t>
            </w:r>
            <w:r w:rsidR="0002208B">
              <w:t>04</w:t>
            </w:r>
            <w:r>
              <w:t xml:space="preserve"> (0.</w:t>
            </w:r>
            <w:r w:rsidR="0002208B">
              <w:t>02</w:t>
            </w:r>
            <w:r w:rsidR="001B350B">
              <w:t>)</w:t>
            </w:r>
          </w:p>
        </w:tc>
        <w:tc>
          <w:tcPr>
            <w:tcW w:w="382" w:type="pct"/>
            <w:vAlign w:val="center"/>
          </w:tcPr>
          <w:p w14:paraId="10E370B7" w14:textId="09823394" w:rsidR="001B350B" w:rsidRPr="005860E2" w:rsidRDefault="001B350B" w:rsidP="001B350B">
            <w:pPr>
              <w:jc w:val="center"/>
            </w:pPr>
            <w:r>
              <w:t>1</w:t>
            </w:r>
          </w:p>
        </w:tc>
        <w:tc>
          <w:tcPr>
            <w:tcW w:w="516" w:type="pct"/>
            <w:vAlign w:val="center"/>
          </w:tcPr>
          <w:p w14:paraId="0067D727" w14:textId="3EE69C20" w:rsidR="001B350B" w:rsidRPr="005860E2" w:rsidRDefault="00CA0F84" w:rsidP="001B350B">
            <w:pPr>
              <w:jc w:val="center"/>
            </w:pPr>
            <w:r>
              <w:t>60.89</w:t>
            </w:r>
          </w:p>
        </w:tc>
        <w:tc>
          <w:tcPr>
            <w:tcW w:w="517" w:type="pct"/>
            <w:vAlign w:val="center"/>
          </w:tcPr>
          <w:p w14:paraId="2AB5AF43" w14:textId="5A2B88A1" w:rsidR="001B350B" w:rsidRPr="005860E2" w:rsidRDefault="00CA0F84" w:rsidP="001B350B">
            <w:pPr>
              <w:jc w:val="center"/>
            </w:pPr>
            <w:r w:rsidRPr="001B350B">
              <w:rPr>
                <w:b/>
              </w:rPr>
              <w:t>&lt;0.001</w:t>
            </w:r>
          </w:p>
        </w:tc>
      </w:tr>
      <w:tr w:rsidR="001B350B" w14:paraId="05CB7AF8" w14:textId="77777777" w:rsidTr="006602A8">
        <w:trPr>
          <w:trHeight w:val="503"/>
        </w:trPr>
        <w:tc>
          <w:tcPr>
            <w:tcW w:w="716" w:type="pct"/>
            <w:shd w:val="clear" w:color="auto" w:fill="F2F2F2" w:themeFill="background1" w:themeFillShade="F2"/>
          </w:tcPr>
          <w:p w14:paraId="1238D53D" w14:textId="36FE0CEA" w:rsidR="001B350B" w:rsidRPr="000A530B" w:rsidRDefault="001B350B" w:rsidP="001B350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V</w:t>
            </w:r>
            <w:r>
              <w:rPr>
                <w:b/>
                <w:vertAlign w:val="subscript"/>
              </w:rPr>
              <w:t>M</w:t>
            </w:r>
            <w:r w:rsidR="007E36E4"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29595350" w14:textId="26F5C3B2" w:rsidR="001B350B" w:rsidRDefault="00853ED3" w:rsidP="001B350B">
            <w:pPr>
              <w:jc w:val="center"/>
            </w:pPr>
            <w:r>
              <w:t>1.86</w:t>
            </w:r>
            <w:r w:rsidR="001B350B">
              <w:t xml:space="preserve"> (</w:t>
            </w:r>
            <w:r>
              <w:t>0.23</w:t>
            </w:r>
            <w:r w:rsidR="001B350B">
              <w:t>)</w:t>
            </w:r>
          </w:p>
        </w:tc>
        <w:tc>
          <w:tcPr>
            <w:tcW w:w="572" w:type="pct"/>
            <w:shd w:val="clear" w:color="auto" w:fill="F2F2F2" w:themeFill="background1" w:themeFillShade="F2"/>
            <w:vAlign w:val="center"/>
          </w:tcPr>
          <w:p w14:paraId="62DDE8D8" w14:textId="77777777" w:rsidR="001B350B" w:rsidRDefault="001B350B" w:rsidP="001B350B">
            <w:pPr>
              <w:jc w:val="center"/>
            </w:pPr>
            <w:r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763A9CED" w14:textId="344DD894" w:rsidR="001B350B" w:rsidRPr="001B350B" w:rsidRDefault="001B350B" w:rsidP="001B350B">
            <w:pPr>
              <w:jc w:val="center"/>
            </w:pPr>
            <w:r w:rsidRPr="001B350B">
              <w:t>115.12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41A336F8" w14:textId="141EACA0" w:rsidR="001B350B" w:rsidRPr="009C73F7" w:rsidRDefault="005D0BF9" w:rsidP="001B350B">
            <w:pPr>
              <w:jc w:val="center"/>
              <w:rPr>
                <w:b/>
              </w:rPr>
            </w:pPr>
            <w:r w:rsidRPr="001B350B">
              <w:rPr>
                <w:b/>
              </w:rPr>
              <w:t>&lt;0.001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2D80A023" w14:textId="095E0374" w:rsidR="001B350B" w:rsidRDefault="00853ED3" w:rsidP="001B350B">
            <w:pPr>
              <w:jc w:val="center"/>
            </w:pPr>
            <w:r>
              <w:t>1.94 (0.24</w:t>
            </w:r>
            <w:r w:rsidR="001B350B">
              <w:t>)</w:t>
            </w:r>
          </w:p>
        </w:tc>
        <w:tc>
          <w:tcPr>
            <w:tcW w:w="382" w:type="pct"/>
            <w:shd w:val="clear" w:color="auto" w:fill="F2F2F2" w:themeFill="background1" w:themeFillShade="F2"/>
            <w:vAlign w:val="center"/>
          </w:tcPr>
          <w:p w14:paraId="3A8C229A" w14:textId="63015AC1" w:rsidR="001B350B" w:rsidRPr="005860E2" w:rsidRDefault="001B350B" w:rsidP="001B350B">
            <w:pPr>
              <w:jc w:val="center"/>
            </w:pPr>
            <w:r w:rsidRPr="008E2FD6"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2D183727" w14:textId="5BF764D7" w:rsidR="001B350B" w:rsidRPr="00CA0F84" w:rsidRDefault="00CA0F84" w:rsidP="001B350B">
            <w:pPr>
              <w:jc w:val="center"/>
            </w:pPr>
            <w:r>
              <w:t>131.15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15089868" w14:textId="04B447FC" w:rsidR="001B350B" w:rsidRPr="005860E2" w:rsidRDefault="00CA0F84" w:rsidP="001B350B">
            <w:pPr>
              <w:jc w:val="center"/>
              <w:rPr>
                <w:b/>
              </w:rPr>
            </w:pPr>
            <w:r w:rsidRPr="001B350B">
              <w:rPr>
                <w:b/>
              </w:rPr>
              <w:t>&lt;0.001</w:t>
            </w:r>
          </w:p>
        </w:tc>
      </w:tr>
      <w:tr w:rsidR="00CA0F84" w14:paraId="2FD06D30" w14:textId="77777777" w:rsidTr="006602A8">
        <w:trPr>
          <w:trHeight w:val="503"/>
        </w:trPr>
        <w:tc>
          <w:tcPr>
            <w:tcW w:w="716" w:type="pct"/>
          </w:tcPr>
          <w:p w14:paraId="6A391D82" w14:textId="4F315CEC" w:rsidR="00CA0F84" w:rsidRPr="000A530B" w:rsidRDefault="00CA0F84" w:rsidP="00CA0F84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V</w:t>
            </w:r>
            <w:r>
              <w:rPr>
                <w:b/>
                <w:vertAlign w:val="subscript"/>
              </w:rPr>
              <w:t>P</w:t>
            </w:r>
            <w:r w:rsidR="007E36E4"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632" w:type="pct"/>
            <w:vAlign w:val="center"/>
          </w:tcPr>
          <w:p w14:paraId="2C2E04E1" w14:textId="3BCB571F" w:rsidR="00CA0F84" w:rsidRDefault="00853ED3" w:rsidP="00CA0F84">
            <w:pPr>
              <w:jc w:val="center"/>
            </w:pPr>
            <w:r>
              <w:t>1.80</w:t>
            </w:r>
            <w:r w:rsidR="00CA0F84">
              <w:t xml:space="preserve"> (</w:t>
            </w:r>
            <w:r>
              <w:t>0.25</w:t>
            </w:r>
            <w:r w:rsidR="00CA0F84">
              <w:t>)</w:t>
            </w:r>
          </w:p>
        </w:tc>
        <w:tc>
          <w:tcPr>
            <w:tcW w:w="572" w:type="pct"/>
            <w:vAlign w:val="center"/>
          </w:tcPr>
          <w:p w14:paraId="7C7E00DA" w14:textId="77777777" w:rsidR="00CA0F84" w:rsidRDefault="00CA0F84" w:rsidP="00CA0F84">
            <w:pPr>
              <w:jc w:val="center"/>
            </w:pPr>
            <w:r>
              <w:t>1</w:t>
            </w:r>
          </w:p>
        </w:tc>
        <w:tc>
          <w:tcPr>
            <w:tcW w:w="516" w:type="pct"/>
            <w:vAlign w:val="center"/>
          </w:tcPr>
          <w:p w14:paraId="08F3B897" w14:textId="0C16FCA9" w:rsidR="00CA0F84" w:rsidRPr="005D0BF9" w:rsidRDefault="00CA0F84" w:rsidP="00CA0F84">
            <w:pPr>
              <w:jc w:val="center"/>
            </w:pPr>
            <w:r w:rsidRPr="005D0BF9">
              <w:t>98.34</w:t>
            </w:r>
          </w:p>
        </w:tc>
        <w:tc>
          <w:tcPr>
            <w:tcW w:w="517" w:type="pct"/>
            <w:vAlign w:val="center"/>
          </w:tcPr>
          <w:p w14:paraId="08FD230B" w14:textId="4B5906BC" w:rsidR="00CA0F84" w:rsidRPr="009C73F7" w:rsidRDefault="00CA0F84" w:rsidP="00CA0F84">
            <w:pPr>
              <w:jc w:val="center"/>
              <w:rPr>
                <w:b/>
              </w:rPr>
            </w:pPr>
            <w:r w:rsidRPr="001B350B">
              <w:rPr>
                <w:b/>
              </w:rPr>
              <w:t>&lt;0.001</w:t>
            </w:r>
          </w:p>
        </w:tc>
        <w:tc>
          <w:tcPr>
            <w:tcW w:w="632" w:type="pct"/>
            <w:vAlign w:val="center"/>
          </w:tcPr>
          <w:p w14:paraId="72361A96" w14:textId="43875E92" w:rsidR="00CA0F84" w:rsidRPr="004E461E" w:rsidRDefault="00853ED3" w:rsidP="00CA0F84">
            <w:pPr>
              <w:jc w:val="center"/>
              <w:rPr>
                <w:b/>
              </w:rPr>
            </w:pPr>
            <w:r>
              <w:t>1.93 (0.26</w:t>
            </w:r>
            <w:r w:rsidR="00CA0F84">
              <w:t>)</w:t>
            </w:r>
          </w:p>
        </w:tc>
        <w:tc>
          <w:tcPr>
            <w:tcW w:w="382" w:type="pct"/>
            <w:vAlign w:val="center"/>
          </w:tcPr>
          <w:p w14:paraId="20A6D22C" w14:textId="46037B79" w:rsidR="00CA0F84" w:rsidRPr="005860E2" w:rsidRDefault="00CA0F84" w:rsidP="00CA0F84">
            <w:pPr>
              <w:jc w:val="center"/>
            </w:pPr>
            <w:r w:rsidRPr="008E2FD6">
              <w:t>1</w:t>
            </w:r>
          </w:p>
        </w:tc>
        <w:tc>
          <w:tcPr>
            <w:tcW w:w="516" w:type="pct"/>
            <w:vAlign w:val="center"/>
          </w:tcPr>
          <w:p w14:paraId="3AD9A831" w14:textId="34FCFC04" w:rsidR="00CA0F84" w:rsidRPr="008E2FD6" w:rsidRDefault="00CA0F84" w:rsidP="00CA0F84">
            <w:pPr>
              <w:jc w:val="center"/>
            </w:pPr>
            <w:r w:rsidRPr="00CA0F84">
              <w:t>114.94</w:t>
            </w:r>
          </w:p>
        </w:tc>
        <w:tc>
          <w:tcPr>
            <w:tcW w:w="517" w:type="pct"/>
            <w:vAlign w:val="center"/>
          </w:tcPr>
          <w:p w14:paraId="4B164135" w14:textId="550CECC8" w:rsidR="00CA0F84" w:rsidRPr="005860E2" w:rsidRDefault="00CA0F84" w:rsidP="00CA0F84">
            <w:pPr>
              <w:jc w:val="center"/>
              <w:rPr>
                <w:b/>
              </w:rPr>
            </w:pPr>
            <w:r w:rsidRPr="001B350B">
              <w:rPr>
                <w:b/>
              </w:rPr>
              <w:t>&lt;0.001</w:t>
            </w:r>
          </w:p>
        </w:tc>
      </w:tr>
      <w:tr w:rsidR="00CA0F84" w14:paraId="2BD06919" w14:textId="77777777" w:rsidTr="006602A8">
        <w:trPr>
          <w:trHeight w:val="493"/>
        </w:trPr>
        <w:tc>
          <w:tcPr>
            <w:tcW w:w="716" w:type="pct"/>
            <w:shd w:val="clear" w:color="auto" w:fill="F2F2F2" w:themeFill="background1" w:themeFillShade="F2"/>
          </w:tcPr>
          <w:p w14:paraId="69F9A998" w14:textId="164661F8" w:rsidR="00CA0F84" w:rsidRPr="000A530B" w:rsidRDefault="00CA0F84" w:rsidP="00CA0F84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V</w:t>
            </w:r>
            <w:r>
              <w:rPr>
                <w:b/>
                <w:vertAlign w:val="subscript"/>
              </w:rPr>
              <w:t>MSG</w:t>
            </w:r>
            <w:r w:rsidR="007E36E4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29EC2049" w14:textId="6688105F" w:rsidR="00CA0F84" w:rsidRDefault="00853ED3" w:rsidP="00CA0F84">
            <w:pPr>
              <w:jc w:val="center"/>
            </w:pPr>
            <w:r>
              <w:t>2.21</w:t>
            </w:r>
            <w:r w:rsidR="00CA0F84">
              <w:t xml:space="preserve"> (</w:t>
            </w:r>
            <w:r>
              <w:t>0.71</w:t>
            </w:r>
            <w:r w:rsidR="00CA0F84">
              <w:t>)</w:t>
            </w:r>
          </w:p>
        </w:tc>
        <w:tc>
          <w:tcPr>
            <w:tcW w:w="572" w:type="pct"/>
            <w:shd w:val="clear" w:color="auto" w:fill="F2F2F2" w:themeFill="background1" w:themeFillShade="F2"/>
            <w:vAlign w:val="center"/>
          </w:tcPr>
          <w:p w14:paraId="629F51DB" w14:textId="7D243D9F" w:rsidR="00CA0F84" w:rsidRPr="0049176F" w:rsidRDefault="00CC3C98" w:rsidP="00CA0F84">
            <w:pPr>
              <w:jc w:val="center"/>
            </w:pPr>
            <w:r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15142763" w14:textId="44B18C9E" w:rsidR="00CA0F84" w:rsidRPr="0049176F" w:rsidRDefault="001655A7" w:rsidP="00CA0F84">
            <w:pPr>
              <w:jc w:val="center"/>
            </w:pPr>
            <w:r w:rsidRPr="001655A7">
              <w:t>41.93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4137B8DD" w14:textId="4B16311B" w:rsidR="00CA0F84" w:rsidRPr="0049176F" w:rsidRDefault="00CC3C98" w:rsidP="00CA0F84">
            <w:pPr>
              <w:jc w:val="center"/>
              <w:rPr>
                <w:b/>
              </w:rPr>
            </w:pPr>
            <w:r w:rsidRPr="001B350B">
              <w:rPr>
                <w:b/>
              </w:rPr>
              <w:t>&lt;0.001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11BBBD18" w14:textId="5A285FB4" w:rsidR="00CA0F84" w:rsidRPr="0036000B" w:rsidRDefault="00853ED3" w:rsidP="00CA0F84">
            <w:pPr>
              <w:jc w:val="center"/>
            </w:pPr>
            <w:r>
              <w:t>2.13 (0.68</w:t>
            </w:r>
            <w:r w:rsidR="00CA0F84">
              <w:t>)</w:t>
            </w:r>
          </w:p>
        </w:tc>
        <w:tc>
          <w:tcPr>
            <w:tcW w:w="382" w:type="pct"/>
            <w:shd w:val="clear" w:color="auto" w:fill="F2F2F2" w:themeFill="background1" w:themeFillShade="F2"/>
            <w:vAlign w:val="center"/>
          </w:tcPr>
          <w:p w14:paraId="6A520E25" w14:textId="7C57503D" w:rsidR="00CA0F84" w:rsidRPr="0049176F" w:rsidRDefault="00CC3C98" w:rsidP="00CA0F84">
            <w:pPr>
              <w:jc w:val="center"/>
            </w:pPr>
            <w:r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68F585C5" w14:textId="5DB454BF" w:rsidR="00CA0F84" w:rsidRPr="008E2FD6" w:rsidRDefault="00CC3C98" w:rsidP="00CA0F84">
            <w:pPr>
              <w:jc w:val="center"/>
            </w:pPr>
            <w:r>
              <w:t>55.91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2E19B8B9" w14:textId="2E4D7601" w:rsidR="00CA0F84" w:rsidRPr="0049176F" w:rsidRDefault="00CC3C98" w:rsidP="00CA0F84">
            <w:pPr>
              <w:jc w:val="center"/>
              <w:rPr>
                <w:b/>
              </w:rPr>
            </w:pPr>
            <w:r w:rsidRPr="001B350B">
              <w:rPr>
                <w:b/>
              </w:rPr>
              <w:t>&lt;0.001</w:t>
            </w:r>
          </w:p>
        </w:tc>
      </w:tr>
      <w:tr w:rsidR="00CA0F84" w14:paraId="27032299" w14:textId="77777777" w:rsidTr="006602A8">
        <w:trPr>
          <w:trHeight w:val="503"/>
        </w:trPr>
        <w:tc>
          <w:tcPr>
            <w:tcW w:w="716" w:type="pct"/>
          </w:tcPr>
          <w:p w14:paraId="755CC064" w14:textId="37693F71" w:rsidR="00CA0F84" w:rsidRPr="000A530B" w:rsidRDefault="00CA0F84" w:rsidP="00CA0F84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V</w:t>
            </w:r>
            <w:r>
              <w:rPr>
                <w:b/>
                <w:vertAlign w:val="subscript"/>
              </w:rPr>
              <w:t>PSG</w:t>
            </w:r>
            <w:r w:rsidR="007E36E4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632" w:type="pct"/>
            <w:vAlign w:val="center"/>
          </w:tcPr>
          <w:p w14:paraId="024DB424" w14:textId="28F0E830" w:rsidR="00CA0F84" w:rsidRDefault="00853ED3" w:rsidP="00CA0F84">
            <w:pPr>
              <w:jc w:val="center"/>
            </w:pPr>
            <w:r>
              <w:t>2.22</w:t>
            </w:r>
            <w:r w:rsidR="00CA0F84">
              <w:t xml:space="preserve"> (</w:t>
            </w:r>
            <w:r>
              <w:t>0.71</w:t>
            </w:r>
            <w:r w:rsidR="00CA0F84">
              <w:t>)</w:t>
            </w:r>
          </w:p>
        </w:tc>
        <w:tc>
          <w:tcPr>
            <w:tcW w:w="572" w:type="pct"/>
            <w:vAlign w:val="center"/>
          </w:tcPr>
          <w:p w14:paraId="7A048DA2" w14:textId="7C3F7608" w:rsidR="00CA0F84" w:rsidRPr="0049176F" w:rsidRDefault="00CC3C98" w:rsidP="00CA0F84">
            <w:pPr>
              <w:jc w:val="center"/>
            </w:pPr>
            <w:r>
              <w:t>1</w:t>
            </w:r>
          </w:p>
        </w:tc>
        <w:tc>
          <w:tcPr>
            <w:tcW w:w="516" w:type="pct"/>
            <w:vAlign w:val="center"/>
          </w:tcPr>
          <w:p w14:paraId="1BBA87C7" w14:textId="1529687C" w:rsidR="00CA0F84" w:rsidRPr="0049176F" w:rsidRDefault="001655A7" w:rsidP="00CA0F84">
            <w:pPr>
              <w:jc w:val="center"/>
            </w:pPr>
            <w:r w:rsidRPr="001655A7">
              <w:t>197.8</w:t>
            </w:r>
            <w:r>
              <w:t>5</w:t>
            </w:r>
          </w:p>
        </w:tc>
        <w:tc>
          <w:tcPr>
            <w:tcW w:w="517" w:type="pct"/>
            <w:vAlign w:val="center"/>
          </w:tcPr>
          <w:p w14:paraId="5DF79483" w14:textId="0DC40C81" w:rsidR="00CA0F84" w:rsidRPr="0049176F" w:rsidRDefault="001655A7" w:rsidP="00CA0F84">
            <w:pPr>
              <w:jc w:val="center"/>
              <w:rPr>
                <w:b/>
              </w:rPr>
            </w:pPr>
            <w:r w:rsidRPr="001B350B">
              <w:rPr>
                <w:b/>
              </w:rPr>
              <w:t>&lt;0.001</w:t>
            </w:r>
          </w:p>
        </w:tc>
        <w:tc>
          <w:tcPr>
            <w:tcW w:w="632" w:type="pct"/>
            <w:vAlign w:val="center"/>
          </w:tcPr>
          <w:p w14:paraId="7E0960C5" w14:textId="3A0CA592" w:rsidR="00CA0F84" w:rsidRPr="0036000B" w:rsidRDefault="00853ED3" w:rsidP="00CA0F84">
            <w:pPr>
              <w:jc w:val="center"/>
            </w:pPr>
            <w:r>
              <w:t>2.16 (0.69</w:t>
            </w:r>
            <w:r w:rsidR="00CA0F84">
              <w:t>)</w:t>
            </w:r>
          </w:p>
        </w:tc>
        <w:tc>
          <w:tcPr>
            <w:tcW w:w="382" w:type="pct"/>
            <w:vAlign w:val="center"/>
          </w:tcPr>
          <w:p w14:paraId="48D25715" w14:textId="7D5869EE" w:rsidR="00CA0F84" w:rsidRPr="0049176F" w:rsidRDefault="00CA0F84" w:rsidP="00CA0F84">
            <w:pPr>
              <w:jc w:val="center"/>
            </w:pPr>
            <w:r>
              <w:t xml:space="preserve"> </w:t>
            </w:r>
            <w:r w:rsidR="00CC3C98">
              <w:t>1</w:t>
            </w:r>
          </w:p>
        </w:tc>
        <w:tc>
          <w:tcPr>
            <w:tcW w:w="516" w:type="pct"/>
            <w:vAlign w:val="center"/>
          </w:tcPr>
          <w:p w14:paraId="4863A1A9" w14:textId="70846D6C" w:rsidR="00CA0F84" w:rsidRPr="008E2FD6" w:rsidRDefault="00CC3C98" w:rsidP="00CA0F84">
            <w:pPr>
              <w:jc w:val="center"/>
            </w:pPr>
            <w:r>
              <w:t>80.31</w:t>
            </w:r>
          </w:p>
        </w:tc>
        <w:tc>
          <w:tcPr>
            <w:tcW w:w="517" w:type="pct"/>
            <w:vAlign w:val="center"/>
          </w:tcPr>
          <w:p w14:paraId="313DB2DA" w14:textId="1A1BA398" w:rsidR="00CA0F84" w:rsidRPr="0049176F" w:rsidRDefault="00CC3C98" w:rsidP="00CA0F84">
            <w:pPr>
              <w:jc w:val="center"/>
              <w:rPr>
                <w:b/>
              </w:rPr>
            </w:pPr>
            <w:r w:rsidRPr="001B350B">
              <w:rPr>
                <w:b/>
              </w:rPr>
              <w:t>&lt;0.001</w:t>
            </w:r>
          </w:p>
        </w:tc>
      </w:tr>
      <w:tr w:rsidR="00CA0F84" w:rsidRPr="001B00B5" w14:paraId="53A36982" w14:textId="77777777" w:rsidTr="006602A8">
        <w:trPr>
          <w:trHeight w:val="503"/>
        </w:trPr>
        <w:tc>
          <w:tcPr>
            <w:tcW w:w="716" w:type="pct"/>
            <w:shd w:val="clear" w:color="auto" w:fill="F2F2F2" w:themeFill="background1" w:themeFillShade="F2"/>
          </w:tcPr>
          <w:p w14:paraId="3E531369" w14:textId="77777777" w:rsidR="00CA0F84" w:rsidRPr="000A530B" w:rsidRDefault="00CA0F84" w:rsidP="00CA0F84">
            <w:pPr>
              <w:jc w:val="center"/>
              <w:rPr>
                <w:b/>
                <w:i/>
                <w:vertAlign w:val="subscript"/>
              </w:rPr>
            </w:pPr>
            <w:proofErr w:type="gramStart"/>
            <w:r>
              <w:rPr>
                <w:b/>
                <w:i/>
              </w:rPr>
              <w:t>COV</w:t>
            </w:r>
            <w:r>
              <w:rPr>
                <w:b/>
                <w:i/>
                <w:vertAlign w:val="subscript"/>
              </w:rPr>
              <w:t>MSG,PSG</w:t>
            </w:r>
            <w:proofErr w:type="gramEnd"/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141C7618" w14:textId="5112FDEF" w:rsidR="00CA0F84" w:rsidRPr="001B00B5" w:rsidRDefault="00853ED3" w:rsidP="00CA0F84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-2.04 (0.66</w:t>
            </w:r>
            <w:r w:rsidR="00CA0F84">
              <w:rPr>
                <w:rFonts w:cstheme="minorHAnsi"/>
                <w:i/>
              </w:rPr>
              <w:t>)</w:t>
            </w:r>
          </w:p>
        </w:tc>
        <w:tc>
          <w:tcPr>
            <w:tcW w:w="572" w:type="pct"/>
            <w:shd w:val="clear" w:color="auto" w:fill="F2F2F2" w:themeFill="background1" w:themeFillShade="F2"/>
            <w:vAlign w:val="center"/>
          </w:tcPr>
          <w:p w14:paraId="22EB2D1E" w14:textId="77777777" w:rsidR="00CA0F84" w:rsidRPr="001A730E" w:rsidRDefault="00CA0F84" w:rsidP="00CA0F84">
            <w:pPr>
              <w:jc w:val="center"/>
              <w:rPr>
                <w:rFonts w:cstheme="minorHAnsi"/>
                <w:i/>
              </w:rPr>
            </w:pPr>
            <w:r w:rsidRPr="001A730E">
              <w:rPr>
                <w:rFonts w:cstheme="minorHAnsi"/>
                <w:i/>
              </w:rPr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332EACCB" w14:textId="50130B25" w:rsidR="00CA0F84" w:rsidRPr="005D0BF9" w:rsidRDefault="00CA0F84" w:rsidP="00CA0F84">
            <w:pPr>
              <w:jc w:val="center"/>
              <w:rPr>
                <w:rFonts w:cstheme="minorHAnsi"/>
                <w:i/>
              </w:rPr>
            </w:pPr>
            <w:r w:rsidRPr="005D0BF9">
              <w:rPr>
                <w:rFonts w:cstheme="minorHAnsi"/>
                <w:i/>
              </w:rPr>
              <w:t>37.27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20A7B9DF" w14:textId="6589C528" w:rsidR="00CA0F84" w:rsidRPr="00935E56" w:rsidRDefault="00CA0F84" w:rsidP="00CA0F84">
            <w:pPr>
              <w:jc w:val="center"/>
              <w:rPr>
                <w:rFonts w:cstheme="minorHAnsi"/>
                <w:b/>
                <w:i/>
              </w:rPr>
            </w:pPr>
            <w:r w:rsidRPr="001B350B">
              <w:rPr>
                <w:b/>
              </w:rPr>
              <w:t>&lt;0.001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5D92567C" w14:textId="7688D6D2" w:rsidR="00CA0F84" w:rsidRPr="001B00B5" w:rsidRDefault="00853ED3" w:rsidP="00CA0F84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-1.96 (0.64</w:t>
            </w:r>
            <w:r w:rsidR="00CA0F84">
              <w:rPr>
                <w:rFonts w:cstheme="minorHAnsi"/>
                <w:i/>
              </w:rPr>
              <w:t>)</w:t>
            </w:r>
          </w:p>
        </w:tc>
        <w:tc>
          <w:tcPr>
            <w:tcW w:w="382" w:type="pct"/>
            <w:shd w:val="clear" w:color="auto" w:fill="F2F2F2" w:themeFill="background1" w:themeFillShade="F2"/>
            <w:vAlign w:val="center"/>
          </w:tcPr>
          <w:p w14:paraId="520CAEE8" w14:textId="5313ECE5" w:rsidR="00CA0F84" w:rsidRPr="00935E56" w:rsidRDefault="00CA0F84" w:rsidP="00CA0F84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 xml:space="preserve">  </w:t>
            </w:r>
            <w:r w:rsidRPr="008E2FD6">
              <w:rPr>
                <w:rFonts w:cstheme="minorHAnsi"/>
                <w:i/>
              </w:rPr>
              <w:t>1</w:t>
            </w:r>
          </w:p>
        </w:tc>
        <w:tc>
          <w:tcPr>
            <w:tcW w:w="516" w:type="pct"/>
            <w:shd w:val="clear" w:color="auto" w:fill="F2F2F2" w:themeFill="background1" w:themeFillShade="F2"/>
            <w:vAlign w:val="center"/>
          </w:tcPr>
          <w:p w14:paraId="4B9EEEA5" w14:textId="3802B750" w:rsidR="00CA0F84" w:rsidRPr="008E2FD6" w:rsidRDefault="00CC3C98" w:rsidP="00CA0F84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 xml:space="preserve"> </w:t>
            </w:r>
            <w:r w:rsidR="00CA0F84" w:rsidRPr="00CA0F84">
              <w:rPr>
                <w:rFonts w:cstheme="minorHAnsi"/>
                <w:i/>
              </w:rPr>
              <w:t>35.58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2B360D27" w14:textId="700545EC" w:rsidR="00CA0F84" w:rsidRPr="00CA0F84" w:rsidRDefault="00CA0F84" w:rsidP="00CA0F84">
            <w:pPr>
              <w:jc w:val="center"/>
              <w:rPr>
                <w:rFonts w:cstheme="minorHAnsi"/>
                <w:i/>
              </w:rPr>
            </w:pPr>
            <w:r w:rsidRPr="001B350B">
              <w:rPr>
                <w:b/>
              </w:rPr>
              <w:t>&lt;0.001</w:t>
            </w:r>
          </w:p>
        </w:tc>
      </w:tr>
      <w:tr w:rsidR="00CA0F84" w14:paraId="306A20AF" w14:textId="77777777" w:rsidTr="006602A8">
        <w:trPr>
          <w:trHeight w:val="503"/>
        </w:trPr>
        <w:tc>
          <w:tcPr>
            <w:tcW w:w="716" w:type="pct"/>
          </w:tcPr>
          <w:p w14:paraId="3F137FFC" w14:textId="77777777" w:rsidR="00CA0F84" w:rsidRPr="000A530B" w:rsidRDefault="00CA0F84" w:rsidP="00CA0F84">
            <w:pPr>
              <w:jc w:val="center"/>
              <w:rPr>
                <w:b/>
                <w:vertAlign w:val="subscript"/>
              </w:rPr>
            </w:pPr>
            <w:r>
              <w:rPr>
                <w:b/>
              </w:rPr>
              <w:t>V</w:t>
            </w:r>
            <w:r>
              <w:rPr>
                <w:b/>
                <w:vertAlign w:val="subscript"/>
              </w:rPr>
              <w:t>R</w:t>
            </w:r>
          </w:p>
        </w:tc>
        <w:tc>
          <w:tcPr>
            <w:tcW w:w="632" w:type="pct"/>
            <w:vAlign w:val="center"/>
          </w:tcPr>
          <w:p w14:paraId="6A21C5A1" w14:textId="3DEFE2E2" w:rsidR="00CA0F84" w:rsidRPr="00CC3C98" w:rsidRDefault="00853ED3" w:rsidP="00CA0F84">
            <w:pPr>
              <w:jc w:val="center"/>
            </w:pPr>
            <w:r w:rsidRPr="00CC3C98">
              <w:t>0.0</w:t>
            </w:r>
            <w:r w:rsidR="0002208B" w:rsidRPr="00CC3C98">
              <w:t>0</w:t>
            </w:r>
            <w:r w:rsidRPr="00CC3C98">
              <w:t>5 (0.00</w:t>
            </w:r>
            <w:r w:rsidR="0002208B" w:rsidRPr="00CC3C98">
              <w:t>0</w:t>
            </w:r>
            <w:r w:rsidRPr="00CC3C98">
              <w:t>8</w:t>
            </w:r>
            <w:r w:rsidR="00CA0F84" w:rsidRPr="00CC3C98">
              <w:t>)</w:t>
            </w:r>
          </w:p>
        </w:tc>
        <w:tc>
          <w:tcPr>
            <w:tcW w:w="572" w:type="pct"/>
            <w:vAlign w:val="center"/>
          </w:tcPr>
          <w:p w14:paraId="2CA79E96" w14:textId="77777777" w:rsidR="00CA0F84" w:rsidRPr="00CC3C98" w:rsidRDefault="00CA0F84" w:rsidP="00CA0F84">
            <w:pPr>
              <w:jc w:val="center"/>
            </w:pPr>
            <w:r w:rsidRPr="00CC3C98">
              <w:t>-</w:t>
            </w:r>
          </w:p>
        </w:tc>
        <w:tc>
          <w:tcPr>
            <w:tcW w:w="516" w:type="pct"/>
            <w:vAlign w:val="center"/>
          </w:tcPr>
          <w:p w14:paraId="357BA5F4" w14:textId="77777777" w:rsidR="00CA0F84" w:rsidRPr="00CC3C98" w:rsidRDefault="00CA0F84" w:rsidP="00CA0F84">
            <w:r w:rsidRPr="00CC3C98">
              <w:t>-</w:t>
            </w:r>
          </w:p>
        </w:tc>
        <w:tc>
          <w:tcPr>
            <w:tcW w:w="517" w:type="pct"/>
            <w:vAlign w:val="center"/>
          </w:tcPr>
          <w:p w14:paraId="639A43BA" w14:textId="77777777" w:rsidR="00CA0F84" w:rsidRPr="00CC3C98" w:rsidRDefault="00CA0F84" w:rsidP="00CA0F84">
            <w:pPr>
              <w:jc w:val="center"/>
              <w:rPr>
                <w:b/>
              </w:rPr>
            </w:pPr>
            <w:r w:rsidRPr="00CC3C98">
              <w:t>-</w:t>
            </w:r>
          </w:p>
        </w:tc>
        <w:tc>
          <w:tcPr>
            <w:tcW w:w="632" w:type="pct"/>
            <w:vAlign w:val="center"/>
          </w:tcPr>
          <w:p w14:paraId="3025185A" w14:textId="2A31269A" w:rsidR="00CA0F84" w:rsidRPr="00CC3C98" w:rsidRDefault="00CA0F84" w:rsidP="00CA0F84">
            <w:pPr>
              <w:jc w:val="center"/>
            </w:pPr>
            <w:r w:rsidRPr="00CC3C98">
              <w:t>0.</w:t>
            </w:r>
            <w:r w:rsidR="00853ED3" w:rsidRPr="00CC3C98">
              <w:t>0</w:t>
            </w:r>
            <w:r w:rsidR="007E58D0" w:rsidRPr="00CC3C98">
              <w:t>0</w:t>
            </w:r>
            <w:r w:rsidR="00853ED3" w:rsidRPr="00CC3C98">
              <w:t>4</w:t>
            </w:r>
            <w:r w:rsidRPr="00CC3C98">
              <w:t xml:space="preserve"> (0.0</w:t>
            </w:r>
            <w:r w:rsidR="00853ED3" w:rsidRPr="00CC3C98">
              <w:t>0</w:t>
            </w:r>
            <w:r w:rsidR="007E58D0" w:rsidRPr="00CC3C98">
              <w:t>0</w:t>
            </w:r>
            <w:r w:rsidR="00853ED3" w:rsidRPr="00CC3C98">
              <w:t>6</w:t>
            </w:r>
            <w:r w:rsidRPr="00CC3C98">
              <w:t>)</w:t>
            </w:r>
          </w:p>
        </w:tc>
        <w:tc>
          <w:tcPr>
            <w:tcW w:w="382" w:type="pct"/>
            <w:vAlign w:val="center"/>
          </w:tcPr>
          <w:p w14:paraId="1A24101C" w14:textId="77777777" w:rsidR="00CA0F84" w:rsidRPr="0049176F" w:rsidRDefault="00CA0F84" w:rsidP="00CA0F84">
            <w:pPr>
              <w:jc w:val="center"/>
            </w:pPr>
            <w:r w:rsidRPr="0036000B">
              <w:t>-</w:t>
            </w:r>
          </w:p>
        </w:tc>
        <w:tc>
          <w:tcPr>
            <w:tcW w:w="516" w:type="pct"/>
            <w:vAlign w:val="center"/>
          </w:tcPr>
          <w:p w14:paraId="748ACCB9" w14:textId="37EFE16F" w:rsidR="00CA0F84" w:rsidRDefault="00CA0F84" w:rsidP="00CA0F84">
            <w:r>
              <w:t xml:space="preserve">   -</w:t>
            </w:r>
          </w:p>
        </w:tc>
        <w:tc>
          <w:tcPr>
            <w:tcW w:w="517" w:type="pct"/>
            <w:vAlign w:val="center"/>
          </w:tcPr>
          <w:p w14:paraId="0BDCCB26" w14:textId="77777777" w:rsidR="00CA0F84" w:rsidRPr="005860E2" w:rsidRDefault="00CA0F84" w:rsidP="00CA0F84">
            <w:pPr>
              <w:jc w:val="center"/>
              <w:rPr>
                <w:b/>
                <w:color w:val="FF0000"/>
              </w:rPr>
            </w:pPr>
            <w:r>
              <w:t>-</w:t>
            </w:r>
          </w:p>
        </w:tc>
      </w:tr>
    </w:tbl>
    <w:p w14:paraId="7274B608" w14:textId="77777777" w:rsidR="002D6895" w:rsidRDefault="002D6895" w:rsidP="002D6895">
      <w:pPr>
        <w:spacing w:line="240" w:lineRule="auto"/>
        <w:rPr>
          <w:vertAlign w:val="superscript"/>
        </w:rPr>
      </w:pPr>
    </w:p>
    <w:p w14:paraId="027856A8" w14:textId="704FBFD9" w:rsidR="002D6895" w:rsidRDefault="007E36E4" w:rsidP="002D6895">
      <w:pPr>
        <w:spacing w:line="240" w:lineRule="auto"/>
      </w:pPr>
      <w:r>
        <w:rPr>
          <w:rFonts w:cstheme="minorHAnsi"/>
          <w:b/>
          <w:vertAlign w:val="superscript"/>
        </w:rPr>
        <w:t>†</w:t>
      </w:r>
      <w:r w:rsidR="002D6895">
        <w:t>not significantly different from each other (</w:t>
      </w:r>
      <w:proofErr w:type="spellStart"/>
      <w:r w:rsidR="002D6895">
        <w:t>logLRT</w:t>
      </w:r>
      <w:proofErr w:type="spellEnd"/>
      <w:r w:rsidR="002D6895">
        <w:t xml:space="preserve">, </w:t>
      </w:r>
      <w:proofErr w:type="spellStart"/>
      <w:r w:rsidR="002D6895">
        <w:t>PD</w:t>
      </w:r>
      <w:r w:rsidR="002D6895" w:rsidRPr="009F3C10">
        <w:rPr>
          <w:rFonts w:cstheme="minorHAnsi"/>
          <w:vertAlign w:val="subscript"/>
        </w:rPr>
        <w:t>i</w:t>
      </w:r>
      <w:proofErr w:type="spellEnd"/>
      <w:r w:rsidR="002D6895">
        <w:rPr>
          <w:rFonts w:cstheme="minorHAnsi"/>
        </w:rPr>
        <w:t>:</w:t>
      </w:r>
      <w:r w:rsidR="002D6895" w:rsidRPr="00C74B5C">
        <w:rPr>
          <w:rFonts w:cstheme="minorHAnsi"/>
        </w:rPr>
        <w:t xml:space="preserve"> </w:t>
      </w:r>
      <w:r w:rsidR="00CC3C98" w:rsidRPr="00CC3C98">
        <w:rPr>
          <w:rFonts w:cstheme="minorHAnsi"/>
        </w:rPr>
        <w:t>χ</w:t>
      </w:r>
      <w:r w:rsidR="00CC3C98" w:rsidRPr="00CC3C98">
        <w:rPr>
          <w:rFonts w:cstheme="minorHAnsi"/>
          <w:vertAlign w:val="superscript"/>
        </w:rPr>
        <w:t>2</w:t>
      </w:r>
      <w:r w:rsidR="00CC3C98" w:rsidRPr="00CC3C98">
        <w:rPr>
          <w:rFonts w:cstheme="minorHAnsi"/>
          <w:vertAlign w:val="subscript"/>
        </w:rPr>
        <w:t>1</w:t>
      </w:r>
      <w:r w:rsidR="002D6895">
        <w:t xml:space="preserve"> =</w:t>
      </w:r>
      <w:r w:rsidR="003D0C5D">
        <w:t xml:space="preserve"> </w:t>
      </w:r>
      <w:r w:rsidR="003D0C5D" w:rsidRPr="003D0C5D">
        <w:t>0.038</w:t>
      </w:r>
      <w:r w:rsidR="002D6895">
        <w:t>, p=</w:t>
      </w:r>
      <w:r w:rsidR="00CA0F84">
        <w:t xml:space="preserve">0.85; </w:t>
      </w:r>
      <w:proofErr w:type="spellStart"/>
      <w:r w:rsidR="002D6895">
        <w:t>EGP</w:t>
      </w:r>
      <w:r w:rsidR="002D6895" w:rsidRPr="009F3C10">
        <w:rPr>
          <w:rFonts w:cstheme="minorHAnsi"/>
          <w:vertAlign w:val="subscript"/>
        </w:rPr>
        <w:t>i</w:t>
      </w:r>
      <w:proofErr w:type="spellEnd"/>
      <w:r w:rsidR="002D6895">
        <w:rPr>
          <w:rFonts w:cstheme="minorHAnsi"/>
        </w:rPr>
        <w:t>:</w:t>
      </w:r>
      <w:r w:rsidR="002D6895" w:rsidRPr="009F3C10">
        <w:rPr>
          <w:rFonts w:cstheme="minorHAnsi"/>
        </w:rPr>
        <w:t xml:space="preserve"> </w:t>
      </w:r>
      <w:r w:rsidR="00CC3C98" w:rsidRPr="00CC3C98">
        <w:rPr>
          <w:rFonts w:cstheme="minorHAnsi"/>
        </w:rPr>
        <w:t>χ</w:t>
      </w:r>
      <w:r w:rsidR="00CC3C98" w:rsidRPr="00CC3C98">
        <w:rPr>
          <w:rFonts w:cstheme="minorHAnsi"/>
          <w:vertAlign w:val="superscript"/>
        </w:rPr>
        <w:t>2</w:t>
      </w:r>
      <w:r w:rsidR="00CC3C98" w:rsidRPr="00CC3C98">
        <w:rPr>
          <w:rFonts w:cstheme="minorHAnsi"/>
          <w:vertAlign w:val="subscript"/>
        </w:rPr>
        <w:t>1</w:t>
      </w:r>
      <w:r w:rsidR="002D6895">
        <w:t xml:space="preserve"> =</w:t>
      </w:r>
      <w:r w:rsidR="00CA0F84">
        <w:t xml:space="preserve"> </w:t>
      </w:r>
      <w:r w:rsidR="00CA0F84" w:rsidRPr="00CA0F84">
        <w:t>0.002</w:t>
      </w:r>
      <w:r w:rsidR="002D6895">
        <w:t>, p=</w:t>
      </w:r>
      <w:r w:rsidR="00CA0F84">
        <w:t>0.96</w:t>
      </w:r>
      <w:r w:rsidR="002D6895">
        <w:t>)</w:t>
      </w:r>
    </w:p>
    <w:p w14:paraId="5DA12759" w14:textId="6FF46935" w:rsidR="002D6895" w:rsidRDefault="007E36E4" w:rsidP="002D6895">
      <w:pPr>
        <w:spacing w:line="240" w:lineRule="auto"/>
      </w:pPr>
      <w:r>
        <w:rPr>
          <w:rFonts w:cstheme="minorHAnsi"/>
          <w:vertAlign w:val="superscript"/>
        </w:rPr>
        <w:t>‡</w:t>
      </w:r>
      <w:r w:rsidR="002D6895">
        <w:t xml:space="preserve"> not significantly different from each other (</w:t>
      </w:r>
      <w:proofErr w:type="spellStart"/>
      <w:r w:rsidR="002D6895">
        <w:t>logLRT</w:t>
      </w:r>
      <w:proofErr w:type="spellEnd"/>
      <w:r w:rsidR="002D6895">
        <w:t xml:space="preserve">, </w:t>
      </w:r>
      <w:proofErr w:type="spellStart"/>
      <w:r w:rsidR="002D6895" w:rsidRPr="009F3C10">
        <w:rPr>
          <w:rFonts w:cstheme="minorHAnsi"/>
        </w:rPr>
        <w:t>PD</w:t>
      </w:r>
      <w:r w:rsidR="002D6895" w:rsidRPr="009F3C10">
        <w:rPr>
          <w:rFonts w:cstheme="minorHAnsi"/>
          <w:vertAlign w:val="subscript"/>
        </w:rPr>
        <w:t>i</w:t>
      </w:r>
      <w:proofErr w:type="spellEnd"/>
      <w:r w:rsidR="002D6895">
        <w:t xml:space="preserve">: </w:t>
      </w:r>
      <w:r w:rsidR="00CC3C98" w:rsidRPr="00CC3C98">
        <w:rPr>
          <w:rFonts w:cstheme="minorHAnsi"/>
        </w:rPr>
        <w:t>χ</w:t>
      </w:r>
      <w:r w:rsidR="00CC3C98" w:rsidRPr="00CC3C98">
        <w:rPr>
          <w:rFonts w:cstheme="minorHAnsi"/>
          <w:vertAlign w:val="superscript"/>
        </w:rPr>
        <w:t>2</w:t>
      </w:r>
      <w:r w:rsidR="00CC3C98" w:rsidRPr="00CC3C98">
        <w:rPr>
          <w:rFonts w:cstheme="minorHAnsi"/>
          <w:vertAlign w:val="subscript"/>
        </w:rPr>
        <w:t>1</w:t>
      </w:r>
      <w:r w:rsidR="002D6895">
        <w:t xml:space="preserve"> =</w:t>
      </w:r>
      <w:r w:rsidR="00971A10">
        <w:t xml:space="preserve"> </w:t>
      </w:r>
      <w:r w:rsidR="00971A10" w:rsidRPr="00CC3C98">
        <w:t>0</w:t>
      </w:r>
      <w:r w:rsidR="002D6895">
        <w:t>, p=</w:t>
      </w:r>
      <w:r w:rsidR="00CA0F84">
        <w:t xml:space="preserve"> </w:t>
      </w:r>
      <w:r w:rsidR="00CA0F84" w:rsidRPr="00CC3C98">
        <w:t>1</w:t>
      </w:r>
      <w:r w:rsidR="00CA0F84">
        <w:t>;</w:t>
      </w:r>
      <w:r w:rsidR="002D6895">
        <w:t xml:space="preserve"> </w:t>
      </w:r>
      <w:proofErr w:type="spellStart"/>
      <w:r w:rsidR="002D6895">
        <w:t>EGP</w:t>
      </w:r>
      <w:r w:rsidR="002D6895" w:rsidRPr="009F3C10">
        <w:rPr>
          <w:rFonts w:cstheme="minorHAnsi"/>
          <w:vertAlign w:val="subscript"/>
        </w:rPr>
        <w:t>i</w:t>
      </w:r>
      <w:proofErr w:type="spellEnd"/>
      <w:r w:rsidR="002D6895">
        <w:rPr>
          <w:rFonts w:cstheme="minorHAnsi"/>
        </w:rPr>
        <w:t>:</w:t>
      </w:r>
      <w:r w:rsidR="002D6895" w:rsidRPr="009F3C10">
        <w:rPr>
          <w:rFonts w:cstheme="minorHAnsi"/>
        </w:rPr>
        <w:t xml:space="preserve"> </w:t>
      </w:r>
      <w:r w:rsidR="00CC3C98" w:rsidRPr="00CC3C98">
        <w:rPr>
          <w:rFonts w:cstheme="minorHAnsi"/>
        </w:rPr>
        <w:t>χ</w:t>
      </w:r>
      <w:r w:rsidR="00CC3C98" w:rsidRPr="00CC3C98">
        <w:rPr>
          <w:rFonts w:cstheme="minorHAnsi"/>
          <w:vertAlign w:val="superscript"/>
        </w:rPr>
        <w:t>2</w:t>
      </w:r>
      <w:r w:rsidR="00CC3C98" w:rsidRPr="00CC3C98">
        <w:rPr>
          <w:rFonts w:cstheme="minorHAnsi"/>
          <w:vertAlign w:val="subscript"/>
        </w:rPr>
        <w:t>1</w:t>
      </w:r>
      <w:r w:rsidR="002D6895">
        <w:t xml:space="preserve"> =</w:t>
      </w:r>
      <w:r w:rsidR="00CA0F84">
        <w:t xml:space="preserve"> </w:t>
      </w:r>
      <w:r w:rsidR="00CA0F84" w:rsidRPr="00CA0F84">
        <w:t>0.006</w:t>
      </w:r>
      <w:r w:rsidR="002D6895">
        <w:t>, p=</w:t>
      </w:r>
      <w:r w:rsidR="00CA0F84">
        <w:t>0.94</w:t>
      </w:r>
      <w:r w:rsidR="002D6895">
        <w:t>)</w:t>
      </w:r>
    </w:p>
    <w:p w14:paraId="0B5F5549" w14:textId="31B4CD61" w:rsidR="002D6895" w:rsidRDefault="002D6895"/>
    <w:p w14:paraId="0037D689" w14:textId="792E0681" w:rsidR="0048204B" w:rsidRDefault="0048204B"/>
    <w:p w14:paraId="75BC80AB" w14:textId="77777777" w:rsidR="0048204B" w:rsidRDefault="0048204B"/>
    <w:p w14:paraId="3F4E0601" w14:textId="5187C543" w:rsidR="007E36E4" w:rsidRDefault="00CA0F84" w:rsidP="007E36E4">
      <w:pPr>
        <w:spacing w:after="0"/>
      </w:pPr>
      <w:r>
        <w:t xml:space="preserve">Table </w:t>
      </w:r>
      <w:r w:rsidR="00C301C9">
        <w:t>S</w:t>
      </w:r>
      <w:r w:rsidR="006602A8">
        <w:t>8.</w:t>
      </w:r>
      <w:r>
        <w:t xml:space="preserve"> </w:t>
      </w:r>
      <w:proofErr w:type="spellStart"/>
      <w:r>
        <w:t>Repeatabilities</w:t>
      </w:r>
      <w:proofErr w:type="spellEnd"/>
      <w:r w:rsidR="002011E3">
        <w:t xml:space="preserve"> (R)</w:t>
      </w:r>
      <w:r>
        <w:t xml:space="preserve"> of variance components from reanalyses of </w:t>
      </w:r>
      <w:proofErr w:type="spellStart"/>
      <w:r>
        <w:t>EGP</w:t>
      </w:r>
      <w:r w:rsidRPr="0049176F">
        <w:rPr>
          <w:i/>
          <w:vertAlign w:val="subscript"/>
        </w:rPr>
        <w:t>i</w:t>
      </w:r>
      <w:proofErr w:type="spellEnd"/>
      <w:r>
        <w:t xml:space="preserve"> and log-transformed </w:t>
      </w:r>
      <w:proofErr w:type="spellStart"/>
      <w:r>
        <w:t>PD</w:t>
      </w:r>
      <w:r w:rsidRPr="0049176F">
        <w:rPr>
          <w:i/>
          <w:vertAlign w:val="subscript"/>
        </w:rPr>
        <w:t>i</w:t>
      </w:r>
      <w:proofErr w:type="spellEnd"/>
      <w:r>
        <w:t>, reanalysed using 95% confidence pedigree</w:t>
      </w:r>
      <w:r w:rsidRPr="0049176F">
        <w:rPr>
          <w:i/>
          <w:vertAlign w:val="subscript"/>
        </w:rPr>
        <w:softHyphen/>
      </w:r>
      <w:r>
        <w:t>.</w:t>
      </w:r>
      <w:r w:rsidR="002011E3">
        <w:t xml:space="preserve"> R calculated as variance component/sum of all variance components.</w:t>
      </w:r>
      <w:r w:rsidR="00CC3C98">
        <w:t xml:space="preserve"> Values for </w:t>
      </w:r>
      <w:proofErr w:type="gramStart"/>
      <w:r w:rsidR="00CC3C98" w:rsidRPr="00CC3C98">
        <w:rPr>
          <w:i/>
        </w:rPr>
        <w:t>COV</w:t>
      </w:r>
      <w:r w:rsidR="00CC3C98" w:rsidRPr="00CC3C98">
        <w:rPr>
          <w:i/>
          <w:vertAlign w:val="subscript"/>
        </w:rPr>
        <w:t>MSG,PSG</w:t>
      </w:r>
      <w:proofErr w:type="gramEnd"/>
      <w:r w:rsidR="00CC3C98">
        <w:rPr>
          <w:i/>
          <w:vertAlign w:val="subscript"/>
        </w:rPr>
        <w:t xml:space="preserve"> </w:t>
      </w:r>
      <w:r w:rsidR="00CC3C98">
        <w:t>are correlation coefficients.</w:t>
      </w:r>
      <w:r w:rsidR="007E36E4">
        <w:t xml:space="preserve"> M and P denote maternal and paternal individuals, while MSG and PSG denote the corresponding maternal and paternal social groups. </w:t>
      </w:r>
    </w:p>
    <w:p w14:paraId="6D32F0F6" w14:textId="0BA475F6" w:rsidR="00CA0F84" w:rsidRPr="00CC3C98" w:rsidRDefault="00CA0F84"/>
    <w:tbl>
      <w:tblPr>
        <w:tblStyle w:val="TableGrid"/>
        <w:tblW w:w="36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323"/>
        <w:gridCol w:w="727"/>
        <w:gridCol w:w="1303"/>
        <w:gridCol w:w="348"/>
        <w:gridCol w:w="2994"/>
      </w:tblGrid>
      <w:tr w:rsidR="002011E3" w14:paraId="5E8A6B6D" w14:textId="77777777" w:rsidTr="00C301C9">
        <w:trPr>
          <w:trHeight w:val="246"/>
        </w:trPr>
        <w:tc>
          <w:tcPr>
            <w:tcW w:w="926" w:type="pct"/>
            <w:shd w:val="clear" w:color="auto" w:fill="D0CECE" w:themeFill="background2" w:themeFillShade="E6"/>
            <w:vAlign w:val="center"/>
          </w:tcPr>
          <w:p w14:paraId="1B675101" w14:textId="2DCFA974" w:rsidR="002011E3" w:rsidRPr="000A530B" w:rsidRDefault="002011E3" w:rsidP="002011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51" w:type="pct"/>
            <w:gridSpan w:val="2"/>
            <w:shd w:val="clear" w:color="auto" w:fill="D0CECE" w:themeFill="background2" w:themeFillShade="E6"/>
            <w:vAlign w:val="center"/>
          </w:tcPr>
          <w:p w14:paraId="478F308C" w14:textId="31C00013" w:rsidR="002011E3" w:rsidRPr="0049176F" w:rsidRDefault="002011E3" w:rsidP="002011E3">
            <w:pPr>
              <w:jc w:val="center"/>
              <w:rPr>
                <w:rFonts w:cstheme="minorHAnsi"/>
                <w:b/>
                <w:i/>
                <w:vertAlign w:val="subscript"/>
              </w:rPr>
            </w:pPr>
          </w:p>
        </w:tc>
        <w:tc>
          <w:tcPr>
            <w:tcW w:w="932" w:type="pct"/>
            <w:shd w:val="clear" w:color="auto" w:fill="D0CECE" w:themeFill="background2" w:themeFillShade="E6"/>
            <w:vAlign w:val="center"/>
          </w:tcPr>
          <w:p w14:paraId="5B463BC8" w14:textId="77838E80" w:rsidR="002011E3" w:rsidRDefault="002011E3" w:rsidP="00EC1B41">
            <w:pPr>
              <w:rPr>
                <w:b/>
              </w:rPr>
            </w:pPr>
            <w:r>
              <w:rPr>
                <w:rFonts w:cstheme="minorHAnsi"/>
                <w:b/>
              </w:rPr>
              <w:t>log(</w:t>
            </w:r>
            <w:proofErr w:type="spellStart"/>
            <w:r>
              <w:rPr>
                <w:rFonts w:cstheme="minorHAnsi"/>
                <w:b/>
              </w:rPr>
              <w:t>PD</w:t>
            </w:r>
            <w:r>
              <w:rPr>
                <w:rFonts w:cstheme="minorHAnsi"/>
                <w:b/>
                <w:i/>
                <w:vertAlign w:val="subscript"/>
              </w:rPr>
              <w:t>i</w:t>
            </w:r>
            <w:proofErr w:type="spellEnd"/>
            <w:r>
              <w:rPr>
                <w:rFonts w:cstheme="minorHAnsi"/>
                <w:b/>
              </w:rPr>
              <w:t>)</w:t>
            </w:r>
          </w:p>
        </w:tc>
        <w:tc>
          <w:tcPr>
            <w:tcW w:w="2391" w:type="pct"/>
            <w:gridSpan w:val="2"/>
            <w:shd w:val="clear" w:color="auto" w:fill="D0CECE" w:themeFill="background2" w:themeFillShade="E6"/>
            <w:vAlign w:val="center"/>
          </w:tcPr>
          <w:p w14:paraId="30704817" w14:textId="0CFEC9A7" w:rsidR="002011E3" w:rsidRPr="00840048" w:rsidRDefault="002011E3" w:rsidP="002011E3">
            <w:pPr>
              <w:jc w:val="center"/>
              <w:rPr>
                <w:b/>
              </w:rPr>
            </w:pPr>
            <w:proofErr w:type="spellStart"/>
            <w:r>
              <w:rPr>
                <w:rFonts w:cstheme="minorHAnsi"/>
                <w:b/>
              </w:rPr>
              <w:t>EGP</w:t>
            </w:r>
            <w:r>
              <w:rPr>
                <w:rFonts w:cstheme="minorHAnsi"/>
                <w:b/>
                <w:i/>
                <w:vertAlign w:val="subscript"/>
              </w:rPr>
              <w:t>i</w:t>
            </w:r>
            <w:proofErr w:type="spellEnd"/>
          </w:p>
        </w:tc>
      </w:tr>
      <w:tr w:rsidR="002011E3" w14:paraId="71BD4170" w14:textId="77777777" w:rsidTr="00C301C9">
        <w:trPr>
          <w:trHeight w:val="246"/>
        </w:trPr>
        <w:tc>
          <w:tcPr>
            <w:tcW w:w="1157" w:type="pct"/>
            <w:gridSpan w:val="2"/>
            <w:shd w:val="clear" w:color="auto" w:fill="D0CECE" w:themeFill="background2" w:themeFillShade="E6"/>
          </w:tcPr>
          <w:p w14:paraId="7F4822F7" w14:textId="77777777" w:rsidR="002011E3" w:rsidRDefault="002011E3" w:rsidP="002011E3"/>
        </w:tc>
        <w:tc>
          <w:tcPr>
            <w:tcW w:w="1452" w:type="pct"/>
            <w:gridSpan w:val="2"/>
            <w:shd w:val="clear" w:color="auto" w:fill="D0CECE" w:themeFill="background2" w:themeFillShade="E6"/>
            <w:vAlign w:val="center"/>
          </w:tcPr>
          <w:p w14:paraId="0D724CED" w14:textId="7922CA63" w:rsidR="002011E3" w:rsidRPr="00840048" w:rsidRDefault="002011E3" w:rsidP="002011E3">
            <w:pPr>
              <w:jc w:val="center"/>
              <w:rPr>
                <w:b/>
              </w:rPr>
            </w:pPr>
            <w:r>
              <w:rPr>
                <w:b/>
              </w:rPr>
              <w:t>R (SE)</w:t>
            </w:r>
          </w:p>
        </w:tc>
        <w:tc>
          <w:tcPr>
            <w:tcW w:w="2391" w:type="pct"/>
            <w:gridSpan w:val="2"/>
            <w:shd w:val="clear" w:color="auto" w:fill="D0CECE" w:themeFill="background2" w:themeFillShade="E6"/>
            <w:vAlign w:val="center"/>
          </w:tcPr>
          <w:p w14:paraId="5B44EECC" w14:textId="150256FE" w:rsidR="002011E3" w:rsidRPr="00840048" w:rsidRDefault="002011E3" w:rsidP="002011E3">
            <w:pPr>
              <w:jc w:val="center"/>
              <w:rPr>
                <w:b/>
              </w:rPr>
            </w:pPr>
            <w:r>
              <w:rPr>
                <w:b/>
              </w:rPr>
              <w:t>R (SE)</w:t>
            </w:r>
          </w:p>
        </w:tc>
      </w:tr>
      <w:tr w:rsidR="002011E3" w14:paraId="3A54E6BC" w14:textId="77777777" w:rsidTr="00C301C9">
        <w:trPr>
          <w:trHeight w:val="246"/>
        </w:trPr>
        <w:tc>
          <w:tcPr>
            <w:tcW w:w="1157" w:type="pct"/>
            <w:gridSpan w:val="2"/>
          </w:tcPr>
          <w:p w14:paraId="04844AEB" w14:textId="32C4BC05" w:rsidR="002011E3" w:rsidRPr="000A530B" w:rsidRDefault="0048204B" w:rsidP="002011E3">
            <w:pPr>
              <w:jc w:val="center"/>
              <w:rPr>
                <w:b/>
                <w:vertAlign w:val="subscript"/>
              </w:rPr>
            </w:pPr>
            <w:proofErr w:type="spellStart"/>
            <w:r>
              <w:rPr>
                <w:b/>
              </w:rPr>
              <w:t>R</w:t>
            </w:r>
            <w:r w:rsidR="002011E3">
              <w:rPr>
                <w:b/>
                <w:vertAlign w:val="subscript"/>
              </w:rPr>
              <w:t>year</w:t>
            </w:r>
            <w:proofErr w:type="spellEnd"/>
          </w:p>
        </w:tc>
        <w:tc>
          <w:tcPr>
            <w:tcW w:w="1701" w:type="pct"/>
            <w:gridSpan w:val="3"/>
            <w:vAlign w:val="center"/>
          </w:tcPr>
          <w:p w14:paraId="623ADC21" w14:textId="1CD7250C" w:rsidR="002011E3" w:rsidRDefault="002011E3" w:rsidP="002011E3">
            <w:pPr>
              <w:jc w:val="center"/>
            </w:pPr>
            <w:r>
              <w:t>0.005(0.002)</w:t>
            </w:r>
          </w:p>
        </w:tc>
        <w:tc>
          <w:tcPr>
            <w:tcW w:w="2142" w:type="pct"/>
            <w:vAlign w:val="center"/>
          </w:tcPr>
          <w:p w14:paraId="228C7A23" w14:textId="51D84689" w:rsidR="002011E3" w:rsidRDefault="00EC1B41" w:rsidP="002011E3">
            <w:pPr>
              <w:jc w:val="center"/>
            </w:pPr>
            <w:r>
              <w:t>0.004 (0.002</w:t>
            </w:r>
            <w:r w:rsidR="002011E3">
              <w:t>)</w:t>
            </w:r>
          </w:p>
        </w:tc>
      </w:tr>
      <w:tr w:rsidR="002011E3" w14:paraId="6C773DA5" w14:textId="77777777" w:rsidTr="00C301C9">
        <w:trPr>
          <w:trHeight w:val="237"/>
        </w:trPr>
        <w:tc>
          <w:tcPr>
            <w:tcW w:w="1157" w:type="pct"/>
            <w:gridSpan w:val="2"/>
            <w:shd w:val="clear" w:color="auto" w:fill="F2F2F2" w:themeFill="background1" w:themeFillShade="F2"/>
          </w:tcPr>
          <w:p w14:paraId="66247BC8" w14:textId="17D2DDB2" w:rsidR="002011E3" w:rsidRPr="000A530B" w:rsidRDefault="0048204B" w:rsidP="002011E3">
            <w:pPr>
              <w:jc w:val="center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R</w:t>
            </w:r>
            <w:r w:rsidR="002011E3">
              <w:rPr>
                <w:b/>
                <w:vertAlign w:val="subscript"/>
              </w:rPr>
              <w:t>M</w:t>
            </w:r>
            <w:r w:rsidR="002011E3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01" w:type="pct"/>
            <w:gridSpan w:val="3"/>
            <w:shd w:val="clear" w:color="auto" w:fill="F2F2F2" w:themeFill="background1" w:themeFillShade="F2"/>
            <w:vAlign w:val="center"/>
          </w:tcPr>
          <w:p w14:paraId="20AD9E6B" w14:textId="059B0730" w:rsidR="002011E3" w:rsidRDefault="002011E3" w:rsidP="002011E3">
            <w:pPr>
              <w:jc w:val="center"/>
            </w:pPr>
            <w:r>
              <w:t>0.23 (0.04)</w:t>
            </w:r>
          </w:p>
        </w:tc>
        <w:tc>
          <w:tcPr>
            <w:tcW w:w="2142" w:type="pct"/>
            <w:shd w:val="clear" w:color="auto" w:fill="F2F2F2" w:themeFill="background1" w:themeFillShade="F2"/>
            <w:vAlign w:val="center"/>
          </w:tcPr>
          <w:p w14:paraId="72F9DCF6" w14:textId="00F0C3F1" w:rsidR="002011E3" w:rsidRDefault="00EC1B41" w:rsidP="002011E3">
            <w:pPr>
              <w:jc w:val="center"/>
            </w:pPr>
            <w:r>
              <w:t>0.24</w:t>
            </w:r>
            <w:r w:rsidR="002011E3">
              <w:t xml:space="preserve"> (0.</w:t>
            </w:r>
            <w:r>
              <w:t>04</w:t>
            </w:r>
            <w:r w:rsidR="002011E3">
              <w:t>)</w:t>
            </w:r>
          </w:p>
        </w:tc>
      </w:tr>
      <w:tr w:rsidR="002011E3" w14:paraId="08EAE86E" w14:textId="77777777" w:rsidTr="00C301C9">
        <w:trPr>
          <w:trHeight w:val="246"/>
        </w:trPr>
        <w:tc>
          <w:tcPr>
            <w:tcW w:w="1157" w:type="pct"/>
            <w:gridSpan w:val="2"/>
          </w:tcPr>
          <w:p w14:paraId="3584D74E" w14:textId="714500B5" w:rsidR="002011E3" w:rsidRPr="000A530B" w:rsidRDefault="0048204B" w:rsidP="002011E3">
            <w:pPr>
              <w:jc w:val="center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R</w:t>
            </w:r>
            <w:r w:rsidR="002011E3">
              <w:rPr>
                <w:b/>
                <w:vertAlign w:val="subscript"/>
              </w:rPr>
              <w:t>P</w:t>
            </w:r>
            <w:r w:rsidR="002011E3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01" w:type="pct"/>
            <w:gridSpan w:val="3"/>
            <w:vAlign w:val="center"/>
          </w:tcPr>
          <w:p w14:paraId="4444A89F" w14:textId="74F0D425" w:rsidR="002011E3" w:rsidRDefault="002011E3" w:rsidP="002011E3">
            <w:pPr>
              <w:jc w:val="center"/>
            </w:pPr>
            <w:r>
              <w:t>0.22 (0.04)</w:t>
            </w:r>
          </w:p>
        </w:tc>
        <w:tc>
          <w:tcPr>
            <w:tcW w:w="2142" w:type="pct"/>
            <w:vAlign w:val="center"/>
          </w:tcPr>
          <w:p w14:paraId="1FDAF66A" w14:textId="5C58F43C" w:rsidR="002011E3" w:rsidRPr="004E461E" w:rsidRDefault="00EC1B41" w:rsidP="002011E3">
            <w:pPr>
              <w:jc w:val="center"/>
              <w:rPr>
                <w:b/>
              </w:rPr>
            </w:pPr>
            <w:r>
              <w:t>0.24 (0.04</w:t>
            </w:r>
            <w:r w:rsidR="002011E3">
              <w:t>)</w:t>
            </w:r>
          </w:p>
        </w:tc>
      </w:tr>
      <w:tr w:rsidR="002011E3" w14:paraId="42F1D948" w14:textId="77777777" w:rsidTr="00C301C9">
        <w:trPr>
          <w:trHeight w:val="246"/>
        </w:trPr>
        <w:tc>
          <w:tcPr>
            <w:tcW w:w="1157" w:type="pct"/>
            <w:gridSpan w:val="2"/>
            <w:shd w:val="clear" w:color="auto" w:fill="F2F2F2" w:themeFill="background1" w:themeFillShade="F2"/>
          </w:tcPr>
          <w:p w14:paraId="36E37198" w14:textId="4E553512" w:rsidR="002011E3" w:rsidRPr="000A530B" w:rsidRDefault="0048204B" w:rsidP="002011E3">
            <w:pPr>
              <w:jc w:val="center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R</w:t>
            </w:r>
            <w:r w:rsidR="002011E3">
              <w:rPr>
                <w:b/>
                <w:vertAlign w:val="subscript"/>
              </w:rPr>
              <w:t>MSG</w:t>
            </w:r>
            <w:r w:rsidR="002011E3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01" w:type="pct"/>
            <w:gridSpan w:val="3"/>
            <w:shd w:val="clear" w:color="auto" w:fill="F2F2F2" w:themeFill="background1" w:themeFillShade="F2"/>
            <w:vAlign w:val="center"/>
          </w:tcPr>
          <w:p w14:paraId="4E899F72" w14:textId="440A77A6" w:rsidR="002011E3" w:rsidRDefault="002011E3" w:rsidP="002011E3">
            <w:pPr>
              <w:jc w:val="center"/>
            </w:pPr>
            <w:r>
              <w:t>0.27 (0.05)</w:t>
            </w:r>
          </w:p>
        </w:tc>
        <w:tc>
          <w:tcPr>
            <w:tcW w:w="2142" w:type="pct"/>
            <w:shd w:val="clear" w:color="auto" w:fill="F2F2F2" w:themeFill="background1" w:themeFillShade="F2"/>
            <w:vAlign w:val="center"/>
          </w:tcPr>
          <w:p w14:paraId="489F64FD" w14:textId="2947B785" w:rsidR="002011E3" w:rsidRPr="0036000B" w:rsidRDefault="00EC1B41" w:rsidP="002011E3">
            <w:pPr>
              <w:jc w:val="center"/>
            </w:pPr>
            <w:r>
              <w:t>0.26 (0.05</w:t>
            </w:r>
            <w:r w:rsidR="002011E3">
              <w:t>)</w:t>
            </w:r>
          </w:p>
        </w:tc>
      </w:tr>
      <w:tr w:rsidR="002011E3" w14:paraId="2CF1A31E" w14:textId="77777777" w:rsidTr="00C301C9">
        <w:trPr>
          <w:trHeight w:val="246"/>
        </w:trPr>
        <w:tc>
          <w:tcPr>
            <w:tcW w:w="1157" w:type="pct"/>
            <w:gridSpan w:val="2"/>
          </w:tcPr>
          <w:p w14:paraId="5329794B" w14:textId="420AC4A4" w:rsidR="002011E3" w:rsidRPr="000A530B" w:rsidRDefault="0048204B" w:rsidP="002011E3">
            <w:pPr>
              <w:jc w:val="center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R</w:t>
            </w:r>
            <w:r w:rsidR="002011E3">
              <w:rPr>
                <w:b/>
                <w:vertAlign w:val="subscript"/>
              </w:rPr>
              <w:t>PSG</w:t>
            </w:r>
            <w:r w:rsidR="002011E3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01" w:type="pct"/>
            <w:gridSpan w:val="3"/>
            <w:vAlign w:val="center"/>
          </w:tcPr>
          <w:p w14:paraId="791F1FCA" w14:textId="388C6CAA" w:rsidR="002011E3" w:rsidRDefault="002011E3" w:rsidP="002011E3">
            <w:pPr>
              <w:jc w:val="center"/>
            </w:pPr>
            <w:r>
              <w:t>0.27 (0.05)</w:t>
            </w:r>
          </w:p>
        </w:tc>
        <w:tc>
          <w:tcPr>
            <w:tcW w:w="2142" w:type="pct"/>
            <w:vAlign w:val="center"/>
          </w:tcPr>
          <w:p w14:paraId="5BCDB298" w14:textId="77DF510D" w:rsidR="002011E3" w:rsidRPr="0036000B" w:rsidRDefault="00EC1B41" w:rsidP="002011E3">
            <w:pPr>
              <w:jc w:val="center"/>
            </w:pPr>
            <w:r>
              <w:t>0.26 (0.05</w:t>
            </w:r>
            <w:r w:rsidR="002011E3">
              <w:t>)</w:t>
            </w:r>
          </w:p>
        </w:tc>
      </w:tr>
      <w:tr w:rsidR="002011E3" w:rsidRPr="001B00B5" w14:paraId="004D6D69" w14:textId="77777777" w:rsidTr="00C301C9">
        <w:trPr>
          <w:trHeight w:val="246"/>
        </w:trPr>
        <w:tc>
          <w:tcPr>
            <w:tcW w:w="1157" w:type="pct"/>
            <w:gridSpan w:val="2"/>
            <w:shd w:val="clear" w:color="auto" w:fill="F2F2F2" w:themeFill="background1" w:themeFillShade="F2"/>
          </w:tcPr>
          <w:p w14:paraId="4D0B8A44" w14:textId="75F9B3E4" w:rsidR="002011E3" w:rsidRPr="000A530B" w:rsidRDefault="0048204B" w:rsidP="002011E3">
            <w:pPr>
              <w:jc w:val="center"/>
              <w:rPr>
                <w:b/>
                <w:i/>
                <w:vertAlign w:val="subscript"/>
              </w:rPr>
            </w:pPr>
            <w:proofErr w:type="gramStart"/>
            <w:r>
              <w:rPr>
                <w:b/>
                <w:i/>
              </w:rPr>
              <w:t>COR</w:t>
            </w:r>
            <w:r w:rsidR="002011E3">
              <w:rPr>
                <w:b/>
                <w:i/>
                <w:vertAlign w:val="subscript"/>
              </w:rPr>
              <w:t>MSG,PSG</w:t>
            </w:r>
            <w:proofErr w:type="gramEnd"/>
          </w:p>
        </w:tc>
        <w:tc>
          <w:tcPr>
            <w:tcW w:w="1701" w:type="pct"/>
            <w:gridSpan w:val="3"/>
            <w:shd w:val="clear" w:color="auto" w:fill="F2F2F2" w:themeFill="background1" w:themeFillShade="F2"/>
            <w:vAlign w:val="center"/>
          </w:tcPr>
          <w:p w14:paraId="4EC440C6" w14:textId="7D52C8DF" w:rsidR="002011E3" w:rsidRPr="001B00B5" w:rsidRDefault="002011E3" w:rsidP="002011E3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-0.92 (0.05)</w:t>
            </w:r>
          </w:p>
        </w:tc>
        <w:tc>
          <w:tcPr>
            <w:tcW w:w="2142" w:type="pct"/>
            <w:shd w:val="clear" w:color="auto" w:fill="F2F2F2" w:themeFill="background1" w:themeFillShade="F2"/>
            <w:vAlign w:val="center"/>
          </w:tcPr>
          <w:p w14:paraId="38EBBECF" w14:textId="5D4A2AFF" w:rsidR="002011E3" w:rsidRPr="001B00B5" w:rsidRDefault="00EC1B41" w:rsidP="002011E3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-0.92 (0.05</w:t>
            </w:r>
            <w:r w:rsidR="002011E3">
              <w:rPr>
                <w:rFonts w:cstheme="minorHAnsi"/>
                <w:i/>
              </w:rPr>
              <w:t>)</w:t>
            </w:r>
          </w:p>
        </w:tc>
      </w:tr>
      <w:tr w:rsidR="002011E3" w14:paraId="698EA636" w14:textId="77777777" w:rsidTr="00C301C9">
        <w:trPr>
          <w:trHeight w:val="246"/>
        </w:trPr>
        <w:tc>
          <w:tcPr>
            <w:tcW w:w="1157" w:type="pct"/>
            <w:gridSpan w:val="2"/>
          </w:tcPr>
          <w:p w14:paraId="356B04A6" w14:textId="58162719" w:rsidR="002011E3" w:rsidRPr="000A530B" w:rsidRDefault="0048204B" w:rsidP="002011E3">
            <w:pPr>
              <w:jc w:val="center"/>
              <w:rPr>
                <w:b/>
                <w:vertAlign w:val="subscript"/>
              </w:rPr>
            </w:pPr>
            <w:r>
              <w:rPr>
                <w:b/>
              </w:rPr>
              <w:t>R</w:t>
            </w:r>
            <w:r w:rsidR="002011E3">
              <w:rPr>
                <w:b/>
                <w:vertAlign w:val="subscript"/>
              </w:rPr>
              <w:t>R</w:t>
            </w:r>
          </w:p>
        </w:tc>
        <w:tc>
          <w:tcPr>
            <w:tcW w:w="1701" w:type="pct"/>
            <w:gridSpan w:val="3"/>
            <w:vAlign w:val="center"/>
          </w:tcPr>
          <w:p w14:paraId="659E344A" w14:textId="4BE550D6" w:rsidR="002011E3" w:rsidRPr="00CC3C98" w:rsidRDefault="002011E3" w:rsidP="002011E3">
            <w:pPr>
              <w:jc w:val="center"/>
            </w:pPr>
            <w:r w:rsidRPr="00CC3C98">
              <w:t>0.0007 (0.0002)</w:t>
            </w:r>
          </w:p>
        </w:tc>
        <w:tc>
          <w:tcPr>
            <w:tcW w:w="2142" w:type="pct"/>
            <w:vAlign w:val="center"/>
          </w:tcPr>
          <w:p w14:paraId="22EA0C8F" w14:textId="2D0BD501" w:rsidR="002011E3" w:rsidRPr="00CC3C98" w:rsidRDefault="002011E3" w:rsidP="002011E3">
            <w:pPr>
              <w:jc w:val="center"/>
            </w:pPr>
            <w:r w:rsidRPr="00CC3C98">
              <w:t>0.</w:t>
            </w:r>
            <w:r w:rsidR="00EC1B41" w:rsidRPr="00CC3C98">
              <w:t>0005</w:t>
            </w:r>
            <w:r w:rsidRPr="00CC3C98">
              <w:t xml:space="preserve"> (0.0</w:t>
            </w:r>
            <w:r w:rsidR="00EC1B41" w:rsidRPr="00CC3C98">
              <w:t>5</w:t>
            </w:r>
            <w:r w:rsidRPr="00CC3C98">
              <w:t>)</w:t>
            </w:r>
          </w:p>
        </w:tc>
      </w:tr>
    </w:tbl>
    <w:p w14:paraId="351B0B6D" w14:textId="77777777" w:rsidR="00C301C9" w:rsidRDefault="00C301C9"/>
    <w:p w14:paraId="259F6C4C" w14:textId="77777777" w:rsidR="00C301C9" w:rsidRDefault="00C301C9"/>
    <w:p w14:paraId="583BF7FD" w14:textId="0287FF71" w:rsidR="00C301C9" w:rsidRDefault="00C301C9"/>
    <w:p w14:paraId="365F36D7" w14:textId="77777777" w:rsidR="006602A8" w:rsidRDefault="006602A8"/>
    <w:p w14:paraId="48AE026E" w14:textId="0CE0612B" w:rsidR="005F5E78" w:rsidRDefault="003D74C9">
      <w:r>
        <w:lastRenderedPageBreak/>
        <w:t xml:space="preserve">Table </w:t>
      </w:r>
      <w:r w:rsidR="00C301C9">
        <w:t>S</w:t>
      </w:r>
      <w:r w:rsidR="006602A8">
        <w:t>9</w:t>
      </w:r>
      <w:r>
        <w:t xml:space="preserve">. Posterior mean (credible intervals) estimates of unsampled males and females per cohort estimated in </w:t>
      </w:r>
      <w:proofErr w:type="spellStart"/>
      <w:r>
        <w:t>MasterBayes</w:t>
      </w:r>
      <w:proofErr w:type="spellEnd"/>
      <w:r>
        <w:t xml:space="preserve"> simultaneously with parentage and paternity distance. Values for unsampled males represent population-level estimates, while number of unsampled females </w:t>
      </w:r>
      <w:r w:rsidR="005864F3">
        <w:t>was</w:t>
      </w:r>
      <w:r>
        <w:t xml:space="preserve"> estimated per social group.</w:t>
      </w:r>
    </w:p>
    <w:tbl>
      <w:tblPr>
        <w:tblW w:w="6091" w:type="dxa"/>
        <w:tblLook w:val="04A0" w:firstRow="1" w:lastRow="0" w:firstColumn="1" w:lastColumn="0" w:noHBand="0" w:noVBand="1"/>
      </w:tblPr>
      <w:tblGrid>
        <w:gridCol w:w="704"/>
        <w:gridCol w:w="3260"/>
        <w:gridCol w:w="2127"/>
      </w:tblGrid>
      <w:tr w:rsidR="003D74C9" w:rsidRPr="005F5E78" w14:paraId="208BB260" w14:textId="77777777" w:rsidTr="003D74C9">
        <w:trPr>
          <w:trHeight w:val="290"/>
        </w:trPr>
        <w:tc>
          <w:tcPr>
            <w:tcW w:w="704" w:type="dxa"/>
            <w:shd w:val="clear" w:color="auto" w:fill="D0CECE" w:themeFill="background2" w:themeFillShade="E6"/>
            <w:noWrap/>
            <w:vAlign w:val="bottom"/>
            <w:hideMark/>
          </w:tcPr>
          <w:p w14:paraId="56A009CE" w14:textId="77777777" w:rsidR="003D74C9" w:rsidRPr="005F5E78" w:rsidRDefault="003D74C9" w:rsidP="005F5E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b/>
                <w:bCs/>
                <w:lang w:eastAsia="en-GB"/>
              </w:rPr>
              <w:t>Year</w:t>
            </w:r>
          </w:p>
        </w:tc>
        <w:tc>
          <w:tcPr>
            <w:tcW w:w="3260" w:type="dxa"/>
            <w:tcBorders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A5077D" w14:textId="7FCBEEAB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nsampled males</w:t>
            </w:r>
          </w:p>
        </w:tc>
        <w:tc>
          <w:tcPr>
            <w:tcW w:w="2127" w:type="dxa"/>
            <w:tcBorders>
              <w:top w:val="single" w:sz="4" w:space="0" w:color="95B3D7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39628B" w14:textId="2444E8F4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nsampled females</w:t>
            </w:r>
          </w:p>
        </w:tc>
      </w:tr>
      <w:tr w:rsidR="003D74C9" w:rsidRPr="005F5E78" w14:paraId="070CDD73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A46DC87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8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B86DDBD" w14:textId="674E80B6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827 (0.407-43.445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FAC0DC" w14:textId="5BFD3375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.2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0.316-3.474)</w:t>
            </w:r>
          </w:p>
        </w:tc>
      </w:tr>
      <w:tr w:rsidR="003D74C9" w:rsidRPr="005F5E78" w14:paraId="71D66C34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13984B4A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87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548D066F" w14:textId="5DF54CD7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.622 (6.093-89.752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72127E" w14:textId="7A60601E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19 (0.1945-1.958)</w:t>
            </w:r>
          </w:p>
        </w:tc>
      </w:tr>
      <w:tr w:rsidR="003D74C9" w:rsidRPr="005F5E78" w14:paraId="25E781EA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A01FDF4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8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978453E" w14:textId="63DDD776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6.186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805-96.173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7C6E7A" w14:textId="0D94B20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5 (0.122-2.801)</w:t>
            </w:r>
          </w:p>
        </w:tc>
      </w:tr>
      <w:tr w:rsidR="003D74C9" w:rsidRPr="005F5E78" w14:paraId="05C2D92F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3D6FA42E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89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7EFA5F0F" w14:textId="17F7574E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401 (0.250-21.541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913217" w14:textId="1F87CF2C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48 (0.044-1.626)</w:t>
            </w:r>
          </w:p>
        </w:tc>
      </w:tr>
      <w:tr w:rsidR="003D74C9" w:rsidRPr="005F5E78" w14:paraId="0644FCD1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F12870A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4D34F7E" w14:textId="1C121348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764 (0.676-32.665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100131" w14:textId="36FB06BE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03 (0.054-2.465)</w:t>
            </w:r>
          </w:p>
        </w:tc>
      </w:tr>
      <w:tr w:rsidR="003D74C9" w:rsidRPr="005F5E78" w14:paraId="358B4204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1FA39FDD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1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6338B521" w14:textId="6AC45F64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404 (1.693-44.149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00D301" w14:textId="743090A0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.3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960-4.439)</w:t>
            </w:r>
          </w:p>
        </w:tc>
      </w:tr>
      <w:tr w:rsidR="003D74C9" w:rsidRPr="005F5E78" w14:paraId="75390F17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A705D2F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3B3A3BA" w14:textId="640955C1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.147 (6.335-90.084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E1D598" w14:textId="6BF0D338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0.38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011-1.269)</w:t>
            </w:r>
          </w:p>
        </w:tc>
      </w:tr>
      <w:tr w:rsidR="003D74C9" w:rsidRPr="005F5E78" w14:paraId="4D381C4D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2904CA10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3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37C88016" w14:textId="4A8A740F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403 (0.6008-68.087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7B8105" w14:textId="0B517C99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43 (0.123-2.136)</w:t>
            </w:r>
          </w:p>
        </w:tc>
      </w:tr>
      <w:tr w:rsidR="003D74C9" w:rsidRPr="005F5E78" w14:paraId="78163922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A2A563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6AFCAFE" w14:textId="4561E910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2.69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680-39.903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67858F" w14:textId="098F98D3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59 (0.009-1.341)</w:t>
            </w:r>
          </w:p>
        </w:tc>
      </w:tr>
      <w:tr w:rsidR="003D74C9" w:rsidRPr="005F5E78" w14:paraId="2BA0F38C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079ABC53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5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56377014" w14:textId="696B5EDC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.303 (5.744-102.097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F512F5" w14:textId="3D3C8F1C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283 (2.062-12.629)</w:t>
            </w:r>
          </w:p>
        </w:tc>
      </w:tr>
      <w:tr w:rsidR="003D74C9" w:rsidRPr="005F5E78" w14:paraId="365011CD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8AC1C72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DCC3268" w14:textId="732327B6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39.38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2.810-812.610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245AAD" w14:textId="0BD93150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70 (0.091-7.561)</w:t>
            </w:r>
          </w:p>
        </w:tc>
      </w:tr>
      <w:tr w:rsidR="003D74C9" w:rsidRPr="005F5E78" w14:paraId="58D80718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38C7C096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7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62340F89" w14:textId="51C15CEE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6.9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2.090-43.140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0EFC49" w14:textId="1E1BB5AF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.100-2.640)</w:t>
            </w:r>
          </w:p>
        </w:tc>
      </w:tr>
      <w:tr w:rsidR="003D74C9" w:rsidRPr="005F5E78" w14:paraId="2FAC0FF2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295068C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A29191A" w14:textId="40C71078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47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0 (17.15-89.200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4DA1A7" w14:textId="2DD752A3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.110-1.250)</w:t>
            </w:r>
          </w:p>
        </w:tc>
      </w:tr>
      <w:tr w:rsidR="003D74C9" w:rsidRPr="005F5E78" w14:paraId="7F6BF998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76EC7DCB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1999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69A2CE81" w14:textId="17BE3E2E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0 (10.390-71.470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A5B4CC" w14:textId="67EA50AF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.160-1.400)</w:t>
            </w:r>
          </w:p>
        </w:tc>
      </w:tr>
      <w:tr w:rsidR="003D74C9" w:rsidRPr="005F5E78" w14:paraId="30833E67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C534B1B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27533A2" w14:textId="5C54D5FE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.081 (12.290-68.310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CFB56F" w14:textId="6EA0177B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99 (0.239-1.76)</w:t>
            </w:r>
          </w:p>
        </w:tc>
      </w:tr>
      <w:tr w:rsidR="003D74C9" w:rsidRPr="005F5E78" w14:paraId="7EC6ED0B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35FDC452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1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63613B87" w14:textId="21CDA256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.868 (12.280-50.640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733DB5" w14:textId="00900625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4 (0.226-1.174)</w:t>
            </w:r>
          </w:p>
        </w:tc>
      </w:tr>
      <w:tr w:rsidR="003D74C9" w:rsidRPr="005F5E78" w14:paraId="60789883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80BE73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6171A91" w14:textId="4B180D51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55.947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2.230-132.450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41D2DA" w14:textId="55784E2D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28 (0.010-1.610)</w:t>
            </w:r>
          </w:p>
        </w:tc>
      </w:tr>
      <w:tr w:rsidR="003D74C9" w:rsidRPr="005F5E78" w14:paraId="21C5F79F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0D7FBE86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3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78BCC17D" w14:textId="5ECFC570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.937 (5.672-55.067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86700F" w14:textId="0AE10849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17 (0.066-1.312)</w:t>
            </w:r>
          </w:p>
        </w:tc>
      </w:tr>
      <w:tr w:rsidR="003D74C9" w:rsidRPr="005F5E78" w14:paraId="192E61E3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2B960F5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CC97ACF" w14:textId="334B6980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150 (2.961-49.365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F2DAC9" w14:textId="0DAEB840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5 (0.142-1.695)</w:t>
            </w:r>
          </w:p>
        </w:tc>
      </w:tr>
      <w:tr w:rsidR="003D74C9" w:rsidRPr="005F5E78" w14:paraId="324A2568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236DEDE6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4B4C5F61" w14:textId="15A1263F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192 (1.035-26.744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729C5" w14:textId="081CE3EB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19 (0.313-1.850)</w:t>
            </w:r>
          </w:p>
        </w:tc>
      </w:tr>
      <w:tr w:rsidR="003D74C9" w:rsidRPr="005F5E78" w14:paraId="03D595DE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189D27F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F5D2DCF" w14:textId="5E1381B9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129 (0.208-17.236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12DF81" w14:textId="56A3FCC3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653 (1.141-4.951)</w:t>
            </w:r>
          </w:p>
        </w:tc>
      </w:tr>
      <w:tr w:rsidR="003D74C9" w:rsidRPr="005F5E78" w14:paraId="7827C954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33E30558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2750D471" w14:textId="311C9427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859 (0.389-20.929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F99869" w14:textId="42E82BC2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63 (0.403 -2.915)</w:t>
            </w:r>
          </w:p>
        </w:tc>
      </w:tr>
      <w:tr w:rsidR="003D74C9" w:rsidRPr="005F5E78" w14:paraId="1497CF30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96396ED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CA1BBDD" w14:textId="1E44DD41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010 (4.195-39.820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69B03E" w14:textId="73480162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96 (0.661-3.836)</w:t>
            </w:r>
          </w:p>
        </w:tc>
      </w:tr>
      <w:tr w:rsidR="003D74C9" w:rsidRPr="005F5E78" w14:paraId="6A4294AD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1EF41CB6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15FE3568" w14:textId="40AB8F48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416 (5.726-31.224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B0D25B" w14:textId="6833F90A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2 (0.210-1.462)</w:t>
            </w:r>
          </w:p>
        </w:tc>
      </w:tr>
      <w:tr w:rsidR="003D74C9" w:rsidRPr="005F5E78" w14:paraId="00051DDC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4EB1A7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102105C" w14:textId="59904ECE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812 (0.970-57.216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F5D043" w14:textId="02004AB6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353 (0.482-6.379)</w:t>
            </w:r>
          </w:p>
        </w:tc>
      </w:tr>
      <w:tr w:rsidR="003D74C9" w:rsidRPr="005F5E78" w14:paraId="6CE8AD57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5F5743FB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31D7E3D4" w14:textId="35D7596C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698 (0.168-23.674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ECA27E" w14:textId="18DD2624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234 (0.308-2.703)</w:t>
            </w:r>
          </w:p>
        </w:tc>
      </w:tr>
      <w:tr w:rsidR="003D74C9" w:rsidRPr="005F5E78" w14:paraId="452965ED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54EC4FD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9E7E46B" w14:textId="2E49C787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49.14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3.680-105.520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9A3E09" w14:textId="7CCCFD74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39 (0.153-1.795)</w:t>
            </w:r>
          </w:p>
        </w:tc>
      </w:tr>
      <w:tr w:rsidR="003D74C9" w:rsidRPr="005F5E78" w14:paraId="002BFF8A" w14:textId="77777777" w:rsidTr="003D74C9">
        <w:trPr>
          <w:trHeight w:val="290"/>
        </w:trPr>
        <w:tc>
          <w:tcPr>
            <w:tcW w:w="704" w:type="dxa"/>
            <w:shd w:val="clear" w:color="auto" w:fill="F2F2F2" w:themeFill="background1" w:themeFillShade="F2"/>
            <w:noWrap/>
            <w:vAlign w:val="bottom"/>
            <w:hideMark/>
          </w:tcPr>
          <w:p w14:paraId="60381A66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vAlign w:val="bottom"/>
            <w:hideMark/>
          </w:tcPr>
          <w:p w14:paraId="6359AB12" w14:textId="1CA064E8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50.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 (21.790-88.780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3BC819" w14:textId="0B4546F4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14 (0.167-1.338)</w:t>
            </w:r>
          </w:p>
        </w:tc>
      </w:tr>
      <w:tr w:rsidR="003D74C9" w:rsidRPr="005F5E78" w14:paraId="4F15F32F" w14:textId="77777777" w:rsidTr="003D74C9">
        <w:trPr>
          <w:trHeight w:val="29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2F700A3" w14:textId="77777777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F5E78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8E04D33" w14:textId="52C3CFB7" w:rsidR="003D74C9" w:rsidRPr="005F5E78" w:rsidRDefault="003D74C9" w:rsidP="005F5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1.922 (49.660-217.92)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DCAA81" w14:textId="5E1A8A75" w:rsidR="003D74C9" w:rsidRPr="005F5E78" w:rsidRDefault="003D74C9" w:rsidP="000F15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25 (1.000-4.137)</w:t>
            </w:r>
          </w:p>
        </w:tc>
      </w:tr>
    </w:tbl>
    <w:p w14:paraId="4C20B5E4" w14:textId="5F8236EC" w:rsidR="002D6895" w:rsidRDefault="002D6895"/>
    <w:p w14:paraId="2181F2F3" w14:textId="11520762" w:rsidR="00EC4646" w:rsidRDefault="00EC4646"/>
    <w:p w14:paraId="12F1E96F" w14:textId="65950EF4" w:rsidR="00EC4646" w:rsidRDefault="00EC4646"/>
    <w:p w14:paraId="226B995C" w14:textId="14E7156C" w:rsidR="00EC4646" w:rsidRDefault="00EC4646"/>
    <w:p w14:paraId="002D9027" w14:textId="6EFFD952" w:rsidR="00EC4646" w:rsidRDefault="00EC4646"/>
    <w:p w14:paraId="6840FE9F" w14:textId="20750E47" w:rsidR="00EC4646" w:rsidRDefault="00EC4646"/>
    <w:p w14:paraId="45B17E94" w14:textId="4551C3DD" w:rsidR="00EC4646" w:rsidRDefault="00EC4646"/>
    <w:p w14:paraId="6CD3D5CA" w14:textId="15BDA4CA" w:rsidR="00EC4646" w:rsidRDefault="00EC4646"/>
    <w:p w14:paraId="27679D58" w14:textId="4D0C0924" w:rsidR="00EC4646" w:rsidRDefault="00EC4646"/>
    <w:p w14:paraId="46D4F637" w14:textId="77777777" w:rsidR="00EC4646" w:rsidRDefault="00EC4646" w:rsidP="00EC4646">
      <w:r>
        <w:lastRenderedPageBreak/>
        <w:t>Figure S1. Inferred pedigree structure for 29 cohorts showing maternal assignments in red, paternal in blue and individuals as dots. Reconstructed pedigree has a maximum depth of six generations and contains</w:t>
      </w:r>
      <w:r w:rsidDel="00400A60">
        <w:t xml:space="preserve"> </w:t>
      </w:r>
      <w:r>
        <w:t xml:space="preserve">579 maternal-cub and 596 paternal-cub links, 186 full </w:t>
      </w:r>
      <w:proofErr w:type="spellStart"/>
      <w:r>
        <w:t>sibships</w:t>
      </w:r>
      <w:proofErr w:type="spellEnd"/>
      <w:r>
        <w:t>, 452 maternal half-sibs, and 927 paternal half sibs.</w:t>
      </w:r>
    </w:p>
    <w:p w14:paraId="493F8ABF" w14:textId="2A4DB509" w:rsidR="007B5D9D" w:rsidRDefault="007B5D9D">
      <w:r>
        <w:rPr>
          <w:noProof/>
          <w:lang w:eastAsia="en-GB"/>
        </w:rPr>
        <w:drawing>
          <wp:inline distT="0" distB="0" distL="0" distR="0" wp14:anchorId="057F939D" wp14:editId="5C3034F9">
            <wp:extent cx="5731510" cy="391057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edigree_by_cohort_founder1985.jpe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84DAF" w14:textId="735DA52C" w:rsidR="007B5D9D" w:rsidRDefault="007B5D9D"/>
    <w:p w14:paraId="6A967B8C" w14:textId="2A0E9FB9" w:rsidR="0085567B" w:rsidRDefault="0085567B"/>
    <w:p w14:paraId="0E124B56" w14:textId="6EE0CE86" w:rsidR="0085567B" w:rsidRDefault="0085567B"/>
    <w:p w14:paraId="415FD1EE" w14:textId="14057CFE" w:rsidR="0085567B" w:rsidRDefault="0085567B"/>
    <w:p w14:paraId="3198D479" w14:textId="4F1BE246" w:rsidR="0085567B" w:rsidRDefault="0085567B"/>
    <w:p w14:paraId="7BC479BB" w14:textId="3B7F0720" w:rsidR="0085567B" w:rsidRDefault="0085567B"/>
    <w:p w14:paraId="13412AC6" w14:textId="4612A0BB" w:rsidR="0085567B" w:rsidRDefault="0085567B"/>
    <w:p w14:paraId="53AD059E" w14:textId="2FBD5684" w:rsidR="0085567B" w:rsidRDefault="0085567B"/>
    <w:p w14:paraId="0DACD0CF" w14:textId="39D35A49" w:rsidR="0085567B" w:rsidRDefault="0085567B"/>
    <w:p w14:paraId="7C3B6820" w14:textId="0E168A04" w:rsidR="0085567B" w:rsidRDefault="0085567B"/>
    <w:p w14:paraId="11B96EA2" w14:textId="11D5F2A7" w:rsidR="0085567B" w:rsidRDefault="0085567B"/>
    <w:p w14:paraId="57CAB42D" w14:textId="166F1571" w:rsidR="0085567B" w:rsidRDefault="0085567B"/>
    <w:p w14:paraId="3E964387" w14:textId="25A963B7" w:rsidR="0085567B" w:rsidRDefault="0085567B"/>
    <w:p w14:paraId="0883304E" w14:textId="0FA5906F" w:rsidR="0085567B" w:rsidRDefault="0085567B"/>
    <w:p w14:paraId="5DA2BEE6" w14:textId="77777777" w:rsidR="00C301C9" w:rsidRDefault="00C301C9"/>
    <w:p w14:paraId="4ED65851" w14:textId="77777777" w:rsidR="0085567B" w:rsidRDefault="0085567B">
      <w:r>
        <w:lastRenderedPageBreak/>
        <w:t xml:space="preserve">Figure S2. Histogram of model residuals for binary </w:t>
      </w:r>
      <w:proofErr w:type="spellStart"/>
      <w:r>
        <w:t>EGP</w:t>
      </w:r>
      <w:r w:rsidRPr="0085567B">
        <w:rPr>
          <w:vertAlign w:val="subscript"/>
        </w:rPr>
        <w:t>i</w:t>
      </w:r>
      <w:proofErr w:type="spellEnd"/>
      <w:r>
        <w:t xml:space="preserve"> (0/1) run in </w:t>
      </w:r>
      <w:proofErr w:type="spellStart"/>
      <w:r>
        <w:t>ASReml</w:t>
      </w:r>
      <w:proofErr w:type="spellEnd"/>
      <w:r>
        <w:t xml:space="preserve"> 3.0 with </w:t>
      </w:r>
      <w:r w:rsidRPr="0085567B">
        <w:t>a Gaussian error structure</w:t>
      </w:r>
      <w:r>
        <w:t>.</w:t>
      </w:r>
    </w:p>
    <w:p w14:paraId="0BEC651E" w14:textId="746C7559" w:rsidR="0085567B" w:rsidRPr="0085567B" w:rsidRDefault="0085567B">
      <w:r>
        <w:rPr>
          <w:noProof/>
        </w:rPr>
        <w:drawing>
          <wp:inline distT="0" distB="0" distL="0" distR="0" wp14:anchorId="7FDED475" wp14:editId="552C549D">
            <wp:extent cx="5353797" cy="4829849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GPi_ASREMLresidual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797" cy="4829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567B">
        <w:t xml:space="preserve"> </w:t>
      </w:r>
    </w:p>
    <w:p w14:paraId="45469B9A" w14:textId="40CC3152" w:rsidR="00FA3412" w:rsidRDefault="00FA3412"/>
    <w:p w14:paraId="748CF07A" w14:textId="5DF2626B" w:rsidR="00FA3412" w:rsidRDefault="00FA3412"/>
    <w:p w14:paraId="36B68481" w14:textId="13061658" w:rsidR="00FA3412" w:rsidRDefault="00FA3412"/>
    <w:p w14:paraId="6B93DA66" w14:textId="222E703F" w:rsidR="00FA3412" w:rsidRDefault="00FA3412"/>
    <w:p w14:paraId="6A94D7A8" w14:textId="6B223FC4" w:rsidR="00FA3412" w:rsidRDefault="00FA3412"/>
    <w:p w14:paraId="1BF52616" w14:textId="26C2D26A" w:rsidR="00FA3412" w:rsidRDefault="00FA3412"/>
    <w:p w14:paraId="1B0EFDBC" w14:textId="77777777" w:rsidR="00FA3412" w:rsidRPr="007A2D30" w:rsidRDefault="00FA3412"/>
    <w:sectPr w:rsidR="00FA3412" w:rsidRPr="007A2D30" w:rsidSect="00C301C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179"/>
    <w:rsid w:val="00007810"/>
    <w:rsid w:val="00013F55"/>
    <w:rsid w:val="00016273"/>
    <w:rsid w:val="0002208B"/>
    <w:rsid w:val="000355C3"/>
    <w:rsid w:val="00052688"/>
    <w:rsid w:val="0007520C"/>
    <w:rsid w:val="000B79E3"/>
    <w:rsid w:val="000C4852"/>
    <w:rsid w:val="000F15FB"/>
    <w:rsid w:val="001655A7"/>
    <w:rsid w:val="0016632D"/>
    <w:rsid w:val="001927FD"/>
    <w:rsid w:val="00194AE6"/>
    <w:rsid w:val="001B350B"/>
    <w:rsid w:val="001C0EBF"/>
    <w:rsid w:val="001F6054"/>
    <w:rsid w:val="001F7EB6"/>
    <w:rsid w:val="002011E3"/>
    <w:rsid w:val="0020788C"/>
    <w:rsid w:val="002A55A2"/>
    <w:rsid w:val="002C287C"/>
    <w:rsid w:val="002D6895"/>
    <w:rsid w:val="00342264"/>
    <w:rsid w:val="00344D2B"/>
    <w:rsid w:val="003A4CF9"/>
    <w:rsid w:val="003C7BDA"/>
    <w:rsid w:val="003D0C5D"/>
    <w:rsid w:val="003D6EC0"/>
    <w:rsid w:val="003D74C9"/>
    <w:rsid w:val="00444EEF"/>
    <w:rsid w:val="00466001"/>
    <w:rsid w:val="0048204B"/>
    <w:rsid w:val="00486483"/>
    <w:rsid w:val="004972D4"/>
    <w:rsid w:val="004B784D"/>
    <w:rsid w:val="00523D29"/>
    <w:rsid w:val="00523F08"/>
    <w:rsid w:val="00533DDF"/>
    <w:rsid w:val="00534F3A"/>
    <w:rsid w:val="00571753"/>
    <w:rsid w:val="00584F13"/>
    <w:rsid w:val="005864F3"/>
    <w:rsid w:val="0059523D"/>
    <w:rsid w:val="005D0BF9"/>
    <w:rsid w:val="005F5E78"/>
    <w:rsid w:val="005F762C"/>
    <w:rsid w:val="00621BE3"/>
    <w:rsid w:val="006602A8"/>
    <w:rsid w:val="0067751B"/>
    <w:rsid w:val="007335A5"/>
    <w:rsid w:val="00743FFB"/>
    <w:rsid w:val="007535F6"/>
    <w:rsid w:val="00757045"/>
    <w:rsid w:val="00766C34"/>
    <w:rsid w:val="007A2D30"/>
    <w:rsid w:val="007B4F9E"/>
    <w:rsid w:val="007B5D9D"/>
    <w:rsid w:val="007E36E4"/>
    <w:rsid w:val="007E58D0"/>
    <w:rsid w:val="00833E71"/>
    <w:rsid w:val="0084140F"/>
    <w:rsid w:val="00847215"/>
    <w:rsid w:val="00853ED3"/>
    <w:rsid w:val="0085567B"/>
    <w:rsid w:val="008A7052"/>
    <w:rsid w:val="008B4691"/>
    <w:rsid w:val="008C705A"/>
    <w:rsid w:val="008E0754"/>
    <w:rsid w:val="008E2FD6"/>
    <w:rsid w:val="00945369"/>
    <w:rsid w:val="00971A10"/>
    <w:rsid w:val="00980E10"/>
    <w:rsid w:val="009921CB"/>
    <w:rsid w:val="009A62BC"/>
    <w:rsid w:val="009B0CD4"/>
    <w:rsid w:val="00A70590"/>
    <w:rsid w:val="00A76F1A"/>
    <w:rsid w:val="00A94EC4"/>
    <w:rsid w:val="00AA625F"/>
    <w:rsid w:val="00AD4653"/>
    <w:rsid w:val="00AE7D4A"/>
    <w:rsid w:val="00B45BC5"/>
    <w:rsid w:val="00B75E9F"/>
    <w:rsid w:val="00BB01FA"/>
    <w:rsid w:val="00BB562E"/>
    <w:rsid w:val="00C15EA1"/>
    <w:rsid w:val="00C301C9"/>
    <w:rsid w:val="00CA0F84"/>
    <w:rsid w:val="00CC3394"/>
    <w:rsid w:val="00CC342E"/>
    <w:rsid w:val="00CC3C98"/>
    <w:rsid w:val="00D17179"/>
    <w:rsid w:val="00D77BC0"/>
    <w:rsid w:val="00D9027B"/>
    <w:rsid w:val="00DB1F2B"/>
    <w:rsid w:val="00E17AF0"/>
    <w:rsid w:val="00E85486"/>
    <w:rsid w:val="00E86948"/>
    <w:rsid w:val="00EA7FF7"/>
    <w:rsid w:val="00EB023C"/>
    <w:rsid w:val="00EC1B41"/>
    <w:rsid w:val="00EC4646"/>
    <w:rsid w:val="00ED67E9"/>
    <w:rsid w:val="00F100F6"/>
    <w:rsid w:val="00F11839"/>
    <w:rsid w:val="00F2376F"/>
    <w:rsid w:val="00F4631E"/>
    <w:rsid w:val="00F73DC6"/>
    <w:rsid w:val="00F754D3"/>
    <w:rsid w:val="00F85E3C"/>
    <w:rsid w:val="00F926E5"/>
    <w:rsid w:val="00FA3412"/>
    <w:rsid w:val="00FB00D1"/>
    <w:rsid w:val="00FC0A48"/>
    <w:rsid w:val="00FC3ECB"/>
    <w:rsid w:val="00FD334D"/>
    <w:rsid w:val="00FF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404E2"/>
  <w15:chartTrackingRefBased/>
  <w15:docId w15:val="{AD0B1104-BF1E-4FD6-9C1A-D1D00493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7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7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2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2D4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9B0CD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0CD4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C15E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5EA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2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hyperlink" Target="mailto:pm343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71</Words>
  <Characters>1123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arjamäki</dc:creator>
  <cp:keywords/>
  <dc:description/>
  <cp:lastModifiedBy>Paula Marjamäki</cp:lastModifiedBy>
  <cp:revision>2</cp:revision>
  <dcterms:created xsi:type="dcterms:W3CDTF">2018-11-06T18:34:00Z</dcterms:created>
  <dcterms:modified xsi:type="dcterms:W3CDTF">2018-11-06T18:34:00Z</dcterms:modified>
</cp:coreProperties>
</file>